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843E7D" w14:textId="25F48BB0" w:rsidR="0066698E" w:rsidRDefault="0066698E" w:rsidP="008417D7">
      <w:pPr>
        <w:jc w:val="center"/>
        <w:rPr>
          <w:rFonts w:ascii="Times New Roman" w:hAnsi="Times New Roman" w:cs="Times New Roman"/>
          <w:b/>
          <w:sz w:val="28"/>
          <w:lang w:val="en-GB"/>
        </w:rPr>
      </w:pPr>
      <w:r w:rsidRPr="008417D7">
        <w:rPr>
          <w:rFonts w:ascii="Times New Roman" w:hAnsi="Times New Roman" w:cs="Times New Roman"/>
          <w:b/>
          <w:sz w:val="28"/>
          <w:lang w:val="en-GB"/>
        </w:rPr>
        <w:t>Supplementary materials</w:t>
      </w:r>
    </w:p>
    <w:p w14:paraId="11CC593F" w14:textId="58B41D9C" w:rsidR="0066698E" w:rsidRPr="0066698E" w:rsidRDefault="00931F0B" w:rsidP="0066698E">
      <w:pPr>
        <w:tabs>
          <w:tab w:val="left" w:pos="1083"/>
        </w:tabs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8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8"/>
          <w:lang w:val="en-US"/>
        </w:rPr>
        <w:t>B</w:t>
      </w:r>
      <w:r w:rsidR="0066698E" w:rsidRPr="0066698E">
        <w:rPr>
          <w:rFonts w:ascii="Times New Roman" w:eastAsia="Times New Roman" w:hAnsi="Times New Roman" w:cs="Times New Roman"/>
          <w:b/>
          <w:bCs/>
          <w:sz w:val="24"/>
          <w:szCs w:val="28"/>
          <w:lang w:val="en-US"/>
        </w:rPr>
        <w:t>i-exponential echo decay in the basal ganglia</w:t>
      </w:r>
    </w:p>
    <w:p w14:paraId="67888E57" w14:textId="450B11E4" w:rsidR="0066698E" w:rsidRPr="0066698E" w:rsidRDefault="0066698E" w:rsidP="0066698E">
      <w:pPr>
        <w:spacing w:after="0" w:line="360" w:lineRule="auto"/>
        <w:jc w:val="both"/>
        <w:rPr>
          <w:rFonts w:ascii="Times New Roman" w:eastAsia="Times New Roman" w:hAnsi="Times New Roman" w:cs="Times New Roman"/>
          <w:szCs w:val="24"/>
          <w:lang w:val="en-US"/>
        </w:rPr>
      </w:pPr>
      <w:r w:rsidRPr="0066698E">
        <w:rPr>
          <w:rFonts w:ascii="Times New Roman" w:eastAsia="Times New Roman" w:hAnsi="Times New Roman" w:cs="Times New Roman"/>
          <w:szCs w:val="24"/>
          <w:lang w:val="en-US"/>
        </w:rPr>
        <w:t xml:space="preserve">A hint of deviation from a </w:t>
      </w:r>
      <w:r w:rsidR="00C779B4">
        <w:rPr>
          <w:rFonts w:ascii="Times New Roman" w:eastAsia="Times New Roman" w:hAnsi="Times New Roman" w:cs="Times New Roman"/>
          <w:szCs w:val="24"/>
          <w:lang w:val="en-US"/>
        </w:rPr>
        <w:t>mono</w:t>
      </w:r>
      <w:r w:rsidRPr="0066698E">
        <w:rPr>
          <w:rFonts w:ascii="Times New Roman" w:eastAsia="Times New Roman" w:hAnsi="Times New Roman" w:cs="Times New Roman"/>
          <w:szCs w:val="24"/>
          <w:lang w:val="en-US"/>
        </w:rPr>
        <w:t xml:space="preserve">-exponential </w:t>
      </w:r>
      <w:r w:rsidR="00C779B4">
        <w:rPr>
          <w:rFonts w:ascii="Times New Roman" w:eastAsia="Times New Roman" w:hAnsi="Times New Roman" w:cs="Times New Roman"/>
          <w:szCs w:val="24"/>
          <w:lang w:val="en-US"/>
        </w:rPr>
        <w:t>echo-decay</w:t>
      </w:r>
      <w:r w:rsidRPr="0066698E">
        <w:rPr>
          <w:rFonts w:ascii="Times New Roman" w:eastAsia="Times New Roman" w:hAnsi="Times New Roman" w:cs="Times New Roman"/>
          <w:szCs w:val="24"/>
          <w:lang w:val="en-US"/>
        </w:rPr>
        <w:t xml:space="preserve"> was observed in the tissue block containing the basal ganglia. We note that </w:t>
      </w:r>
      <w:proofErr w:type="gramStart"/>
      <w:r w:rsidRPr="0066698E">
        <w:rPr>
          <w:rFonts w:ascii="Times New Roman" w:eastAsia="Times New Roman" w:hAnsi="Times New Roman" w:cs="Times New Roman"/>
          <w:szCs w:val="24"/>
          <w:lang w:val="en-US"/>
        </w:rPr>
        <w:t>in order to</w:t>
      </w:r>
      <w:proofErr w:type="gramEnd"/>
      <w:r w:rsidRPr="0066698E">
        <w:rPr>
          <w:rFonts w:ascii="Times New Roman" w:eastAsia="Times New Roman" w:hAnsi="Times New Roman" w:cs="Times New Roman"/>
          <w:szCs w:val="24"/>
          <w:lang w:val="en-US"/>
        </w:rPr>
        <w:t xml:space="preserve"> fit the eight-echo</w:t>
      </w:r>
      <w:r w:rsidR="00D56E8F">
        <w:rPr>
          <w:rFonts w:ascii="Times New Roman" w:eastAsia="Times New Roman" w:hAnsi="Times New Roman" w:cs="Times New Roman"/>
          <w:szCs w:val="24"/>
          <w:lang w:val="en-US"/>
        </w:rPr>
        <w:t>-</w:t>
      </w:r>
      <w:r w:rsidRPr="0066698E">
        <w:rPr>
          <w:rFonts w:ascii="Times New Roman" w:eastAsia="Times New Roman" w:hAnsi="Times New Roman" w:cs="Times New Roman"/>
          <w:szCs w:val="24"/>
          <w:lang w:val="en-US"/>
        </w:rPr>
        <w:t>decay with a model featuring four parameters, we performed a fit on at least six echoes above the noise level.</w:t>
      </w:r>
      <w:r>
        <w:rPr>
          <w:rFonts w:ascii="Times New Roman" w:eastAsia="Times New Roman" w:hAnsi="Times New Roman" w:cs="Times New Roman"/>
          <w:szCs w:val="24"/>
          <w:lang w:val="en-US"/>
        </w:rPr>
        <w:t xml:space="preserve"> </w:t>
      </w:r>
      <w:r w:rsidRPr="0066698E">
        <w:rPr>
          <w:rFonts w:ascii="Times New Roman" w:eastAsia="Times New Roman" w:hAnsi="Times New Roman" w:cs="Times New Roman"/>
          <w:szCs w:val="24"/>
          <w:lang w:val="en-US"/>
        </w:rPr>
        <w:t>A component was considered ‘true’ if its percentual fraction was at least 10% of the total amplitude</w:t>
      </w:r>
      <w:r w:rsidR="00C779B4" w:rsidRPr="00C779B4">
        <w:rPr>
          <w:rFonts w:ascii="Times New Roman" w:eastAsia="Times New Roman" w:hAnsi="Times New Roman" w:cs="Times New Roman"/>
          <w:szCs w:val="24"/>
          <w:lang w:val="en-US"/>
        </w:rPr>
        <w:t xml:space="preserve"> </w:t>
      </w:r>
      <w:r w:rsidR="00C779B4" w:rsidRPr="0066698E">
        <w:rPr>
          <w:rFonts w:ascii="Times New Roman" w:eastAsia="Times New Roman" w:hAnsi="Times New Roman" w:cs="Times New Roman"/>
          <w:szCs w:val="24"/>
          <w:lang w:val="en-US"/>
        </w:rPr>
        <w:t>decay</w:t>
      </w:r>
      <w:r w:rsidRPr="0066698E">
        <w:rPr>
          <w:rFonts w:ascii="Times New Roman" w:eastAsia="Times New Roman" w:hAnsi="Times New Roman" w:cs="Times New Roman"/>
          <w:szCs w:val="24"/>
          <w:lang w:val="en-US"/>
        </w:rPr>
        <w:t xml:space="preserve"> and was discarded if the R</w:t>
      </w:r>
      <w:r w:rsidRPr="0066698E">
        <w:rPr>
          <w:rFonts w:ascii="Times New Roman" w:eastAsia="Times New Roman" w:hAnsi="Times New Roman" w:cs="Times New Roman"/>
          <w:szCs w:val="24"/>
          <w:vertAlign w:val="subscript"/>
          <w:lang w:val="en-US"/>
        </w:rPr>
        <w:t>2</w:t>
      </w:r>
      <w:r w:rsidRPr="0066698E">
        <w:rPr>
          <w:rFonts w:ascii="Times New Roman" w:eastAsia="Times New Roman" w:hAnsi="Times New Roman" w:cs="Times New Roman"/>
          <w:szCs w:val="24"/>
          <w:lang w:val="en-US"/>
        </w:rPr>
        <w:t>* ~ 0. The fast component was retained if R</w:t>
      </w:r>
      <w:r w:rsidRPr="0066698E">
        <w:rPr>
          <w:rFonts w:ascii="Times New Roman" w:eastAsia="Times New Roman" w:hAnsi="Times New Roman" w:cs="Times New Roman"/>
          <w:szCs w:val="24"/>
          <w:vertAlign w:val="subscript"/>
          <w:lang w:val="en-US"/>
        </w:rPr>
        <w:t>2</w:t>
      </w:r>
      <w:r w:rsidRPr="0066698E">
        <w:rPr>
          <w:rFonts w:ascii="Times New Roman" w:eastAsia="Times New Roman" w:hAnsi="Times New Roman" w:cs="Times New Roman"/>
          <w:szCs w:val="24"/>
          <w:lang w:val="en-US"/>
        </w:rPr>
        <w:t>*</w:t>
      </w:r>
      <w:r w:rsidRPr="0066698E">
        <w:rPr>
          <w:rFonts w:ascii="Times New Roman" w:eastAsia="Times New Roman" w:hAnsi="Times New Roman" w:cs="Times New Roman"/>
          <w:szCs w:val="24"/>
          <w:vertAlign w:val="subscript"/>
          <w:lang w:val="en-US"/>
        </w:rPr>
        <w:t>fast</w:t>
      </w:r>
      <w:r w:rsidRPr="0066698E">
        <w:rPr>
          <w:rFonts w:ascii="Times New Roman" w:eastAsia="Times New Roman" w:hAnsi="Times New Roman" w:cs="Times New Roman"/>
          <w:szCs w:val="24"/>
          <w:lang w:val="en-US"/>
        </w:rPr>
        <w:t>&gt;3R</w:t>
      </w:r>
      <w:r w:rsidRPr="0066698E">
        <w:rPr>
          <w:rFonts w:ascii="Times New Roman" w:eastAsia="Times New Roman" w:hAnsi="Times New Roman" w:cs="Times New Roman"/>
          <w:szCs w:val="24"/>
          <w:vertAlign w:val="subscript"/>
          <w:lang w:val="en-US"/>
        </w:rPr>
        <w:t>2</w:t>
      </w:r>
      <w:r w:rsidRPr="0066698E">
        <w:rPr>
          <w:rFonts w:ascii="Times New Roman" w:eastAsia="Times New Roman" w:hAnsi="Times New Roman" w:cs="Times New Roman"/>
          <w:szCs w:val="24"/>
          <w:lang w:val="en-US"/>
        </w:rPr>
        <w:t>*</w:t>
      </w:r>
      <w:r w:rsidRPr="0066698E">
        <w:rPr>
          <w:rFonts w:ascii="Times New Roman" w:eastAsia="Times New Roman" w:hAnsi="Times New Roman" w:cs="Times New Roman"/>
          <w:szCs w:val="24"/>
          <w:vertAlign w:val="subscript"/>
          <w:lang w:val="en-US"/>
        </w:rPr>
        <w:t>slow</w:t>
      </w:r>
      <w:r w:rsidRPr="0066698E">
        <w:rPr>
          <w:rFonts w:ascii="Times New Roman" w:eastAsia="Times New Roman" w:hAnsi="Times New Roman" w:cs="Times New Roman"/>
          <w:szCs w:val="24"/>
          <w:lang w:val="en-US"/>
        </w:rPr>
        <w:t xml:space="preserve"> and if the coefficient of determination of the bi-exponential fit was larger than the one of the mono-exponential fit by at least the 0.1%.</w:t>
      </w:r>
    </w:p>
    <w:p w14:paraId="76EF72F3" w14:textId="77777777" w:rsidR="0066698E" w:rsidRDefault="0066698E">
      <w:pPr>
        <w:rPr>
          <w:rFonts w:ascii="Times New Roman" w:hAnsi="Times New Roman" w:cs="Times New Roman"/>
          <w:b/>
          <w:sz w:val="24"/>
          <w:lang w:val="en-US"/>
        </w:rPr>
      </w:pPr>
    </w:p>
    <w:p w14:paraId="50A78983" w14:textId="7FC511A5" w:rsidR="0066698E" w:rsidRPr="0066698E" w:rsidRDefault="0066698E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noProof/>
          <w:lang w:eastAsia="nl-NL"/>
        </w:rPr>
        <w:drawing>
          <wp:inline distT="0" distB="0" distL="0" distR="0" wp14:anchorId="4642ECEA" wp14:editId="10879E29">
            <wp:extent cx="5731510" cy="5012055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12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8689BB" w14:textId="385F009D" w:rsidR="0066698E" w:rsidRPr="0066698E" w:rsidRDefault="0066698E" w:rsidP="0066698E">
      <w:pPr>
        <w:pStyle w:val="Caption"/>
        <w:spacing w:line="360" w:lineRule="auto"/>
        <w:rPr>
          <w:rFonts w:asciiTheme="majorBidi" w:hAnsiTheme="majorBidi" w:cstheme="majorBidi"/>
          <w:color w:val="auto"/>
          <w:sz w:val="22"/>
          <w:szCs w:val="20"/>
          <w:lang w:val="en-US"/>
        </w:rPr>
      </w:pPr>
      <w:r w:rsidRPr="0066698E">
        <w:rPr>
          <w:rFonts w:asciiTheme="majorBidi" w:hAnsiTheme="majorBidi" w:cstheme="majorBidi"/>
          <w:b/>
          <w:bCs/>
          <w:color w:val="auto"/>
          <w:sz w:val="22"/>
          <w:szCs w:val="20"/>
          <w:lang w:val="en-US"/>
        </w:rPr>
        <w:t xml:space="preserve">Figure S1. </w:t>
      </w:r>
      <w:r w:rsidRPr="0066698E">
        <w:rPr>
          <w:rFonts w:asciiTheme="majorBidi" w:hAnsiTheme="majorBidi" w:cstheme="majorBidi"/>
          <w:b/>
          <w:bCs/>
          <w:noProof/>
          <w:color w:val="auto"/>
          <w:sz w:val="22"/>
          <w:szCs w:val="20"/>
          <w:lang w:val="en-US"/>
        </w:rPr>
        <w:t xml:space="preserve">Results of the bi-exponential fit on the tissue block containg the basal ganglia. </w:t>
      </w:r>
      <w:r w:rsidRPr="0066698E">
        <w:rPr>
          <w:rFonts w:asciiTheme="majorBidi" w:hAnsiTheme="majorBidi" w:cstheme="majorBidi"/>
          <w:noProof/>
          <w:color w:val="auto"/>
          <w:sz w:val="22"/>
          <w:szCs w:val="20"/>
          <w:lang w:val="en-US"/>
        </w:rPr>
        <w:t>The</w:t>
      </w:r>
      <w:r w:rsidR="00F5595D">
        <w:rPr>
          <w:rFonts w:asciiTheme="majorBidi" w:hAnsiTheme="majorBidi" w:cstheme="majorBidi"/>
          <w:noProof/>
          <w:color w:val="auto"/>
          <w:sz w:val="22"/>
          <w:szCs w:val="20"/>
          <w:lang w:val="en-US"/>
        </w:rPr>
        <w:t xml:space="preserve"> plot titles</w:t>
      </w:r>
      <w:r w:rsidRPr="0066698E">
        <w:rPr>
          <w:rFonts w:asciiTheme="majorBidi" w:hAnsiTheme="majorBidi" w:cstheme="majorBidi"/>
          <w:noProof/>
          <w:color w:val="auto"/>
          <w:sz w:val="22"/>
          <w:szCs w:val="20"/>
          <w:lang w:val="en-US"/>
        </w:rPr>
        <w:t xml:space="preserve"> refer to the fitting</w:t>
      </w:r>
      <w:r w:rsidR="00F5595D">
        <w:rPr>
          <w:rFonts w:asciiTheme="majorBidi" w:hAnsiTheme="majorBidi" w:cstheme="majorBidi"/>
          <w:noProof/>
          <w:color w:val="auto"/>
          <w:sz w:val="22"/>
          <w:szCs w:val="20"/>
          <w:lang w:val="en-US"/>
        </w:rPr>
        <w:t xml:space="preserve"> parameters of the </w:t>
      </w:r>
      <w:r w:rsidRPr="0066698E">
        <w:rPr>
          <w:rFonts w:asciiTheme="majorBidi" w:hAnsiTheme="majorBidi" w:cstheme="majorBidi"/>
          <w:noProof/>
          <w:color w:val="auto"/>
          <w:sz w:val="22"/>
          <w:szCs w:val="20"/>
          <w:lang w:val="en-US"/>
        </w:rPr>
        <w:t>model: y=A</w:t>
      </w:r>
      <w:r w:rsidRPr="0066698E">
        <w:rPr>
          <w:rFonts w:asciiTheme="majorBidi" w:hAnsiTheme="majorBidi" w:cstheme="majorBidi"/>
          <w:noProof/>
          <w:color w:val="auto"/>
          <w:sz w:val="22"/>
          <w:szCs w:val="20"/>
          <w:vertAlign w:val="subscript"/>
          <w:lang w:val="en-US"/>
        </w:rPr>
        <w:t>fast</w:t>
      </w:r>
      <w:r w:rsidRPr="0066698E">
        <w:rPr>
          <w:rFonts w:asciiTheme="majorBidi" w:hAnsiTheme="majorBidi" w:cstheme="majorBidi"/>
          <w:noProof/>
          <w:color w:val="auto"/>
          <w:sz w:val="22"/>
          <w:szCs w:val="20"/>
          <w:lang w:val="en-US"/>
        </w:rPr>
        <w:t>∙exp(-TE∙R</w:t>
      </w:r>
      <w:r w:rsidRPr="0066698E">
        <w:rPr>
          <w:rFonts w:asciiTheme="majorBidi" w:hAnsiTheme="majorBidi" w:cstheme="majorBidi"/>
          <w:noProof/>
          <w:color w:val="auto"/>
          <w:sz w:val="22"/>
          <w:szCs w:val="20"/>
          <w:vertAlign w:val="subscript"/>
          <w:lang w:val="en-US"/>
        </w:rPr>
        <w:t>2</w:t>
      </w:r>
      <w:r w:rsidRPr="0066698E">
        <w:rPr>
          <w:rFonts w:asciiTheme="majorBidi" w:hAnsiTheme="majorBidi" w:cstheme="majorBidi"/>
          <w:noProof/>
          <w:color w:val="auto"/>
          <w:sz w:val="22"/>
          <w:szCs w:val="20"/>
          <w:lang w:val="en-US"/>
        </w:rPr>
        <w:t>*</w:t>
      </w:r>
      <w:r w:rsidRPr="0066698E">
        <w:rPr>
          <w:rFonts w:asciiTheme="majorBidi" w:hAnsiTheme="majorBidi" w:cstheme="majorBidi"/>
          <w:noProof/>
          <w:color w:val="auto"/>
          <w:sz w:val="22"/>
          <w:szCs w:val="20"/>
          <w:vertAlign w:val="subscript"/>
          <w:lang w:val="en-US"/>
        </w:rPr>
        <w:t>fast</w:t>
      </w:r>
      <w:r w:rsidRPr="0066698E">
        <w:rPr>
          <w:rFonts w:asciiTheme="majorBidi" w:hAnsiTheme="majorBidi" w:cstheme="majorBidi"/>
          <w:noProof/>
          <w:color w:val="auto"/>
          <w:sz w:val="22"/>
          <w:szCs w:val="20"/>
          <w:lang w:val="en-US"/>
        </w:rPr>
        <w:t>)+ A</w:t>
      </w:r>
      <w:r w:rsidRPr="0066698E">
        <w:rPr>
          <w:rFonts w:asciiTheme="majorBidi" w:hAnsiTheme="majorBidi" w:cstheme="majorBidi"/>
          <w:noProof/>
          <w:color w:val="auto"/>
          <w:sz w:val="22"/>
          <w:szCs w:val="20"/>
          <w:vertAlign w:val="subscript"/>
          <w:lang w:val="en-US"/>
        </w:rPr>
        <w:t>slow</w:t>
      </w:r>
      <w:r w:rsidRPr="0066698E">
        <w:rPr>
          <w:rFonts w:asciiTheme="majorBidi" w:hAnsiTheme="majorBidi" w:cstheme="majorBidi"/>
          <w:noProof/>
          <w:color w:val="auto"/>
          <w:sz w:val="22"/>
          <w:szCs w:val="20"/>
          <w:lang w:val="en-US"/>
        </w:rPr>
        <w:t>∙exp(-TE∙R</w:t>
      </w:r>
      <w:r w:rsidRPr="0066698E">
        <w:rPr>
          <w:rFonts w:asciiTheme="majorBidi" w:hAnsiTheme="majorBidi" w:cstheme="majorBidi"/>
          <w:noProof/>
          <w:color w:val="auto"/>
          <w:sz w:val="22"/>
          <w:szCs w:val="20"/>
          <w:vertAlign w:val="subscript"/>
          <w:lang w:val="en-US"/>
        </w:rPr>
        <w:t>2</w:t>
      </w:r>
      <w:r w:rsidRPr="0066698E">
        <w:rPr>
          <w:rFonts w:asciiTheme="majorBidi" w:hAnsiTheme="majorBidi" w:cstheme="majorBidi"/>
          <w:noProof/>
          <w:color w:val="auto"/>
          <w:sz w:val="22"/>
          <w:szCs w:val="20"/>
          <w:lang w:val="en-US"/>
        </w:rPr>
        <w:t>*</w:t>
      </w:r>
      <w:r w:rsidRPr="0066698E">
        <w:rPr>
          <w:rFonts w:asciiTheme="majorBidi" w:hAnsiTheme="majorBidi" w:cstheme="majorBidi"/>
          <w:noProof/>
          <w:color w:val="auto"/>
          <w:sz w:val="22"/>
          <w:szCs w:val="20"/>
          <w:vertAlign w:val="subscript"/>
          <w:lang w:val="en-US"/>
        </w:rPr>
        <w:t>slow</w:t>
      </w:r>
      <w:r w:rsidRPr="0066698E">
        <w:rPr>
          <w:rFonts w:asciiTheme="majorBidi" w:hAnsiTheme="majorBidi" w:cstheme="majorBidi"/>
          <w:noProof/>
          <w:color w:val="auto"/>
          <w:sz w:val="22"/>
          <w:szCs w:val="20"/>
          <w:lang w:val="en-US"/>
        </w:rPr>
        <w:t>). The fractions were calculated in the following manner:  Fraction</w:t>
      </w:r>
      <w:r w:rsidRPr="0066698E">
        <w:rPr>
          <w:rFonts w:asciiTheme="majorBidi" w:hAnsiTheme="majorBidi" w:cstheme="majorBidi"/>
          <w:noProof/>
          <w:color w:val="auto"/>
          <w:sz w:val="22"/>
          <w:szCs w:val="20"/>
          <w:vertAlign w:val="subscript"/>
          <w:lang w:val="en-US"/>
        </w:rPr>
        <w:t>i</w:t>
      </w:r>
      <w:r w:rsidRPr="0066698E">
        <w:rPr>
          <w:rFonts w:asciiTheme="majorBidi" w:hAnsiTheme="majorBidi" w:cstheme="majorBidi"/>
          <w:noProof/>
          <w:color w:val="auto"/>
          <w:sz w:val="22"/>
          <w:szCs w:val="20"/>
          <w:lang w:val="en-US"/>
        </w:rPr>
        <w:t>=[A</w:t>
      </w:r>
      <w:r w:rsidRPr="0066698E">
        <w:rPr>
          <w:rFonts w:asciiTheme="majorBidi" w:hAnsiTheme="majorBidi" w:cstheme="majorBidi"/>
          <w:noProof/>
          <w:color w:val="auto"/>
          <w:sz w:val="22"/>
          <w:szCs w:val="20"/>
          <w:vertAlign w:val="subscript"/>
          <w:lang w:val="en-US"/>
        </w:rPr>
        <w:t>i</w:t>
      </w:r>
      <w:r w:rsidRPr="0066698E">
        <w:rPr>
          <w:rFonts w:asciiTheme="majorBidi" w:hAnsiTheme="majorBidi" w:cstheme="majorBidi"/>
          <w:noProof/>
          <w:color w:val="auto"/>
          <w:sz w:val="22"/>
          <w:szCs w:val="20"/>
          <w:lang w:val="en-US"/>
        </w:rPr>
        <w:t>/( A</w:t>
      </w:r>
      <w:r w:rsidRPr="0066698E">
        <w:rPr>
          <w:rFonts w:asciiTheme="majorBidi" w:hAnsiTheme="majorBidi" w:cstheme="majorBidi"/>
          <w:noProof/>
          <w:color w:val="auto"/>
          <w:sz w:val="22"/>
          <w:szCs w:val="20"/>
          <w:vertAlign w:val="subscript"/>
          <w:lang w:val="en-US"/>
        </w:rPr>
        <w:t>slow+</w:t>
      </w:r>
      <w:r w:rsidRPr="0066698E">
        <w:rPr>
          <w:rFonts w:asciiTheme="majorBidi" w:hAnsiTheme="majorBidi" w:cstheme="majorBidi"/>
          <w:noProof/>
          <w:color w:val="auto"/>
          <w:sz w:val="22"/>
          <w:szCs w:val="20"/>
          <w:lang w:val="en-US"/>
        </w:rPr>
        <w:t xml:space="preserve"> A</w:t>
      </w:r>
      <w:r w:rsidRPr="0066698E">
        <w:rPr>
          <w:rFonts w:asciiTheme="majorBidi" w:hAnsiTheme="majorBidi" w:cstheme="majorBidi"/>
          <w:noProof/>
          <w:color w:val="auto"/>
          <w:sz w:val="22"/>
          <w:szCs w:val="20"/>
          <w:vertAlign w:val="subscript"/>
          <w:lang w:val="en-US"/>
        </w:rPr>
        <w:t>fast</w:t>
      </w:r>
      <w:r w:rsidRPr="0066698E">
        <w:rPr>
          <w:rFonts w:asciiTheme="majorBidi" w:hAnsiTheme="majorBidi" w:cstheme="majorBidi"/>
          <w:noProof/>
          <w:color w:val="auto"/>
          <w:sz w:val="22"/>
          <w:szCs w:val="20"/>
          <w:lang w:val="en-US"/>
        </w:rPr>
        <w:t>)] ∙100, where i=fast/slow.</w:t>
      </w:r>
    </w:p>
    <w:p w14:paraId="5B5E6F0C" w14:textId="35D8DCE6" w:rsidR="0066698E" w:rsidRPr="003E4B14" w:rsidRDefault="0066698E" w:rsidP="0066698E">
      <w:pPr>
        <w:tabs>
          <w:tab w:val="left" w:pos="1083"/>
        </w:tabs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E4B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igure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1</w:t>
      </w:r>
      <w:r w:rsidRPr="003E4B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hows that the fast decay </w:t>
      </w:r>
      <w:r w:rsidR="00C70762">
        <w:rPr>
          <w:rFonts w:ascii="Times New Roman" w:eastAsia="Times New Roman" w:hAnsi="Times New Roman" w:cs="Times New Roman"/>
          <w:sz w:val="24"/>
          <w:szCs w:val="24"/>
          <w:lang w:val="en-US"/>
        </w:rPr>
        <w:t>is</w:t>
      </w:r>
      <w:r w:rsidRPr="003E4B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rimarily localized </w:t>
      </w:r>
      <w:r w:rsidR="00C70762">
        <w:rPr>
          <w:rFonts w:ascii="Times New Roman" w:eastAsia="Times New Roman" w:hAnsi="Times New Roman" w:cs="Times New Roman"/>
          <w:sz w:val="24"/>
          <w:szCs w:val="24"/>
          <w:lang w:val="en-US"/>
        </w:rPr>
        <w:t>in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gra</w:t>
      </w:r>
      <w:r w:rsidRPr="003E4B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 matter structures, while </w:t>
      </w:r>
      <w:r w:rsidR="00C70762">
        <w:rPr>
          <w:rFonts w:ascii="Times New Roman" w:eastAsia="Times New Roman" w:hAnsi="Times New Roman" w:cs="Times New Roman"/>
          <w:sz w:val="24"/>
          <w:szCs w:val="24"/>
          <w:lang w:val="en-US"/>
        </w:rPr>
        <w:t>the</w:t>
      </w:r>
      <w:r w:rsidRPr="003E4B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low decay is confined </w:t>
      </w:r>
      <w:r w:rsidR="00C70762">
        <w:rPr>
          <w:rFonts w:ascii="Times New Roman" w:eastAsia="Times New Roman" w:hAnsi="Times New Roman" w:cs="Times New Roman"/>
          <w:sz w:val="24"/>
          <w:szCs w:val="24"/>
          <w:lang w:val="en-US"/>
        </w:rPr>
        <w:t>in</w:t>
      </w:r>
      <w:r w:rsidRPr="003E4B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white matter. The panel termed ‘bi-exponential decay’ shows the pixels where the exponential decay deviates from pure mono-exponential, given the assumptions abov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7E818FCE" w14:textId="77777777" w:rsidR="0066698E" w:rsidRPr="0066698E" w:rsidRDefault="0066698E" w:rsidP="008417D7">
      <w:pPr>
        <w:jc w:val="center"/>
        <w:rPr>
          <w:rFonts w:ascii="Times New Roman" w:hAnsi="Times New Roman" w:cs="Times New Roman"/>
          <w:b/>
          <w:sz w:val="28"/>
          <w:lang w:val="en-US"/>
        </w:rPr>
      </w:pPr>
    </w:p>
    <w:p w14:paraId="089DD31B" w14:textId="77777777" w:rsidR="0066698E" w:rsidRDefault="0066698E" w:rsidP="008417D7">
      <w:pPr>
        <w:jc w:val="center"/>
        <w:rPr>
          <w:rFonts w:ascii="Times New Roman" w:hAnsi="Times New Roman" w:cs="Times New Roman"/>
          <w:b/>
          <w:sz w:val="28"/>
          <w:lang w:val="en-GB"/>
        </w:rPr>
      </w:pPr>
    </w:p>
    <w:p w14:paraId="454D8FE4" w14:textId="3539A898" w:rsidR="008417D7" w:rsidRPr="0066698E" w:rsidRDefault="0066698E" w:rsidP="0066698E">
      <w:pPr>
        <w:spacing w:line="360" w:lineRule="auto"/>
        <w:rPr>
          <w:rFonts w:asciiTheme="majorBidi" w:hAnsiTheme="majorBidi" w:cstheme="majorBidi"/>
          <w:i/>
          <w:color w:val="000000" w:themeColor="text1"/>
          <w:szCs w:val="20"/>
          <w:lang w:val="en-US"/>
        </w:rPr>
      </w:pPr>
      <w:r w:rsidRPr="0066698E">
        <w:rPr>
          <w:rFonts w:ascii="Times New Roman" w:hAnsi="Times New Roman" w:cs="Times New Roman"/>
          <w:b/>
          <w:i/>
          <w:noProof/>
          <w:color w:val="FF0000"/>
          <w:sz w:val="18"/>
          <w:lang w:eastAsia="nl-NL"/>
        </w:rPr>
        <w:drawing>
          <wp:anchor distT="0" distB="0" distL="114300" distR="114300" simplePos="0" relativeHeight="251662336" behindDoc="0" locked="0" layoutInCell="1" allowOverlap="1" wp14:anchorId="4EB3BDBF" wp14:editId="29D657D2">
            <wp:simplePos x="1076325" y="361950"/>
            <wp:positionH relativeFrom="margin">
              <wp:align>center</wp:align>
            </wp:positionH>
            <wp:positionV relativeFrom="margin">
              <wp:align>top</wp:align>
            </wp:positionV>
            <wp:extent cx="5803265" cy="4438650"/>
            <wp:effectExtent l="0" t="0" r="0" b="0"/>
            <wp:wrapSquare wrapText="bothSides"/>
            <wp:docPr id="13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57AF07E4-1037-4D64-8CA2-0FA448699C3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57AF07E4-1037-4D64-8CA2-0FA448699C3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3265" cy="4438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417D7" w:rsidRPr="0066698E">
        <w:rPr>
          <w:rFonts w:asciiTheme="majorBidi" w:hAnsiTheme="majorBidi" w:cstheme="majorBidi"/>
          <w:b/>
          <w:bCs/>
          <w:i/>
          <w:color w:val="000000" w:themeColor="text1"/>
          <w:szCs w:val="20"/>
          <w:lang w:val="en-US"/>
        </w:rPr>
        <w:t xml:space="preserve">Figure </w:t>
      </w:r>
      <w:r w:rsidRPr="0066698E">
        <w:rPr>
          <w:rFonts w:asciiTheme="majorBidi" w:hAnsiTheme="majorBidi" w:cstheme="majorBidi"/>
          <w:b/>
          <w:bCs/>
          <w:i/>
          <w:color w:val="000000" w:themeColor="text1"/>
          <w:szCs w:val="20"/>
          <w:lang w:val="en-US"/>
        </w:rPr>
        <w:t>S</w:t>
      </w:r>
      <w:r w:rsidRPr="00D12582">
        <w:rPr>
          <w:rFonts w:asciiTheme="majorBidi" w:hAnsiTheme="majorBidi" w:cstheme="majorBidi"/>
          <w:b/>
          <w:bCs/>
          <w:i/>
          <w:color w:val="000000" w:themeColor="text1"/>
          <w:szCs w:val="20"/>
          <w:lang w:val="en-GB"/>
        </w:rPr>
        <w:t>2</w:t>
      </w:r>
      <w:r w:rsidR="008417D7" w:rsidRPr="0066698E">
        <w:rPr>
          <w:rFonts w:asciiTheme="majorBidi" w:hAnsiTheme="majorBidi" w:cstheme="majorBidi"/>
          <w:b/>
          <w:bCs/>
          <w:i/>
          <w:color w:val="000000" w:themeColor="text1"/>
          <w:szCs w:val="20"/>
          <w:lang w:val="en-GB"/>
        </w:rPr>
        <w:t>.</w:t>
      </w:r>
      <w:r w:rsidR="008417D7" w:rsidRPr="0066698E">
        <w:rPr>
          <w:rFonts w:asciiTheme="majorBidi" w:hAnsiTheme="majorBidi" w:cstheme="majorBidi"/>
          <w:b/>
          <w:bCs/>
          <w:i/>
          <w:color w:val="000000" w:themeColor="text1"/>
          <w:szCs w:val="20"/>
          <w:lang w:val="en-US"/>
        </w:rPr>
        <w:t xml:space="preserve"> Power attenuation experiment on the g’=4.3 band in one of the samples.</w:t>
      </w:r>
      <w:r w:rsidR="008417D7" w:rsidRPr="0066698E">
        <w:rPr>
          <w:rFonts w:asciiTheme="majorBidi" w:hAnsiTheme="majorBidi" w:cstheme="majorBidi"/>
          <w:i/>
          <w:color w:val="000000" w:themeColor="text1"/>
          <w:szCs w:val="20"/>
          <w:lang w:val="en-US"/>
        </w:rPr>
        <w:t xml:space="preserve"> The amplitude peak-to-peak of the g’=4.3 band is shown as a function of the microwave power. The solid arrow shows the working point of the experiments presented in this work. Spectra were acquired at 6 K.</w:t>
      </w:r>
    </w:p>
    <w:p w14:paraId="45874A5D" w14:textId="77777777" w:rsidR="008417D7" w:rsidRPr="008417D7" w:rsidRDefault="008417D7" w:rsidP="008417D7">
      <w:pPr>
        <w:pStyle w:val="Caption"/>
        <w:rPr>
          <w:rFonts w:asciiTheme="majorBidi" w:hAnsiTheme="majorBidi" w:cstheme="majorBidi"/>
          <w:b/>
          <w:bCs/>
          <w:color w:val="000000" w:themeColor="text1"/>
          <w:sz w:val="22"/>
          <w:szCs w:val="20"/>
          <w:lang w:val="en-US"/>
        </w:rPr>
      </w:pPr>
      <w:r>
        <w:rPr>
          <w:rFonts w:ascii="Times New Roman" w:hAnsi="Times New Roman" w:cs="Times New Roman"/>
          <w:b/>
          <w:noProof/>
          <w:color w:val="FF0000"/>
          <w:sz w:val="20"/>
          <w:lang w:eastAsia="nl-NL"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723CAED8" wp14:editId="1D0C853D">
                <wp:simplePos x="0" y="0"/>
                <wp:positionH relativeFrom="margin">
                  <wp:align>center</wp:align>
                </wp:positionH>
                <wp:positionV relativeFrom="paragraph">
                  <wp:posOffset>15240</wp:posOffset>
                </wp:positionV>
                <wp:extent cx="6339840" cy="2602865"/>
                <wp:effectExtent l="0" t="0" r="0" b="0"/>
                <wp:wrapTopAndBottom/>
                <wp:docPr id="9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39840" cy="2602865"/>
                          <a:chOff x="0" y="0"/>
                          <a:chExt cx="6340043" cy="2603043"/>
                        </a:xfrm>
                      </wpg:grpSpPr>
                      <pic:pic xmlns:pic="http://schemas.openxmlformats.org/drawingml/2006/picture">
                        <pic:nvPicPr>
                          <pic:cNvPr id="10" name="Picture 2" descr="A close up of a map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28035" cy="254698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" name="Picture 1">
                            <a:extLst>
                              <a:ext uri="{FF2B5EF4-FFF2-40B4-BE49-F238E27FC236}">
                                <a16:creationId xmlns:a16="http://schemas.microsoft.com/office/drawing/2014/main" id="{0815A69A-EF95-4CFB-B31F-002FE4F7A01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951683" y="10973"/>
                            <a:ext cx="3388360" cy="259207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2D5230B" id="Group 5" o:spid="_x0000_s1026" style="position:absolute;margin-left:0;margin-top:1.2pt;width:499.2pt;height:204.95pt;z-index:251674624;mso-position-horizontal:center;mso-position-horizontal-relative:margin" coordsize="63400,26030" o:gfxdata="UEsDBBQABgAIAAAAIQB3z3srGAEAAEkCAAATAAAAW0NvbnRlbnRfVHlwZXNdLnhtbJSSy06EMBSG&#10;9ya+Q9OtgeIsjDHALGRcqjHjAzTlAFV6SU9lmLe3hZlECU7isj3n+y9p8+2oejKAQ2l0QW/TjBLQ&#10;wtRStwV93z8l95Sg57rmvdFQ0CMg3ZbXV/n+aAFJoDUWtPPePjCGogPFMTUWdJg0xinuw9G1zHLx&#10;yVtgmyy7Y8JoD9onPmrQMq+g4V+9J7sxXM9JPiy0lDzOi9GroFJFgWnAVhkHPS4Ybm0vBfehHRt0&#10;vUiWnFKlgZx2sJMWb0J0uu5wUM3CYA41JnGyzkS130V+hjp5vYQncLIG8sqdf+Yq1GW1QwYbUxmR&#10;XtaIxRQmpmmkgLRyuJuoc4+/tGtz0A6G/4pXAXuD4azOpo9QfgMAAP//AwBQSwMEFAAGAAgAAAAh&#10;ADj9If/WAAAAlAEAAAsAAABfcmVscy8ucmVsc6SQwWrDMAyG74O9g9F9cZrDGKNOL6PQa+kewNiK&#10;YxpbRjLZ+vYzg8EyettRv9D3iX9/+EyLWpElUjaw63pQmB35mIOB98vx6QWUVJu9XSijgRsKHMbH&#10;h/0ZF1vbkcyxiGqULAbmWsur1uJmTFY6KpjbZiJOtraRgy7WXW1APfT9s+bfDBg3THXyBvjkB1CX&#10;W2nmP+wUHZPQVDtHSdM0RXePqj195DOujWI5YDXgWb5DxrVrz4G+79390xvYljm6I9uEb+S2fhyo&#10;ZT96vely/AIAAP//AwBQSwMEFAAGAAgAAAAhAFx5YojAAgAAvgcAAA4AAABkcnMvZTJvRG9jLnht&#10;bNRVyW7bMBC9F+g/ECzQWyJZshVZjR0EdRMUCFqjywfQFCUREReQlJe/z5CSla1AgyCXHEwPRXLm&#10;zZvH4fnFXrRoy4zlSi7w5DTGiEmqSi7rBf775+okx8g6IkvSKskW+MAsvlh+/HC+0wVLVKPakhkE&#10;TqQtdnqBG+d0EUWWNkwQe6o0k7BYKSOIg6mpo9KQHXgXbZTEcRbtlCm1UZRZC19X/SJeBv9Vxaj7&#10;WVWWOdQuMGBzYTRh3PgxWp6TojZEN5wOMMgrUAjCJQQdXa2II6gz/JkrwalRVlXulCoRqarilIUc&#10;IJtJ/CSba6M6HXKpi12tR5qA2ic8vdot/bFdG8TLBZ5jJImAEoWoaOap2em6gB3XRv/WazN8qPuZ&#10;z3ZfGeH/IQ+0D6QeRlLZ3iEKH7M0nedT4J7CWpLFSZ4F36SgDdTm2TnafBtPTuN4mo4nUz8BENEx&#10;cOTxjXA0pwX8BpbAesbS/9UEp1xnGB6ciBf5EMTcdvoECqqJ4xvecncI4oTSeVByu+Z0bfrJPeET&#10;4KRnHJZ9VJRgVDJLQZ6XiLbKMtRppCpEkCD686f95ZcwrPwerh1cOUQ6p+BqcEra9oBqJpkhjpWe&#10;Jh/aR+tjE8/NjaK3Fkn1tSGyZpdWw/2AWxtIfbw98tNHwDct11e8bX29vT1QBGCfaPEfLPc6Xyna&#10;CSZdf3ENawG3krbh2mJkCiY2DHRovpcTKDk0DQdi1IZL5/GRwjrDHG28WQGOX4C9F8O4EEDf4/Qp&#10;WNCtP/ESpaZpksfpbNDbbJrN86DUUW/AobHumimBvAFYAQMUmRRke2MHNMctoNN7AMGEaV8VMN6P&#10;SqEYj1Ua5OJTe5/iSt5eTcl8NslyaFTQ4Sbx/Cx0KVIcO2Ca5nmaHTvgbJ7EZ+HheVNdhV4Ij0Ro&#10;j8OD5l+hh3OwHz67yzsAAAD//wMAUEsDBAoAAAAAAAAAIQCO35WQxFoBAMRaAQAVAAAAZHJzL21l&#10;ZGlhL2ltYWdlMS5qcGVn/9j/4AAQSkZJRgABAQEA3ADcAAD/2wBDAAIBAQEBAQIBAQECAgICAgQD&#10;AgICAgUEBAMEBgUGBgYFBgYGBwkIBgcJBwYGCAsICQoKCgoKBggLDAsKDAkKCgr/2wBDAQICAgIC&#10;AgUDAwUKBwYHCgoKCgoKCgoKCgoKCgoKCgoKCgoKCgoKCgoKCgoKCgoKCgoKCgoKCgoKCgoKCgoK&#10;Cgr/wAARCAJlAyEDASIAAhEBAxEB/8QAHwAAAQUBAQEBAQEAAAAAAAAAAAECAwQFBgcICQoL/8QA&#10;tRAAAgEDAwIEAwUFBAQAAAF9AQIDAAQRBRIhMUEGE1FhByJxFDKBkaEII0KxwRVS0fAkM2JyggkK&#10;FhcYGRolJicoKSo0NTY3ODk6Q0RFRkdISUpTVFVWV1hZWmNkZWZnaGlqc3R1dnd4eXqDhIWGh4iJ&#10;ipKTlJWWl5iZmqKjpKWmp6ipqrKztLW2t7i5usLDxMXGx8jJytLT1NXW19jZ2uHi4+Tl5ufo6erx&#10;8vP09fb3+Pn6/8QAHwEAAwEBAQEBAQEBAQAAAAAAAAECAwQFBgcICQoL/8QAtREAAgECBAQDBAcF&#10;BAQAAQJ3AAECAxEEBSExBhJBUQdhcRMiMoEIFEKRobHBCSMzUvAVYnLRChYkNOEl8RcYGRomJygp&#10;KjU2Nzg5OkNERUZHSElKU1RVVldYWVpjZGVmZ2hpanN0dXZ3eHl6goOEhYaHiImKkpOUlZaXmJma&#10;oqOkpaanqKmqsrO0tba3uLm6wsPExcbHyMnK0tPU1dbX2Nna4uPk5ebn6Onq8vP09fb3+Pn6/9oA&#10;DAMBAAIRAxEAPwD9/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rmfjH8X/AIefAH4Xa/8AGn4t+JodF8L+F9Km1LXtWnhkkS0tYlLPIVjVmIAGcKCfQV0z&#10;ZK4Ffnf/AMHC/wDwTu/ZJ+P37EvxY/a/+LHw0u9S+IHw9+Eepf8ACJ61H4o1K2js/JSWePdbQXCW&#10;82JHZv3sb5zg5AAoA7wf8HEn/BGgjP8Aw23pf/hK6z/8h0f8REn/AARo/wCj3NL/APCV1n/5Dr69&#10;0Pw34e/sWzzoNl/x6x/8uqf3R7Va/wCEb8O/9ACy/wDAVP8ACgD44/4iJP8AgjR/0e5pf/hK6z/8&#10;h0H/AIOJP+CNHb9tvS//AAldZ/8AkOvsf/hG/Dv/AEALL/wFT/CkPhvw9jjQLL/wFT/CgD42h/4O&#10;Kf8AgjNMCyftvaSyhiMr4W1nqDgj/jz7Hj60/wD4iJP+CNH/AEe5pf8A4Sus/wDyHX0d+z5+zd4O&#10;+AHgW/8AA2mGPUor7xr4l8RtcXVlGrJJrGuX2ryQjA+5E980SnqUjUnnNdz/AMI34d/6AFl/4Cp/&#10;hQB8cf8AERJ/wRo/6Pc0v/wldZ/+Q6D/AMHEn/BGgDI/bc0v/wAJXWf/AJDr7H/4Rvw7/wBACy/8&#10;BU/wpD4c8O4/5AFn/wCAqf4UAfGo/wCDir/gjOZTCP23tJ3qu4r/AMIvrGceuPsfTg1IP+DiT/gj&#10;Rjn9tvS//CV1n/5DrqvB3g+0T/gsj8RNTk8Kx/2e/wCzP4NiiuDYjyWmXxD4oLqDjbvCshI6gMue&#10;or6cHhvw7j/kAWX/AICp/hQB8c/8REn/AARo/wCj3NL/APCV1n/5Do/4iJP+CNH/AEe5pf8A4Sus&#10;/wDyHX2P/wAI34d/6AFl/wCAqf4Uf8I34d/6AFl/4Cp/hQB8aTf8HFf/AARlhdVk/bg0hd7bU3eF&#10;9ZG5vQf6HUn/ABESf8EaP+j3NL/8JXWf/kOvbP2n/wBivwJ+054m+FviTV9WbR2+F3xKs/GNnFY2&#10;ETDUJreC4hFtLuHEbC4JJHOVFet/8I34d/6AFl/4Cp/hQB8cf8REn/BGj/o9zS//AAldZ/8AkOj/&#10;AIiJP+CNH/R7ml/+ErrP/wAh19j/APCN+Hf+gBZf+Aqf4Uf8I34d/wCgBZf+Aqf4UAfG7/8ABxN/&#10;wRmRC7ftu6WAoySfCus8f+SdJD/wcUf8EZpo1lT9t7SWVlBVl8LayQR6j/Q6+g/2wvCukXP7JPxS&#10;t7Dw3bSTyfDnXFhjhs1LM5sJsAADJOemK5X/AIJk+EtOsv8Agm5+z7Y6v4YhhvIfgh4TjuobmxCy&#10;JINHtQysGGQwOQQeQetAHlH/ABESf8EaP+j3NL/8JXWf/kOj/iIk/wCCNH/R7ml/+ErrP/yHX2P/&#10;AMI34d/6AFl/4Cp/hR/wjfh3/oAWX/gKn+FAHxu3/BxJ/wAEaQPl/bb0v/wldZ/+Q6ZB/wAHFn/B&#10;GK43eV+3DpLeW5R9vhfWTtYdQf8AQ+D7V9lP4a8PMuBoFl/4Cp/hXjf7Hn7C3w//AGQLj4r3Gha3&#10;Jrh+K3xk1j4g3y6hp8S/2dcahFbRvZxbR80SfZgQTyS5zQB47/xESf8ABGj/AKPc0v8A8JXWf/kO&#10;j/iIk/4I0f8AR7ml/wDhK6z/APIdfY//AAjfh3/oAWX/AICp/hR/wjfh3/oAWX/gKn+FAHxx/wAR&#10;En/BGj/o9zS//CV1n/5DqM/8HFv/AARkFz9kH7cGkeZt3eX/AMIvrO7b0zj7H0zX2X/wjfh3/oAW&#10;X/gKn+FfDV74J/46U7DWf+EQ/wCJT/ww/cwG7/s//RvtP/CYQts3bdvmbOcZzjnpQBvf8REn/BGj&#10;/o9zS/8AwldZ/wDkOj/iIk/4I0f9HuaX/wCErrP/AMh19j/8I34d/wCgBZf+Aqf4Uf8ACN+Hf+gB&#10;Zf8AgKn+FAHxx/xESf8ABGj/AKPc0v8A8JXWf/kOop/+Di3/AIIyWw33H7cGkRqW2qz+F9YGT2HN&#10;n1r7M/4Rvw7/ANACy/8AAVP8K8V/bi/YO8AftvfDfw78N/EevS+HofDvxC0XxXDdaXYRO88unXAn&#10;S3YMMbHI2seoHSgDyFf+DiT/AII1fxftt6X/AOErrP8A8h0v/ERJ/wAEaP8Ao9zS/wDwldZ/+Q6+&#10;xU8M+HlyDoFl/wCAqf4U7/hG/Dv/AEALL/wFT/CgD44/4iJP+CNH/R7ml/8AhK6z/wDIdI//AAcS&#10;/wDBGhVz/wANuaX/AOErrP8A8h19kf8ACN+Hf+gBZf8AgKn+FYXxQ8NaA3w08QpF4fs2ZtDuwira&#10;JknyX6cUAfKVv/wcVf8ABGO5hWeH9uDSXVuVZPC+skH8fsdP/wCIiT/gjR/0e5pf/hK6z/8AIdaP&#10;/BCHwZDpX/BIL4B6d4l8JrbX0PgSJbq3vrAJMjedLwwYbgfrX1t/wjfh3/oAWX/gKn+FAHxx/wAR&#10;En/BGj/o9zS//CV1n/5Do/4iJP8AgjR/0e5pf/hK6z/8h19j/wDCN+Hf+gBZf+Aqf4Uf8I34d/6A&#10;Fl/4Cp/hQB8ap/wcU/8ABGaSRkT9t3SW2NhtvhfWflPXB/0P0wfxp/8AxESf8EaP+j3NL/8ACV1n&#10;/wCQ6+jPhT+zR4N+FXxG+JvxDsXS9k+JnjO28Q3lrcWUYSwkh0TS9JEMZAyUKaYkpzzumcdAK7v/&#10;AIRvw7/0ALL/AMBU/wAKAPjj/iIk/wCCNH/R7ml/+ErrP/yHR/xESf8ABGj/AKPc0v8A8JXWf/kO&#10;vsf/AIRvw7/0ALL/AMBU/wAKP+Eb8O/9ACy/8BU/woA+NP8AiIq/4IzCVYZP23tJVmBKr/wi+s5O&#10;OvH2P3qT/iIk/wCCNH/R7ml/+ErrP/yHXT/Hzwdaz/8ABWX9m3ULTwrG1jB8LfiYt3NHYjyo3abw&#10;v5Yc4wCdr7c8nDY6GvqD/hG/Dv8A0ALL/wABU/woA+OP+IiT/gjR/wBHuaX/AOErrP8A8h0f8REn&#10;/BGj/o9zS/8AwldZ/wDkOvsf/hG/Dv8A0ALL/wABU/wo/wCEb8O/9ACy/wDAVP8ACgD41n/4OK/+&#10;CMlvH5s37cGkqo6s3hfWQB/5J08f8HEn/BGjHP7bel/+ErrP/wAh17t+2X+x94G/bG/Z11z9nfXt&#10;Q/sK01y606aXVNNsYmmiNpf296oUMMYZrcIfZjXqC+GvDwXB0Gy/8BU/woA+Of8AiIk/4I0f9Hua&#10;X/4Sus//ACHR/wAREn/BGj/o9zS//CV1n/5Dr7H/AOEb8O/9ACy/8BU/wo/4Rvw7/wBACy/8BU/w&#10;oA+OP+IiT/gjR/0e5pf/AISus/8AyHUcP/BxX/wRluFEkP7b+kuhJG5PC+sEcHH/AD5+tfZf/CN+&#10;Hf8AoAWX/gKn+FfJ3/BEnwbb6X/wTo8NWHiLwolveL468dM0N5YhZAreMNZZCQwzgoVI9QRjigDJ&#10;/wCIiT/gjR/0e5pf/hK6z/8AIdH/ABESf8EaP+j3NL/8JXWf/kOvsf8A4Rvw7/0ALL/wFT/Cj/hG&#10;/Dv/AEALL/wFT/CgD44P/BxJ/wAEaP8Ao9zS/wDwldZ/+Q6jj/4OK/8AgjK8rQ/8NvaTuUAso8L6&#10;zkZ6f8uf1/Kvso+G/DuP+QBZf+Aqf4V5v4E/ZP8ABPgf9p/4g/tOwXQuLz4geGfDujXWkS2MfkWS&#10;aS+pMkkZAyWk/tJ92enlLjqaAPAf+IiT/gjR/wBHuaX/AOErrP8A8h0f8REn/BGj/o9zS/8AwldZ&#10;/wDkOvsf/hG/Dv8A0ALL/wABU/wo/wCEb8O/9ACy/wDAVP8ACgD44/4iJP8AgjR/0e5pf/hK6z/8&#10;h1HL/wAHFn/BGOKVIG/bh0gPJny1bwvrILY64/0Pmvsv/hG/Dv8A0ALL/wABU/wr4m/4KA+CVuv+&#10;Cr/7COoaZ4Q8yxtPFHj86lPb6fuihVvC8oQyELhQW4G7qenNAGkP+DiT/gjQRn/htzS//CV1n/5D&#10;o/4iJP8AgjR/0e5pf/hK6z/8h19jjw34dxxoFl/4Cp/hR/wjfh3/AKAFl/4Cp/hQB8cf8REn/BGj&#10;/o9zS/8AwldZ/wDkOo7j/g4r/wCCMttG0037b+kpGoyzv4X1kAf+SdfZf/CN+Hf+gBZf+Aqf4V5V&#10;+2z+xx4G/bV/ZW8cfsseINRbw/Y+NtFbTrjWdMsYnuLVS6tvRWGCfl70AeFx/wDBxN/wRqcbv+G3&#10;NK2kZBHhXWf/AJDp3/ERJ/wRo/6Pc0v/AMJXWf8A5Dr6w8A/C/wz4E8FaP4Lt9NtbiPR9Jt7GO4l&#10;s0DSrFEsYc4HU7c/jWv/AMI34d/6AFl/4Cp/hQB8cf8AERJ/wRo/6Pc0v/wldZ/+Q6D/AMHEn/BG&#10;nHH7bel/+ErrP/yHX2P/AMI34d/6AFl/4Cp/hXmH7W37C/7Ln7cnwjl+BP7Tfwrh8QeFptRgvpNP&#10;ttSutOYzw5MbedZyxSgDcfl34PcGgDQ/ZS/bD/Zv/bf+GMnxl/Za+KFr4u8Mw6rNpsmqWlncQKt1&#10;EqNJEVuI43yokT+HHzda9Mr88f8Ag24+HnhP4R/sqfGb4VeAdLNjoPhn9qfxxpOiWTXEkxt7S2uI&#10;IYY98jM77URRuZixxkknJr9DqACiiigAooooAKKKKACiiigAooooAKKKKACiiigAooooAKKKKACi&#10;iigAooooAKKKKACiiigAozRXIfHew+OGqfCvVNN/Zx1/w1pPjK48mLSdV8XafPd2FkrTRiad4IJI&#10;3nZIPNaOPzEV5Ais6qWYAHWRypIzKsqttbDAHocZx+VKJ4WlMCzL5irlk3cgeuK/Ov8A4Jrn4ofs&#10;lfs2/tsav4l+LepfEjxh4E+N/iTVbrxV4ujG7V9Qh8HaDdszxQlBDbmXKpbxkCKEJGrYUNXzX8T/&#10;ANkrw/8Asf8A/BJ3wP8A8Ft/DGv+KNS/aX8P2fhf4jeKvGN540vPK8Wf2je2z6jpd7Bu8kWMlrqF&#10;zEsUMcTJhArY3B1oo3b7fiH2rI/aqvl3/gtp/wAojP2jP+yR61/6TNX0xqusaVoGkXOu69qVvZWN&#10;jbPPeXl1MscUESKWeR3YgKqqCSxIAAya+L/+CzH7S/7OXif/AIJR/tB+H/DXx98Fahf3nwp1iGzs&#10;bHxVZyzTyG2YBERZCzMewAJNMD7Q0P8A5Atn/wBesf8A6CKtVV0P/kC2f/XrH/6CKtUAFFFFABRR&#10;RQAUEZGCKKKAG+UtOoooAKKKKACiiigAooooACMjFIqhfuilooAKKKKACiiigAooooAKawAy9Oob&#10;pQBwfiL9pD4QeFvjpoH7Nut+NIYfGfibTLjUNH0X7PIzTW8IJdywUog+V8biC2xtuSprvFJK5Ir8&#10;zf2kvE9tqf8AwcZfBvTdMnkWTTfARsb4bgAWNtrE+ODyNsqHBA57dCf0wT7vWvos+yenlOHwU4tt&#10;16KqO/RuU1ZeVoo97O8op5XQwc4tt1qSqO/RuUlp5WSHUUUV86eCFFFFABQQG4NFFAAAFGBRRRQA&#10;UUUUAFFFFABRRRQAgQA5/rS0UUAFFFFABRRRQAUUUUAFNCKDkU6igAooooAKKKKACiiigApGUN1p&#10;aKACiiigAooooAKKKKACikZgvWuI1b9p39m3QNTutD139oPwPZX1lcPBeWd34ss45oJUYq8bo0gK&#10;srAgqQCCMGgD5F/4IA/8kX/aE/7PC+IX/pdHX3lXwN/wb36np2s/Af4+avo9/DdWl1+138QJrW6t&#10;pRJHNG17EyurKSGUgggg4IORX3zQAUUUUAFFFFABRRRQAUUUUAFFFFABRRRQAUUUUAFFFFABRRRQ&#10;AUUUUAFFFFABRRRQAUUUUAFIx4paKAPmX9n39jrxTo+m/tSeCfjDst9F+N3xa1bVdKk0m9Vp/wCx&#10;73w7pOmFySpEU3mWlxhSGAAUnIOK+Q5v2Kv+Co3x2/Zi8Lf8EXP2g/2e/Cdj8FvDUmhab4v/AGi9&#10;P+IySXHizw1pd7Bcx2ljo4jNzYX80dvbwySTvJBHtnK+YDGK/VaijyAzvFPhXwv468K6h4I8ceG7&#10;DWNF1rT5rHWNH1WzS4tb61lQxywTRSApLG6MysjAqysQQQSK+Bv+Cv8A/wAE4v8Agnn8Nv8Aglx8&#10;fPHvw6/YP+DOg67o/wALdXutJ1rRfhfpNrd2U6W7FJYpordXjdSMhlIIPINfoVXy7/wW0/5RGftG&#10;f9kj1r/0magD6Y0P/kC2f/XrH/6CKtVV0P8A5Atn/wBesf8A6CKtUAFFFFABRRRQAUUUUAFFFFAB&#10;RRRQAUUUUAFFFFABRRRQAUUUUAFFFFABRRRQAUMcKTRSP900Afkx8QTj/g5o8Psf+eUf/qOzV+s0&#10;f3Bivxp+LPiSC8/4OStLeK4ki+x+J9Ns2aSTblv7IUbRz0O8DHcnGK/ZaP7nWv0rxDw86GFydy64&#10;Sn+cn+p+h8eUJUcNlTfXC0/zb/UdRRRX5qfngUUUUAFFFFABRRRQAUUUUAFFFFABRRRQAUUUUAFF&#10;FFABRRRQAUUUUAFFFFABRRRQAUUUUAFFFFABRRRQAUUUUAFFFFABRRRQAEA9RXinir/gmt/wTn8d&#10;eJ9S8beN/wBgT4K6xrWsX819q+sar8K9IuLq+upXMks80sluXlkd2ZmdiWZmJJJJNe10UAfAH/Bu&#10;/wCHPD3g/wDZ3+O3hPwloVnpel6X+1r49s9N0zTrVILe0t47uJI4Yo0AWONFAVVUAKAAAAK+/wCv&#10;g3/ggD/yRf8AaE/7PC+IX/pdHX3lQAUUUUAFFFFABRRRQAUUUUAFFFFABRRRQAUUUUAFFFFABRRR&#10;QAUUUUAFFFFABRRRQAUUUUAFFFFABRRRQAjkhSRX51f8HDX/AAUi/Yy/Z4/Yt+K37Gvxj+Mx0f4k&#10;fEb4R6kfBvhv/hHdRuP7Q89ZYIv9Igt3t4syo6/vZExjJwCDX6LMMjFfLX/BbKIL/wAEjf2jDn/m&#10;ketdv+nZ6APpvQ/+QLZ/9esf/oIq1VXQ/wDkC2f/AF6x/wDoIq1QAUUUUAFFFFABRRRQAUUUUAFF&#10;FFABRRRQAUUUUAFFFFABRRRQAUUUUAFFFFABQ33aKRjhSfagD8Uv2pfCmr3f/BZq38dWmnq2m2P7&#10;TXgywvLrzF/dzz29jJEm3O47ltpzkAgbMEgkZ/a1OFxX4t6x4m8R/ED9snxB471vSxDH/wAN/eEN&#10;It5oIXEMgsW1K2ADMSDJ5ccLOAeDIDhQwFftKowMV+leIFSo8Nl1Gf8Ay7pKH3KL/Ns/Q+PJ1Pq+&#10;X0pf8u6Sj+EX+bYUUUV+an54FFFFABRRRQAUUUUAFFFFABRRRQAUUUUAFFFFABRRRQAUUUUAFFFF&#10;ABRRRQAUUUUAFFFFABRRRQAUUUUAFFFFABRRRQAUUUUAFeV/tf8A7aX7Nn7Bfwel+Pv7V3xK/wCE&#10;V8Iw6lBYSat/Y95fbbiYkRp5VnDLLztPITAxyRXqlN8v5t26gD89P+Dbj4heEPi3+yr8Zvir8PtX&#10;/tDQfE37VHjjVtDv/s8kP2mzubiCaGXZKqum6N1ba6qwzggHIr9Da+DP+CAAx8GP2hDn/m8H4hf+&#10;l0dfedABRRRQAUUUUAFFFFABRRRQAUUUUAFFFFABRRRQAUUUUAFFFFABRRRQAUUUUAFFFFABRRRQ&#10;AUUUUAIWUDJNfNHgH/gsZ/wTR+J/7QEf7MPgb9rDRb7xhca9caJY2/8AZ17FY32pQlRJZ22oyQLZ&#10;XM+WUCOKZ2YsAoYnFe7/ABW8X+GPh98MvEnj7xtc3EOjaHoN5f6vNZs4mjtYYXklZDGQ+4IrY2kN&#10;noQcV+I3w3T9s/4Pf8E9P2cfFXx0+A/gnw7+x38MviZ4Y8bWniqx0GO58faXoVtqzXunare2EUjw&#10;QPM0lu15cWDyXZgu528r95cRg66h6H7shlPQ18vf8FtP+URn7Rn/AGSPWv8A0mavoL4meOYvhh8N&#10;fEHxKm8MazraeHdDu9TfRfDth9r1C/EELSm3tYAQZp32bI48je7KuRmvy/8A+Cqf/BX3w/8AGH/g&#10;m98bvhZb/wDBPb9qrw7J4g+G+qWMeu+LPgzJZabYmSBl865nNwRDEvVnwcDnFAH6raH/AMgWz/69&#10;Y/8A0EVaqrof/IFs/wDr1j/9BFWqACiiigAooooAKKKKACiiigAooooAKKKKACiiigAooooAKKKK&#10;ACiiigAooooAKR/uH6UtI/KEe1AH48WVhFHrY1RWbzJf+CpiRMD0ARiRjj1c/pX7ELnHNfjH8Jta&#10;13xb8KvBnj/xBaLDceIv+CllnqZMcZWN/NjUsyAknbvDqOT93rX7NocoDX6J4gU50qtCnPePOn8u&#10;VfoffcdRnTqUYS3jzL7uVC0UUV+dnwIUUUUAFFFFABRRRQAUUUUAFFFFABRRRQAUUUUAFFFFABRR&#10;RQAUUUUAFFFFABRRRQAUUUUAFFFFABRRRQAUUUUAFFFFABRRRQAUU2R9g6V8efE3/gsb4d+GPxH8&#10;QfDaf/gnT+1lrcnh7XLvTH1rw58FJLrTr8wTNEbi1nFwPOgfZvjkwNyMrYGaAOS/4IA/8kX/AGhP&#10;+zwviF/6XR195V+ev/BuD4vT4gfsu/Grx3F4f1TSV1r9qrxzqC6Xrlmbe9sxNcwyeTcRZPlTJu2u&#10;mTtYEZOK/QqgAooooAKKKKACiiigAooooAKKKKACiiigAooooAKKKKACiiigAooooAKKKKACiiig&#10;AooooAKKKKAMnx14J8M/EnwRrHw68Z6Z9s0fX9LuNO1az854/Ptp42ilj3oVZdyMw3KQwzkEHmvh&#10;GP8A4In/ABk8S/D7Sf2PvjN/wUX8Q+LP2Y9H1CJY/g6/gO0sdSvNGtmWSw0a5163nW4kt4ZIoNzp&#10;Gk0qRlC65DL+glB5oAQKAOlfLv8AwW0A/wCHRn7RnH/NI9a/9Jnr6jr5d/4Laf8AKIz9oz/sketf&#10;+kzUAfTGh/8AIFs/+vWP/wBBFWqq6H/yBbP/AK9Y/wD0EVaoAKKKKACiiigAooooAKKKKACiiigA&#10;ooooAKKKKACiiigAooooAKKKKACiiigApsgzGwJ/hp1UfEtzLZ+Hr67gbDx2sjKR2IU1UY80kiox&#10;5pJLqfjb4Z8X+ANH/Zq/Zw+G8esQxeJtZ/bOGtLpu5jJPb2+qXFvLOOoCqZbdeoyWyAfmNfs8hyg&#10;Nfyzfsv/ABO1/wAV/t7fBzX/ABR4gaS00v4o6Lb25upBst4ZNYW4l54AHmzSuSf7x6AYH9TMZzGp&#10;HpX13GGaRx+OdNU2lGdWUZN3U4TleM46KydmknfRX2aP17xayJ5FiMJB1Od1FUm/7rlJPl+St8x1&#10;FFFfHn4+FFFFABRRRQAUUUUAFFFFABRRRQAUUUUAFFFFABRRRQAUUUUAFFFFABRRRQAUUUUAFFFF&#10;ABRRRQAUUUUAFFFFABRRRQAUUUUABGeoooooA+Df+CAP/JF/2hP+zwviF/6XR195V8G/8EAf+SL/&#10;ALQn/Z4XxC/9Lo6+8qACiiigAooooAKKKKACiiigAooooAKKKKACiiigAooooAKKKKACiiigAooo&#10;oAKKKKACiiigAooooAKKM0ZoARzhTzX5/f8ABwP8a/2mfBn7B/xg+Gfw2/Yr1Xxl4J1r4R6n/wAJ&#10;J8SrXxxpNjB4d3RypJvsriVbq52IFkPko24PtHzA1+gRAYYNfLf/AAWyRV/4JG/tGFf+iR61/wCk&#10;zUAfTWh/8gSz/wCvWP8A9BFWqq6H/wAgWz/69Y//AEEVaoAKKKKACiiigAooooAKKKKACiiigAoo&#10;ooAKKKM0AFFFFABRRmigAoooyPWgAoozjrRkdc0AIzbetcN+0t8X/B3wH/Z98afGTx7LIuk+GfDV&#10;5qF8luyebKsULN5UXmMimVzhEUsu52UZGa7h/evzl/4OHf2kNe034Baf+xf8K7qzufEXxGivL/xD&#10;bpJI11ZaDpcH9oXMoWM/Jv8AIC7nBVo0nGOrx51JVUkqXxyajHzk3aK+baPoOFcnlnvEGHwd7RlJ&#10;OT25YR1nJvpaKbPyM+EPwH0zTfAngH43warJLqFx8RNJ8yHI8uOE3IRhgD73mYPJ+6OnNf1F2xzb&#10;pj+6K/n9+InhCL4K/wDBMjw78RptHW4uNJ+IWhTSRlFEo8vNzLH5oBwpeQLnkZQE5wK/oCs232kb&#10;4+8gNfE8H8WVuKswzTmrurTw1eWHpt7KnSShG1tLO1/Vvfc/YvHiUalTBSgtFKvFvTWSdOT+7mS+&#10;RJRRRX3R/PoUUUUAFFFFABRRRQAUUUUAFFFFABRRRQAUUUUAFFFGR60AFFGR60Zz0oAKKMj1ozQA&#10;UUZHrRketABRRmjNABRRketGR60AFFGR60UAFFFFABRRRQAUUUUAFFFFABXnP7TvxO+N3wk+GUni&#10;/wDZ+/Zov/iz4iW+hij8I6b4osNHkeFs75/tF+6QgJgfKW3HPA4r0ammNScmgD8+P+DcXWfEfiL9&#10;mH42eIPGHg6Tw7q19+1Z46uNU8PzXsVy+mXL3MLSWrTQkxymNyyF0JViuVJBFfoTXwZ/wQAGPgv+&#10;0J/2eF8Qv/S6OvvOgAooooAKKKKACiiigAooooAKKKKACiiigAooooAKKKKACiiigAooooAKKKKA&#10;CiiigAooooAKKKKAKeu61o/hzRrzxD4h1W2sbCwtZLi+vryZY4beFFLPI7sQqKqgsWJAAGTXwT4d&#10;/wCC1fxW1/UfDfxzT/gnF40i/Zj8YeKLHRfDfx5bxVafaZo7y7SytdTm0Axi8t9PluJF2zO28xtG&#10;/lZkVD9aftqaJ4g8T/sefFjw34U064vNU1D4a65babZ2lu00s876fOqRpGuWdmYgBQMkkAc1+SPh&#10;e38dfsx/8EUPhn/wVm+Bf/BQT4ka18RfDPhfwsdH8Cz+NHuPBOpSbrPSW8Mv4ftVWJlELNCfL2XQ&#10;ul+0PMJAzgulq/6uB+3i/dGK+Xf+C2n/ACiM/aM/7JHrX/pM1fQHxYb4q/8ACq/Ev/Ci/wDhH/8A&#10;hNv+EfvP+EO/4Szz/wCy/wC1fIf7J9s+z/vvs3neX5vlfPs3bfmxX5T/APBUY/8ABxh/w7q+NA/a&#10;O/4Yr/4QP/hXOp/8Jd/whP8Awl39r/YPIbzvsn2r9z5+3O3zPkz14oA/XDQ/+QLZ/wDXrH/6CKtV&#10;V0P/AJAln/16x/8AoIr5/wD+CgPxF/4KPeBdK8NW/wDwTx+A/g/xlfXk10fE1z4v1JYY9PjRY/JW&#10;OM3VuXaRnkO4MwUQ4K/OCM61RUabm03bold/cjsy/BSzHGQw8Zwg5fanJQirK+snotuvXQ+iqK/N&#10;v4aP/wAHMHiuaZfEo+CvhxbWRCr+JsOt2Fc5VfsHnEBgOSwQ7SNpU1W1X4of8HNujzXnh20/Z4+D&#10;2qrbyxwQ69Z3kCrcrC2DcRrLqEZCzhdzCSJWAf5UiPA4P7Tjy3dKp/4C/wBD6z/Ueo6zpxzHCNrf&#10;9/FL5SaSfom2fpbRX5l+IP2hv+DmVoLa5h/Y2+E9t9qV7UQ6fdRO0LyKNk779Wfb5Zzj+HOd6njG&#10;lbePv+DmTQLibxFL8F/gnrSy2EYTQZLoKsMiytCSpF5EfMZYhcHdK0e24ULtcNFGf2pDpSqf+AMr&#10;/UTERinLH4RX2/2iD/JtL1dl5n6RUV+cOqfEb/g5eE8MNt8Cvgey6fMzvNaXR26ksUeQreZfZVZW&#10;fb8oiYNFyY1OXo6Xa/8ABzV4j0bWvH13qXwc0C42v9h8E3XlPMSg3D7O8azR/OTsHn3OAV52D5i/&#10;7SV7KjU/8Bf6krgiXJzSzHCL/uOm7t9km/O7skt2fpZRX5s6b4w/4OY9Z0q88XXXwx+DOkz6TerN&#10;D4XuJo2k1qOWTmFHS6kREhA/jmhcqx+eRgKb4g+Iv/BzTLpVvqWn/A34MRzXri5k0+wuo/NsAkpj&#10;+yuZr7YRIuJcq8hCkDzEfKA/tONr+yqf+AMI8D1JS5f7Qwm9v48bX3+at1V1fS99D9KKK/OPwLd/&#10;8HLHiXS28Xa7Z/A3QJtLXyf+EX1ze8urFIg3nBrQzRqXZtv+viAZT8qLglL7Vf8Ag5b1jQpPG8Ph&#10;74HaVcanusl8HwyM1xpO/MYvg7SSRNs4mCm4lznBibmOhZkmr+yn/wCA/wDBIfBco1HF5jhdHb+M&#10;rX+7VeavHpe+h+jtFfnhH+zr/wAHFN/q+nWN7+338KbHT/sjR6lf2fhaKW4VwXCyLE+nBZHKiNj8&#10;0ahmYBSEBd8f7Ln/AAcKP4zj0uX/AIKV/D2Pw/BGP+JwvgW0N5cty3z2v9n7FBLbMrMPlRTjcWyf&#10;2hV/6B5/+S//ACQf6o4Drm+F2vvWf5UX9y18rH6GU13VBlvWvgm4/Zi/4L2eG4o7jQf+ClXw/wDE&#10;cskgimt9d+HNtaRxRsRumVre2LNIg+6hAVs/MRwazdR/Zt/4ODjrkngyz/4KA/De40O4kiuJPGE/&#10;g2CHULQ7iWghtY7QxOq7FyZGyyyn5jjC19eq/wDPif8A5L/8kRHhPASembYa3rWWnXR0U9O276J6&#10;n6FA5GRRX5w+IfhJ/wAHJy6zZaRon7T/AMG2t7pmluNSg0tY4bMQuu2FhJYNI3nqxJ2o23Yw3x/K&#10;Wk1T9mH/AIONEsrgaR/wUb+Gc01vIiWPn+EbaL7ajBjI8xGlP5LIdoVUDBxyxUjDT/aFTpQn90f1&#10;kax4Owdk5ZthVf8AvVX+VF217277an6LsQDljSbtw4r8+PGf7J//AAX81G7OlaN/wUl8AzaZqEIt&#10;NQk/4QuGymsoysaNcweXZu5nI81wPMRQ2NpUEeWN+yz/AMHBWmXJtNM/4KSfDu9tZNPmhE154Htk&#10;eCVQwhkUCxbcz7Yy5diqGWTCSbF3H9oVb/7vP/yX/wCSI/1Sy7kT/tfC3fnX/wDlO/l917o/QXzM&#10;HGO1KJR3FfnS/wDwT0/4LZ+O9cXxP8Qv+Cstpo0+uaPJo/iGy8MeGgLfTrKRZXc2aBIVNyspREus&#10;Q3IQkiZdio2G3/BEn/goXfyXGj6t/wAFtPig2lqubdt2ptNMXUCRZQdTHy/KNo3sOWOFJOT67ipa&#10;xw8vm4r/ANuH/qzw/TlarnNH/t2FeXWzV/ZLX81qfpD4n8ZeE/BOhXfifxn4n0/SdNsIWmvtR1K8&#10;jggto1GWeSRyFRQOpJAFedfFT9uz9jf4IrdD4p/tN+CdGms9Njv5LG68QwG6e3kUtHJHArGSUMBl&#10;QisW4wDkZ+SPBn/Btx+xmL/T/E/x5+KfxM+JGrx+RJrEmveJBDbX8qQ+XIAsKCeOJzsYL57OohjX&#10;zCA2/vPhn/wQC/4Ji/DPX9L8T2/wNvNavtK1D7XC3iDxBdXUMxAG1JbcuIZUUjdtZDknDbhxR7bN&#10;pbUox9ZN/lH9S/7P8PsPJ+0x1erb+ShGKfknOrderj1Ttujh/il/wXY8O/FrxJffs9/8EzPgvrnx&#10;a+JUtwsWl3UliItDigIG+9km81W8pGZEJk8ldzcuABuueHP+Cd3xB+F/wR+Pf7Tf7X3xyj8ZfFz4&#10;nfCvUdGvdSjs/LsfDdtLazZ06xDPlojK8Q/gDGGPCqxZm+6PB3gLwP8ADjw9a+Evh74O0vQ9Ls49&#10;lnpuj2EdtbwrnOFjjAVRnngda+f/APgqn8ZNK+E/7Kep2F5L5cmvSrb+Z18mGP8AfTOVwdw2x7MD&#10;nMgI5FeXnVfEZTlNbMKlS9SnFuFtEp2tGy1u3JpJtvysehkuZ4fG5rh8oyXD+xp1akVOcpc9WcVJ&#10;SalPliowSjzOMIq9nzOWiXwD/wAFFvAM+if8EmGtooY/s1jHp2oyNGwYK9xeIIRzz/q2fp3XntX7&#10;CeCfEmg+MvB2k+LvC2qw32mappsN3p99avujuIJEDpIp7qykEH0NfjV/wUt1++ns/Ev7OdxqMlrp&#10;eg/s8tqVxo+n3BWxN1Df2QgdYfu7ozFMqsRuVJGA25NfqH/wTouHu/8Agn/8ELiWYyO3wl8O+Y7N&#10;uJb+zYM5Prnr71+d+C+R1uH8lVKsvfxFOlim7Wb9unNN93b9F0Mc/wA4lxNwmsylNytj8bBX2SXs&#10;lZW2S5dF5tns1FNd9o61l+KPG3hPwVpdxrPjDxVpuk2lpavc3V1qV7HBHDChAaRmcgKgLLljwNwz&#10;1FftV0tz8/jGU5csVdmtRXyd8Q/+C3P/AATJ+GeoajpWvftTaZdXWlziK4h0XTbu+EhJHMTwxMkq&#10;853IxXAJzXh+r/8AByr+zTfrHB8J/wBlv4xeKLi5uoorFo/D9tDBdBnCny2W4kdm6gL5fzMMZAO6&#10;uGpmmX03aVVX8nd/gfUYXgfi/GU1Up4Goou3vSi4R11+KVltrvtqfpDRX553n/BZP9tSwu4Ibj/g&#10;i58aGTUfs8+ltBDcS/6O7bXNxssiLaUEP+7chgoVm2hgRLe/ty/8FwrHUvtw/wCCVGi3GmvNJPFb&#10;x+OLdbj7NJKklvGxEzBZUt47iKQ7SGmnhcLGEMUuf9qYV/DzP0hLT8DofAefU7e1lRhfbmxFBX72&#10;/edNvU/Qeivzo1n9uf8A4Lw+JxP/AMK7/wCCWPhzRSyrb2p8ReLYroR3ElwhSZtlxb74kgWZHUbT&#10;vkjk3qqGKRlv+0N/wclrfXFy37DPwfe2mUmC3k16IPC/lbR8w1UZTzB5hBGSCVDDhgf2nS6U5v8A&#10;7cl/kUuBsw5bzxWGi+zxNG/4SZ+jVFfnDqnxz/4OS9B1q40iL9kr4N6zNqFvb3NreWGpbLHT1EX7&#10;63xLqKSNNvkTlmZAYpdm9GVgQeIP+DlvxtpOrRyeEfgb4Rm0O3VbWR3d5tfZQ53QYmuI1ZtoB84W&#10;6ZlXAGH2n9pRbsqVT/wB/qU+Ca0Y88sfhUtP+X8G9fJXl66ab7an6PUV+ammX3/BzV4j1c6FdaT8&#10;HNBhKref2zcyRPEDMIM2eI3mkzb75Mny8Hy5sSzDyd96fQP+Dluxh+1p43+Bt4xma3NrHGwYKJ0h&#10;FxkwqNpRmuAN27y0YFBJthY/tL/pzU/8B/4IS4K5Wk8ywuvatf8AFRa/HTqfo7RX563Hw5/4ORIE&#10;hii+P/7P8zTTFZpFsbsLAoQkMSbEEgkbcAEgle24h138L/8Ag4y0/wAValY6F+0l8D9R02OCMWWo&#10;axo8tsJWcb3KRw2jspRj5fzthlVWxktiv7Ql/wA+Z/cv8zH/AFRo/wDQyw21/jn5L/n3vrtvbXY/&#10;Qdm2jOKEYOu4V+dk3wP/AODkW/06S0k/bD+CNnIsW+G4tdHdneTYF8tt+mFVTrJuCk7gBjaSBU0X&#10;4L/8HJXg+6j8OQ/tW/BvxFatZs66zrGn7WidNgELCLT0Ys+9sNtcbYSWZGIDz/aM7/wJ/cv/AJK5&#10;suDsNKF1muFv256n5unb8b9j9H6jkba+DX5zy/s8f8HG/ivwrH4vP7eXw18M61dRxN/wicPhe0kt&#10;7QELuVrk6fM3mDnIUSJuztcrg1Ym/Yv/AOC+fiLS9OtvEX/BVLwrau90k2pLp3gWzQ25ifzI9kiW&#10;UbTBnSMPG3lqyM6sHUlGX9oVumHqf+Sr85Ff6n5cleecYVd1eu2u+1Bp+qdm9mfoY91DFtErqu44&#10;X5hyadvC8mvzw0v/AIIGaf8AF6yk8cftv/tpfFTxx8QpNSe9t/EGjeIFtLbSZfO8xHsYJYpBAQoR&#10;cD5FCgRqgVcZetf8ETv229DePwd8Gv8AgsP8T9D8G2d1Nc6Zp95JdvfW7TtEJEeeC7hEyhULrkKq&#10;yFiqIZZHL+t47d4d28pRv81t9zZP9gcJy9yObxUlu3Rqcj84ySlJ67c0I99Ov6RmQLk4pd+OMV+e&#10;Hjz/AIJw/wDBZL4tND4X8d/8Fh5rPQ7PUFura88L+C49JvnKrIqhzYm3Z1w3MTStGxwxBKKa524/&#10;4IY/tueMbSO2+J3/AAWh+KV9b3TRyaxpcK6gYZDuDsibtS2gBh8pMeFwp28Yo+uYuXw4eXzcF+rJ&#10;jw1w7Tt7bOKPT4KdeVl86cdfLTpr2/THzV9O1AkBPAr897X9h3/guZ4Js10LwN/wVb0HUtPsIrew&#10;03/hIPANq80lop2NLK728rtOkZL7md2ldVEj4JYZnhb/AIJ3/wDBbXxfpMmifGL/AIK3w6NbwaXc&#10;6fYt4X8MrcTSRShYt0kvl2riXykVhPuaWOQsUcMzSMfXsRe31af/AJLb7+Yr/VPJ1Fz/ALZw9vJY&#10;jm/8B9j9+tl3P0aeZEUs7cDrk9KbHdQSNtjlVuM/K3avzx8Mf8EDdX8XWc1p+1t/wUq+OXxEU4it&#10;7W28RSWdsbU/6y3mS5ku2kV+h2vHxkdea2pP+Den9k/Tpo734f8Ax8+NnhO6jh+yteaD48VJWsgM&#10;JaZkgfEKDO1cdznNP6xmD1VBfOav+Ca/Ey/sfg+FoyzSTfeOHk4/e5xl/wCS7/ee9ftff8FLP2Tv&#10;2MtHvIfiP8RbXU/FFu0KWvgDw7dw3OuXksrxrGiWu8MpPmK3zbcrkjdwD85/AX/grr+1h/wuHwxp&#10;P7Z37BusfDrwD8T/ABQmkfD3xQ8jJNZ3EkjR29tqEMvzK8hU/MRE2BlY3Uhh7B+zX/wRq/YP/Zl8&#10;cX3xP8P/AAxuvE3iS+UedrHjnUH1WQP50c5mVJf3YmM0SSeds8wMPlZQzA+kft7fsheCf24v2W/F&#10;H7Pfi+OKKTU7TztC1SSEM2m6lF89tcrxkAP8rBSC8byJkBzWU6eaVE6nMotbRWqflJtX120tbzO3&#10;C4vgXCyjglRnVjUaU69S8JQTt71KnCTXuvV87lzJWsrnsUZ3BSKkr5s/4JRftJ+MP2mv2JvCfir4&#10;kWV1B4s0DzvDXi77ZdLM8+o6e/2aW4LqAC0uwSsMfK0jKCwAZvpBpMfxV6VGrGtSjUjs1c+PzLA1&#10;srzCrg63xU5OLttdO2nk+g+ivhX9qD/guR8OPg58W9c+D/7P/wCzr42+M154Nt5JPHuo+CrR2stA&#10;ZGKlJZVjkyVKPvYhUQgDczbwnOz/APBbv9oa5uZE8Pf8Ecv2hLyGGQxvJJ4Zu0ZWB+6Qto4BxgkZ&#10;4z+J45ZpgYycefbsm/xSaPoqHAXFmIowqrDqKmrrmqU4O26bU5xaummrpXTuro/QyivzZtf+Dgzx&#10;fq1x/wAIXov/AATA+NNx40kupPsvhqHTHdpbeGR4riTiAy745Ypo2UQkBomDOpVgNRv+C2n7VNvJ&#10;/aF//wAEZPjzDpcKH7ZcNot35kZ65CGyGU2hyWJABCg/eyJ/tfL+kn/4DL/I2l4d8XR+KhFetWir&#10;+l6mvla+uh+iVFfnVcf8HCvhiDVrjw9J/wAE9vj4uoX0n2fwjYyeFo1m1a6WRoJYWTfujK3KmH92&#10;J23AgqrDZW3qX/BfX4c6DZafe+JP2Av2ltPj1iynvtIe6+HMKJe2cMQmmuIma6XzI44T5jsuVVPm&#10;JA5qlmmAl9v8H/kc8+A+LKdubDPX+9B9L9Jff2s1umffVFfm7D/wX5+J2rl5/C3/AASk+Nt/bLHd&#10;SecmmTcJbOqTsdlq4AjLxiQ5wjOA2Mgk8Of8HF3g7xTc6joOgfsAfG6+1rzAdB0vTtDjuGvYZCiw&#10;PLtbfAZDJGMIkwzIuGckZn+18v8A5/wl/kdEvDvjCMeb6sn3tUpO1+6U9Pnt1P0ior839V/4LxfH&#10;jStZtfCV9/wSI+OFrrerWtw+gaXdaTcrNfyQpucJGbMO6qCpdkVigOSDwD8xfEb/AILh/wDBwPom&#10;p6v4m0b/AIJ6eE9D8Lx6jdmwXxJ8H/FUstlax+ZII7i5W+hjlljiQmR1jiU+W7bEA2hf2xl/8z/8&#10;Bl/kV/xDni6y/cx12/fUdfT95rtb10Psv/ggD/yRf9oT/s8L4hf+l0dfeVfnV/wbP6r498QfsZfE&#10;/wAUfFPS4bHxPrH7RvizUvEen29jLbR2l/cG1muIFimZpIgkrsmx2Zl24Ykgmv0Vr0YSjUipR2Z8&#10;biMPWwmInRqq0otpq6eq0equn6p2CiiiqMQooooAKKKKACiiigAooooAKKKKACiiigAooooAKKKK&#10;ACiiigAooooAKKKKACiiigAooooAayAjg185+Ff+CR//AATk8EftDR/tU+E/2TvDNj46j16fWodZ&#10;iWbZFqMu/fdpbmQ26TEyMwcRgqxDDBAI+jqKAGqm3vXy/wD8FtP+URn7Rn/ZI9a/9Jmr6iJAGTXy&#10;3/wWzZT/AMEjP2jAD/zSPWv/AEmegD6a0P8A5Atn/wBesf8A6CKsFcnOar6H/wAgWz/69Y//AEEV&#10;aLAdTQA0KQOtGw9zS71H8VJ5if3qADy+eDR5fvR5ietBdR3oANnGM0GPJyTQZIx1ajenrQAeX/tU&#10;Fc9aXcvrRvX+9QAgjPc0BCOc80eYnTdRvX1oABHjvSlc9aQzRLyzigSxscB6ADy+c5o8v1NBkRer&#10;ULIj/dbNABsJPWgKRTiwAyTTRPCTgSr+dHMluAeWPWjZ6mjemM7qPNiB2lxn0oduoAEwetHl85pp&#10;ubccGZfzqC917RNOgkudQ1i1gjhjLzSTTqoRQMliSeAB3rOVSnHdpfMpRnLRInAOOKUZXtXl2uft&#10;r/sq6IXjuvjloUjRthvsdwbgHgHgxhgevYnv6HHm+r/8FPvhDfa63hf4U+APFnjC+b/jz/svTdq3&#10;LbQ2FVj5uAN2cx5+Q4BHNfN4zjThXAu1XGU73taMlKV+3LG7v8j6DCcI8T46LlSwdSyV+ZxcY278&#10;0rL8T6WubiC1t3urmVY441LSOzAKoAzknsK+Jfjb4Cs/+CgPjTxJ4m1O3Fz8PvBdxb6RpcM1wFh1&#10;aZrmE37cAttMOQpBGSISGHzgdknww/bc/axtWHxo8Vw/DjwrNMvmeHdEUNeXcGA2HcMSmQSpDt1B&#10;3RYAz6t4y8MeEPgR8BrfwJ4P0sW+m2MIjjjUguQg8xnbj53YryeMls18LxlnGZ5lw/iMfCjOjh6E&#10;JThzrlnVrW5aKUL80Yqo4yvKzcuXSyZ69GpgeDac6yrxqYlqzcHzRpQteo+f4ZTcU4+63FJy967V&#10;vy7/AGnfhtqnxr+MXx++KF3eo1j4f8A2HhKzsbe33ST/AG12ud+c5DKISMFW3GX+EKAfvj/gjD41&#10;0rxl/wAEv/g9qelXUk0dr4ZawmeRWBWW1uJreReeyvEyg9CAMcYr4h0yPTPEfwj+LXxfs5bppNV/&#10;aIi8Oyw3GAIzpmgSAuoGeGkmkxz028A5B6z4df8ABNf/AIKbQ/BDXP2Yv2b/ANoH4f8Agr9n34ga&#10;1dappq3LXuo69pGh6hES+mIs0RjKbZAGCzK7MHfzgZHz95m1OtkPH/8AZEYOUcNl+BpRilZrkhKL&#10;vf8AvRabfV9jwvCXD4bOPBKlHG4mNCdbGVMQ5Tvy+/Th7RKybcvfUlFLWz1ueift1/8ABXfxf4r+&#10;Kkf7Cv8AwTB0x/GHxR1DULez1TxrY263Wk+F2NxGHLkxSRzbV3LK5Hlw7uWaRGjXK8J/8EJfG37T&#10;3iGH4z/8FXv2sfE3xA8ZG5QHw/4P1FbTQ4LONx/ogzbo+yURo7+QlqQzNjc370/Yn7GP7DnwC/YV&#10;+E9r8KPgf4VWNY1J1HXb6GJtR1RjJJIGuZ0RDLtMjKgIwi4UYHX18AK2QK9KOXyxPv4x83937K+X&#10;V+b+5H0Vfi6jksfqvDcPYpXTrNJ1ql93zW/dxdlaEHp1k3dni3we/wCCcP7C3wGuLXUfhb+yt4J0&#10;2+sZ5ZrLVpNDiub23aRSj7LmcPKgKkrtDAYYjHJz7Dp2gaRo9jDpmkaZb2ttbxhILe3t1SONR0Cq&#10;oAA9hVvcvTNG5fWvQp0qVGNoRSXkrHxmKzDHY6o6mJqynJ9ZScn97bGrFtGN1L5Y7mlLqOppDIg6&#10;tWhyAU5o2e9LvT+9SeYh/ioAPL96PLx3o3p/eo3p/eo3ACnoaNh9aN6f3qXcvrQAmz3oCnbgmlLK&#10;OSaQyIOrUAGzjrR5Y9aPMT+9R5idN1ABs7ZoCAHNHmx9C9BljHVqADZgYBo2e9c7qnxi+E2h6+vh&#10;XWfiXoNrqkknlpp9xq0STM20NtCFt2cMpxjowPcVvxX1nON0F3G46fK4NYU8VhaknGE02tHZp2fn&#10;2NqmHxFOKlODSeqbTV/TuPKZGDR5fvQ08KfelUfU1m6r428HaFe22m614q06zuLwuLOG5vEjefYh&#10;dtgJBbCAscdACelXKtSpK8pJersZxp1KjtFN+i7Gls9DQE55oSeGVBJHKrKwyrKeooM0S/ekA+tV&#10;zR3QrMNnvQI8HrWL40+Jfw/+HWiTeJPHPjHT9LsbfAkuLy5VFBPRR3LHsBkntXP6L+0/+zr4jSZ9&#10;F+Nvhmb7P5hmX+2IlZVRGd2wzA7QiO27ptVjnAJrjqZpltGsqNSvBTevK5RTt3s3c66eX4+tR9tC&#10;jJwWnMotq/a9rHc9Dikcb+tfN/xe/bbPjHUm+EP7H0DeKvFl0v8AyFrO3MljpiCRA8rsRtcbWI3D&#10;KgleSSFPI+MtG/a0/ZTHh/4x/Ez9pW68R6Ba69bWXiLT101mihsZ5MyzOcMW2u21SF3YKKpUEIPl&#10;cXx1gadSbwtKdejTt7SrDldOGtn7za5nFay5FKy31PpMLwZjqlOH1mrChVqfw6U+ZVJ6ae6ovl5n&#10;ZR5+Xme2iueIftEf8EjP2nPhT49+I3xm/Ye/bV8RfDfwm0MnjLRfAWm6tdLDP4mGHuVuBv2NaypC&#10;n3xIN0hQoI4lD+g/F7/gpn4t1f8A4IzWP7Y3hDwwq+OvHukw6F4e0fR7yWRl1u6uWscxPFGWDxlZ&#10;Z1jIUloxFvDENX3Snl3EKujZV1yD6ivy2sP+CZH7Xvhr9tvSP2b9D0zTV/ZosfjEvxc03UWzMumy&#10;RbwdCEe5AoaVhtjCsioVmDM6yo3uV8PPC64VO1RNaXaTe0vJLXbTY+hyfOcLxJCP9uThz4VxqRlJ&#10;KMqlOCfPSckk5yk1BrmvJ+9Zq+v25/wTz/Y18G/sT/steGfhDoPh3T7XWv7NhufGWoWiln1PVnjX&#10;7RO8jfNJ8+VXJwqKqqFUBR7isIQYBpVKxoFJ6UeYn96vYpU6dGmoQVkj84x2NxWZYypisRJynNuT&#10;b6tsakCK2/aM/wC7Q0O45zTg6Ho1KGU9DWhykf2SInJA9vl6UptlPXH5U/evrS7hjOaAuyL7KuNo&#10;O0f7IpBZxKdwVc/7tTEgdaNw9aVkHMyM2ykhs8j+LbQbZSNrHP1WnebGOr0b0/vUwuz4O/4IADHw&#10;X/aE5/5vA+IQ/wDJ6OvvOvgz/ggAQfgv+0Jj/o8H4hf+l0dfedABRRRQAUUUUAFFFFABRRRQAUUU&#10;UAFFFFABRRRQAUUUUAFFFFABRRRQAUUUUAFFFFABRRRQAUUUUAFFFBYL1NACOMrivgP/AIOAvhP+&#10;1H4o/YH+MXj34ZftZReFfAulfCPVP+En8At4DtL5td2xytJi+kcS2u9CsfyKdu3cOTX371r5d/4L&#10;aDH/AASM/aMwP+aR61/6TNQB9MaF/wAgSz/69Y//AEEVwX7QPgD43+PYtLt/g38Zo/B/2ZpG1B20&#10;hLprrIXYPnI2BfnzjruHpXe6H/yBbP8A69Y//QRVogHqK5Mdg6WYYWWHquSjLdxk4y3vpKLTXye2&#10;h04PFVMDiI16ai2tuaMZLa2sZJp/Nb6nzD/wzd+3XDdXUlv+2dGytCrQs+gR/PJ82VK4IjUDb8wz&#10;kk5X5RurW/wR/wCCkDaJ/bDftP6GuryKV/suTTUNuit380QEhlB7RkZHUjmvqfAPUUBVHRa+U/1D&#10;ym9418QvTEVd+/xdOh9LHjTMvtUKD23w9HZdNILR9evax8v3Pwg/4KT+HNVuE8JftKeGNWsZAvlz&#10;a5p4ilXrxsS2cDr13c46DvXPwS/4KVZm1BP2nvDv2iSENDatYjyfNckOufs2VVVOVbBJIwVUc19U&#10;YHpRtH92k+A8v2+tYmyvZfWKllftqUuNMd/0DYa+l39XpXdu/u2162SPlfV/gx/wUdsVt/F2m/tF&#10;aLqGry7rS40f7GIrG1jlwDOG8seYybUcZj3D5guQSrtsvgF/wUilsN+p/tXaLb3CwTbY4LFZEZxt&#10;MQLm3UgMS4Ztp2BVwH3Hb9VYHpRtHpS/1ByuU7vE4h+X1ipa/V73u/W3kH+uuYcnKsPh/X6vSvbt&#10;8NrK/a/ds+aLP9nv9vC8g26x+2TbW8kMkiQC18ORSeZGHOx3JC4Yr1XBA6Bmxk0tf+Bn/BR22gji&#10;8M/tTaFeNJG8Vwb7TFtzGokBR1KwSbmYZ3cKFHA3dR9R7V/u0u1f7taS4FyqUbKviE+6xFW//pVv&#10;wM48ZZlGpzOjQa7PD0bfhBPz3Pmv/hm/9uB0ZW/bX+8pX/kVoRjI9Qc1jn9iL9qPUrGHRvEP7cXi&#10;FrWOMwn7LDMrvETuYO3ngyNnABYk7dy9DivqzAHajAznFTLgHIalvaSrS8nXrW/9L8iqfG2dUf4c&#10;aMeulCj/APK/M+XJP+CevjXXrO80rx3+2P4+1a1kt/8AQ4Gv5diTdnkWSWQSKP7o2k/3hUt3/wAE&#10;+fiGL2K80X9tT4g2/wBnt/Jt2mvpXkjQ7dyKwnXCkqp2gY+UZzgV9PbR6UYHpVf8Q/4V5bexl6+1&#10;q33vvz306a6B/r1xOpc3to+nsqVu2i5LK/XTU+YU/wCCf/xJmLHVf22viFcLJEyXCrfTDzeDs6zt&#10;wrHJBBzyBtzmqtn/AME//jHpyR2Gm/tyeOre1jj2xwxXFwoT0UAXWAMdq+qMD0o2r/dpPw94Vf8A&#10;y6l8q1b/AOWFLjzidX/ew/8ABVH/AOV/0tOiPlfUv2DPj0bB00/9u3x0bg/dE93dGM885xdZ6Z/G&#10;q2lf8E0de0z99D+1j4wjmZT5j2paPcVCmL/lsT8kiq/XnaoG0jdX1jgelAUDoKh+HPCUpc0qMn61&#10;azt6XqFf6/8AFSjyqtFLralSV/W0D5msP2Mv2j9NtLrSLb9ufxU1rdW5jkae2aWZWByuyR5i8f3m&#10;yUKsflGcKMZkH/BN7xbfX1vrviH9r3xtcah9l8q+uxcSeZJkkOqO0pZUMZKbTu5JJyDsr6swPSjA&#10;9KuXh9wvO3PTnK2ydas0tb6XnpqZx464kp39nUhG+7VKim9LatQ10Pm7Uv8Agmx8Ptbu21LXPjp8&#10;Sry7k5lvLrxHHJJJ8oVcs0PO0Dj9cgACbSf+CY/7M9tAP+Ehi8Qa1dFv319qWtv5kozwG8oIuAMD&#10;gDgV9F4HpRgelb/6h8HylzTwUJf4lzfO0m1fzMY8acVwjaGMnH/C+X5XjZ28tjyzwt+xh+y94OvY&#10;dS0b4L6K01tCI4ZLy3NyV/eFw/70t84Y8P8AeAAUEKAK9B0fwr4d8PQ+ToGhWdinlpHttbVYxtQY&#10;VflA4UcAdhwK0vfFMdwDhjXvYPKcry//AHahCn/hjFfkjxMVmWYY53xNaU/8Um/zbGqBEcg185ft&#10;4/Fm08NaPpvhOGQC61bWIdNsw0BdGlZJLqZWII24s7W5ZTyCwUY5Fe5eMvGtn4ZtfKt/9IvpiFt7&#10;OM5YsehI6gZr5Z/4KTJYfC39k64+JfiGGzm8Q6JcXmu6dLfMdiXiaddwoDtK5yLho9uefNOOcEfJ&#10;4iVDjjjjAcK4X95ThVp1cS1rGKhJSpUm9uapVUZOO6pxlf4kfLcZ4n+yOB8wxk/idGcIecpxcE/R&#10;OS+b01Pmr9njSbPxL/wTI0LxvFBI03ij4veLdd1W+hh2/aphpusKkzfLwCIIU6DgBRjjH6Q/svY/&#10;4Zs8Abf+hN03/wBJY6+U/wBlb4W634d/4I4/DXwnr91bCS98KTajugYsvkahFeXMI6D5hHdR7h2Y&#10;EZPBP0l+xZeLdfsq+BpGuFkK6HGjMuP4Sy447jGPwr6Li3GYet4/Zqqet6OjW3LDEVVG22lpadkj&#10;3OE8PPDeGtGhfSnUp6duegr+W8PvPU2JA4qpqmsabo1pJf6vf29rbx43z3UwjRcnHLNwOePrXAft&#10;MftJeD/2cfAn/CSa432zVLwmHQ9Ejk2y38/90YBKoONz4IGQOWZVPkVh+zb+0J+1np1j4m/aw8eN&#10;ouhySR3Vt4C0O28rbggj7RISWDFc/LlipbIKEFa4c04ilh8Y8Bl9F18Skm4pqMIJ7OpN6Rv0SUpN&#10;aqNj6TLcgjiMLHHY+sqGHbspNNym1uqcFrK3Vtxino5J6HpHjH9uj9lrwPfalpes/Feza70uRY7i&#10;3s4JZy7shYKhjUq/TBKkhW+Vip4rgR/wUv8ADOumSL4c/ATxx4glWSURra6Xwy+WrROSm4hXZ07Z&#10;VTuwThW9J8J/sXfst+Dbf7JpXwQ0Gdefm1a1F8/JH8Vxvbt68dq9QtLKzsYFtrO1jijVQqxxoFVQ&#10;BgAAdsV58cDx7jJJ18XRoLtTpub9OabS001UVfXRHZLGcD4WNqGFrVn3qVFBevLCLeuujm7aavr8&#10;3L+0v+2v41037b4B/YxfT1nj2W8/iLXEjaKTP3nhfypCgBHHBPPNUn+Jv/BTu61WaO0+APg62t45&#10;ht+0XobeucHDC6HuclRwRxnNfUeAO1G1RwFrSXCuZ1pXq5riH/h9lFfcqf6szjxLl9NWpZZQXr7W&#10;T+91fySXkfK0/hv/AIKoeJkGpDxz4G0H7VIy/wBmxpuNqvrnyZeOM/fY/N9QLafCn/gpheKb6+/a&#10;K8IW9zGpMNva6eGikZcbFYm2BCtufcdpI8tMBtx2/T2B6UYHTFSuCMO3epjcVJvvXmvnZWX3KxpL&#10;jLE8qjDB4aKX/TiD+V5Jt/N38z5UT4R/8FPdTvbhtQ/aF8K2aTMsbNbW4ZVQAHzIh9lHJJ2kHGcH&#10;2zqx/AL9vuG8bTE/a+0+SwuIQZr6Tw9F9ohlU8IibNu0g8sXB4xt719LbV/u0BQBgCiHAmWxd5Yn&#10;ESfniKnz2kt+pNTjPMJaRw+HivLD0vlvFvTp+Nz5kvv2Yf22dW1WPWb39tOSCexkk+xJZ6IEhkR1&#10;+YyxKwRyDwoYPtAyCCTie1/Z0/bibTIHu/21PLvGXNzFH4ZgkjQ4HCsdpbBzyVGRjgV9KAAdBRtH&#10;92rXAuTqTl7Svd/9P6v3/Hvpb0M3xhm0opOnR02/2ej938PbW/qfNv8AwzR+2jcpJHqH7bcwxtaH&#10;yfDMK/OrAjOGHy8cjv0PBIqm37Nf7dV3F5F3+2YsaSTSRyiHQ49ywZYK6sAp8wrtJAxtJIDHaCfp&#10;7A9KMD0olwLksrfvK/8A4Pra/wDk4R4wzaP/AC7o/wDhPR/+QPmOT9kP9rFJ5rm0/bi1re92t0gl&#10;00lfNVjgbfNwI9mMxgBGbJKmpL/9jz9pnxNDEPFH7c3iSN13PJ/Y9gbQbuAuDFKh27RyDxnnGSSf&#10;pjav92gADkChcBcP6p+1afR161v/AEsf+ume3TXsk1s1Qo37f8+z5M139h79qm+N5qll+2/4ga+n&#10;jVEUtcQRlVXO393P+7+cDlV6Fs5yc2bz9hn9o29WSW5/bk8VNJeTI1/H+/8ALUb1kYxL9oxGdyjb&#10;tAwOOASD9U7VznbQUU9VrB+HXDMpNtVXf/p/W/8Akzdce8RRiknTVv8ApxR8v+nfkeDaJ/wTf/ZW&#10;0/RIbHXfBM+rXwj/ANK1a81S4E1zLj5pWCyBQSctgDAJrldW/wCCXHw5tNPt7f4bfF/xd4fnhXa8&#10;i3iypKfm3OyKI8OQQuVYLhfu5JNfUnToKMDriu2twJwhWpqMsFBWVk0uWXT7UbS6b3uctHjXiujU&#10;cljJu7u1J80X/wBuyvH5WsfK2q/8E4/HHiSEW/iz9srxtqSR/NbLdSSyLG2Rk4edv4cjjHJB7YO/&#10;pf8AwTG/ZitrFYNftde1m4Vdv27UNafzCueBiMKoAHAwo4/OvorHtRgelZU/D3g6EnKWEjO//Pxy&#10;qf8ApcpW/M2qcecWyilDFShb/n2o0/8A02o3+Z8q6b/wTy+Ivhy5jj8KftieMLOx05l/sWzkZ5Et&#10;kWTeEZfOEbL8kXAQKSuSuMAF9/wTf8X66/2rxN+174zvJbpYxqnmSORcBXLbRmY7QONoO4KQTjnA&#10;+qtq/wB2jA9Ky/4h3wly8vsZW7e1q2+S57Lt6abFf6+cUc3N7aN+/s6V/m+S77+uu54F4N/4Jx/s&#10;xeGL6HWda8N3niC+j8syTa5fvKksihcu0eQrbiuSpBHzEYxgDT1z/gn5+yVr/lib4S29u0NusKNY&#10;3c0OVXGC2xxub1Y5Y55Jr2rA9KPwr0ocG8KU6PsVgaXL2cIu/m21dv1PPnxZxRUre1eNq83fnkvu&#10;s9F5HO/D74XfD/4U6Gnh34d+ErHSbRVUNHZ26o0pVQod2HMj4AyzEse5qh8ePhra/GD4QeIfhxcQ&#10;QsdV0uWK1a4XKR3GN0Mh/wB2QI3HOVrr3YA4zWfp3iXQtXuprHTtSjkmt5CkkfRgR14PUe/SuzGL&#10;JaOHjllaUKarKUIwbjHmVtVGOl7J6pI8yljMbHGLGKTdSLUuZ3bundNve9zzP9iD4jar8SP2bvD9&#10;94iRV1TTI5NK1KMRlSkls5iG4H+IoqM3bcTgDpXrTkKK+VfE3w3/AGtf2V7zxp4k/Z/n8P6x4OvL&#10;yfxAdL1aGRrq2kYFpoYVQqW4UYG45AXA3Fi3ffGb9oqyH7E+pfHvws9zD/anh2M2JibbJbz3JWBc&#10;kMMGOSTkg5G0kZ4z83kvEP8AZ+VTwmYwlCthaTcuZaTjC654S+0nZNvo5K61Pp82yL+0M0jicvlG&#10;VHE1Uo8r1hKdmoTW8WrtLvyuzdjC8XftlfEjxp491f4ZfsqfB+PxhJpK+Xd+JJ78xWFvN0ZCSFWQ&#10;qxHCyAuAxXgbhnaV8Vv+ClUDjV9c/Zw8K3Vm7NjS7XVFhul5wuZDcOvHBPHI9M4Hrn7Mfwi074Kf&#10;BPw/4EstKjtbiGxjl1XY2TLeOoaZycncd2R1wAABgAAegLtz92nhMhz7MsPDF43MatOpNc3JT5Iw&#10;hfVRXNCTlyrRuTd3rZCxWd5HgK0sNg8BSqU4u3PU9o5zto5NxnFR5t0opcq0u9W/m1Pjv+33brNd&#10;3X7ImlvHZ2/+kQx+Io/MuJOMtF854xn5ME+5IwXXn7Uv7YmgR/bte/YfvXt5gwt107xBHPKG2M4L&#10;rGrFRtUjkDLFVHzMoP0ltU9VowPSutcM5xH4c2r/ADjQa/8ATS/CxzviLKpfFldD5Srr/wBzd+9+&#10;x81/8L5/b9On7E/YxsftBhwJv+Ept9m/H3tnmZxnnbuzjjPeqt1+1H+2/wCGI7RfFH7E8k7NG73D&#10;6TrAm3+Wm+QhY/M2EgHYrEljhV3MQD9PYHpSbVzu21EuF853jnGIv5xoNfd7FFx4kynaWU4e3k66&#10;f3+2PmTU/wBrT9sqwjjuG/YfvPLmthcR+XrHmtsLIoDBEJV8uuUOGwGOMIxDZv2q/wBtgWun3kX7&#10;ENwseqNGtru1n50LDI81du6AepkC7ejYNfTu1eu0UuBjGKmXC+eSb/4WK/T7FD5/8uv68xx4jyWK&#10;X/CTQf8A29X/APl39eR82zfHf9vr7IsEP7GtiJ1TEkzeKrfYzc8hd/APHUk1yfxX8af8FTviH8PV&#10;8KfDT4bWPgPxBHqEBuPFVjPYXiyQpJ+9jS2uzIqiRc4YlivB+bofr7ao5C0bVH8NaLhbNOa7zbEd&#10;tqP/AMp/Hcj/AFky3lssqw/f/l/+tZ/dt5HwP/wb22UWnfs5/Ga0bWb7ULxf2mvFv9tXeorEs0mp&#10;H7Kb3IhRIwBc+cBsULgDHGDX3xXwb/wQB/5Iv+0J/wBnhfEL/wBLo6+8q+sw9OVGhGm5OXKkrvd2&#10;W7tZXe7skr9D5nEVVWrSqKKjdt2Wyv0V7uy6asKKKK2MQooooAKKKKACiiigAooooAKKKKACiiig&#10;AooooAKKKKACiiigAooooAKKKKACiiigAooooAazMvavhPxx/wAFMPjJ4z/4KkfCf9mj4B6DpLfB&#10;2fxvr3g/4heML63ka41fxFaaBqGotp1gGRVWKya0i+0XAZhJLcrCmDDNX2F8d/Avjf4nfBXxd8OP&#10;hr8TrjwT4h17w1fafofjG0sxcy6HdzQPHFepEXTzGidhIF3rkoBuXqPzi8YfsL/tx/sx/F39i/4G&#10;/Cb4vfCWTw/4D8Xa/b6DqGi/s9axFa6Mx8LaqJb3Ux/wk8huTctJIpYSWzNdXIkLyHMTuO+oH6kL&#10;0x7V8vf8FtP+URn7Rn/ZI9a/9Jmr6C+KfgR/il8LvEnwzTxpr3htvEXh+80xfEXhXUBa6ppfnwPF&#10;9qs5yrCG5j3745CrbXVWwcYr8r/+Cpf/AAR0vvg1/wAE5fjV8VX/AOCrf7ZXixfD/wAOdUvm8NeM&#10;/jPDe6TqflwM32e7gFihmhboyblyOMikB+s2h/8AIFs/+vWP/wBBFWCxDYzVfQ/+QLZ/9esf/oIr&#10;P8X+F77xIsP2HxBdWDRbgfs7YDhh3HHIxxzxXm5visdgcvnXweHdepG1qalGLlqrpSk1FWV3q1tY&#10;0pxjOaUpWXf/AIY2PMPegyAd64t/hb4jkwH+Id/8o2j5m+76fe6+9NPwl1ZkMUnj3UWRgAymQ44O&#10;fWvgf9b/ABAlfl4dn88RQWvyk+vX8Gdn1bB9a6/8Bl/kdtuPqKRpNvJK1xR+EmsY2Dx7qG3rt8xu&#10;vc/e9aR/g5PcN/pnjLUJFdQJgz/fwTjqTwM981H+t3iNKL5OHXf+9iqKV/VJu17a2va7tfRn1fA9&#10;a3/krO3Eme4oDHuRXEL8JNZ5jfx9qHl7cKokb/4rH6Uq/CbWkG1PH+oKvTb5jf8AxVEeMPEN78OT&#10;X/czQ3+/b8fIPq2C/wCf6/8AAWdt5nuKN/pXCyfBm8kRVbxne5j/ANXknCnvjnvUsPwn1m3jEUXj&#10;/UFXbt2qxAA9B83HSop8YeI3tLVOHJJW3WKot37Wdvz2+4Pq2BtpX/8AJWdqHGetI8oUZBFcUPhN&#10;rIG3/hP9R24wR5jf/FUz/hTE8oSG88ZX0kKDCxhj8o9BkkDp6VUuLvEZ2UOHZX88VRSW29k3bfo3&#10;5a6H1bA9a/8A5Kzq5PE+hQSmGfWbVGVSzK06jCjv16U4+I9GWPzjqttt253ecv59a56P4MeDkCbr&#10;WZmXblmuD8+PXtz3p/8AwpnwSZvMNjJtK42/aG46+/8AnFEc08ZGm3l2EXZfWKl16v2NtNnb5B7P&#10;K/55f+Ar/M6CTXdMiUySahbqoONzSjr+dNTxBpM0xt4tTtzIq7mUTDIX1x6VhD4OeCg3/IPlP/bw&#10;/wDjTJ/gt4Mki2QwTwt/fjuDn9c1pUzTxej70ctwjXb6zUu/R+xsr9L9mHs8t/5+S/8AAV/8kdFJ&#10;rumQ7fN1G3XcwVd0oGScYxz7ilbWdPWTyjfQ7um3zBmubk+C/g+QMq28yZXCstwcr7jP9eOKQfBX&#10;wh9m8kpceZtx9oM53Z/vemfwxUvN/F7naWVYW26/2qfzX8Dd7p7LrqHs8t/5+S/8BX/yR00msafE&#10;cSX0K9/mkFRzeIdHt08ybVbdV6bmmA59Otc3F8E/CKIwl+1SEtkM8/IHpxjj9fepIfgr4LihWOSC&#10;4kYfxvcHJ/LA/So/tjxgqX5cqwsdNObFTdn52o6/IPZ5Z/z8l/4Cv/kjWuPHnhO2ZUm8Q2YLNt4m&#10;Bx1646Dg8niqMvxa8ExM6HWVJj/uwsQ30OOaLX4S+CLYt/xJhJuXH7yVmx9OeKuQeAfCFqqrD4as&#10;/lbKloQx+uTzUR/4jZi7OSwFBa6fv6r7L/n2vO9/K3UP+EuP87+5f5mBN8a7a7ZrXw94cvLuZmIh&#10;+XCvjvxk/hiop5fiz4v/AHItodHtZOfM3HzAPTrnt6DjrXdJbQxALFCqgf3VAxSkAcUS4B4pzj3c&#10;+zyrOD0dPDxjh4SXVOS56tnqtKkXa2t9W/rmHp/waKT7yfM/0X4HOeF/hzougzR6nceZdagOZLye&#10;QkliMHAzgdT7+9fnj/wcRfHGfwp8FI/hvpcscjaxNbWDKJtrw73aeV9pB8wbLdI+MbfPznOAf0k1&#10;3WbHQdHuda1K4WK3tIGmmkbsqjJr8ff+CyXhHxx8c/HPwJ8M6ZdxRap8WPH9/Dp8V++yGNllsLK0&#10;3kIWVQbp8sM/KFIBr+h/AfhXh3h/jDA0MFh40qNObqNJfE6cHNub1cpNQV5Sbb6tn5txzXlnVejl&#10;c5czanWn5QoxcobfzVnSiltZvsfol/wjGi+Av2PPht8N9KjYaZa6HpGlQxzMWcwLp+xVJ65wo5rz&#10;P9mT9q3w18BP2UE8E6/pdxfeMND8QXmj6f4XtpTJdalctP5ihAoOEHnBSQG+7xksqn2v9rZTp/gn&#10;wrFAfLC+NLFAqDGF8uZcD2xV/wABfs0fBS28W2Pxzh8AWf8Awk09hEZNQYsQH2AeasZOxZCBguFD&#10;Hnnk5/nzifLc+xnijHH5bVjCVXDSU3NN2TrO8oq1nJXTSeje7to/1ThXNMnweBxWX5hSlOCdGcVF&#10;2vKMZpRbvpGSk02k5LS3dcn+zp+zp451XxncftH/ALT01rf+Mb7a+j6ZAztbaBCUGY40YlVk/hYj&#10;djb99izMffAgFAOzjFHmrjJHfFffZPk+DyXB+xoXbbcpSespye8pPq3+C0VkkjlzXNsVnGK9tWsr&#10;JKMVpGEVtGK6RX4u7d22xdo60gYjqKzdX8ZeGdCVzqmsQxtHy0e7LdP7o5/SuevfjBp00n2fwvo1&#10;5qU2R8scZUfyJ9e1eFnniFwXw7U9ljsdTjU25IvnqN9lThzTb8lFs56ODxVbWEHbvsvveh2m72pC&#10;2BXEw+MfiZfMBa+BFi3AH9/NjAJPrj054z7Dimg/G67lZ/J02EMuxV3fcOT845PP1yPbrXgf8RVy&#10;2sk8Fl+Nrp9Y4Wql981Dc2/s+ovjnBf9vL9LncbjijeRya4T+xPjiH8v/hIbNgy/6z5cDn/rnnP9&#10;PwxOfAPxDmja3m+I8yp0UpCckdc53Ag5z36fkD/iIWf1rrDcO4yTWj5vYU1fpZzrJNPq1dLbfQPq&#10;dFfFXj/5M/yR2m9umKA5xzXE2XgP4iT7pNU8fzRsAUjFv8wK+p6c/hx61Ifhp4ouOb/4iXzc/N5W&#10;UyP++q0o8bcZYimpU+HcQr/z1cNG3qvaya+56aieFwsXrXj8lL/I7LzaA/rXD3Xwh1m4yh8e3zR9&#10;UWRmbDDofvdvwpyfCfXEhEA+IF+qL91VZgAPT71YLjHxE9s4vhudls/rNDV+l9F57+RX1XA8v8df&#10;+AyO183HUilD88kVw/8AwpmSXab7xjqErRL/AKO3mf6tvXnPHHbFOHwWt3/0a48U6i1qDuSESDhv&#10;XkEevbPPWrXFXiZLbh5JPa+Lppr/ABWg7LfVOT203svq+B/5/f8Akr/DX/I7bzPcU37QvmeVuXd/&#10;dzXGv8GoCdq+LdU27SoDTA4BPI6dD/8Arz2ST4JaWp+0WviPUlnVQI5GmU7cdOig/rTqcTeJy1hk&#10;EHbe+Lhd9+X93v2vZenQWHy/rWf/AIC/8zszMvQEZ+tL5vGciuGT4HWhiXzfEl80jf65gVw30GOP&#10;xJqT/hSdi5aOXxJqBhXi3j8wfu89c8c5PpisocVeKUt+HYK//UZDTrr+60stHa/vWW12n9Xy/wD5&#10;/wD/AJK/8zWvfij4NsNQbTrnWE8yMkOURmUEdsgVqQ+INIuIlmh1S3ZWXKssowaz9M+HfhfStMbS&#10;4tIjmjkbMrXChmc+pJrLn+CPhGWdpozdRqxz5aTDaOnHIz+vf6VmsZ404Smqs8Lg6/PryRqVKTpf&#10;3XOUZqrpvJRhrf3bD5crk7c0lbrZO/yurfj6nUXGsafaBjc30Me3lt0gGKy7r4meCrRgj+Ibd88/&#10;uWMg/wDHc1mx/BfwgsaxzRXErA8yPcHc3sccVoW3w08GWsBgXw9bsCScyLub8zzXR9c8YsZK1PCY&#10;PDq286tWq79rRpwXq7+hPLlkd5Sl6JL82zVg1ixu4BdWt5DJHx8yuCDmmXfiDSrAM17qdvFs+95k&#10;wXH1ya5q++C3h65ut9reXVtbs2ZbWKXKsex5zyM+9Pt/gt4QiAM6XM7d2luDz+WKiWdeL8r0oZTh&#10;lJac7xUuRvuoqlzWelr2as0+jD2WW7upL05dfzsWL34t+C7IMBqvnMuRthjZsn0B6frTbf4w+DJr&#10;P7XLfNCw+9byQnzB+Wc1qab4L8NaSwex0K1jYcB/LBb8zzUkvhTQJ7v7fNodq0+4N5zQruyOhzjr&#10;VxwPjJP97LGYOLenIqNVxV/tc7qKUmn05YprdhzZXtyz9br8rfqcjP4s8VfEK6/svwvps1jYONtz&#10;fTJh1HcKc4Bxx3PPbrTfF3gvSfBWlWfiTQbdlm02ePzpN/zSx5wc44yc9cdK71UEY24x9KpeItLj&#10;1nRLrS5P+W8LJn0OOD+deXm3hjUxmR43E5jiHjMxlCTpVZxUVRlH3qaowV1TSmk203OXWVrW0p49&#10;RrQjCPLC+qTvfvd9dCS5trLXtEkt7hPMt7y2KsuSNyMvT16GvgXQ9X1rVNN8M/sBa5Z/bNS0X4tS&#10;JNutWZf7GgPn+Y/mPht3mSkKOPLjwRkjd9yfDPVJdS8HWq3APnW+6CQHPBU4H44xTrf4a+A7Pxxc&#10;fEyDwnYpr93arbXGrLbr5zxKeFLflz1IVQchVA9qtganHuR5dmmHqKmqlOLqJq/NSqKEpw02d4pa&#10;6LU9vIc8o8PSxFKtTc9pQs7ctWKlGEn5JSk2lvobsfyxqoH3RT8kcgVxtz4y8Wa/q01j4F0uFobU&#10;lZrq83BHYHG1cY/nz7d68enfHB1+bU7FT1z8vscfd/D8/as6nihgalSUcsy/FYunFuPtKVG9NuOj&#10;5ZylFSs7q60bWl1Y8BZfK16k4xfZvXU7rexFG7A61xE1l8bppd0d3p8KgbAqEbT/ALfIJ/z0phs/&#10;jiu3/SLFtmc/Mvz8Y54/HjHX8KxqeKGIp6/2FmDXlh0+3Tnv+GttAWXx/wCfsP8AwL/gHdbuOTRv&#10;J7Vw1hP8aoI/Ja1sZTGNhkuHGX77vlI9cfh09WSX3xtllSQaZYJ/DtUrjnB3H5j0wRwe54PBGf8A&#10;xFqjGipvJswu+n1WflfW9tCv7Nlf+LD/AMCR3m85xijefSuGtF+NybSy6fJ8rZEpXnJzztx06D+t&#10;LJafHBlWAXOn/KpUzKV+b/a6dfwA55FaR8UpTp8yyTML6afVmt7d5et3tp5oX9n6/wAWH/gX/AO4&#10;DHFG854ribWD432jNvbTrgcBRIwwMdxjHXqc/hivD9Y/4J7+K9e8bah40v8A9o34vK2rTatPd6bZ&#10;/HHxBbWKSX06SjyoYbhBbrbBWit44dkccbtlWbY67R8SsTUp3hkePcr6p0FHv1lNJ3t0btdN2Wov&#10;qMetaH3/AOSPNP8AggCT/wAKY/aE/wCzwPiF/wCl0dfedfDv/BCSx+G2k/Br44aJ8JtO1i10XTf2&#10;mvFdiF17Upry8ku4Fs4ruaSeaWWSYyXKTSCR3ZmDgtgkqPuKv0nC1pYjDQquDg5JPllZSjdXtKza&#10;utnZtX6s4ZR5ZNXuFFFFbkhRRRQAUUUUAFFFFABRRRQAUUUUAFFFFABRRRQAUUUUAFFFFABRRSMN&#10;y4oAXcAMk1x2q/tA/AzQvifp/wAEta+NfhGz8aaxZteaT4RuvEdrHql9bgSkzQ2rSCWSMCCYllUg&#10;CGTn5Gx89ftgfsD3/wC1V471rX/2wf21PFGl/BGyaB9K+F3g/U/+EZsZV+zRxyPrOpRSC4vlNyZJ&#10;I4VeCFP3O5ZGUk+P/wDDnP8A4Nvx4aPhUfA/4O/Zf+ev/CwpftX39/8Ax8fbvO6/7fT5fu8UAfon&#10;DKssQlV1ZW5BU5Bp9fEv7Nn/AATM8KfszeKNG+If/BMD9sfxB4d+H7a1ax+J/hZq3iBvFXhO+sY7&#10;lTcpYieV5tMvPILRrNDMUykIkiYKa+2qACiiigApCobrS0UAA44r5d/4Laf8ojP2jP8Asketf+kz&#10;V9RE4GcV8t/8Fs3B/wCCRv7Rgx/zSPWv/SZqAPprQ/8AkC2f/XrH/wCgirWQOpqrof8AyBbP/r1j&#10;/wDQRU1xNFD80siqP9o4oFKSirskyPWjNZreKfDST/ZW8QWQk37fL+1Ju3ZxjGeuacfEOgic2x1q&#10;18wcmM3C7umemfTmq5ZdjD63hf8An5H70aGaKqNqumogkfUIQrEDc0q4yTgDr61Fc+JfD9jJ5V9r&#10;lnCxxhZrhFOD06n2/Sjll2KlicPFXc196NCjOOtUU13RZWVY9XtmZo96qs6nK+o56e9N/wCEj0Bk&#10;kkGt2m2LmRvtKYTnHPPHII/A0csuwvrWG/nX3r/M0M0ZrKbxh4TQ7JPFGnqcZ2tex9xkd/SnWviv&#10;wxep5lr4gspFJwGS6QjOSMdfVWH4H0NHLLsQsdg5S5VUjf8AxL/M08j1oyPWs248VeGrOXyLvxDY&#10;wyDnbJdorfkTUd34x8K6erG98S2MO1dzeZeIuB69aOSXYJY7BRverFW395f5mtketFedav8AtSfB&#10;LSLj7I3jFbhxIFb7HbySKM/xblXaQPYn86rQ/tbfBCSWSN/E8yKu7bI1hNhsY6YXPOfTsa0+r1v5&#10;WfO1OPOCqVRwnmVBNafxYb9tz06jI65rzWf9rD4GQRq6eMWk3cbY7Cb5evXKe1Wf+GnvgdtJbx3F&#10;8oQ4+zS/xDI/g598dOhwaXsa38r+4qHHXBVRtRzKg7f9PqfX/t49ByOuaMj1rgbf9pr4H3Eqwp49&#10;txu3f6yGVQNoyeSoA9s9TwMnipIv2jfgpJaG9Tx/ZbFZl2tuV+F3cIRuIx3A5PHXil7Gt/K/uNoc&#10;Y8I1FeGYUH6VYP8A9uO6yPWjNeet+098DQ3lr46hZmj3/wDHrLjGzdjO3Gcdic54xnio7P8Aam+B&#10;15b+efGohZYy7RzWkqsuO33eT7DOe1V7Ct/K/uMf9eeC+a39pUOv/L6n03+0ejZHrRketeV6h+17&#10;8FrWUQ2ur3V0Nud8FhIB/wCPAHj6Vkz/ALWU2p7o/BXwm17UZJJttm7QlY5UwPnyobuRxjoQSRnF&#10;NYes+hw1vEjgejpHHQqPtTvUb9FTUr/5ntW4etY/i7xx4V8E6e2q+KNct7OFTgNLJyzf3QOpPB4H&#10;oa8v+yftbeOrsLPd6X4Vs2iXd5SrNJnGSR97nPGMgAHuQTWh4O/ZT8I6der4h8falceJNUY7pXvz&#10;mDcdxOEOcjLfxE8jIx0p+ypw+OXyWpzy4o4kzZ+zyfLZRT/5e4n91BeaguarL0cYX/mRzs134x/a&#10;n1q1sYdKvtF8F27edcTTcHU8PgJxgjgHoSB1PO2vkX9vXSZtc/4LY/su/CGx0f7Ro+h6TDqun6ZD&#10;GStvItzdSSS4H9xbGJyewiyeK/SjT9N07RbGPTtMsore3hXZDb28YVY1HQADgCvzN+GWs6P+1b/w&#10;cXa1428N30y6Z8G/B91bJdQwNJHe3SQfYJYnJwIsS6jc4xuD/ZMjIYlf0Tw7co4rMMclaGHwmIlf&#10;XSU4eyhr3c5pfe9k2dGV8Oyyy/1qr7fF4qUVVqNJe7D33CCXwU4qNopdZXk3Jtn23+2XMlv4J8M3&#10;MjbVXxtYlifQJNXpHw5lMngfTGY/8uqj8uK8l/b71ePQ/hNoWpTRFk/4TjTomVT08zzI89D03Z/D&#10;t1r034WXpufAtiSv3FaP1zhiM1+BZhBUfEDAVXf95hcRFdm4VsPL70p/ij6vCyax2JhptSfnr7Vf&#10;p+Z0N9dwWUDXdzMsccalpHY4CgdTXETar4r+Il3Inha+bT9LjBT7VJH805yQSvsB7g+vtNrs1x8Q&#10;tfPhbT3xptnIralcKw/eN1EY/Ef5xz12nafZ6ZDHZ2VukUca4VI1wB+FfLYn694kZnUw1CtKlldG&#10;TjOdOUoTxFSLtKEZxs40YPSUotOc04pqMXf3o8uBpqTSdR6q+qiu7Xd9nsjm/Dfwn0HSn+3aoW1C&#10;553SXC/KTnOQpzz9Sf1rpLXT7OxgW3srVIY14WONAoH5Vaor7bh7g/hnhTCqhlOEhSS6pe8+7lN3&#10;lJu125NtvVu5y1sViMRK9STf9diMReoNOQBW4FOprnivpDAduHrRntUe4Y/+tTd4xkUATZ70ZHrU&#10;RYZ601riJdwMi8ct8w4oJ5orcnyPWjI9aqm/s04a8jHPeQcVGNb0g3TWK6pb+eq7mhE67gOOcZzj&#10;kfnVcsuxm8RQW8l96L2aM461Tn1vSbbcbjU7ePEZdt0yjCjqevQVXHi7ws7pGniSxZpOI1+2R5bn&#10;HHPPPFHLLsTLF4WO9SK+aNTI9aM1kr4v8KyZCeJtPOzl9t4nHIHPPHJFSS+KPDULFJ/ENipVcsGu&#10;kGBnGevrx9aOWXYX1zB2v7SP3r/M0qKyrTxj4Vv5PJs/E9jMxYqI47xGYkdeAaivPH/gnTrSTUb3&#10;xdpscMWBJM19HtUnoCc0ckuxEswy+NPndaNu/MraedzayPWjI9a8n1T9r74W2GryaVZW2p6gsMhE&#10;t1Y2oeIKMZfJYEqM9QDnHGQRnqNC+Ovwl8SSLBpfjrT/ADGwfLmmETHKBsYfGcA846EEHkEVcqFa&#10;O8WeHg+NuEcfiJUMPjqUpxdmudb+V373yudhketGcda5G9+OPwk0+w/tSf4g6UYdxAaG8WQsRjIA&#10;Ukk8joK5O/8A2yvg7Z3i20M+oXMbOVa4hs/lTpz8xBIPsD07cU40K0tosMfxvwfldlisfSg3snON&#10;3frZNu3nax61ketGR61xXhz4+fCXxNZLd2Pjazi3QPM8V1KImjVTglg2Nv49RyMjmk1P9oL4M6Tb&#10;/abj4h6bIucbbabzm/75TJ/TFT7Gre3K/uOr/Wnhn6ssR9dpcjV+b2kLW9bnbZHrRuHrXj+pftf+&#10;DJ08nwb4V1rWLqRtlvDDZlVkfBO3PJ6c8KTjn1xVtP2xNBtVksfF/gHWtL1If6uz+z7jJ6Abtpyf&#10;cAc9a0+q1ux4M/E3gWnPleOjb+ZKThftzpct+yvdnr2rapY6NZT6rql3HBbW8TSTzSNhUUDJJ9gK&#10;858K/tP+EfFni+DwyujahaWuoSPFpOqXMO2K8dDghfx/oDgnFc/Bp3xP/aZuIZvE1hJ4a8KRP++s&#10;dxM99Ircg5ClV4Izxj0bPGz+0V4Ph8PfCey1fwfbR28nhO8t7uwhVfl2owUg8jjB3HucY6nNaRpU&#10;oy5J/E+3Q8fMuJuJMdhKmcZXH2eDoR5/fg+fEJNOfLF2lCChzcsmlKUrWXLvq22r6j8LtUvrXUdH&#10;uJtKuLszQ3Ua/cLY45PTtyRyPeuk8ca+dI8HXWrWzHcYdsTL2LcA/rmpi9r4v8GrPEFki1CwDpz1&#10;DpkfzrhRrMWs+CNE8MO6tcf2olvNHK3ICnuMcjBX25xX8159iMy8NsLjsjpYlyoV6FWWEUklKlVd&#10;RQdGMkvejetGVO/vRSabatb9qws6OaRp4lLrHma2cbXT/DXozuvA+gp4f8M2lg0IjkEYafnJMh5J&#10;rYQjpTI2KIEx29KUuM96/dsmyzD5LlNDAYdWhShGCXlFJffpqebUqSq1HN7t3JNw9aM1FvU9AaXc&#10;M816RmG1Sc4o2gnnNBkyOhpA+aLAPUbTgU7cPWo/MpA6nrRYCXPejNRlscZpN6+poA+Ev+CAP/JF&#10;/wBoT/s8L4hf+l0dfeVfBf8Awb/nPwX/AGhB/wBXg/EL/wBLo6+9KACiiigAooooAKKKKACiiigA&#10;ooooAKKKKACiiigAooooAKKKKACiiigAooooA8//AGpfC37NfjX4CeJPDP7X6eGG+G91axr4pHjK&#10;+ittM8kTIU8+SVlRF80R4JYfNtHevz/+If7En/Bp54q8I3ml+IX/AGYrez8vzZptD+LFrY3KhPmy&#10;stnfpMOn3Vb5uhBBxX6RfE34W/Df40eCNQ+Gfxe8AaL4p8N6tEseqeH/ABFpcV7ZXiK4cLLDMrJI&#10;AyqwDA4Kg9QK8XP/AASO/wCCVpHH/BNj4Df+Gj0b/wCRqAPF/wDg3R1Twlc/8E6P+Eb+G/gzSbHw&#10;n4Y+JXiTQPCPiLRrXyofF2m2V6beDWzj5JJZwhEskWI3likIVMlF+7qo+GvDPh3wZ4fs/CfhHQbP&#10;S9L063W30/TdOtUgt7aFRhY440AVFA4CgAAVeoAKKKKACignAzVcapYteNpy3cf2hUDtB5g3hScB&#10;iOuDjrQBYr86/wDg4c/4JufsW/tDfsV/Fb9sz4wfBn+2PiV8OfhHqX/CG+JP+Ei1G3/s/wAlZbiL&#10;/R4LhLeXErs372N85wcgAV+iatntXy9/wW0/5RGftGf9kj1r/wBJmoA+mND/AOQLZ/8AXrH/AOgi&#10;uU+MHwX0X4xJYW2va3qFrBYyO/k2UiqsjMAAWDAjIwcHsGb1rq9D/wCQLZ/9esf/AKCKskZ4NVGU&#10;oyujhzLLcDm+DlhMZBTpyteLvZ2aavbzSPGpv2KfhVJP5qahrCLsC+Wt0mPu43ZKE5z83XGT0xxS&#10;n9iv4UNBDF9v1cNGzGST7UuZwTkBvlwABx8oHHXNex7OMUFTjOa1+s1v5j5NeGfh/FtrLKOrv8C3&#10;0/y6efdnj9x+xj8J59cGpwzalFacE6al1mMkY/iIL4POec5PBAqaw/Y5+DdlafZ7mz1C6f5v3016&#10;ytzjHCbRxjjjuc54x60V5zigLnpS+s1v5jX/AIhxwJdt5dRd3d3gmvkndJdkkktbWuzxkfsUfCkP&#10;Gx1LWCFILq1ymH9j8n8sdeO2HXn7E/wpubqS4t9U1i3jdiVt47hCqD0BZCcfUk17IF55FG0+tH1i&#10;v/MZy8M+AZRs8tpf+A+Vvy0seU6P+x58F7GKWK/0q8vjJMXje4vnQxqf4B5ZUED1IJ561Vm/Yu+E&#10;zSXDxT6ovmeZ5K/agVgz93bxk7e24nPfNewbTQVJOaf1mv8AzD/4hn4f8qisroadfZxT+bSu/mzy&#10;GH9jD4QxWSWsh1KSRS5a4a6AZ9y4GQF2jaTuGByRzkcVN4b/AGOfg9o1y0+oW19qe5lMa311gIR7&#10;Rhd2eM7sjj616w+KQHBpfWK38wR8NOAIVI1FllG67wi+ltbrV+bu7676mF4d+FXw68Jln8PeDdPt&#10;ZGXDTR2y7yPQtjJH41Yvvh94F1Mq2peDtMuCpBXzrFGwQMDqOwrW3+1Bf0FZ+0qPqz6aGT5TToqj&#10;HDwUF0UI2+61jnE+DfwljYOnw00IMrblb+yosg/980x/gl8IHRo2+GWhYYEH/iVxd/8AgNdMHz2o&#10;3ij2lTuzP+wcjen1Wn/4BH/I5N/gL8HZI2i/4V3paqzIzbLVV5Xp0/X175qvF+zp8FYg4X4fWB8x&#10;drboyePbPT6iu13D0o3elV7ap/MznlwrwzOScsFSbX/TuH+Ry0fwP+D8WcfDXRTuct82nRt1Occj&#10;p7dKfL8FvhJPN58vw20UttA/5BseOOnGK6Xf7Ub/AGpe0qd2bf6vZBy2+qUrf9e4/wCRl6N4E8Fe&#10;HEePw/4T06xWQ5kWzs0jDH1O0DNaiwxIuxEwo6AUGXHagvzgCpcpS3Z6NDC4bCx5aMFFdkkl+AeW&#10;nYUknWkM6DrXy3+1f/wVe/Z6/Z+1jUPhX8N4r74l/FGOKMaZ8PfB9pPczXMzlNsbzQxSJF8rhiPm&#10;fHRSSAfTynJc1zzFLD4CjKpPyWiXeT2jFdZSait20jLGY7B5fR9piJqK8+vklu35LU9A/bv/AGs9&#10;E/Y1/Z01T4sXemSaprNxIumeEdDt4XkfVdXnDC2twE5wWBZsc7Ebbltqn4J/4N9fgT438C/tSfHr&#10;xN4/1HV73U9Ft9L0XWNQ1S3b9/q8xkuNRhMpZ/OlhnTaz7yXEiyEDzAB6t+zF+yZ8UPHniO7/wCC&#10;of8AwVI1WabWdKsJNe8H/DxhOdO8IWSWu8vJYzIWjukVNyxgsUceY5ec5j6T/gg1e6n45/Zg8bft&#10;A6voN9YTfEz4va54hSK8maVTHI0cYEchUeYqmNoywGC0bdCCB+rxlheF+Ac2wODqKrKo6NOtUivc&#10;dRz51Tpt6yVONOfNJWU5S092MW9Mho4jGYfE5vXpuEeWNOmnulOSlKT7OSgrLdR9Wj1L/gqTDfN+&#10;zTpl/p+oNbvafErwuzFFz5kb6vbQvH14BWVs9eOO9dV8M/GfiG/+H9p4Y02ylbUr5Y5VkUbUgjkR&#10;GLdyOST7A9T0PN/8FRGWP9leN3IVV+IfhMsT2H9u2VeufAoi7+EHhu7ATP8AY8KblXsq7f6V/OHH&#10;nBeK4qynL62HxksNKlLEQlKMU5SpVo0lUjFtrlk+SNpa8u6V7NeDg8zWF4+qYaS5lLDRkl0vGrJJ&#10;vvbmtbzZueGPDtj4Z0pdOslbj5pJGOWdj1Yn1rQwAeKGJQ4NebfF/wCNV5oE8Hgr4YwW+reJr6cR&#10;xWagyLbrzl3wRjGMckY+8eAQfcyvLMLl2Dp4LB01CnTSjGK0UUtj0s+z7A5Hg5YzGze+iSvKcntG&#10;EVrKTeiSV2d/rXiDSfD1k2pa3qtvZ26HDzXEyooOfUnFec65+1n8ObLU00bwzDqHiC5ZgPL0m13+&#10;pOCcbsAds/zxj+HP2bfEnjy8Pif9oTxRcajcNIrQ6Ta3RWGFcfdO0DB6cJjkZJbNereGvA/hbwhZ&#10;Lp/hnQrWxhVt223hC5OMZJ7n3PNejy4env7z8tj5CjjOPuIP3lCnDAUXs6i9pXa7uCahBvs5Ta6o&#10;8ruPjv8AH7WFuL3wj8Cp1s0mXyX1LcshRhgZTK5O7JJXIUdfU2DqX7Yz4sRo/htfMXd9s3NtTH8O&#10;N2cnIxwQNpz1FeviIgYzS7DS9vGO0F+ZrHgzNKsubFZxiZN/yunTS11so09notW2raNXPEZfhb+1&#10;Xrdyuq6l8YLWzmW5IWC1UiNIweGAVAG/3W6jqatTfs+/F67Zp7r9obVFlm3NP5ULKmeCNoEg2gHq&#10;AORxxXsm04o2H1p/WqnRL7iI+GnD7T9vVxFVvdzxNZ699JpXe2iPHbL9mfxq0Yj1r9oDxJJt5jNv&#10;M6Yc9TkueMdB25qrefsgm5lnlHxc19v7Qkj/ALWM0m43cS8bWOfmIHALZAHavbNh7GgIe9H1qt3/&#10;AC/yHLwv4JnFRnh5St3q1m/xqPpp6aHiKfsQ+AXmaS+8WazNu5zujBznrnYc8Yqwf2K/h1JbeXqH&#10;iHWrib5Atw1wmVVAVCAbCMYwO+NoxgZB9mCY5zQU9DS+tV/5vyNI+GPAMf8AmXwfrd699W9ez3XS&#10;x4/afsX/AAjhsZLaWTVJZWYlbprpQ6dOgChe3cHr+TtS/Y0+D+objZx6lZ7mUr5F5u24BBA3huDk&#10;E5yflGMc59dIxwaXYexqfrNf+Y1n4bcBVI8sstov1gm/v3/H8keU2n7H3wZttLOnz6dfTzFWH26S&#10;/dZBnODhSEyO3y49c81Hbfsc/ByK18ma0v5m8xG8571g2AFyvGBhsHJxn5jgrxj1raQPWjGBR9ar&#10;fzD/AOIa8Acqj/ZdCyVv4cfx01fm9Ty3Uf2QPgldQLHaaJdWhWRWZ7fUJGLKOq/OWGD9AfQirtl+&#10;yl8C7WeO7XwZuaNtwWW+mdSc9wzkEexFeh9elOVj0xR9YrfzM2p+HvAlOXNHK8On/wBeofh7tl8j&#10;L0DwP4T8MaQNB0LQbe3tAGHkpHwdxJOfXOe9c1dfsz/BG7ieF/AVqokGCYndCPoQQR+FdyH9qN5z&#10;gioVWpF6NnsYrh3IMdQjRxGEpzhBWipQi0k9LJNWS02R5/Z/ss/AyxnSeLwSrNGCFWa8ldTnPUMx&#10;B69/b0GOs0zwJ4N0e1Sy03w1ZwxxwrCoW3X/AFY6KT3HJ6+p9a1N/oKAxJxim61WW8mZ5fwxw3lV&#10;/qWDpUr78tOEfySON8Q/s8fB3xPqB1TVfBNt57T+dJJAzRb24+9sIyDjkHgnnuah0n9mn4I6NP8A&#10;aLbwFayNuztumaZf++XJGOemK7guQcYoL4HSj21W1uZmMuD+E5Yp4l4Ci6jd+b2UOa/e/Le5XsdF&#10;0nS7WOx03TYbeGFQsMMMYVUUDAAA4AxUk+m2Fy6yXFpHIyNuVmUHB9ak3n0o8w/3ajmlvc95UaKh&#10;yKKt2srabCEKp4Wsjx7oC+K/BeqeGvlBvtPlhVmXdtZkIDY9jzVL4u/FjwN8EPhprnxc+JOuxabo&#10;fh/T5LzUryZvuRoM7QP4nY4VVHLMyqASQK+Gv2aP+Ct/7T/j74ueC9S/aC/ZQh8J/Cb4r69JpXw5&#10;8TRSlbszSH/RBOJJvnVhHLl1jQMJEZAVHz/R5PwtnmdYKtjcJBOFLduUY8zScnGCbTnJRTk4xu1F&#10;XttfyM3zDLKa+pYp/wAVOLSTdlL3bytsm3a70ufZH7M2vTa18G9LhvItlxp4eymj2ldpiYqB9doX&#10;PvW9D8PtFtfFTeLleTzPmfyONiuRgsPfFebfDXxv4b+CXj3xL8MvGmorZw3WsfbtJupS2x0nx8mT&#10;naFwPmPBO4/Xt/j74pTwv8INb1iKaWNmsjDbyQgZDyEIp/Ns/Svi874byfiDFUJY+hGr7KoqlNyX&#10;wzW0l5r7vLY+c4U4np5bwVKVSovaYOnKFaKfvJ0k4tS7c3JdNpJp3Whwt74x+MHx31/UNJ+FWqw6&#10;N4dsbwQtrW0+ZcsobdsP90nHTBxjnkrVy9+BHxutd1z4f/aBvmkVcpDewttZs55O44H/AAE/jXoH&#10;wi8KL4P+G2jaCtp5Lw2EZnjwM+YRucnHfcTXSbGzmvaliOSXLBKyOPL+B6eaYGOLzmvWniaqUpct&#10;apTVNy15IRhKKUYXsm027XbPGJvhR+1FqM/m6h8c7eNg3lj7PahR5RzlsKijd6Dn/eGKQ/A39oTT&#10;CLzR/wBoKaa4jH7uO6tT5Z5/iyzjGP8AZP8AUe0bfWjYcYqfrVTsvuOv/iG+QvWVbEyl/M8TXbT7&#10;p8+/+SPEZ/hd+1tM8cj/ABm0/dGwcBU2gEZ64h+YcngjB4z0GHaj8F/2mLaaQaR8dlnjuFHnPcxt&#10;GynPRQFfH1BHpXtmzigpnkGj6zU7L7jN+GmRyi1LE4p36vFV7ro7e/1Wj8jxNPg3+03DOy2/x1jM&#10;bHyWkkiJbyT1cAqcOOcYOf8AaFWrr4O/tGPZmyi/aALLCv8Ao2dPCM5IIO9hlvoSWPfgivYinoaC&#10;ncUfWqnZfca0/DjI4RcVWxNn/wBRVf7vj2vr6pHh0fwJ/aHfUNs3x5mWD7OD5q+YzeZxlduQNv8A&#10;tZz7c1yH7QX7AGoftZ/DeT4P/tL+LdN8X+GUvorqHRtWsGkhlkjOUlcAqdy5OBluvXHFfUHljtRs&#10;4oeJqNW0+4zp+GfD1PariNb/APMTX+74+m6PhH/g39svBeifs9fGTwj8PPAmn+G9G8O/tKeKtDsN&#10;H0uMJbxLYraWhdFAAXzDCZCOcFyCWPzH7wr4M/4IADHwX/aE/wCzwfiF/wCl0dfedc595h8PTwuH&#10;hRp35YpJXbbslZXbu2/Ntt9QooooNgooooAKKKKACiiigAooooAKKKKACiiigAooooAKKKKACiii&#10;gAoopGbaM4oA8Y/4KH/tV3n7EX7FvxE/ak0rwlJr2o+E/DzS6LoqLlbzUZpEt7OOT51IiNxNF5hU&#10;7hHvKhmAU/nF4o/aR/4OlPEn7X2l/sk2epfsq+FvE2pfBuXx9aw2On6s2nPbwX8VnNYtLcCeUags&#10;lzBuUf6PsIIlyGr9Jv2qPgr8Gf29P2eviX+yL4l8aq1vqFodD8QS6Dqg+2+H9RMFvfWsjCNsxXEQ&#10;lsrtI5OHV4iytHJhvk74v/8ABOb/AIKfalF8Dv2pfhr+1v8ADPVP2lPhT4Z1fwx4m17xV4RuIfD/&#10;AIr0q9kUh3htyz29xGsUbFo1VZJHfiNAqUAe2f8ABHX43/Hb9oP9iLTPiH+098YbPxd8RF8Taxpv&#10;ja3s9Cs9PHhzU7S9ktrjRjHaSSRyC2kiZUn3ZniaOXkOCfqSvl3/AIJ4/syWv/BNX9mS48K/tBfH&#10;DQ9S8T+OviffeIfFniBYxp2m3HiHXdRRI7KyjlcsFaaS3t4lZmeWRsgKXWNfqKgAooooAzvF+ma1&#10;rfhPVNG8OeI5NH1C80+aGx1eG3SZrGZkKpOI5AUcoxDBWBU7cHgmvx+/bq/4J9/s2fsHfDj4V/Dj&#10;9kDxnq2qft4eLPGGjj4a/ES+8VX82t67frfpLq2r6rFLcTRtp7Wg1DzxMkkJDlNrYOP10+KN74/0&#10;34aeINR+FGi2OpeKINFupPDen6nMY7a5vxExt45WBBWNpNoYgghSeRX5yfsffCz/AIKvfs3eJdc+&#10;OXxL/wCCZ3gH4kfGTxkz/wDCY/FTWv2lIobmW3Z1ddNsYf7Dk/s/TYiq+VZpIwBG53kcl6I7gfpb&#10;rWu6J4W0O88T+J9YtdN03TrOS51DUL+4WGC1hjUtJLI7kKiKoLFmIAAJJxXxF/wWQ/bD/ZH8Zf8A&#10;BKv9oHwr4Q/al+HOq6pqHwq1iCw03TfG9hPcXMrWzBY440lLOxPRQCTX234i8N+HvGfhq+8IeLtC&#10;s9U0nVbGSz1TTNStUnt7y3kQpJDLG4KyRuhKsrAhgSCCDXwn/wAFh/2Dv2H/AAD/AMEsvj9408Df&#10;sb/CrRtY0v4Waxc6bq2k/DzTbe5tJltmKyRSxwBo3B5DKQQaAPvDQ/8AkC2f/XrH/wCgisH4ofG/&#10;4NfBHTodX+MfxV8O+FbW4Yi3uPEGsQ2aykFVIUysu7BdAcZxuHqK3tD/AOQLZ/8AXrH/AOgiuJ+O&#10;P7L37PX7SMmlP8ePhBoPiz+w2mbSf7bsFnFqZQok2g8YYImQeCUU9VBHXgfqLxcfrrkqX2uRJytb&#10;opNLe270WuuxjiPrHsX7C3P05rpfO12ZK/t1fsVvpkutJ+1n8OTaQMqzXA8ZWW1CQpAJ8zvuX8xU&#10;kv7b/wCxrHDcTSftWfDtVtZmhuGPjKyxHIGRSp/ecEGRB/wIeteS6X/wRQ/4JjaVfWOo2n7Ltk76&#10;bGUt0uNf1KaNsuzZlR7krOcueZAxACr0RQLejf8ABGj/AIJoaHf6TqFn+ypo8j6LHIlol5qN7cRy&#10;By2TOks7LckbjgzByoC7cBVx9bKj4b/ZrYv/AMF0fu/i/j57aa+IqnFPWnR/8Cn/APIne6Z/wUD/&#10;AGI9V1S60ey/ax8ASS2kdo80n/CUWwi/0nzPJVZS+x2by2O1WLKNpYAOhOT4w/4Kdf8ABP3wRpkm&#10;sa1+1/4EkhSEy7dN16O9lZQ4jO2O3Lu53N0VScBjjCsRh2X/AASB/wCCbVhdXF3B+yd4cZri8urm&#10;QTNcSqHnADhVeUhEGBsjUBIjkxqhJJj0X/gjz/wTY0LRtU0Cx/ZR0CSDV1cXUl5cXVxPHuQqfJml&#10;laS24OR5TJtPzDBANXCn4Y8151MY1pooUV66ubt3Wnl5icuK7WUaPref+R2kn/BQv9hOymaG+/bH&#10;+GccgjVyreNrLIVgCD/re4I/OtZf23f2Nm1qfw4v7Vfw7+3W0avcWv8AwmVl5kanbgkeZwDuX/vo&#10;Vwdt/wAEmf8AgnJbaLHoMf7I3hFoY7KS1WSS0dpjG+MkzFjIXGOJCxdedrDJzk69/wAEav8Agmn4&#10;gsdK02//AGVtHii0e3kgtfsN9eW0kyuqqTPJFMr3L4UYeVnZSSQQSSY9n4avRVcWt/sUX6O3tF81&#10;576a1zcVJfDRfzn8+h6FH/wUG/YUlkjij/bE+GbNIMxqPGtl8w3beP3n94EfWiX/AIKD/sJwzx20&#10;v7YvwzWSYKYkPjWyy+7GMfvO+RXMWf8AwSm/4J1WEV9DB+yJ4NYag++YzaaZCh8pIsRliTCNqA4j&#10;KjeWf77sxo6T/wAEhv8Agm7oujyaJafsmeGpIZL1btpLvz55RIsokCiWSRnWPcMGIMEKZQqUJUnJ&#10;4a9Z4v8A8Ao//J6W9NfIXNxV/LR++f8AkdY//BRj9gXd/wAnnfDH/wALey/+O1y3jD/grb/wTj8C&#10;pfPrH7W3hW4/s2G3lm/seaXUN6zO6oIvsqSeewKHese4xgqzhA6kt8W/8Eif+CbvjVIk1b9kzwzb&#10;iGRnX+yBNp+SybDn7NJHuGOgOQD8wAPNb3gv/gml+wL8Po7ZPDf7JPgUNaw+VHNfaDFeSFf9p5w7&#10;Of8AaYk+9X/xrGNPmX1yUu37mK/8C95/+S6XvrazX/GVylZ+xS7++/w0/M8L0/8A4L2fs2eKoft3&#10;ww/Z0+Nni6zWRklvvDvgeKaKNgxAUk3K8kDcB6MM4OQDS/8Agt1pmn2v2L4mf8E+v2gNH1iOZxca&#10;fY+C1uo0XefKIkklhYs0Wx2UoApZlBcKHb7jFvGOij6baXyE3Zxn8KwlnXBabUMqlbpfEScvvVOM&#10;fX3e1ra3r6hn8tZYxJ+VNW/Ft/ifE9t/wXF+EEsy2t9+x1+0JZtIyrCLj4dx/vGyMhQt0SSFy54+&#10;6rYycAu1z/gvP+xl4Nihj+Ingf4peGbuaGKQ6fr3gZ4JoxJu25zJt5KSDIJBMbYJ2mvtYwqxzgdf&#10;7tBt4ifuqf8AgNTHNuCpVE6mWVLdeXEtP75UZW+5lfUeIIx0xcW/Ol/lNHw4f+DhL/gn6J4bQDx5&#10;51wqmGL/AIRM7n3AFAB5nO4EEYyD+WYn/wCDg39hvSbO0l8W+GPiRoc19CtxaWuq+EQjy2zE+XcL&#10;iYq8bgblZScg+oIH3QbaIctGv5ChYIh1RT9Vrb+1vD/mX/CVWt1/2tX+T+rWX3P5E/U+JP8AoLh/&#10;4Kf/AMs/U+Gb/wD4OHv+CddlFHJb6v4yu2eJmMdv4XYMjAsNh3uoycAjBIw4yQdwEkf/AAX/AP2L&#10;bqxbUrPwF8UprYxtcW9xF4NDRz2iECe6RvOwYYWLLIxwQY2AB+XP2xpug6No0DWuj6Va2kclxNO0&#10;drbrGpllkaWSQgAZZ5HZ2PVmYk5JNWfIjIGUX/vmiWbeHyiuXK63q8Utvlhlb8dL+qPqfEnXFw+V&#10;J/rUPzzm/wCC7HjPx/olxafs2/8ABPP4neLtbuNXli0LdZyLZXWm+U7w33mRQyP5jDy2NvsC7HJE&#10;5wMvsfj7/wAF6v2k2h0v4c/steCfhDptxO0cviDxhcmSe3kt5GMgMbO8nlTbRGrC1bIJdXAZZF/Q&#10;yOJI2yqhf90CpK2/1s4dwkX/AGfk1FN7SqzqVmvROUIO2j1g/O+xn/YuaVrfWcdNrtBRgn80nL8T&#10;8+7z/gj3+1X8etGs7X9sz/gp3488QWs1rbf2t4Z8K232GyEinfLGGaQx3GH+5NJbq2FBKDhV+rP2&#10;Xv2J/wBmf9jbQL7QP2efhXZ6EupXPn6heNNLc3VywGFDzzs8hRedqbtqlmIALMT6xXj/AO2Z+2v8&#10;C/2HfhPefFT40eIo08tMaXoNrdQf2hq0m5VMdtDLInmld4ZsHCqCxrjxHEnF3FkoZXCblGcko0aU&#10;I04Sk7W/d0owi3orNptb33Z6WW8O4GjiovD0nKq9E25Tlr2cm39x8r/8F/8A9sK8+E/7N6/sq/DC&#10;7ln8ZfEq0uDfW9jH5s1j4ft0aW+nZQcxq6I0e5lIMYuSCDGWX6C/4JVfCOL4Jf8ABPT4U+BUeZmb&#10;wvHqc3nSK5El873rqCoHyh7hgvGQoAJYgk/mn8S/gv8AGD9qbT/A/wAaf2nNTkvPid+1Z4m0vTPC&#10;HhjTtPkx4W8D2tx9tuJIWXzo0RlNlOSyiWNNzszb7kV+0nh/RNL8NaJZ+HtCsIbSxsbWO3s7W3jC&#10;RwxIoVEVRgBQAAAOABX0nGX1LIeEcHw/hpKUlVnUqzWqnUSUPdfWEHzU4u1m4zlFtSR+jZxTw+W8&#10;N4fBwd5TnKcmuvKuVW8k3KK78rd9T5v/AOCvkl/afsMa5rOlzLHNp3ijw3dKzDOCut2QGARg8kde&#10;K9p/Z2YD4J+GwW/5h4/9CavCv+C0utJ4e/4Jw+OtckiZ0s9R0CeRFPLBNcsWIHucV6/+yvfS3fwM&#10;0ma5b/V+fGvsqzOB+gr4+tSqPhChO2ntqqT/AO3KTa/E/EcQ40fEmg2vjwlVX/w1qbd/vNf42/Et&#10;Phx4UW5sbU3WqahMLTSbRPvSTPwPwHX3OB1IrP8Agj8FNO+HdiviDWIxdeJL6Nm1TUTIxLNI29lG&#10;Tjrj5sAnGeM4rn/BIl+MnxyvviNK8n9i+FmfT9IjZgVluOkkoHYYP4gpzwRXsAGBjNeDU/cw5Fu9&#10;X/kY5Lh6PFOcSz2vHmpUnKnhk1dJJ2nWX96clyxe6hFNW52ACqOKkDAjNZnifxR4e8GaDfeKfF2u&#10;Wel6XplnJd6lqWoXKwwWsEalnlkdyFRFUFixIAAJNfE/xZ/4L9/saeF7610T4FaL4s+Kl/NMy3UP&#10;hbQZoY7VQwQEtdJGZCzsoXy1dTnlgdob08m4bz/iGUll2GnV5d2l7sdLrmlpGN0na7V7aH2GOzbL&#10;csiniaqjfZN6v0W7+R91bl9aTen96vzx8Vftw/8ABZX493P239k7/gnSfB+iwn5rz4mXEcN9cYL4&#10;/c3M1r5YO3G0LJj5WLhXFW9O+Gv/AAX/APibqE3hzxh8e/hv4Dsf7J83+1tH0iG5M0ly7ZtsFGeO&#10;e1VcBlxGRIMSTMCy/Q/6g4jD0+bHY/C0X1i6ynNbbxpKprrtv3Ss7eb/AKx06krYfD1ai6NQsn85&#10;OP37H6CB0P8AFSGaIdZF/OvhrwB/wS2/bCuvClyPjT/wVf8Aizc65JHiwbwtfNbWdoyqVUyLKzvc&#10;dFY4MRPzAkk76qXv/BDPw5410u1t/jP+3X8cPFM0luU16OfxQq2uol3DTKIJElMUblV/d72wFXkk&#10;ZrD+weEqVRxq5xFpO14UKsr6bpTVPTpq1r5alPMs6lFOngnf+9OC++3MfcureI/D2gxQz65rlnZx&#10;3F1FbQPdXCxiSaRwkcSliMuzEKqjkkgDJrC8ffHP4LfCpN/xN+LXhvw+BJbof7a1qC2w07OsI/eM&#10;OZGjkC/3jG+M7Tj41uv+DdP/AIJ4XChYF8c2/wC/eTMPiZT8rYxH80J+VcHH8RydxbjF3wn/AMG9&#10;H/BOPw7qv9oaz4a8Wa/CYin2HVvFMiRBjj582qwvuH+9jk5B4x0Ryvw3hHmnmeIl5LCwTfkm8Q0u&#10;u5MsVxRLSOFprzdVu3yVNH0/qf7Y37JOixRz6t+078P7dJpCkbS+MLMBmCFyB+867VJ+gpLT9sj9&#10;ke/uxYWf7T3w/kmNqtz5aeL7Mt5LZ2v/AKz7pwefavELL/ghp/wS6sbuK/h/ZjVnhkWRVm8YaxIh&#10;IORuVrsqw9QQQRwQRUvir/giN/wTL8X61/bN9+zTbWrtcGaaHStf1C0hl/d7NnlxXCqij5WwgX5l&#10;zn5nDYrD+HO31jFbPX2NLfpp7b9Sva8Ub+ypenPL8+U9d8V/tz/sY+Co7eTxT+1V8PrP7VKI7fzP&#10;FtoS7blHAEh4BYZPQDk4AJqqP+CgX7DKXC2cv7YXw0E0kaSLH/wmtlko6hlb/WdCCCPrXm/h7/gi&#10;5/wTP8Nw6pDZ/suaZcDVraSC6bUNWvrlo0fdnyDLO32dgGwskWx1wCGyAa1m/wCCRn/BN+Q2LN+y&#10;V4Z/4l8LxQ4SYb1aJYiZcSfvm2qCGk3Mr5cEOSxr2fhrGNnVxbeuvs6K9NPaO3nq++mwufiqWqhR&#10;X/b03/7ajpr7/go/+wHZ2zXEn7Znw1ITlhD4ys3b8AshJ/Cqdv8A8FMf2ALrS7PWIf2xvh6Ib5Yj&#10;Esnie3SVfMxt3xMweMjcNwdVKc7tuDiHQv8Agl5/wT38PeHLTwrYfsieB5LSyXELX2jJdTH5QuXm&#10;m3SSNgDLOzEnk881Fbf8Erv+Cd1tpB0SP9kLwSYWWRd8mkhpgHLE4lYmQYLHBDZUYC4AGBLw06vF&#10;79qO3377d/UL8VdqP/k/+RQ/4e3f8E5B4th8Fn9rbwv9smmkijn8yX7GGQ4Ja62eQqn+FmcKw5Uk&#10;c1n67/wWO/4Jy6J4J8QeNrX9pnRdSj8OXptLrTbBZDe3codU/wBEgkVWu48sD50W6LaGbftViPRL&#10;P9gn9iawtZrO2/ZN+HaxzQrFIreD7NsqqBAMmMkfKMZByevXmqujf8E8v2GPD81jPpX7JPw+jk00&#10;SCzd/CttIUDlmblkO7ljjOcdsAClGp4bKV3SxbtbTno699eT3b7LR231tZtw4ptZTo9ek9O3XXq+&#10;l9j5ff8A4LneJ/iE934h/ZY/4J7fEr4g+E9NmuG1LxVhrO3jtooldpF2W86s+VuB5bOhPlx4JaQo&#10;nV+EP+DgT/gm34jn8rXfiH4i8Pf6KsjSat4TupFDnGYf9FWY7xk5ONnynDHjP2fpmjaZoem2+jaN&#10;p8FnZ2sKw2trawrHHDEoAVFVQAqgAAADAArm/FnwC+Bvj4Xf/CdfBzwrrP269jvL7+1fD1tcfaLi&#10;OLyY5n8xDvkWL92rHJCfKDjitJ5x4f4i9OeVVKaXwyp4l87V95+0pzhJ225I013T0tKwPElO0o4u&#10;Mn1Uqat/27yyTXzcj5guv+C9/wDwTVh8PahrsHxc1a4ex1BbWHT4/C14txeqek8QdFXy8BiS7Iww&#10;AygsobgtX/4L+eHtW0zR/HPwb/YY+LXiTwdPrEVlr3ie609LWO18y4jgjFt5X2iO7mZ2ZVieSDMg&#10;RA2XJX7B0D9jn9lHwt4o07xr4Z/Zv8D6fq2j4OlajY+GLWKa0ILEGNlQFSC7HI5yc16P5EZGNo+m&#10;Kp5t4d4WSdDLK1XXX2uISSVrWSp04u/VSct9HFrefqXE1b+Ji4Q/wU739eaT9LW+Z8S+Cv8Ag4I/&#10;4JueKrG1ude+IHiLwzJNHI01vrXhO5ka2K7MK5tFnUltxxtLD9224rld0Os/8HCP/BOyxtLqTRfE&#10;Hi7WbiGfyrSw07wpKJb05YAxec0ajJVcB2Q/vF4+9t+sfF37PPwE8f3d1qHjz4KeEdauL6WGW9uN&#10;V8OW1w1xJEjRxM5kQliiMyqTkqrEDAJq74K+Dvwm+G0nmfDr4Y+H9BZrZbdm0bRYLUmFXd1j/dqP&#10;lDyOwXoGdj1JrP8AtDw4XvrL8RfT3XiYcvmr/V+a3T0W5X1bij4XiKfr7N3+7nsfE+vf8FiP2mPi&#10;JrcOhfsm/wDBLT4peIIbmOKFdY8YWsmlx2t47kbJEjimiEITY3mvcRAFmyFC7misf+Cs/wC3b4Rm&#10;1Dwj8YP+CRPxE/t63jnt9Nn8MSXF1Z6hfo+REHW1ZVh8lZWM8Uk+TGNqFXLJ+gHkoOUpTCG5Jo/1&#10;m4UjFU1klNxXV1q/O33clUUbdGlBLtZ6h/ZOcfE8fK/lCml93K387n556d+xf/wUH/4KN62vif8A&#10;4KL+MbbwB8ObfW7O8sfgv4aZJv7QjhcMUvJ4ZNyqy9/Md97swSDy0B9M/wCCxPwdMf8AwT0vNc+E&#10;qr4d1D4R3+leJfBkWkxw29vYGwkVAqpsKhI7d5GSNQo3xxj7oKn7CjXau3Nc38Zvhvofxk+E3iX4&#10;SeJnmXT/ABRoN5pV7Jb7RIkVxC0TMhYEBgGyCQQCBwamnxpjK2eYLE1IQp0MPUjKNKnHlpxV1zq1&#10;25OSVpSnKU5LRyslZzyGjTy+vTjJyqVItOcneTdnbyST2SSS7HNTx6T+0T+zpYeK0sIkbxJ4XttS&#10;tGhYTGJpYUmQK4A3gEjkY3D0zXn3iDxzF8UPg74H8N3F9BcXuoeIray1COR8NujJDbgPUFCeP4we&#10;4rnv+CMvjnxb4u/4J++EfDfj4ytrXg261DwxfNIyHatldSQwxqVOCscAijz38snnqfV5PgR4G8C/&#10;Ei/+OGr+Ibe20u1gnvrq3vlRILOTG6S5MrMFRVUFjkcdS2BivIzbBrKM6xOAk7+yqTjG2t7NpW8n&#10;o0fDcSZHm2eU8Pi8uhFwxNONLEJu1qblGfP2k4JTjbdqemx6lEUihVGbG1cU7zos48xfzr87vCnh&#10;n9qP/gsF4y1T4vW37R/iL4U/AbRfEF1p3gvTfA87W+p+J/s4khfUmusLtiaU8KRIoEbR7FdTM3Za&#10;3/wRD+H+o6ifEll+2l8eIdagRW0zVrjx158lpMisscgLRhjtWW6XG4fLdSgEbq9arwxkuXVFh80z&#10;FU66XvwjSlU9nJ/ZnJOK5l9pR5uV3WrTR9xTzbMMRH2mEwvPT6Sc1HmXdKzdn0va++x9vmaJesi/&#10;nQJoj0kX86+A7r/gg34Z8T2ulX3xK/bw+OGuaxptug/tKTxNHtSYPDK7wJKkrQKZreGUL5jFWhjJ&#10;ZmQNWh4l/wCCKGq3Ph6S18D/APBSL4+6bqnlqILzUfGD3cCtu5LwoYWb5PlAEi44POCCv7D4LvFL&#10;N93q/q9Sy8922u/up+Qf2jn2v+w/+VI3/L9T7s82P/noOOtHmxf89F/Ovg2f/giTruii6tvhr/wU&#10;X+NGh2+tLNc+Kt2uGWbVtSwogu3kR49uwKquu1mkRFXzE25qwn/BFXWk07yR/wAFJ/j99qa8YtMf&#10;GDeW1qZf9Vs/56eRlPM3Y3nzNm391RLIuD91m/8A5QqXXe+rW/Zu6s9HdKv7Sz3/AKAf/Kkf6/r5&#10;n3V50X/PRfzoM8I6yr+dfB9h/wAEOrbSdZuF0f8A4KFfHiz0WS1iEGm2fi3y5UnUsrO0oXa6GIQI&#10;qeWpXyjl2DKqN17/AIIS+A9dgkuZf23/AI6SalPNbG81K98XJO1wlvMJrZHBiGfJkMkkRz8kkhYc&#10;ij+w+C+dJ5u7O2qw89O91zLbXa+vlqp/tHP+X/cl/wCDI/5H3l58P/PVfzrznXP2yf2QvDGtXnhr&#10;xL+1V8N9P1LT7qS11DT77xxYQz208bFXikRpgyOrAqVIBBBBGa+Qn/4N5/2d11aPX4P2nfjBHqDa&#10;rHq2oXy+IrbzrzUo5ZZI713+z7vPXznCyA7lLMwILMTjeOv+DY/9gLx5qt5r+o+LfHLahqF815fa&#10;he3ljdTXFxJkzSu8tqxd5GIZmYliR15NVLJeBYySWbTf/ctJWen/AE8enZ/h0Kjj8/15sGl6VU//&#10;AG1HSf8ABvVq+leIPgD8ete0HU7e+sb79rnx/cWV5aTLJFcQveRMkiOpIZWUghgSCDkV99V+ev8A&#10;wbe+DdI+Gv7KXxf+GPh5Aun+F/2nPGOi6f8Au1QtBZyW1tGzBAF3FYlLYABYnAHSv0Kr43EQo08R&#10;KNKXNFNpSta66O2tr726HvU5SlBOSs+q3t8wooorEoKKKKACiiigAooooAKKKKACiiigAooooAKK&#10;KKACiiigAooooAKOvBFFFAHzb+11/wAEuf2cf2sPGMfxltdS8VfDH4o28Qjtfi18JPED6Fr5QIqL&#10;HcTQgpfRBFEYjuUlVULqmwO2fE7n/gm3/wAFkP7Uht7T/gvv4i/s3yz57SfATw8bjdzjaR8uPu9R&#10;nr7V9+PIVOMdq+R/2zP+C4P/AAT0/Yr8Qj4X+KPi43jb4j3F9/Z+mfCz4Y2ba5r13feesH2Qw2+U&#10;t5t5x5c7xs21goZgFIBL+y3/AMEiPgt8EfiHa/tC/tAfE/xp8ffixbt51v4++L2rHURpE5kErNpN&#10;gf8ARdKVZNxj8lPMiV2jWTazA/WteQ/sSftJfEb9rD4Hr8ZPiV+zD4q+Edzea1eQad4S8bYXUzYx&#10;ybYLqeMKvkNKvzeVl9vQO4wx9eoAKKKKACjavXbRRQAV8u/8FtP+URn7Rn/ZI9a/9Jmr6hZtq5r8&#10;6v8Ag4c/4KSfsYfs8/sV/Fb9jP4xfGT+x/iV8RvhFqR8G+G/+Ed1G4/tDz1lt4v9Igt3t4t0qOv7&#10;2RMYycAg0AfoZof/ACBbP/r1j/8AQRVoqDyRVXQznRbMj/n1j/8AQRXh/wC3Z/wUO+C/7APh/QNU&#10;+Kug+JNXvvFV5NaeHdI8M6Qbia7mjVSV3MVjQkvGoUtvYv8AKrBXK92W5bjs4x0MHgqbqVZu0YxV&#10;27K7+5Jt9krs2w9CtiqypUo3k9kj3oADoKNoBzivzy8Nf8HI/wCxt4rtNQk0P4OfFS8uNPt5bue2&#10;sfDtvOUtIwDJcOUuD5cajJZmwFA5IpU/4OXP+CfhtoZZPDXxEDyRhpY18P25MRyRtJ+0gE/TI5/C&#10;vrZeGPiBGTi8tq3XaN/O+l9PPY9J5BnCdvYSP0Mx7UYHpX586f8A8HKf/BPa70e81K70zx5azW90&#10;kUGnyeHo2luo235lUrMY1Vdo3B3Vv3i7Q2G249n/AMHN/wCxBcancW9x8LfiRDZxo5ivjpdowkYN&#10;hV2i5yu5fmyenSnHwv8AEKd7ZZV07xtf0vv8rguH86l/y4kfo9gelGAe1fnhpH/By1+wbqFpa/af&#10;BXxFjvLhV3WcOgwStHITgR5FwNzdOmRzxml1T/g5a/YL0/TjeReB/iTJI9u0tpC3h+3T7RgsBhjc&#10;4wWUru6Ag+hqf+IY+IHtPZ/2ZVv/AIX0/C3nt1D+wc55rewkfodgelG0elfnxqP/AAca/sj/ANmN&#10;q3hj4J/FTWIdOhWXxTJa+G4lXQQZvJAuWabauXwAQdpLKM7sqC4/4OO/2O7XQb7Upvgz8V1vNKhJ&#10;1WwbwxCv2KVXSNopXNxtjKyyRxktgbnUdWAJ/wAQz4+5VL+z6mrtst/NXuvna6aezQf2BnFv4L/D&#10;/M/QfAHamuFC8ivz+uP+Djn9i14/7S0H4WfFLUtKjZzdaxa+F4vIhRNgkclpxwjTW6nOMG4jz94Z&#10;ytT/AODh74T/ABRguvBX7HX7L3xK+IHjaWxMmlaT/YirCJPMSMPN5Eksixr5gJYLjOFLLu3Ah4Zc&#10;eSklLATiurlaMY+cpSaUUuvM1YFkGcc2tFrzdkl6tvQ/RQOueTRuAP3q/Oif9lD/AILv/tBmHx38&#10;Tf25vC/wve4t43t/B/hLS/MTT/NaJJ45HVPndYt8ikzzjzRtR41bzEfof/BNr/gr94U1K1tPD/8A&#10;wVxvH015pra+m1bQ2vbi3s45t1tKgnLiad1jiMmWjK7pE8yVSS+j4LyWnFqrnmFU1ukq8ktLtc8a&#10;Li/Llum9E9i/7JwsdJYunft7zX38tvuP0ULDu1AYDkNX5weG/wBmv/g4e+HF5ceH9L/bQ+HPiWx1&#10;LTzANU1yzEj6XIsccaTxg2IZpNsQ4YyRszu7ozsWqWS+/wCDj34eXx12fTfhF42jbRPJ/suJo4o4&#10;Z4EL/aD/AMe8jTXG3y9ofyQ8inZCgLC5cA0ZytQzjBz6r97OF/L95Tgk9/ia281d/wBi05fBiqT/&#10;AO3mvzivx/yP0aDg9TRuTua/Pmf48f8ABwh4lsdJ8UeGP2QPhLptre6TJfTaXf6s/wBqhZBlbWUP&#10;eJ5c8o4UYZEJxI8eCBmj9pX/AIOIpvDr6fbfsDfDr+1LZjDNdtr1uqu+1HDqjamFZcPt+V2G5GBI&#10;IxSh4dY+posfg0+t8XRVtWusrbrpfdW3JWR1pf8AL6l/4Mj/AJn6MEr2oDr0DV+etx8fP+Dh7xfq&#10;NnZ6L+xB8LvCkLSGK6utW8SQXSLuwBKfJ1FmCpySFVmOeBT7L4gf8HEXgLxG3gK9+CHwh8cWcGjs&#10;sPjaO/W0iuLhYiyvJH9qik8xmXbtW3SPfIDlEBKzLw+xUbqWYYPmSvb6zSei7STcL9o83M+idnY/&#10;sSp1r0r9vaL89vxufoPvx3rkvi58e/gv8BPC8njT40fFTQfDGmRozfata1SKAPtxlUDEGRuQAqgs&#10;SQACSBXwdqn7Kv8AwXl/aZ1qHwr8cP2zfCvwv8L/AL2S8uvhrE/22Ri8zoqFEim+USJCB9oRRHEj&#10;sJJQzSdl8FP+DfX9ib4eeJk8ZfFjVvFfxPvVHmG38ZaoGtPtRuPPe48uFUZyzDDLI7o4Z9ytv4p8&#10;M8I5XFSzTNo1JfyYaEqra7OpP2dOLflz2T1XQr+z8tw/+8YhN9qa5v8AyZ2S/E5jxb/wWY+L/wC1&#10;bf3vwl/4Jcfsq+LvGF9eQm1g+JWtWf2PSNJu2iMm+TzUaMBUBwJ3iLuNqq+UL9r+xz/wSR/4RTx5&#10;cftQf8FA/H6/GD4vPqbS6fquoXcs2m6PbI8nkrbwyKi5IkMhUoI4mIWJV2eZJ9meFvCPhfwL4fs/&#10;CPgrw5Y6Tpen26wWGmaZaJb29tEowsccaAKigDAUAAAcV8h/8FE/2w/FGu+MtP8A+CdH7H3iNJfi&#10;543uIrXXL6GLdH4T0iRPMnu5mKlPMMOSIwfMVH3jDGIP2YXP6mM5sq4aw6wlGa/eVHJzquC+J1K1&#10;ly00tZQpxhF7NSbR2YCVbMK31PLoKlFq85tttRXxSlK2kUtWkl21bMf9n7Wr79ur/gqH4j/aZ0Kz&#10;t/8AhXfwL0+78GeGr6SJZDqWtSk/bLiBgCqqiMU3BjujeEjiVgv3MoIHzV5z+yV+zX4J/ZG+AXh/&#10;9n3wBcz3Gn6Dasv2y62+bczPI0ssrbQBlpHZsDoCBz1r0jZ6mvjc+x+Hx2NUcMrUaSUKd9+WN9X5&#10;ybcpecmkefnmOo4zGKOHVqVNKEL78ser85NuT82fJH/Bc3/lF18TM/3tG/8ATxZVjfsr/tCa18Qf&#10;2OfD2gaQ0M3iXxla27wWdrkR28dzbxSSlTk4Ad5AMkkZ77TWx/wXSP8Axq0+J2R/0CD/AOVeyNXv&#10;+CTvwm8F2v7FXwj+J1vpm3VJPAsETsuNhJZsyYx98jjd6V9dGjh4+FdPEz+KOMnFf9vUYP8AOKPx&#10;rjbhzPM6z7Bzy+qqa9nVp1JO91SnKCqclvt2ty30T16H0X8OvA+j/DfwhaeFdHg2x28f7x+8sh5Z&#10;z15J/LoOAK8U/bu/b60P9kiDQ/h74F8HyeOPip4yvI4PBnw90+ZlmvFMgWSeV1VvIiUbsMw+ZlIH&#10;ypIyehftY/tFeE/2UP2fvE3x68ZAyW2g6e0ltaopLXl25EdvbrgdZJWRM9BuycDJrwv/AIJtfsg+&#10;LNGvdW/br/atsbS/+M3xR26hdM1k8f8AwjOmyQxiDS4VkJZGSNVVzwwAWMlvLLv4eSYDL6WFnnOa&#10;x56MZcsKd2vbVLJ8ra1UIpqVSSd7OMY2clKP1dRfVadLKcsShyxSukrU6a0VltzPaKemjb0Vn5vp&#10;n/BI/wCOP7XWpx/Fb/gpt+1L4i1S9vJvtH/CtPA+om20PS4zKrfZQXDblKIiuY1R9wz50hUSN9vf&#10;Cn4OfC34I+FLfwN8JPh5pHh3SbWNUhsdIsUhTjudo+diSSWbLEkkkkknpliC/wAVOrlzrirOs9px&#10;o4mpalD4acEoU4dPdhFJbJK7vJ9W3qd2ByfAZfJzpRvN7ybbk/VvX5Ky7IQKoGAtGxP7o/Khjik3&#10;sOCK+dPUHbR6UYGMYpu9vSjeeMigB2B6UYHpTQ571HcXsNsA0sir/vHrRu9AXvbE2B6UbR6VTtdf&#10;0e9gW5tdUt5Y5FykkcysrD1BB5rH8ffGH4VfCvRl8RfE74l+H/DunyTrCl/r2sQ2cLSkEhA8rKpY&#10;hWIGc4U+hrWnQrVKihCLbeySbf3GipVJOyi/uOk2jOcUbQO1ePt/wUB/YfDXSj9rv4an7EqNcMvj&#10;SyIXeCVwfN+bOD0yawb/AP4Kkf8ABPTTZLiG6/bE8AbrdsSiLxFFJj94I+NpOfmI5GQBz0BNenT4&#10;ez+s7QwlV+lOT/Q2jgcbLRUpf+Av/I9+wPSk2L0xXz5/w9Z/4Jznj/hsfwH/AODyP/GsbxR/wWV/&#10;4JneEtS0/StS/a38NzSapIY7ZtNjuL2NCCozNJbxOluvzDDSlAQGIOFbHTS4R4qrz5KeArSeuipT&#10;b0V3oo9tTSOV5lJ2VGf/AIC/8j6d2jrijAPavkzw1/wXI/4Jb+LNU/sjS/2qrKGbynk36n4c1Oyi&#10;2qMkeZcWyJnHRd2SeACeKzNR/wCC+H/BLKys1u7f9pCa6ZmCrDB4M1ff94Ak7rVcAZzyQSAcAnAP&#10;bHw/48lU9msqxPN29hVvrt9nyNf7Fzjmt9Xn/wCAv/I+xgAOgowPSvzct/8Agvt8SPizY3/jT9kf&#10;/gmv8QviB4S0eFl1jXpL5rX7NdLud4dlvbXKtiHy5Pv7v3mCg4Labf8AByv+w3ZWwXXPh18SrO82&#10;hxZzaBb5aNgGjkBNyPleMrIOPuuPWu+p4Ycd03yrBSlJOzjGUJyi+04xk5Q3+0lc2lw/m8f+XV31&#10;SabXqk7r5n6IYHpRgDtX5/2f/BxV+yD4jsP7Q+HvwZ+LPiJYbiGPUhpfhONxYrI5RWkYTkAkj5V6&#10;seBzkVmt/wAFmP20fHuovafAj/gkR8SNShtbg/bJvEU81gwi3uyKF+yMod4AjffO132gSAKzqHhn&#10;xtKLnVwvsord1Z06SX/gycf6a7oUcgzWWsqfKu8nGP5tH6JYHpSYCjgV+dOi/wDBdP4t/DnWIfhp&#10;+1Z/wTZ+KGh+MpFZbWx8LWJvYdSMYXzpIBKIyUUyRfcaYDzFBbpmTwx/wXu8QfGD4enxP+zp/wAE&#10;3/i94wv1i3sIbMLpvyECcC8hSYsU+bAEWWIwQuTjaXhZxxGHtPqycNPfVWjyO+zUvactnbe9i/8A&#10;V3NrX9mrd+aNvvufoeWUfeNG8Y5Nfnfo/wC1x/wXT/aI0XUvHnwY/Yc8D/D/AEmwybPR/iJfXB1H&#10;UyYwwSINJbgEEY3yJEhMgAYlHwWfxo/4OL7af/hH739kn4SXD3LW6JryaxGlvZ+aqM0jx/2h5jCH&#10;51cKpLHmMSAAtn/xDvMI3jVx2EhOO8ZYmldbdU3FtX2Tb6bppP8AsOvtKtTTXR1I6fp9zPsj9q79&#10;qL4W/sf/AAP1r46fFzxBFZabpcO21hdj5l/dMCIraJVVmZ3bA4B2rudsKrEfmrYfFT/gpD8ER8Pv&#10;+Cs37Snx316y8FeOPHFrb+NvhfbxXkmk+G/Dd0I4YLs2zFlgYbA2UjMjNJGTI0kzofePg1/wSg+O&#10;Pxt8R6B8av8AgqT+0vrHxC1nSfEEmrQ/Diwugnhu3kVBFb/u1WMMVCiQhURW3FGDhpTLj/8ABUr9&#10;uv8AZX+NPgP41f8ABNq9vL2HxdY+FvtGkXEkJNjqOp2sSalHZxSQMzCZTCi7ZFRWkUxZLfKfrOGa&#10;GT5XjYZVgFHGyqytiqqp80KdBvkcaPPFS0cvaSqpR1jBR0Um/XynCQ9t9WwsfbverJRuow0T5bq+&#10;l7uVu1tLjf2fv2lvhh/wTA/a4+KX7Ifx8vb7SfC3j34iweJ/hbr02jzfZ5xqioLmFpjIyrBbyiKI&#10;OQOUmdz8wVfdv+Crv7T3h74IfsX/ABI0rw94g0m78YXnhuCwsPDbahH9tePU7j7Ak6Qcu4Aad1wu&#10;HNu4yMEhvh/wx4K/4Kb/APBK3R9L1m8s79/Hnw1twNQkmNwLHWo4APNLKULyW99Gdw+Xc0TKwwSK&#10;/IX4Sat8ev2iP+CoXwz+Hvxi0jxB/wAJDp+t+G9A8Safdeabw2+krbG4mlMmXJP2SS6d2zkln6cD&#10;08h4awfF2bVMyxF6dbAe9ioykmqnsVH31onH2ns5qom5JTs00pKK/KamEllFDHZfXrKCUJOjpZub&#10;qKHs99WudNW1sno7Nn7ufso/Bj/hnn9mrwL8EJbmC4m8L+F7PT7q4t1/dzTRxKJHXgcM+45IBOcn&#10;nNehYHpUaEhFC0PLs7V+E4rE1sZip4iq7ynJyb7tu7f3s9+jShQoxpQ2ikl6JWRIAB0FGB6Vl3nj&#10;Dw1puoWelal4hsYLnUJmisLea6RZLmRUZ2WNScuQisxC5ICk9AauLqNu7BUnjbIzw9ZOnUSTaevk&#10;bezmuhYwOmKNo9KrtqNuhCvPHz/tVRsfG3hbVNQv9J0zxJp9xdaXcLb6pawXiPJZzNGkojlUHMbG&#10;OSNwrYJWRW6EEip1Gm0mCp1JbJmttHpSbV9KrDV7EHD3cQ4z/rBUV34k0WwjWe81e1hjaVIw8s6q&#10;C7sFRck9WYhQOpJAHJo9nPon9w/Z1OzL+1f7tJtUfw1zXjH4yfCr4drG/j/4l+H9DEkMk0baxrMF&#10;tujj2+Y48xhlV3LuPQbhnGRXB/tYft8fslfsPfDVfi9+0/8AGWy8N6A00USXEVjdahM5kYKrLb2U&#10;U0zJuIBkCFVLLkjIzosLiWk1B2e2j1tvYPZ1Er8r+4+b/wDggD/yRf8AaE4/5vC+IX/pdHX3lX56&#10;/wDBuF448NfE/wDZa+M3xN8E373eh+Jv2pvG+r6JeSWssBubO6ngngl8uVVkTfHIjbXVWGeQDxX6&#10;FVnKMoycWrNEBRRRUgFFFFABRRRQAUUUUAFFFFABRRRQAUUUUAFFFFABRRRQAUUUUAFIwJXApaKA&#10;Pyb/AOCtfwd/4KTeK/2v9Z8SfFr4e/Gz4mfsnw6bZTeHfBP7Mfj610jWLWUW8Q1AarZ+Sl5qzGWO&#10;eWCGG42L+5UMGkkVfF/+Cenxp/4JGt/wWP8AgFbf8E6/Bml/DXRbP4D+JLHxR4d1/RpNK1i31R2g&#10;uEtdQkuyZL27SIS/vPOuAVjbZIyKDX7lsgY5NeIftdf8E2/2GP279HGlftYfszeF/GEyQmK11i8s&#10;BDqVqpHKw3sOy4iHTKpIASFJBwMAHuC4xwKK8j/Yj/Yy+Gv7BPwIh/Zy+D3ivxVqnhmx1q/v9Jj8&#10;Xa2dQn06O6uGnNnFKVVvIjZ2CK258El3dizH1ygAooooAAc0U1nCgkV83/D7/grt/wAE6Pip+0L/&#10;AMMteAf2o9F1Dxk+p3Gm2dstjeR2GoX0Ai86ztNRkhWyvLlPOj3QQTySDJyvytg32A+kq+XP+C2Y&#10;A/4JGftGYH/NI9a/9Jmr6jByM18u/wDBbT/lEZ+0Z/2SPWv/AEmagD6Y0P8A5Atn/wBesf8A6CKZ&#10;rPh/RPEKQxa7otpfJb3EdxbreW6yCKaNgySKGBw6sAQw5BGRin6H/wAgWz/69Y//AEEVZaRE++4X&#10;6mnGUoyvHcFfoUYvDegx6rJr8ehWa301usEl4tsgmeJWLLGXxkqCzELnALE9zTLvwh4Vv9Stdcvv&#10;DGnzX1jvFjeTWaNLb7xtfY5GU3Dg4IyOtXzc24ODOn/fQpftEBOBMv8A30Kv2lbe7/HY05qvdmbL&#10;4L8I3Gux+KLjwppsmpw25t4dRaxjM6QlgxjEmNwUsAdoOMjNWJ9F0m6tnsrrSbeSGRCkkMkKsrKR&#10;gqRjBGO1WftFuDgzp/30KUXEBGRMv/fQoc6ul29Ng5qvdlKy8NaDpsH2fTtCs7eMtuMcNsiru9cA&#10;dfemXvg/wtqV/b6rqPhnT7i6tFZLW6ms0aSFWdHYKxGVBaKNiBjJjU9VGNASxMcLIv8A31R5sZ6S&#10;L+dHtKqldN3Dnqd2U9S8P6JrGm3Gjato1rdWd5C0N5a3FurxzxsMMjqRhlIJBBBBFTLp1mieWllE&#10;FxjaIxipvMj/AL6/nQJYz0kX86nmqd2TzVO7Kem+H9E0ixj0rStFtbW1hjCQ21vbqkcagYCqqgAA&#10;DsOKnisbO0y9vaxx/wC5GBmpfOi/56r/AN9V5X+2r+1J4W/Y8/Zl8VftBeIY47r+w7H/AIlun+bt&#10;+3XsjCO3gyASoeVlDMAdq7mwQprow+HxWOxMaFJOU5tRS7tuy/E6MPRxWMxEaFJNym0ku7eiPUTI&#10;mfmYenNAaPtX5t+Bv+CW37W37acVv+05+3J+1t4w8J+LtQmOoeGvCvgm8kt7fwzBLbL5caxy/wDH&#10;tKHWLzET5iISHkaRy6dZp3/BMn/go98KbGa/+DP/AAVp8TahNZwxyaXovjLQpLq3uZotzpFNPJcz&#10;FIndmVmWJiEKgq/lqK+mqcO5FTk6TzSmqi0knCq4X6qM4xlzJd+VLs2tX9HUyDJYS9k8ypqotGnC&#10;pyX6pTjGV7d7JdnY++dydQfpS4BNfnxq37Qn/BdT9m6Cfxv8Vv2WfBPxS0W8uDcTaZ4BuJFv9IUy&#10;RxLbIilpJUOGkBWK4ZfMZnkCpsW9of8AwX6+B2g3Gm6H+0T+zV8VPh7qM2U1qTUvDols9NkVkWT5&#10;96TSopkjBIgDfvE+QFgDP+pGe1o82CUMQv8Ap1OM36cqfOv/AAHXS3Qj/U3OqsebCKNdf9Opxm//&#10;AAFPm/D03PvgYHalJA6fyr4a8O/8HC3/AATt1q6lg1LXfFmlKupRW0c194Zdlkidctc/uWciJD8r&#10;AgSE/dRhzXVH/guf/wAEym0G41+H9oGSRLe8it5LX/hF9RWdvMZgJFjaAF0CqWZlztGAQGZVPNW4&#10;L4uoySngKy/7hy6+iOepwjxRRlaeCq6/3JdfRH10cUAL6V8BeNf+C+HwZ8a6fJ4K/Yt+C/jP4keP&#10;r+YW+gaKdDe3t5HKuTK7KWkKIqFyoUFhxuQbnSt4Y/4K4/Hb9lb4tXXwl/4KzfCzw74HW+8ONq3h&#10;fxF4IiubuC+IZF+yeSj3B3k+aDIzoFMYBXa6yHpXAnFCptzocs7XVNtKrJLdxpt80kutl3tezt0f&#10;6lcR+zblR5Z7qm2lUklu4078zS66emzt+gx2gZxWR47+IngH4X+F7jxr8SvGuk+H9HtNoutV1rUI&#10;rW2h3MFXdJIyquWIUZPJIHU18LSf8FnvGv7U3iGH4Wf8EzP2Z9a8aeICXOq654ws/smkaTGYpTE8&#10;zxykjc0ZIEjRbsbFLO2Fm8N/8Ex/2qf2tvFNv44/4KmftCxa7ottqjajp/wm8GTSw6RbuyOFSSQB&#10;Gbyt+1fvuACPOfexNR4TllsufO6qwyWvJ8VZrsqa2v0c3FddSo8LywD5s5qqgt+T4qrXZQW1+jm4&#10;rqUPjV/wU6/aK/a0+I95+zT/AMEmPAI1qa1mWDxF8XNWtVOkaWrqCHgZsocHd80qsX8qQRwyjD19&#10;G/sN/sBeAf2K9C1bU7XxjrfjDxt4p+zSeMfG3iS8aW61KSFCqhVZm8qJSz7Vyz4YB3fapHrXw2+E&#10;nww+DvhtfBvwl+Hmi+GdIWVpV03QdLhs7cO3LP5cSquT3OMmukiGFwPWuTMs+oywf1DLaXsaGnNr&#10;edRqzTqS0uk1eMIpRW9m9TlzDPKMsH9Ry+l7Kjpza3nUas7zl2T1UUlFdm9QjTbzinE4HSig9K+a&#10;PnT5F/4Lp/N/wS0+KAx/DpJ/8q1nWv8A8EafFjeNf+CZ/wAKdW8ry/s+j3Nht24z9mvbi2z1PXys&#10;5756DoMj/gupgf8ABLH4on/phpf/AKdbSvGf+CXH7Yvw/wDgP/wRDk+LN1dQpN8OW12za31KQQx3&#10;upPcy3ttbxtnLeYLy3Tj5txYAHGT+u4HLcVmfg4oYem5T/tCEUl3nQaS+bsjhzKVPB1MNiqkrR5a&#10;6f8A277GW/o39x237SVle/t5/wDBSvwr+ycNGWb4f/Av7P4t+JRvp3NvqepTxK+n2PkqNsm1WEn7&#10;wlWSSZSBtAl+5owq9BXy1/wSe/ZovPg/+z3J8bviBFFL8QvjBcL4q8aX0c0783Bee2tf3zMR5Mc5&#10;U/7TPywAY/UoztxXxvFuKw6xdPLMLK9HCx9mn0lO96tTd/HUcrP+RQXSxyZLRq+xli6y9+q+Z+S+&#10;xH5RtfzbJNwzim+amM5rzr9pr9qj4J/sh/C6/wDi58c/GdvpOl2MJaOHIe5vJMgCGCIfNK5ZlGBw&#10;M5YqoJHw5qHjv/gsR/wU3tbnWvgdpy/s3/DR9Lu5/Duqa2SdY8QSNGwthLgebbRSZRvMjRRGrs6N&#10;clUFLIuE8bnGHeMrVYYfDRdnWqtqF9+WCSc6ku8acZNaOVk7n1eDy2rioe1lJQpr7UtF6Jbt+ST8&#10;z68/aZ/4KJfsdfsj6Jaa78bfjXptiL7UJrG0tNPV766eeEkTL5NuHkAjYbXYqAjFVYgsAflHwl/w&#10;Xv8AFvx48RXcH7Iv/BOj4lfEDRdNkjGpapHOsMkSyMscZMcMU6AmUkYMufLR5DgI4T1b9l//AIIg&#10;/sGfADSNL1LxX8INN8eeKo9JS21zXvF0L3sF/dHa0tytlcPLDAzOCVwCyKdu9sszfW2g+G9B8L6V&#10;DofhnQ7PT7K3jCQWdjbLFHGoGAqqoAAAHYV7n17w2yanKnQwlXHVL256s3Rp77xpUm57bOVVd3Fb&#10;HW62Q4VOMKcq0u8nyx+UY6/e/kfm7F+1V/wcPfGi61Wb4c/sU+B/BWn2d5P9lj8QHbdMjRuYovMu&#10;L1VnZVkjPmpEiNLF821S0VdZ4h/Yp/4LY/tE6PD4W+OX/BQzwr4A0+K5E7T/AAs0u6W8lYK4CtKB&#10;aybQdvyiQKdzEg7FB/QLbu4FSVlW8QJU5ReX5bhMPy7ONFVJbb3rOpru07J/chSzpx/g0KcP+3bv&#10;75XPzRl/4IU/tZeKLeS9+IX/AAVx+I13fXd9Hc3a29vdiHBTbOgDahyzbIVV8KFWLBjbK7N/Sf8A&#10;g3h+D3iLwxDpPx//AGu/jB41vI4dyySeII4bWC6wR9phhlSZo3AJ2hncAEg7q/Q+inLxU475OWni&#10;+Rf3KdKFvRwhFr5MT4izjlsqlvSMV+SPglv+Dcb/AIJwtFDGui+MFaNAskg8UPmU5J3NlMA84+UA&#10;YHTOSdDTP+Dd7/gmfYat/aN18OvEV7Bx/wAS+48W3SxcEd42WTnBH3/4jjBwR9zUVwvxI4+ev9qV&#10;15qpJP707mP9uZx/z/l97PjeH/ggp/wS5gkty/7OMsyW63K+VJ4r1PEnmvkbyLgMxjGVQ5yAcncw&#10;DDovDn/BFn/gmR4VvbPUdM/ZJ0OWSykjeFdSv7y8jYoJQvmJPM6ygiZ9yuGDkRlgxijKfU1Fc1Xj&#10;zjitFwqZpiGn0dao1q77cxEs4zaWjxE//An/AJnz3F/wSr/4J2QX95qKfsa+ADJexJHKreHYWjUL&#10;JLIPLQgrEd0rAsgUsojQkrHGq6g/4Jr/APBP4fN/wxT8Lv8AwhbD/wCNV7hmjNedPiXiKp8WMqv1&#10;qT9O/ZWMXmGYPerL/wACf+Z5H/wwf+xd9gm0sfslfDcW9xdS3M0X/CF2O2SaSNo3c/uuWZGZSe4J&#10;FW7D9ir9kTS9Gk8Pad+yz8O4bGWFoZLWPwbZbHjIIKkeVjBBOR3ya9RzRXPLOM2krSxE3/2/L/Mz&#10;eLxT0dSX3sp6Ro2m6Fp8Oi6NpVvZ2dtCsVva2sKxxxRqNqoqjAAAAAAGAKkOn2jnc9pGT7oKsUZr&#10;z3KUpNt7mPNK97leKwtIBshs41H+zGBUuwg/dFPozScnLcTlJ7kbQI+GaNc+60iRLANscaqPRVqX&#10;IPQ01mXHUUguxvGckUAD0rzv9oP9rH9nf9lbSNN1/wCP/wAVdN8N2ur6gtnprXjMzzynGcIgZti5&#10;Bd8bEBBYqDmvlLxX/wAF+P2atZ16/wDh7+zH8JvHXxO8UeWB4b07SNDeGHWZM/OsZIa4UIgZyTB0&#10;XjPb28t4Zz7OKftMJhpyh1la0Vra7k7RSXW703fU9jL+Hc7zSHPhcPKUf5rWiujvJ2irdddN2fSv&#10;7bn7Vfg79jr9nzXPjB4ovoBerbvaeF9NkV3bVNWeJzbWiInzMXZSTj7qK7EgKSPg/wCLn7Dfjr9n&#10;r/gkHH8YfFLTXXxo8N+LLH4na1q9/MlxO+pLcpujuZJwWkENo53qG+eaJiCwbDeufs3fs2/tN/ty&#10;fHHw3+3H+3xosfhvSfC90Z/hz8HZrKUHTJlyjXd2JkRhN5saSpuDE4U4UKor6+/aB+E2j/HP4G+L&#10;vg3rsrR2vibw7eabLOsYdofOhZBKoPBZCQwz3UV9Hhsww/CtbD4SlUU5+0hOvKLvH3XZUk1pJJOT&#10;m03GUmkvhTf0GHx1DhmtQwtKalL2kZ1pRd4+67KmmviSTbk02m2kvhTPkP8A4II/ELS5P2dvGn7O&#10;0dpc6fcfDv4hXyWOj3kkzNDo9832uymXzBxFLvmKYLbwvmZ/eAnyL4H3Wga7/wAHJnxE1O30+322&#10;egTqreUP3c0el2UMjjjhid+SOSGbk5NcB+w9+yt/wUD8Yfs9aR+1j+wZ+05p/hXxjqWknw18RPC/&#10;ifTkFtO+jN9i08RBreZPMWzjjQlkU78ktl3I+TW/bL+Ktl+0L8cv2ivG/hKHQfHmpeB9R0bXNHZW&#10;i+xalcvZ6ZclEkyyMjPLII2LFdm0ltpY/smB4UlnWfZ3i8uxEJOvSlTnFOSnTq1JwjPni0rwlNTc&#10;ZRck1a9m0j6TC8M5Zjs0zR1FCo4U58qau4VbpcyTWjtzOMlrbqrn6GeOvGX7aX/BYH4t+MNJ/Yp/&#10;agvfhd8Hfh/qy6fY+LdKkeObxJq0cbiUxTWkqyNa7ZFYAtsIaNypYYToLr/ggt4p1LwRavqP/BSj&#10;40S+NmvRNrHiB9adrO5Bl3OEtTJ5qOU4DtcP8+WIYEIPrb9hb9nTT/2Uf2SvAfwItrG3gutD8Pwr&#10;qxtWLLLfyDzLqTcfvbpnkbPHXgAYA9dX1zX5VjvEPM8oxbwfD0o0MNSfLBqnTc5qOnPUm4OU3O3M&#10;024puyVkj4KtneIwtV0sFaFOLsrRjd26t2u776nwBoP/AAbhfsEaFrVn4gi8Q/EaW4s4U2yN4ojj&#10;ZrhWDC63xwK6y5H8BCDqFBwafp//AAbn/sQaTFJ/ZfxB+KdvMZJxaXUHi2JJLO1lVlezjxbgeSQ7&#10;5DBmYMwZmBIr79zRkHoa8yXib4gSd5ZlVfrL9NupzviDOZb15HwL4k/4N3v2O/E0013e/F74uLcS&#10;NL9nuj4yjlktUmDC5jQy275ScySNJu3FjI3IDEVDqX/BuD+wbrTQ32v+KviRqGo/avtGpate+KIp&#10;LnUmO7cJmMGPmJyWQI2QORls/oBmiiPib4gQioxzKqrdpW/He3W219dw/t/OUrKvL8P8j4C8Pf8A&#10;BuD/AME99Ksre11248e649vgedqfihVZ492fLIgijUL1+6FPvVkf8G5n/BORdSW/j0PxhHGpkP2V&#10;fFT7CWRgvO3f8jEOuGHKjduGVP3pmjPas5eJPH0qjm8zrXfabS17JaL5bdCf7dzjmv7eX3nwSn/B&#10;uP8A8E41tDbvovjCSQ7f9IbxQ28cHPRNvPXp24xzkb/g3H/4JxGTcNE8YBdijYPFDYyBy33Op6nn&#10;HoB0r72yPWiq/wCIleIFrf2pX/8ABkv8w/t7Of8An/L72fn3/wAG6HhnT/BH7Mnxn8B6L5n9n+Hf&#10;2ovGmj6aszbnW2tZoLeIMe7BI1ye55r9BK+Df+CAP/JF/wBoT/s8L4hf+l0dfeVfG4jEV8VXlWrS&#10;cpybbb1bbd22+7Z5c5yqTc5O7erfdhRRRWJIUUUUAFFFFABRRRQAUUUUAFFFFABRRRQAUUUUAFFF&#10;FABRRRQAUUUUAFFFFABRRRQAUUUUAeaftka3rPhn9kb4qeJPDuqXFjqGn/DjXLmxvrSYxy280dhM&#10;ySIwwVZWAYMOQRmvzU/bC8H/AA++D3/BqL4H8VfC+9tdGu/Avw+8A+K/BfiHT7aMXGl+IP7S024F&#10;7byKv7q5e5nnVplw5NxLkne2f1s1vRtI8Q6Pd6Dr+l299Y31tJb31ldwrJDcQupV43RgVdWUkFSC&#10;CDg18IfDL/gib4n8EW/g34F+K/2+fHXib9nz4d+NIPEXhH4K6hotqB/ot19qsNNvtTJabUdPtpwj&#10;pbSrt/cwjgQphNXjbbzDZ3/A+2fid47Pwu+GHiH4mDwfr3iL/hHtBu9T/wCEf8L6f9r1PU/IhaX7&#10;LaQFl864k27I49y7nZVyM5r8t/8Agqf/AMFgpfjH/wAE4fjZ8LD/AMEs/wBsTwr/AMJB8ONUsf8A&#10;hJPGXwXSy0rTfMgZfPu5xev5MK9WfacDnBr9Z1A2YxXy5/wWyiVf+CRv7RhH/RI9a/8ASZqYH01o&#10;f/IFs/8Ar1j/APQRXhP7fP7D2rftpeFNI0/wx+0b4w+HGsaC1w2n6l4ZvnWCbzhGGFzAkkZnAEfy&#10;4kQrubkhiD7tof8AyBbP/r1j/wDQRVoqCc114HHYrLcXDE4eXLOOqdk/LZpp6dGmjqwWNxOX4qOI&#10;w8rTjqnZP8Gmn6NH56Xf/BvL8Cda8Wf8Jx4q/ai+LWqaq9zBPcaje67byXE0kIxE7StAX3IAArZy&#10;oAAIrduP+CEHwhg17/hO/D/7Wnxs03xTcWottU8UQeMVN7fQgR/I8nk7iuY1O3OOF4+UV927RQVB&#10;r6OXHfF00k8XKyVrWja2mlrWtotNtF2PflxrxRJJPEysla1la3a1tvLY+Cde/wCDf39mzXkutXuf&#10;2hfi43iLVLb7NrniObxVFLcalAVCvFMXgO9GVUBUkjCgYwKqXf8AwQV8LaJ4Ybwl8I/24fjH4bsb&#10;W48/RNMXX1lsdPk87zgwt41iyQ+WyGU7vmzmv0B2jvRsFSuOuLFZPFSaXRqLWm2jTWmy7LRCjxpx&#10;OrJ4mTS6NJrTbRq2nTttsfntaf8ABDn4jeF/GGqeN/h5/wAFJ/ijpN/9naPwzePI809i0xRrw3D+&#10;ev2lZnjVyqCDDKpJcqKrS/8ABFL9qKHxBNq2j/8ABW74nQ2/nCe1inhupJUmVW2Mz/2gFcCQ7ioR&#10;crle4YfokEAo2jpWi494o3dWL0trSpPT1cH/AMO292zT/XjiTf2sXpbWnSe3rD+tX1Z+eXiL/gi5&#10;+1PeyPL4c/4K4fFC1a6WZdQa/hurjzlaTKBdl/FsxGsat13MrMNobYuf4S/4Is/th6bq2qNr/wDw&#10;Vg+IYtV0/wCz6HNp73iyNIUU+ZOj3rAIsm8eWrFnXB8xDkV+jhQHvRsB61S4+4nVNw9pC3/Xmj+f&#10;s7/8DQr/AF44j9m4e0hb/r1S/wDkP6R8G6V/wRO8Tw+H4LTWP+Ck3x1uNTa1EWoXUPiho7acsu2U&#10;rC5dkVgWwpkcrnktjl3wv/4IE/s1/DnU/D91e/Gz4laxY6LqtvqVxoV1rsUdjf3UDboWkiSIbQo+&#10;UbSG25AYZzX3gI1HFLsFc8uN+KpQlBYlpS35Yxj/AOkxXd27dDCXGXEkoyisQ0pb2UY/kl8u3QiV&#10;Si7QOKmoCgdqK+VPmArO8S+FvDfi7Rrjw74o8P2OpafeRmK8sb+0SaGdD1V0YEMD6EGtGjGecVUZ&#10;Si7p2KjKUXdOx5j45/Y8/ZV+J3iM+LfiF+zl4L1rVDCYW1DUvDdtLM6FAmGZky2FVVGc7QBjFUPD&#10;H7CX7G3gjxfpvj7wh+zD4H0vWtHIOl6lY+HYIpbYjOGUqoww3H5uvPXgV65sFG0V2RzPM40/Zxrz&#10;UbWtzStbta+2+h1xzLMY0+SNaaVrW5pWt2tfbyMLwb8PPAvw9sH0nwH4K0nRbWS4ed7fSNPjt42l&#10;c5eQrGoBZj1PU96p/Eb4N/CX4vQWtr8Vfhh4f8TR2Ls9nH4g0aC8WBmABKCVW2k4GcYziuqxxikC&#10;AdK5fbVo1PaKT5u93f79zmVasqnOpO/e7v8AfuRQW8EB/dQqvb5VAqbHtSBQDkUtZ6vczvcKKKKA&#10;Cg9KKCcDNAHyJ/wXU/5RZfFFT/zx0v8A9OtpXxx/wT//AOCY/wC0v470z4U+F/G2o6cf2dLuLSPi&#10;fdQ2uoRTPqmryaZaqlhLDKrOCsqMXGwRNFI43lwix/ZH/BdNR/w60+KWBnMGl/8Ap1tK7r/glc0E&#10;/wDwTl+DEkUgZf8AhX+nruVgeRHgjjuDn8a/YMl4gzTh3wrlUwbX7zFTg7q9m6EWpx/lnGz5Za2u&#10;2tbM7M0yfC5pwzQlXv7leT0dr3hG6fdO2q6nvca+Wu0VwX7Tf7SXwt/ZO+C2tfG/4u+IYNP0rSLZ&#10;mRJJMSXlxg+XbRDkvJIw2hQD3J4BI79wR0r4I+Mco/4KUf8ABS+x/ZdgnN98IfgKkOu/Ea3z5aah&#10;4lfzlsbQniRljG6Tg+W3lzK+SI8/A8MZRh80x8p4tuOGoRdSq1vyRaXLF7c9STjCF9OaSvpc0y7C&#10;wxFZuppTguaT8l0Xm3ZL1MP9hj9ifxN+2/8AFm6/4Ke/8FCPAtvdahr32W5+E/gG9unntfD2lqu+&#10;3mZd+yRmDhxG6ABy0xUPIBH+iqKqoFVcDHSkSFEG1BgDtTqjiLiLGcRY1VaqUKcEo06cb8lKCSSj&#10;FPyWr3k7yk222RjsdWx1XmlpFaRitopbJfq+u4fhRRTXbaOteAcQ7HtRTd5I4rzv4g/tY/s2/CvR&#10;vEGuePvjp4X06HwuG/t6OTWInns2CK/ltCjGQyFWTEYUuxdQqksAdaNCvianJSg5Psk29dFovM2o&#10;4eviJ8lKLk+yTb7dPM9Gor4n8ff8F/f+Ccvg0XA0b4h654kkt1ykWh+G5wZiELYVrkRLyRt5IGSO&#10;duWHA2//AAXN+MXxf1WSw/ZL/wCCbfxG8XWdxNBHpOr6grwxuXKBjP5EM0UCBi4DmYrhQzFQSF+n&#10;o8DcWVoc8sLKnHq6lqaXq6jij6KlwZxNUhzyw0oR7ztTS9XNxP0UZwozTTIrGvzz1PxX/wAHBHx5&#10;8Vzah4R+H/gf4O6OkSwx6frN9Z37OTKMyiRVuHZgkmTwilYGwNxCvo6Z+x9/wXA1fXXsvFf/AAUm&#10;8L6Zpdqk0Vnf6V4TguLm6USDypJYXtY1R2Rn3bZGCFEA37iy6S4To4eP+0Zjh4vqlOU2vK9OE4t+&#10;jf5ly4Xo0Y/v8fQi+qU5Ta8rwjJN+jZ99mRRyTUUt7awPtkuEUhdxDOBgev0r8/NC/4JAftrzX6w&#10;eNv+Cv8A8WX023kH2VNK1G/iuJIixZ1kka+OW7KxD7fQgAVRvf8Ag350zx7fWuu/HD9vH4qeKtTj&#10;hbT7u/mul8yTSdhKWKNcNOyKJWZzkvGwYqIlOXqlkXCtOX73Notf3aNWT8viUF+JayXhmEv3mZq3&#10;92lUfpuor8T70uPi98KrX4gR/Cu7+JOhR+J5dPN/H4ck1aFb5rTcV88QFt5j3AjfjbkEZ4rmvEH7&#10;Yf7JnhK0t7/xR+014A02G8uJoLWa+8YWUSzTQyGKWNC0gDMkisjAcqylTggivnTQP+CCX/BPe306&#10;3g8X+FfFHibUI5llute1vxZcm6vccbZPJMabcYGFRTgda0tO/wCCDn/BMywupLmX4I6hdCS1WERX&#10;Piq/KoQoHmDbKDvOMnkjJPGMAZ/VOB4fFiq7t2owV31s3W0Xa6v38s1heDY/Fiqz9KUFd9bN1dF2&#10;0v38vUNZ/wCClv7AGhaxb6FqH7YXw/8AtFzL5a/Z/EkE0cbbtuJJI2ZIsHrvK4HJ45ri/Hv/AAWg&#10;/wCCafw716Tw1rH7T2m3txHGrtNoOl3upW5yOAJ7SGSJj6gMSO+K6I/8En/+CdTfDhfhbJ+yV4Rb&#10;T1jVPtv9n7dSbbIJMm/BF1ksOT5vK5Q/Kdtb3gH/AIJ2fsOfDG/vNU8GfsteC7a4vtUGoSSTaHFP&#10;5NwFKqYfNDC3UBmCpFsRdzYA3HM03wLTV5RxE3rpenFPXR3tK2nSz9Qpy4Lpq8liJeV6cb66O9pW&#10;06WfqfLK/wDBe+x+LBks/wBjf9hX4pfEa8sbdptXgmtUtVtIwCVJa1F4csFfAYKWZQq7ieKvhP8A&#10;4Lk/GPx5p114e8A/8E0fiNr3jLSZ7i11zSbGZ/sdrdW2PtcTXC27srx7kGxo9xaRF4LLn9E4rK1h&#10;QRwwKqquFVVHA9KX7LDnIStv7c4TjDlhlSdtU5Vqjb783Lypryiotd2X/bPC8YcscsT7OVabf/b1&#10;uVNeii/NnwD4Z/4K0/tm/GPwTHqnwN/4JX+OLm48RWat4J1jUtQxps7MP9fcO0UaxwDcjq28LMMg&#10;PGPnEV/4O/4ODfjD4dPi+L4pfCv4X3ksRWHwnBZx3Ekf71eZZWgu0DhVONjuCrkEBsFf0EEEYGFG&#10;PpS+UnUVn/rNgcNUcsFl1GGv21Kq7dv3kmvWyT/JR/rHgcPNyweAow1+0pVX6e/Jr1sj4FP7LX/B&#10;dyeD7Mf+Ci/gmMRswWZfBtpvlU/3v9BwD9PzNZWmf8Eif2+Ymg/tf/grz48mjvFb+1oba3u4mif7&#10;OQjxu18/mhZUhypWPem87kY8/of5Y9aNgNEONc4opqjCjC+/LQo6/fB7dAjxhm1O/sYUoX35aNLX&#10;74M+O/gV/wAEUP2SvhT8Rp/i/wDEa98RfFLxFdWrQT3XxIvItSibdGkfmGNohvkCoVVnLbQ5A6KR&#10;9WeE/Ang7wPouneHfCHhbT9MsdIsVs9LtLG1WOO0twFAijAHyrhV4HHyj0rZCAUoAHavDzHOc2za&#10;anjK0p2Vld6JdktkvJJHj4/N8zzSpzYqtKfRXeiXZLZL0Q2P7vSkmGRxT+nQUjDNeaeafnt+y38c&#10;vhr/AME/f2nf2mP2b/jD8SdH0fw7a69/wn3g1dTuobVriO/gM1zawB5SX8tlijRFXJKs2PnAr88/&#10;h5+xR8U/jJ+2b+z/APEDxJpt9rl58btVfxv4wt2tYl+z2qaxNLcXLgqI1ie1EcmCPmaQqoO5FP7N&#10;ftWf8E2v2Rv2zvGeh+O/jx8N2v8AVNBzGl1Y3j2sl7b8kW9w8WHkiViWUZBUltpAdw3nPjjR9L0D&#10;/gsF8I9B0ayjtbKy+C+tQ2ttCu1Io0niVVUdgAMCv27hbj2GUTxGJy5S+s1sPNVuZLlvToyjFxad&#10;3zTtUk3y2lFLVan6hgOIcJUo1ZYVSVepSbqtpWvSpSS5Wnd8796V7aq2p9eoAkK/7IxSsy44NfOf&#10;7cf/AAUP8JfsdanoHwx0T4b6948+IfjKC4bwn4N8MQrLPKY8fvJwG3xRE7sMqOW8uTAwjlfn7wH8&#10;Of8Agvz+0BcyeJviN8cfA3wb0+5uG/4ktjo9vfXVsqxbAUj2zqUZmLfPdFgydAMA/muB4ZxGKwax&#10;mJr06FOXwupJpzs7NxjFSm0mmr8tr6XufI4Lh3EYjBrFV61OhTfwupKzlZ2fLGKlJpNNXta+l7n6&#10;FmRFGd446+1CMp+63evz11v/AIIq/tEfES+1rU/il/wVH+I943iK8e41my021ktbW7kXi2d4UuvK&#10;+QJD8oQD93hdvBEmgf8ABFH9oLw0kw0T/grL8YrFr2aW61JdPvruEXN44OZ223vzMTs3Fss20/MM&#10;jb2f2FwxGOubRv8A9eq1vv5fXp2+XV/YvDfLrmcb/wDXqrb7+X9O3y/QT7REG2NIvT+9RJeWkY3y&#10;XMYA6szivz/0v/ggZ4Z1G/m1f4n/ALdnxm1y8u4y19d2uuJBJcT5yZGaVZyQfQknPO7tWg//AAb8&#10;fswX0sa+If2g/jLqlrvj+0affeLrdoblVILRvi1DbXwN2CD/AHSpAxm8p4ThKzzKT81Ql87c04/p&#10;8jP+zOF4ys8wb9KMv1kv0Pupdb0aSRoYtVt2dG2uqzKSreh54NU7Dxz4K1XUNQ03TPF2m3F1pNwt&#10;vqlvDfRs9nM0SSrHKoOY3MckbhWwSrq3Qg18T+G/+De79hfSmgvfEGreOtX1JL6ee51S48SmOa7E&#10;jOQshjRcYDKCybWYpk9SDej/AODfX/gnb/ao1K78N+LLhfsaxSQTeKpdssu4k3BIAbzDnBAYJjoo&#10;PNVLL+CYyt9frP0w8d/nXWnbb9CvqHByf+/VX6UFv86y07bfofaD+KfDUVh/asniCyFqIfO+0G6T&#10;Z5eM7s5xjHOfSvgTxN/wcefszaX8U5PhV4P/AGLv2lPGdxPql9a+HNT8G/DuxvbTxLHazTRPd6cf&#10;7RWS5t2MEjK4QHap3KpDKOp/4h8f+Cdw1T7X/wAI/wCLGt/PaT+z/wDhKJfKC+UEEecb9obdIPm3&#10;bpGBJXCDatv+CCX/AATRhZ53+D+rSb7UxBJPFV7hDtC+YMSfe43dxknjHFWsFwHCD5sZXk+lqEEl&#10;vo71nfps+jXW6pYTgqMHzYuvJ9LUYpLyd6rv02ffvp55/wAG2vji3+Jv7KPxk+JFnoGqaTD4i/ak&#10;8b6pDpeuWogvbNLi4glEM8YZgkqhwrqGYBgRk4zX6H18Cf8ABvRpWmeHv2d/jf4U0KwW10/RP2qP&#10;G2l6bbIzMIbW2ngghTLEk4jjUZJJOMmvvuvkqyoxrSVJtxu7Nqza6Nq7s/K79T5eqqcaklTbcbuz&#10;as2ul1d2fld+oUUUVmZhRRRQAUUUUAFFFFABRRRQAUUUUAFFFFABRRRQAUUUUAFFFFABRRRQAUUU&#10;UAFFFFABRRRQAUUUUAFfLv8AwW0/5RGftGf9kj1r/wBJmr6ibOOK+A/+DgX4x/tPeEf2CvjF8Ovh&#10;v+x7deLvA+sfCPVP+Em+IkXjnTrGPQN0cqPuspyLi52RhZP3QO7dtHINAH1C/wC198KPDcn/AAjm&#10;oeFPifLcWP8Ao80unfBHxTeW7unykxzwaa8UyEjiSNmRhyrEEEp/w2v8HP8AoTfi5/4YDxh/8qq9&#10;M8MbB4dsDkZ+xx/+gitAHPSgDyP/AIbX+Dn/AEJvxc/8MB4w/wDlVR/w2v8ABz/oTfi5/wCGA8Yf&#10;/KqvXKKAPI/+G1/g5/0Jvxc/8MB4w/8AlVR/w2v8HP8AoTfi5/4YDxh/8qq9coJA6mgDyM/tsfBw&#10;f8yZ8XP/AAwPjD/5VUf8Nr/Bz/oTPi5/4YDxh/8AKqrP7Y37W/wy/Yp+BOofHX4nxaheW9vdW+n6&#10;PoejW3nX2tapcyiGz0+2TgGaaZkjUsVRclnZUVmHl37On/BQ34neO/2k7L9lX9qv9i7xP8FfFHiL&#10;wtca94Hl1rxNpurWPiCG1kjS8t4riykZVuoVmhkMBy/lsznaFG4A9I/4bX+Dn/Qm/Fz/AMMB4w/+&#10;VVH/AA2x8HM4/wCEN+Lf/hgfGH/yqrN/4KC/traB+wF+zrJ+0P4m8DXniK1i8SaRo502wukhkL39&#10;9FaLJucEYRpQxGMkDArC/bW/4KGeE/2S/Ffg/wCCPgr4bax8Tfi58Qr5YvB/wv8ACs0a3k1qrgXG&#10;o3Ur5SysoV3FriXCll2jIWRozVuyC9jr/wDhtj4Nnp4N+Ln/AIYDxh/8qq0/Bn7Vvws8d+LbDwTo&#10;3h/4h2t9qUkiWcmvfCHxJpVqWSJ5mDXN7YRQRnZG+N7ruICrliAfQdLe+ksIZdUto4blolNxDDMZ&#10;I0fHzKrFVLAHOGKqSOcDoM/xMA2s+HwR/wAxh/8A0juaANdW3DOKWgAL0FFABRRRQAUUUUAFFFFA&#10;BRRRQAUUUUAFBOBmig8jFAHyP/wXQDP/AMEtfiggHPk6X/6dbSuu/wCCSX/KNj4Of9iZB/6E9Vf+&#10;CvQ/41ufFrjp4ZP/AKNjqz/wSSZR/wAE2fg4M/8AMmQf+hPX6Nz38JeXtjvzoP8AyPo5W/1Sj/1+&#10;f/pCPQf2vv2iPB/7Kf7OHi749+OL5obPw9o8k0KRqGknuW/dwQoCQC7ysiDJABbJIAJHkP8AwR+/&#10;Z61T4H/sa6H4l+Ifhm6tPH3j6efxL481DVG8y/v7y6mklR7hyzNuETp8rHKktuAcvni/+Cx99ffF&#10;PUfgT+xNoks7N8U/i1YyeIYLWSBXk0PT2W4vMNKCUZSYZQyjJMO3kPsb7Xt444UVEUKqqAMdq8vE&#10;S/svgqjRjpPGVHUl/wBe6V4U16Oo6ra1TcIvdHFUf1fKYQW9VuT/AMMdEvm+b7kS00yAU7IPGa8t&#10;/ay/aw+Dn7HHwh1D4v8Axh8SQ2tvbwyDTNO85Rc6rdCNnS1t1J+aR9pA7DqxCgkfKYbDYjGYiNCh&#10;FynJ2SWrbfRHn4fD18XXjRoxcpydklu2eg+JvFnhrwXoV14o8X69Z6XptjC019qGoXSQwW8YGS7u&#10;5Cqo7kkCvh74zf8ABbPSNf1/VPh3+wB+zn4m+NmsaXJFBfa3pNnOmj2UszSRIWkWNnlAlVMcJHIh&#10;dlmAQmuP8F/stftR/wDBXXU7X9oH9sbx5rngv4L3GsfbfB/wZsVWKXUtNMUZjmubiIowDyRpIDKs&#10;j4aTyvIV0c/oB8MvhX8Pfg14J0/4c/C/wdZaJoml2yQWOn2MIRY0UYGe7NgcsxLMeSSea+rlheH+&#10;HZKGMX1rEL4oRk40oPtKa1nLo1BqKf2pH1EsNkWQSUcWvrNdfFBScacH2lJazl0ai1FP7TPhG0/Z&#10;b/4LXftP+KpPGnxq/bB0b4L6fJpsZs/Dfge0N6YJWCkxSKJFBYZbfJ9okG5cINpBXuvgv/wQl/Y4&#10;8DaxdeOvjdL4g+LHinUgkuqax441Z5EkusN50yxRld5kZsnz2mZdi7WB3FvtEIoOAtS1hW40z2VN&#10;0sLKOHg1ZxoxVO67OUffku/NJ36mFbi7OpU3Tw0o0INWtSioXXZyXvNesnfqcj8OvgP8Gfg9okvh&#10;v4S/CTwz4Y0+e6a5nsPD2h29lDJMVVDIyQoqlyqIpYjOFUdhXUwWsdvGIokVVXhVVelS0V8xUrVa&#10;0nKpJtvq22/xPnKlatWlzVJNvu22NZCRgCjyzinUVmZjdh60BCOlOooAaFINOoooAKKKKACiiigA&#10;ooooAKKKKACiiigAooooARhkV8ffGPUbXTf+CyPwre9mWPf8H9eWMt03CZGPPb5Vbr6V9gvnacV+&#10;ZX/BY3xjH4E/a0sfEb67b6dKn7OfjCG0uriRFUzywvHGg38FndlVV6szADk19ZwXg5ZhnEsLHedK&#10;rH76ckj6jhDCyx2bSwy3nTqx++DR6d/wSu0Lxh+1P8SfFn/BVH4qa1M03jZbrw78OtB3/u9H8P29&#10;3tKldzASPPBlgDgMkjgnzfl+5Nm4/pXj/wDwT88E6P4A/Yh+FPhjQrZI4IfAemTNshVN8ktuksjk&#10;KANzO7MTjJJJPJr2JMjtXn8SY369nNWUVaEG4QS0UYQ92Kt6LXu7t6tnDxBjPrmb1XFWhFuEFslC&#10;OkVb0Wvd3b1YeX70bO9OorwzxRuw4oKEnrTqKAG7Dnmjac5Jp1FADdtOHAxRXnv7SvxH+Onwt+Gk&#10;niv9nz9nKf4peIVvoYo/Ctt4ps9HZ4Wzvm+0XhEQ2YHy5y2eKAPk/wD4IA/8kX/aE/7PC+IX/pdH&#10;X3lX57/8G5OreJNf/Zk+NuueMfCbaDq17+1b46n1TQ3vY7k6dcvdQtLbGaP5JTG5Kb1+VtuRwRX6&#10;EUAFFFFABRRRQAUUUUAFFFFABRRRQAUUUUAFFFFABRRRQAUUUUAFFFFABRRRQAUUUUAFFFFABRRR&#10;QAUVl+OfGXhv4c+CtY+IPjLUvsWj6DpdxqOq3nkvJ5FtDG0ksm1AWbaiscKCTjABPFfnvpn/AAXa&#10;+Nmj+CdD/a2+N3/BL/xl4F/Zi8SX2mpp3xq1H4gaXc3llZ39zDb2uo3+iQZuLS1LzAllklYLsIVj&#10;IooA/Ryvl3/gtp/yiM/aM/7JHrX/AKTNX1ArHGWr5d/4LZsp/wCCRn7RgB/5pHrX/pM1AGn8c4f+&#10;Cnf/AAkelv8AsgXnwS/4RVtBtzMvxCi1Vb9Lz5vMANqTG0W3yyDhWyWBGACeM8v/AILydrn9ln/y&#10;4P8ACvrXwyinw5YHb/y5x/8AoIq+BjgV7WHzqWHoxp/V6UrK13TTb9X1Z7FDOZUKUafsKUrdZQTb&#10;9X1Pjvy/+C8v/P1+yz/5cH+FHl/8F5f+fr9ln/y4P8K+xKK2/wBYJf8AQLR/8Fo2/t6f/QNR/wDB&#10;aPjvy/8AgvL/AM/X7LP/AJcH+FS6fH/wXWF/CdVuv2XfsvnL9o8pdfL+Xn5toIHOM45HNfX9BUHq&#10;KUuIJSjb6tR/8FoUs+nKNvq1H/wWj86P+DjHw78R/FHwZ/Zp0z4Z+OJfCuoP+2N4IjbxfFZrPHoD&#10;SJfww6hLG/7t0huZLeQLJ+7ZwgbIOKs+H5f2jf8Agnx/wVM+BP7Ml1+198QvjR4F/aK0zxeupWvx&#10;YmsbrUPDF/o9jHqC3dlc2drbgW8wkW3a2KKiEqwJO1V+1/2h/wBnT4LftWfCDWPgL+0F8PrPxP4S&#10;16FY9U0e9Z1Emx1eN0kjZZIpEdVdJI2V0ZVZWBANeafso/8ABN34Bfsl/ELUvjF4f13xx408balp&#10;KaN/wm3xO8Z3Wu6nZ6Qj749Nt5bhiILYOA5VFDSMFaVpCqlfAPCPAf8Ag5k/t8f8ErNYPhQWn9qf&#10;8LF8If2b/aG77P8AaP7ctPL83Z82zdjdt5xnHNeb/sreHPiL/wAEpP8AgpxceHP29PiTZfEq6/at&#10;s7dtB/aL1HQ4NLktPFFnCVl8KyjzXW3tJYljkskUxAv+4RJWDPH+hP7Sn7MfwR/a5+GbfB39oPwR&#10;/wAJB4bfVLLUW07+0rm0zdWlwlxbyeZbSRyfJLGjbd21sYYEEg1/2pv2S/2ff21Pg/c/An9pn4dx&#10;+JfDN1fWt61l/aFzZyw3NvKssM0NxaSRTwSK6j5o3UlSyklWZSXaCye56LE2RWT4l/5DPh//ALDD&#10;/wDpHc1e0XS7fRNJttHtHuGitbdIYnu7qS4lZVUKC8srM8jYHLuxZjySSSao+Jf+Qz4f/wCww/8A&#10;6R3NAGxRRRQAUUUUAFFFFABRRRQAUUUUAFFFFABRRQc9qAPmz/gr1/yjb+Lf/YtN/wCjY6xf+CKn&#10;ikeLv+CYfwp1EzM4t9JurLc0YXH2e+uYMYHp5eM9+td//wAFJNA0rxJ+wD8ZLDWbPz4Y/htrF0q+&#10;YVxLDZyTRNwR0kRTjocYIIyK8S/4IieLfD/gP/gj/wCCfHPi3VYdP0vRrXxFe6lfXDYjt7eLV795&#10;JGPoqqSfYV+kYflreE1WnFNyWOp2/wC3qFRWXW/un1EV7ThGy3Vf84Ib4etV+N3/AAXP8Ra5ql8t&#10;5pvwX+D9rZaVZLeSsljqmpy+a9wIwdkcrWrNG4IyyeSedilftkZ218Z/8ETvDWveLfgT4y/bK8e2&#10;r/8ACQfHD4haj4h8y8ib7VBpkcpt7K0Z35aKMRytEBhFjnAUAV9nSKoTgV4vG3LRzpZfB6YWEKOm&#10;3NBfvGvJ1XN+d7nl5vJRxaoranFR+aWv/k1zl/i/8W/h/wDAb4a6x8XPipr66X4f0Kza51K/aF5f&#10;KjBAyEjVmY5IACgknpXxX+yx8BviJ/wUT/aBk/b2/bU+F1vb+DbPTGtPg/8ADrXLbzo7eEzEnUZo&#10;pAv71hGGBdPnEqsMLHHir+2XrsH/AAUV/bz8G/8ABPrwfqV1qfw58EySa58cJdI1bZDK0f8Ax76d&#10;NskRjiaNI2ClnR7gMApgJH6A6dp9jpenw6bp1nHBb28KxwwxIFWNFGAoA6AAdKqUpcM5XDk0xWIj&#10;dvrTpPRJdpVEm291TcbfEz2JSlw5lkeTTE4iN29U6dN6JLtKok230g1b4mSQKEj2qOO1PoAxwKK+&#10;PPkwooooAKKKKACiiigAooooAKKKKACiiigAooooAKKKKACiiigAooooAKKKKABulfjP/wAHLOm6&#10;jq/7Sfwv0nS7SS4urrwvPDbW8Yy0kjXe1VA7kk4H1r9l2OFPFflp/wAF2/DFrZ/tp/sveMknkNxf&#10;+I2s5I2xtVINR091I4zkm4bPPZffP6N4VYlYXjSjUtdqFVpd2qU3+h994Z1/q/F1Kp2hVa9VTk/0&#10;P0+8MaNpvh3w3p/h/RrRbezsbOOC1gTOI40UKqjPYAAVepluf3Cf7op9fncpOUm2fByk5SbYUUUV&#10;JIUUUUAFFFFABRQSB1NGRjOaAPg3/ggD/wAkX/aE/wCzwviF/wCl0dfeVfBn/BAE/wDFl/2hP+zw&#10;viF/6XR1950AFFFFABRRRQAUUUUAFFFFABRRRQAUUUUAFFFFABRRRQAUUUUAFFFFABRRRQAUUUUA&#10;FFFFABTXfb0FOoIB6igD5j8C/tEf8FILj9qnVfBXxj/Yd8H+F/gvY6pqyw/FNPixb3F02nQLObO7&#10;fT/JVozMEhLoX/dCRiSdhrw6w8X6x/wXZ1jT49M8L3Ghfsg+HvFEF/eXfiTTgt18ZruxuVmt4Yba&#10;UZt9DiuYUkkkkUvdsiRqsarLj738ceCfDHxG8G6t8PvGujR6ho2uabPYatYSsQtzbTIY5IjtIOGR&#10;iDgg4PWvllP+CC//AAR+Qgp/wT7+H67T8uLGTj/yJR1A+mvi0Pip/wAKo8Tf8KMPh/8A4Tb/AIR6&#10;8/4Q/wD4Szz/AOyv7V8h/sn2z7P+++zed5fmeV8+zdt+bFflL/wVF/4iLB/wTq+NH/DRh/Yq/wCE&#10;D/4V3qn/AAl3/CEf8Jd/a/2DyG877J9q/c+dt+75ny568V+vgHy4Ir5c/wCC2gH/AA6M/aMOP+aR&#10;61/6TNQB9J+GX/4p2wH/AE5x/wDoIq9vFfKf7T3wL/4Kd/EbxfpOv/sfftseHvh94WXw7bQz6DqX&#10;gu1vZGuwXLzebNDKxDKyDA2gbPukksfNv+GTP+C8v/SUjwf/AOG107/5Br7DAcK4HG4OFeebYWk5&#10;K7hN1+aPlLloSjf0kz06OX0atNSeIpxv0fNdetotfifeu8UbxXwV/wAMm/8ABeb/AKSkeDv/AA2u&#10;nf8AyDR/wyb/AMF5v+kpHg7/AMNrp3/yDXZ/qXlv/Q7wf34j/wCZzX+y6H/QVT++f/yB967xS7q+&#10;Cf8Ahk3/AILzf9JSPB3/AIbXTv8A5Bq74a/ZT/4LmWviPT7nxL/wU+8IzabHfRNqEMfwz09mkgDg&#10;uoAtYySVyMB0J/vL1GdTg3L6dNyWdYR2V7J4i78l/s+5LyuhGLf1qn98/wD5A+yvid8Ufh78GPAO&#10;rfFT4seNNN8O+G9BsnvNZ1rWLtYLazgUcu7sQAO3qSQBkkCvA/8Agmz/AMFNvhv/AMFNLH4oeOPg&#10;v4buoPCHgf4gf8I74d1q/jkhm12AafaXLXvkSIrQI0lw4jVvmaJY3YIzlF+gPGfw+8EfEzw0/g/4&#10;m+CdJ8RaTJcW9xLpeuadFd27zW86XEEpjlVlLxzRRyo2Mo8aMuGUEfF//BHXC/Hb9tjHGP2rtV/D&#10;/iW2FfC3s7HmxinFvtYr+C/+CsX7bvx11Xxdq/7KP/BKO4+IXgnw54/1zwxpvjS3+N+kWEWrtpt9&#10;LaPcxwTw70RzFvXJIwwwzdT94JO5tlmli2NsyyZztOORX493f7JXwD+Df/BFzxf+3V+wf/wVY+OW&#10;3w/p3iHx94L8eL49u9K0fU7yKS6dtIk0F1gsfJuL8PGVktvtLXEgxIybYT+pP7M/xC8efFr9mP4f&#10;fFb4qeCpPDPijxN4F0nVvEnhuaN1bSr+5s4pri0IcBgYpXePDAMCvIzRO8YN9iN3oeL+BP8AgrL+&#10;z3J/wT7vP+Cifx9x8P8AwlY6zrmmzWV1efbLiWfT9Xu9MSKAIiGea4e03JEq5HmYJIUtXb/so/Hn&#10;4w/tL/BvwP8AGz40/s23vwnvvEGrSXeleDtY1oXmow6e1jO0Et4ohjFrcOCWNt87RDaHYOXjj/G/&#10;9nz9i39tbUP2T/Bn/BUvw34otviZpP7PPxs8VeIfh/8As5nTR9m1DSIPEerNqt2GKyb9aNw0klrI&#10;sbGFLSLYHkZVH7VfAj9pD4Qftd/CX4c/tHfAXxfb654V8VSfbNLvrduQDZ3IeKRescsbho3jbDI6&#10;srAEEVS+FPyRPVrzf5nq1FFFAwooooAKKKKACiiigAooooAKKKKACgkgZooPSgDx3/goMSf2DvjQ&#10;o/6JV4g/9N09flr+zH+0X478Jf8ABvf408A6R9o1DWNW+It18P8AwPp1lbuZpf7RNtNJAvlDczkX&#10;N6y5JyxVOQQtfqT/AMFByR+wf8aMD/mlfiD/ANN09fkV/wAEp/hn8T/jD8ffAP7Hs+lXi+CPAvjC&#10;z+LfieS8iC/PNo1jJYKpAGRJM4baw5jKspBRt37x4axwNTgvGTxXLbD4iliWpWV40Iyul1blKcYW&#10;Wr5j7/IYUJcMVJVLe5WU9e0YXa+bsvmftN+z58LdP+BvwN8IfBrSJFkt/Cvhqx0qKVFKiQQQJFuw&#10;STztzySeeSetUf2n/jz4Y/Zp/Z/8WfHPxfeW8Nn4b0eW5X7RKUWafG2CHIBOZJmjjGATlwME8V3S&#10;bsdK+J/+CuDaj+0R4k+FP/BOTwrLq63HxN8XQ6l4xk01Y1WHw5YMZbhmkkBVX8zypIxg5a32nlkV&#10;/wAkyfD/ANtZ7H6024yk51JdeVXnUf8A4Cn8z5jJ8LHNM4hCs/dbcpvtGN5Tf/gKZ2H/AASC+BXi&#10;P4YfsmWnxP8Aiibi48ffFLUp/FnjK+vUKzSzXTloUKlEMeIPLLR4IWR5Np2kV9XDpUFrbG2gS3T7&#10;sagL+FTjpXBmmOqZpmNXFzVnOTdlsl0S8krJeSOXMsdUzLMKuJnpzybt0S6JeSWi8kFFFFcJwhRR&#10;RQAUUUUAFFFFABRRRQAUUUUAFFFFABRRRQAUUUUAFFFFABRRRQAUUUUABr86P+CzPh3TfFP7cn7G&#10;2gazG0lre/EK7imRWKkr9t0fPI6V+i56V8T/APBTH4B/GL4uftn/ALJvjn4beAL7VtI8IePrq58T&#10;aha7fL06HztOnEkuSMKY7Wcg9CVC/edFb6zgnEU8LxFGrOSilTrat21dGolr3bsl5n1HBuIhhs+j&#10;UnJRXJW1btq6M0te97JeZ9rRqEjVVHAGKdSIcrkUtfJny4UUUUAFFFFABRRRQAyXnAxXxB8V/wDi&#10;JH/4Wf4lX4Gj9iH/AIQn+37z/hD/APhLP+Ew/tX+yvPf7J9s+z/uftPk+X5nlfu9+7b8uK+4iAeo&#10;ooA/PH/g24/4WF/wyt8Zh8XP7F/4Sv8A4an8cf8ACT/8I35v9nf2j9oh+0/ZfO/eeR5u/wAvzPn2&#10;bd3Oa/Q6vg3/AIIAjHwX/aEwP+bwviF/6XR195UAFFFFABRRRQAUUUUAFFFFABRRRQAUUUUAFFFF&#10;ABRRRQAUUUUAFFFFABRRRQAUUUUAFFFFABRRRQAUUUUAFfLv/BbT/lEZ+0Z/2SPWv/SZq+omBK4F&#10;fAP/AAcC/Br9qDxb+wX8YfiN8Nv2xrrwj4H0f4R6p/wk3w6j8C6dfJ4g2xytJm+nBuLXfGVj/dEb&#10;du4ck0AfeHhkj/hHLAZ/5c4//QRV6s3w2y/8I7YjH/LnH/6CKvhj2agB9FN3H+9RuP8AeoGOopu4&#10;/wB6ms3Gc0CHscVwXwc/Zm+CnwA8QeNvFHwj8G/2TffEbxZL4l8ZTf2jc3H9oapJFHE9xtmkcRZS&#10;KMbIwiDbkKCSTy/7cX7UPin9lP4LQ+Nfhz8FtT+IXizXPEmneHPB/hLTZvs63up304hhNxcFWW1t&#10;kyXknZSERScV4/8ACX9vT9qnwB+2Z4G/Yi/4KD/AXwL4V1r4seH9X1H4XeKvhp41u9X0/VbrTIop&#10;77S54bmyt5raeK3k+0ecw8l1+RGZ8ilvILuKOsvf+CPP/BOS/wDijJ8XLz9nKN7yfXv7am0H/hKN&#10;U/4R6TUeG+1Non2r+zDIXHmljbZM3745k+evpYouzy8cYxX5o/tW/wDBUL/gsl+xr8NrP4mfGP8A&#10;4JtfCb7Pq3iTT/D+g6XpHxrlur/WNVvpxDbWdrCLIGWV2JO0EYVHY8Ka/RD4aap4/wBY+GHh7Xfi&#10;t4Xs9D8U3Wg2k/iTRdOv/tVvYX7Qo1xbxTbV85ElLosmBuCg4GcUPSOoLczPgF+z58If2Y/hnb/B&#10;74HeE/7D8O2moX99b6d9vnudtxe3k17cv5lxJJId9xcTPgsQu/aoVQFHHfAz9jb9nT9jy/l0v9m/&#10;wHN4Z0/xb48vNe1jR4devrixW/ntrt5pLa1uJnhsVZmOYrZIo+FG3CqB5V8Gv+CrXwwuf+CeA/b7&#10;/abtrfwlY/8ACUa9osGiaQz3lxqV1Za5faXa2lnFgSXN1c/ZFKwqM7nboilh6L+yf8Tf2nvjN8NP&#10;DPxS/ao+CGm/DfWNa8R3Fzo/gq11Vr2703TWs7g2638u1UF2VOXjQbUOBnduVXFe7deRPMr283/w&#10;T3aiiigoKKKKACiiigAooooAKKKKACiiigAoPSiigDx3/goRx+wd8Z8f9Er8QD/ynT0z/gn1b2yf&#10;sM/Bu6jhTzH+Ffh8PIqjLY0+HAJ9ql/4KDAf8MHfGjj/AJpX4g/9N09ZP/BMXn/gnv8AB0n/AKEL&#10;T/8A0UK+k9n/AMYhz32r2++nf9D6H2d+FOftXt99O/6HufHeviv4BafrH7RH/BYP4sfG7XWaLRvg&#10;54VsfBfhmz8t1865ux9ruLknziu9T5keNgDxzRZAaIk/Zet31tpemXGp3cqxxW8DyySN0VVBJJ+g&#10;FfH/APwRI8LjU/2Ydc/aY12/lvPEXxd8f6x4g1y6ki2LuF3LBGkajgR4jaRf+uxA+UKAsp/2XJ8b&#10;i+rjClH1qSvL09ynJfMMrf1bKcZiurUaS9Zu7/8AJISXzPsyiiivnD54KKKKACiiigAooooAKKKK&#10;ACiiigAooooAKKKKACiiigAooooAKKKKACiiigAooooAD0qNkB5JqSj8KAEThcUtFFABRRRQAUUU&#10;UAFFFFABRRXnv7THw3+OfxU+GUnhT9nr9o2f4WeImvoZV8V2/hWz1lkhXO+H7NeAxHfkfN1XHHWg&#10;D5P/AOCAP/JF/wBoT/s8L4hf+l0dfeVfnv8A8G5GkeJfD/7Mfxs0Lxl4ubxBq9l+1b46t9V157GO&#10;1OpXKXUKy3Jhj+SIyOGfYnyruwOAK/QigAooooAKKKKACiiigAooooAKKKKACiiigAooooAKKKKA&#10;CiiigAooooAKKKKACiiigAooooAKKKKAAnFGR601mAGCK+DPGv8AwUo+N/jn/gqZ8I/2dfgFpWmL&#10;8FZvHXiDwd8QPFl5aObjXvEVn4f1HUJLCw3oAtvZPaRLNcKx8yaXykOIZsgH3rXy7/wW0/5RGftG&#10;f9kj1r/0mavqHdtXJr5c/wCC2bhv+CRv7RgH/RI9a/8ASZqANn44/s/ftsfFHxBpfiL9nj9vw/DD&#10;Qo9At4JvDv8Awq7Tta825BctcefcurjcrRr5eMDy8j7xrjB+xx/wVQ/6TDt/4YLRf/j1fV3hlSfD&#10;lj/15x/+gir6ggYNe/heJsywdCNGnCi1Hbmw+Hm/nKdJyb822zzK2UYSvUdSTnd9qlRL7lJJfJHy&#10;F/wxx/wVQ/6TDt/4YPRf/j1H/DHH/BVD/pMO3/hg9F/+PV9fUVv/AK3Zt/z7of8AhLhf/lJl/YeB&#10;/mqf+Dan/wAkfIP/AAxx/wAFUP8ApMO3/hg9F/8Aj1SWn7Hv/BUmC6jmu/8Agr+00SSK0kP/AAoT&#10;Rl8xc8rkTcZHGa+uqayknIpS4szaUWvZ0Nf+oXDL8VRHHJMFF35qn/g2p/8AJHk37ZX7Xvwl/YY/&#10;Z+1b9oL4xSahLY6e0Vppek6PYSXV9rWpzt5dpp9rEgO6eeYpGmcIpbc7Iisw8S/Yw/Zn+O3xr+O1&#10;j/wUw/b+8OWei/ENfDtxpXwv+FNjffa7P4c6PdFHm3yMoE2r3AVUubhAiiNRCo2hs+1/tk/sK/ss&#10;f8FAfhjYfBv9r34UQ+MfDWma9FrNjpc2rXlmIr6OCeBJt9pNE5IjuJl2lip35IyAR5J+zN/wQv8A&#10;+CVv7Hfxt0T9o79nH9lCz8N+NPDn2n+xdci8VavcNbefbS2s37u4u5I23Qzyp8ynG7IwQCPmfM9f&#10;yOH063/4bL/4Lq6xda9NG3hn9kL4f2kWi2Me1jL4q8SwPJLdSHflRFpsKRpH5ZO6dn8wDCH7qnB+&#10;zs2P4a4n4dfs3fBb4U/Frx78dfAXgeLT/FfxOutPn8caul5PI+qyWNt9ltSyO7JH5cPyARqgPVgS&#10;c13EirIpU96Uk5R5UNb3Pwp/Zc/Yh/a5u/2MvB//AAVH+DPxQ1Dx14n+BPxg8Zaz8OfgPLp8J0e+&#10;0NfEerw6vbhW+b+15jLdzRXg3siw28CRF8OP11/Zi/as+EH7bvwL+GP7UfwK1z7d4b8XN9stVkZP&#10;Os5fsdys1pOEZgk8MivFIoJAdGwSME9n8CPgH8J/2avhvB8I/gl4STQvDtrqF9e2+mx3c04Se8u5&#10;ry5ffM7ud9xPLJgtgb8KAoAHHfBr9kL9nv8AZR8Sahdfs/8Aw/8A+EbTx58QrzxJ4os7fVrua1ud&#10;UuLS6M1zHBNK8Vsz8blhWNSEQYwigOPMopPpYnq35v8AM9jooopjCiiigAooooAKKKKACiiigAoo&#10;ooAKDnHFFBOOaAPIf2/IZrr9hn4yWkbANL8LteRS3YnT5hWD/wAEtrxL7/gnf8H541ZQPA9mmG9V&#10;Uqf1FdJ+3Q+f2Kfi4D/0TPXP/SCauT/4JQ/8o5fhD/2J8P8A6E9fUx/5Imb/AOoiP40pf5H00f8A&#10;kjZf9hEfxpy/yN7/AIKG/GCX4D/sT/Ez4o2iyfatP8I3Uen+XGG23Uy+RAxBZflEsqFsHIUEjJAB&#10;h/4J1fCfUfgh+xF8L/hrrdvPFqFl4PtJdSt7hlZ4LqZPPmiyvBCSSMowTwo5PU+S/wDBb3UZ9R/Z&#10;I0T4O6bpE19qHxI+J3h/w1pdvHIqo88l19oCyFiAEZbZk+rrnjJH19p1pb6dZw2NpAscMMapHGo4&#10;VQMAD8Kxr/7PwrRh1q1ZyfpCMYx/GczGt+44Yox61as5P0hGMY/jKZYooor5w+fCiiigAooooAKK&#10;KKACiiigAooooAKKKKACiiigAooooAKKKKACiiigAooooAKKKKACiiigAooooAKKKKACiiigAooo&#10;oAKKRnCDJo3DbuoA+Dv+CAP/ACRf9oT/ALPC+IX/AKXR195V8Gf8EAGB+C/7QgH/AEeD8Qv/AEuj&#10;r7zoAKKKKACiiigAooooAKKKKACiiigAooooAKKKKACiiigAooooAKKKKACiiigAooooAKKKKACm&#10;uWHSnUUAfMvj/wDY+/ba8Wa144v9B/4Kp+ONL07xNpuu23hzw7/wrrw41r4bkvbeeOykinhtIb2b&#10;7E8sUke65V5DbqJHO5ifkzxN+wF+3j+zP8U/2M/gd8GvjH8LZfDPw78Va7baHqOgfs5arDZ+H8+F&#10;9USS91NV8SSC4+0tJIhbzLYtdXQkLyEmJ/1Nopp2A5/4p+Bm+J/ww8Q/DVfGOu+HT4h0O70weIPC&#10;98LXU9M8+F4vtVpMVbybiPdvjk2tsdVbBxivy4/4Knf8Eh7j4P8A/BOL42fFFv8AgqR+2B4oGgfD&#10;nVL7/hHPGPxkjvdK1Hy4GbyLqAWSebC3Rk3DI7iv1nr5d/4Laf8AKIz9oz/sketf+kzUgPpTwyR/&#10;wjlh/wBecf8A6CKvbh6153q3gf4oa9Dp+oeDPi/Jolr/AGbCrWP9kxTjeBy4ZsHkY456e+Kpr8Kv&#10;j+Rn/hoxv/Cdh/8Aiq2jTg43ckj5nFZ5mmHxMqdPLa1SKekoyopPzXNVT+9JnqG4etG4eteX/wDC&#10;qfj/AP8ARxjf+E7D/wDFUf8ACqfj/wD9HGN/4TsP/wAVT9lT/nRh/rFnH/Qpr/8AgWH/APlx6huH&#10;rRkAZJry/wD4VT8f/wDo4xv/AAnYf/iqdB8Lfj2k6vN+0UzKrAsv/COw8j060vZ0/wCdDjxDnEpJ&#10;PKq68+ahp/5WMn9uj9oD4zfs5/AhvGP7O/7Pt78TPG2qeINN0Pw34Zt7h7e3W4vbpIBd3k6RyG3t&#10;IA5lkk24ATBaMMZF8m/Zq/bZ/astv24Lj/gn5+278NPh/Z+Lr74Zv478M+Ivhbrd7c6dPp8d8tjN&#10;bXEV9DHLFOsrK6upZHViMKUJb2n9qj9rH4Q/sa+CNA8ffGu71CDS/EHjbR/C1td2Nn5qW13qN0tv&#10;FNcMSEgt0LbpJWIAVcKGdkRvh7wx8MbT9iT/AILdfCPwL+zt8RtW+JQ+Ofg/xZe/Gq58bXEGv614&#10;Z0+yt4LnTb2LUAgu7CyuLx1tlgkc2bNny4xKd45/tH1v2ToPH/8AwVN/4KD/AAq+COof8FB/iZ+y&#10;B4P8O/AHS/F4sr7wvruqatZ+P4NGOrjShqT2ktotusrMRdLakgmNljEhJEp/Q1bhZbVbmM5Vo9y8&#10;diM1+WX/AAVJ8afsj/tmfsB6l/wVp+Dv7XfiPQtS+GuhzS+APD/iIC50OXxDp19N5Vjf+Gr+Nonv&#10;57kfZlklj82I/Zp1/wBQhr9LPhD4q8ZeOfg14X8bfELwK/hnXtY8M2N9rnhmS8W4bSbyW3SSazMq&#10;ALKYpGaPeoAbZkAA0S92m2hR1kj5V+Gf/BX7wNpv/BOyw/bf/aN0OPT9U1jxlr3hrw34H8Jxvdah&#10;4k1K01690uzsNPt3YyXF1OLZG2LkAux4Vcj2n9l7xb+1T49+Evgrxv8Ati/Dzw54P8ZaxrM13L4P&#10;8N3UlwuiWz2dwYbSe4d2We6VeZXjCxhjsQME8x/yJ/ZU/wCCdP7V3iT9jXw7/wAFSP2bfjPqXin4&#10;rfCD4ueMtU+E3wn1e2R/D7aJHr+sQalpgh8yIi+u5pbq4N55m4pHb26IhUSj9cv2Tf2wvhB+3h8B&#10;Phr+1D8EL6eTRPE108jWd6gS60y6S0ukuLK4QEhJ4ZVeNwCVJXKllZWJDm5U32QabLu/z2PbqKKK&#10;oAooooAKKKKACiiigAooooAKKKKACg8jFFFAHC/tK2NrqH7PHjuw1C1jmgn8H6lHNDMgZHU2sgKk&#10;Hggjgg15n/wSgwv/AATk+EA/6k+H/wBCevUv2iP+Tf8Axt/2Keo/+k0leW/8EpgB/wAE5vhCc/8A&#10;Mnw/+hPX0FNv/VWqv+n9P/0ioe9T/wCSZqf9fof+kVDgf+CgliPiP+3R+yn8F7+3kuNOk8Y6t4ou&#10;LZrpkhM2l2iSwSEKeXR5Ny9sFgchiD9gRk8Yr4r8SpL8Xv8Aguj4d0W41q/bTvhR8E7jVbW1ht1W&#10;GHVL66NtIruUywktZYnADfegGMYkB+1k4NVnsZUcHgKD0tR5mtd5znJP5xcdeyRWdxdHB4Kg+lLm&#10;frOc5J/OLjquiQ6iiivnT58KKKKACiiigAooooAKKKKACiiigAooooAKKKKACiiigAooooAKKKKA&#10;CiiigAooooAKKKKACiiigAooooAKKKKACiiigBsoJGAK+Nfif/wR2uPid8RvEXxIX/gqr+2T4eHi&#10;DXLvUv8AhHfC/wAaY7XTNM8+ZpfstpAbJvJt492yOPc21FUZOM19mUUAfnp/wbfeEj4A/Zb+NPgQ&#10;+J9X1w6L+1V44sDrXiC8+0X9/wCTcwx/aLmXavmzvt3u+BudmOBnFfoXXwb/AMEAf+SL/tCf9nhf&#10;EL/0ujr7yoAKKKKACiiigAooooAKKKKACiiigAooooAKKKKACiiigAooooAKKKKACiiigAooooAK&#10;KKKACiiigAooooACccmvlv8A4LaMv/Do39owZ/5pHrX/AKTNX1IRkYr86v8Ag4c/4Jt/sY/tD/sV&#10;/Fb9sz4x/B3+2PiT8OfhFqX/AAhviT/hIdRt/wCz/IWWeL/R4LhLeXbK7N+9jfOcHIAFAH6DeGVU&#10;+HLDj/lzj/8AQRV8ADpWf4ZfHhyw/wCvOP8A9BFXg4NADqKTcKNwosAtG0dcUm4Um/sBQBl+OPAX&#10;gf4m+EdS+H/xI8HaX4g0HWLN7TV9F1rT47q0voHGHimhlVkkRhwVYEEdRXnX7Lf7Cv7Hv7FFhqmn&#10;fssfs++HPBf9tSRtrF1pVmTdXojBEUctxIWmkjjDMI42cpGGYIFBOfT9c1/RvDOjXXiLxFqtrY6f&#10;Y2slzfX15cLFDbQopZ5JHYhURVBYsSAACTXyH/wTg/4Kc+Jf+Cgf7Sfxw8H6f8LYdE+Hfgex8Mah&#10;8Mdcmkze+J9N1P8AtRG1KRRIyxwStp4e3UqjmF1dx84ClwPTLj/gl1/wTpuvj8v7UNz+xv4Abx0u&#10;ojUf7cPh+LnUBJ5gvzDjyTeB/mF0U84NzvyAa97wpXpxX53fAj9r/wD4LK/to2Hi34wfso+Hv2Zr&#10;X4c2fxJ8R6B4Pm8cW/iOLU72x07U57OK5mWFzHukWIMduBuyNq42j9DEaY2yNOF8zywZNnTdjnHt&#10;mpfKlqHUyvAPw3+HXwr8MR+Cvhd4D0Xw3osNxcXEOk6BpcVnapNPM880giiVUDSTSSSOwGWeRmOS&#10;xJ5nw18D/gp8GfEUV18HvhD4X8KTeJvF1xqviSTw3oFvYtqt/JZ3Jku7kwovnzsfvSvuc9ya+VvA&#10;v/BZ3wn4Q/4J16L+2J+0R4WjuPGHirx14g8K+B/hr4EtpJtR8V6naa/e6XZWNhbu7ySTSLbwtI2S&#10;ql2OBlUPvH7JviD9r7xf8G/BHjL9uHwn4P8ADnjzWNXkvLrwr4LWdrfQreSwnMdlNNNNL9puo/m8&#10;2WPZFuOxAyoJZK6C0Z7lRRRQMKKKKACiiigAooooAKKKKACiiigAoooOewoA4v8AaJ/5N+8bf9in&#10;qP8A6TSV5D/wSU1W21X/AIJx/CWa03FY/C6wtuXHzRyyI36qa9e/aGOfgH42Q/8AQp6h/wCk0lfP&#10;f/BEPV7vWf8AgmF8Nr282boY9Ut12Lxti1S7jX8cKM+9fSUafNwhXn2r0vxhV/yPoqNPm4VrS7Vq&#10;f4wqHO/sUeIh8XP+CqP7UPxL0zVFutN8Nw6B4WtWEO0CaGGQXEYOOSlxDMDznkdsV9rx59K+Nv8A&#10;gjZa32teFPjl8U7/AEaO1/4S39obxJfWsq7S0kO6FcEgk4WQSgKenJHDZP2WAc5Jo4scY51KjFaU&#10;406f/gFOMX+KYcUOMc4lSjtTjTh/4BCMX+KYtFFFfNnzoUUUUAFFFFABRRRQAUUUUAFFFFABRRRQ&#10;AUUUUAFFFFABRRRQAUUUUAFFFFABRRRQAUUUUAFFFFABRRRQAUUUUAFFFFABQWA4Joryv9r79iv9&#10;mn9vP4PzfAP9q/4cf8JV4Rm1KC/k0n+2LyxzcQkmN/Ns5opeMnjfg9waAPmD/ggAQfgv+0IAf+bw&#10;fiF/6XR1951+ef8Awbc/Dzwh8I/2VfjN8Kvh7pP9n6B4Z/ao8caToen/AGiSb7NZ21xBDDFvkZnf&#10;bGirudmY4ySSSa/QygAooooAKKKKACiiigAooooAKKKKACiiigAooooAKKKKACiiigAooooAKKKK&#10;ACiiigAooooAKKKbI5QZAoAUsB1NJ5sf9+uH/aS+J+pfBr9njx58X9Htrea88K+DNU1i0hulYxSS&#10;21pJMqvtIYqWQA4IOM4x1r8R/wBm/wAQ/sUj4c/CP9qH4v8Aw8/aU8J/FrXtW0XW9U/b41bw1P8A&#10;2T/wkF/NHDLbTz3Ewg/slklfTAJbYWgt9vXPmMr+9Yrl925++QIPSvl3/gtp/wAojP2jP+yR61/6&#10;TNX0l4j8S+HvBvh3UPF/i3XrLS9K0qxlvNU1PUrpILezt4kLyTSyOQscaKpZmYgKASSAK+FP+Cw3&#10;7eX7EHj3/gll8fvBfgf9sn4U61rGqfCvV7fTdJ0n4h6bc3N3M1swWOKKOcs7k8BVBJPSmSfZY8F6&#10;jr+m2F9b+LdRsl/s+FfJtZiqfd64BHPNN/4VhrH/AEUTWP8Av+3/AMVXSeGf+RcsP+vOP/0EVer4&#10;PMfDXg/NsdUxmJozdSbvJqtXim/SNRRXokkdlPHYqnFRi1p5L/I43/hWGsf9FE1j/v8At/jR/wAK&#10;w1j/AKKJrH/f9v8AGuyorj/4hJwJ/wA+Kn/hRiP/AJaV/aWM/mX/AIDH/I43/hWGsf8ARRNY/wC/&#10;7f406H4aavDMkp+IGsNtYEr9oPPPTrXYUVVPwn4Gp1FONCpdO6/2jEPVeTq2B5jjGrcy/wDAY/5H&#10;xf8A8FnPhz+3Z8bPhN4P+CX7I3wHi8deFdc8QPP8YNM/4WNb+G5tS0i3VGj0fz5opG+zXkrYufLG&#10;57eCWA7Rcl0+f/8Agmt8Wv8AgoPqv/BYv41aF8YP2D/CngXTNS8D+B7bx+uj/Ey2vU8JWdrZa+dJ&#10;a2jjhUXn2mUvE0abfs6oGO4EAfqgwyKxdJ+HfgHQvGWsfEXRfBOkWfiDxBb2tvr2u2umxR3mpQ23&#10;mC2juJlUPMsXnS+WrkhPNfbjc2f0Ll1Vuhx8x+L3xV+Af/BC/wAQf8EafG37S/7PvgW88FfEG2h1&#10;vVPA+peKddlX4lad43jmuLS00+Vo7ie8RpL/AGIbIMYSJjMyK5Mo/X39ma6+Mt7+zH8Pbv8AaMs4&#10;bf4hzeBdJfx5b2+zy4tZNlEb1U2ErtFx5gG0kY6Ejmqk37G37I1x8bP+Glrj9lr4cyfEYTrN/wAL&#10;AfwPYHW/MEPkB/txi8/cIQIwd+dg29OK9HZVI247Vcveg0St7n4U/scf8Es/jb44/Y407/gqV+zF&#10;8Xda1z49fDX4q+LtW+EPgvWrjOhJpVp4h1iK+8PLAGT5tRd7qR7gurb5IYw0Sqzn9XP2M/20fhP+&#10;378Avh9+0v8ACCS5hs9W1SaDVtH1CIx3mi6lDaXKXVhcxnlJYpMqezDaykqyk+weAPhr8PfhV4aj&#10;8F/C/wAC6P4b0aG4nuIdJ0HS4bO1SaeZ55pBFEqoGkmkkkdgMs8jMcliTzHh74EfBH4PeM/+Ej+E&#10;vwd8K+F9Q8XeLZtU8WX3h3w/bWM2tXz2t4z3V28KK1zMzO7GSQsxLsSck018KQdW/N/iz0OiiigA&#10;ooooAKKKKACiiigAooooAKKKKACiig9KAM7xNoeneJPDt/4d1m18+zv7OW3u4dxXzI3Uqy5GCMgk&#10;cHNfEn/BKH4iv8Hv+CJmlfFhNL+3N4Y8PeKdVFi0vl/aPs+oahL5e7B27tmN2DjPQ9K+6J/9TIP9&#10;k/1r8ufgN8QNL8B/8G1ur6xe61Ja+Z4d17TUkt2bcJ7vWrm3jjOzkb2mRTngK+Txk19hw/hpY7KZ&#10;4bdTxOGVvVVkfWZHh5YzK54fpKvh196qo+pP+CMnwp1j4U/8E7vAI8SXaXGpeJ7abxJe3KXTzeaL&#10;+VriFmZwDv8AIeEOORvDct1P1NXA/sseEn8A/s2eAfA8mjSae2j+DNMs3sJVIa3aO1jQxkHkFSMH&#10;PORXfV4edYuWPzjEYlu/POUvvk2eLnGKljs2xGIb+Ocn97bCiiivLPNCiiigAooooAKKKKACiiig&#10;AooooAKKKKACiiigAooooAKKKKACiiigAooooAKKKKACiiigAooooAKKKKACiiigAooooAKKbI+z&#10;tXkviP8Ab8/YU8HeIL7wl4u/bT+Eul6tpd5LZ6ppepfEbTILizuI3KSQyxvOGjkR1KsrAFSCCARQ&#10;B80/8EAf+SL/ALQn/Z4XxC/9Lo6+8q+Af+DeTXtF8Ufs+/HjxJ4b1i11DTdQ/a38fXWn6hY3CzQX&#10;MEl5EySxupKujKQysCQQQRwa+/qACiiigAooooAKKKKACiiigAooooAKKKKACiiigAooooAKKKKA&#10;CiiigAooooAKKKKACiiigApsilxinUUAfLeqf8Ea/wDgnLcfFLxh8edD/Zu07RfH/ji315Nc8baX&#10;e3AvjLrEFxBfzoJXeESSLdT9YyoL/d7V8i3X7FH/AAVc+Kf7FXhX/gil8VP2f/Aul/DbSG0vQPGP&#10;7Rej+NIJodX8J2UsM6DTtHkjNza6q8ccUDPOj26ywzSIdskTR/q5so2fLjNHSwFPW9C0XxRol54Z&#10;8TaPa6lp2oWslrqGn31us0FzBIpWSKRHBV0ZSVKsCCCQQQa+Jf8Agsj+x/8Asl+Dv+CVX7QPirwj&#10;+y58OtK1TT/hVrE9jqWm+CbCC4tpVtmKvHIkQZGB6MCCK+5wuDmvl7/gtp/yiM/aM/7JHrX/AKTN&#10;QB9IeGnU+HbFR/z5x/8AoIrQU4HLV5N44/Zoi+Ls2meKH+OXxC8OeXo8Fv8AYPC3iT7JbNty3mFN&#10;jfOd2Cc8hV9KxP8Ahha3HT9q/wCM3/hbD/4zXz+Jx+e0sRKNHBc8U9Je1ir+dmtD2sPgcnqUYyq4&#10;vkk917OTt5XWjPdtw9aNw9a8J/4YWg/6Ou+M3/hbD/41R/wwtB/0dd8Zv/C2H/xqsf7T4k/6F/8A&#10;5Vh/kbf2dkP/AEHf+Up/5nu24etRu4Dda8N/4YWg/wCjrvjN/wCFsP8A4zTof2GoIZ45/wDhqv4y&#10;NsYNtbxqMHB6H910pxzLiLms8v8A/KsP8hSy/I1G6xv/AJTl/mZP/BTL9szxd+xf+z/pfiD4TeEd&#10;J8QfET4geOtH8CfDDR/EF81vp8+v6pP5Ns90yfvDBEokndI8O6wlA0e4ypxP7MnjL/gph8Pv2mdF&#10;+Fn7SnxC+H/xn+HvijwveXU/xA+HPhNtHn8Ia5AYWWxvYmvp0ls542lEE6DzWljYOka7SfNP+DjP&#10;4PWnxJ/Zg+DPiDxXHqC+B/A/7TXhPX/idqGnPMk2neGwt5Z3135sQzAsSXgdpiUEagtuBArzT4Xf&#10;DP8AYz+FP/Bav9n/AMO/8Eh4/Btjot18LfE837ROnfDHUoJNKl8PRWlvFoVxdhJGhe6OpEYePN04&#10;LvKTGSx+kj5ngeRpTf8ABRT/AIKY+O/2ONR/4LJ/BnUvAF58FdN1S81WL4G3fg26Os33gvT717a9&#10;1P8AtdrmLyr54be4vEhNsYo49mWlKlH/AE20nWdN8QaBa+IdEvo7izvrOO5tLmGQOksTqGVlZSQw&#10;KkEEEg54r8ffhr+2b8I/AH/Btvrn7IfxE8Q6TZ/Gax8A698FG+FNjqEQ1t/E8z3Oi2kAtJmSQmTz&#10;oLp2AwI3dhuxg/qt+zx8Jx8A/wBnHwL8DhrEmojwX4J0vQv7QmjCPdfZLSK381lBIUt5e4gEgZ6m&#10;ipyqEuV+gR5na6PkP4Ef8Fbb7Qv+Cdvhn9o7476PJ4u+JnjTx74o8M+APh34NsQuoeK76y1/UbG1&#10;tbaEE7FS3tomnuG/dxKGkY5Kq30B+yjpf7Ydv8NfDOv/ALcnivw1eePNa8R3F/caJ4O08w6b4egk&#10;s7gx6dHIxaS6aIZVp2PznoMDc35d/sXf8EsfGXxP/YO0/wD4KJ/ssfEXXP8AhpTwL8VPF+r/AAob&#10;VtbkGlQ2Fr4l1eG58Mm25jFpfK967sAkrT3YDTCJSlfpj+wt+3J8Pv8AgoN+z74F+P3gvTZtH1I6&#10;1PpnjbwjfbheeF9et7K4W90u5V1R1kikPG5ELxtG+0BwKcf4a72X5E/aevV/mfRNFFFBQUUUUAFF&#10;FFABRRRQAUUUUAFFFFABQelFB6UAQ3QJhbb3Br8VfBujfEOT/gl1a/sEa94lBvtb/aw/4V/JNpdg&#10;bhIbaKWG5naP5UZ1W5DTAuAxXIO0YA/aqfOwj2r8c/g74sPi39u/wl+y54curNNUtf2z/G3i7VbW&#10;5kZJLa1s4YZIW2hTxLGt3sPQtFjIBJH6VwBKp9Xxbik/ZuFa9tvZRqyTfld/fZH6JwLKf1fFNL+G&#10;4Vb9vZxqNN/Nr8EfsZZDbEE/uqB+lTU2JNvanV+an52FFFFABRRRQAUUUUAFFFFABRRRQAUUUUAF&#10;FFFABRRRQAUUUUAFFFFABRRRQAUUUUAFFFFABRRRQAUUUUAFFFFABRRRQAUUUUAGM9RXm+ufsb/s&#10;h+J9bvPEviX9lX4b6hqWoXUl1qGoX3gbT5p7meRizyyO0JZ3ZiWLEkkkknNekUUAfAn/AAb1aRpP&#10;h/4BfHrQdB0u3sbGx/a58f29nZ2cKxxW8KXkSpGiKAqqqgAKAAAABX33Xwb/AMEAf+SL/tCf9nhf&#10;EL/0ujr7yoAKKKKACiiigAooooAKKKKACiiigAooooAKKKKACiiigAooooAKKKKACiiigAooooAK&#10;KKKACiiigAoozRmgAJwMmvzr/wCDh3/gpH+xd+zx+xX8Vv2M/jF8Zf7H+JXxG+EWpf8ACG+G/wDh&#10;HdRuP7Q85ZbeL/SILd7eLdLGy/vZExjJwCDX6KHDDFfLf/BbONR/wSN/aMI/6JHrX/pM1AH0t4YO&#10;fDdgf+nOP/0EVeqj4ZYf8I5Yc/8ALnH/AOgir24etABRRuX+9RuX+9QAUUbl9aTcv94UARX1rBfW&#10;z2V3bxzQzIySwyKGV1IwVIPBBHauT+EX7P3wM/Z+0i60D4DfBXwl4JsL66Fxe2PhHw5a6bDcTbQv&#10;mOltGis+0BdxBOABniuV/bM+H/7XnxK+F9joP7Ff7Rmh/DHxVHr0U994g8QeDU1yGewEMyvbCB5E&#10;Cu0rQOJM5AiIx8xI+Mv2FPih/wAFafF3/BUHxJ+z58Vf22/B3xQ+Fnwk0NG+KeraJ8KINIjfXry3&#10;lNrokE6u5eeFWgvJnRiIwFhdQ0nAB95z/s6/AS5+LUfx9uPgd4Pk8eQw+TF41k8M2ratHH5Zi2C8&#10;MfnBfLJTG/G0kdDiuyZQE2e1fkb8Ev2yf+ChP7Z3xB1+++Gn/BZn4H/Co+IPid4m074Z/CPxd4A0&#10;m58QzaPaavd2lo4ie8Sa4LJbkbghy0b8kgmv1vQzJafvpA0ix/MwGAWxycUn7qDczPBHgLwR8NvD&#10;yeEvh34M0rw/pUM008Ol6Lp8VrbpJNK00riOJVUM8rvIxAyzuzHJJJ5vSPg38Jfhf4zj8QfDf4We&#10;G/D1/wCKPFEuoeJr7Q9DgtJtXvGtLtjcXTxIrTyku5LyFmJZjnk18V/Bz/gsJ4u8O/8ABP7wb8Sv&#10;iDoR+I/x0+JXj7xX4a+GPw38O28dtc+JLqy8Q6jY24OwbLW1gtreJ7i7k2xxojOzZPP1N+y54W/a&#10;n8K/CXwXF+2d8VdJ8WfES+1qa81+bw9pMdnpumvJZXBFhaKqh5YYR8omlzJKdznYCsaJSUtg/r8T&#10;2yiiiqAKKKKACiiigAooooAKKKKACiiigAoPPFFFADSuVwK+B/2Xf+Cfnxw+Hv8AwWC+LP7XHjbR&#10;LODwdewzt4Z1BrhHfUJL0RMTGiktH5PlyRv5gUksuwMpyPvqomRQ2TXr5XneOyejiaWHtavTdOV1&#10;f3W03bs9LejZ6uW5xjMro4ilQtavB05XX2W03bz0t6Nj0NOpsYxxk06vIPKCiiigAooooAKKKKAC&#10;iiigAooooAKKKKACiiigAooooAKKKKACiiigAooooAKKKKACiiigAooooAKKKKACiiigAooooAKK&#10;KKACvLf2v/20v2aP2C/g7L8fv2sPiT/wivhKHUoLCTVv7HvL7FxMSI08qzhll52nnZgdyK9SppQE&#10;5oA/PX/g25+IXg/4ufsqfGb4rfD3V/7Q0DxN+1R441bQ7/7PJD9ps7m4gmhl2SKrpujdW2uqsM4I&#10;ByK/Qyvgz/ggAAPgv+0Jj/o8L4hf+l0dfedABRRRQAUUUUAFFFFABRRRQAUUUUAFFFFABRRRQAUU&#10;UUAFFFFABRRRQAUUUUAFFFFABRRRQAUUU2RivSgBHbGWJ6V8wfD7/gs7/wAEyvih8arH4BeBf2q9&#10;LvvEGreIptB0S4/sXUY9K1XVIjGHsrPVZLdbC7nzNEBHDO7MZF2g5FZN7/wWa/4J0eJvjN4y/ZSj&#10;+LGvXHjHwnD4hg8SaTD4J1q3WI6TBcyagsd4bZICUjtZ9rpLhyo8tiWXP5u/Duy/4KD/AAV/4J5/&#10;s9/Ej4++APhzov7F/wAP/iN4X8Y2raTor3XxK0bw5bawL3TNR1JU/wBBwSbSS6l05ftjwTyHywXu&#10;EVa31D0P3YUfxetfL/8AwW0/5RGftGf9kj1r/wBJmr6A+Kfj1/hb8LfEfxOj8F694kPhzw/eaoPD&#10;vhXTxd6pqn2eB5fstnBuXzrmXZ5cce5d7sq5Gc1+V/8AwVL/AOCyN58Zf+Cc3xq+FEn/AASi/bM8&#10;Jr4h+HOqWP8Awk3jT4Jx2Ok6Z5kDL593cC+fyYV6s+1sDsaYH2v+0F/wTs0j9qXxRpfxKuP2u/jp&#10;4Dkj8P21k+j/AA5+IT6dp8hQs3nmFopAJWDhWKkAhF4zknhF/wCCLOhtyf8AgpP+1l/4eD/7mp+g&#10;f8F+P+CPlpotna3P7b/h1ZI7aNWX+ydR4IUcf8e1Xf8AiIC/4I7/APR8nh3/AMFOpf8AyNXLPA4W&#10;pJylBNvc9/C8UcQYPDxo0cQ1GKslpovuKP8Aw5X0L/pJP+1l/wCHg/8Auaj/AIcr6F/0kn/ay/8A&#10;Dwf/AHNV7/iIC/4I7/8AR8nh3/wU6l/8jUf8RAX/AAR3/wCj5PDv/gp1L/5GqP7Pwf8AIjf/AFy4&#10;m/6CZfh/kUf+HK+hf9JJ/wBrL/w8H/3NUumf8EadE0rU7fUU/wCCj/7V0xt7hJRDN8Xzsfac7Wxb&#10;A4OMHBBx6VOn/BwN/wAEdJBuj/bn8NsNxGV0nUeoOCP+PbseKd/xEBf8Ed/+j4/Dv/gp1L/5GprL&#10;8GvsImXGHEsouLxMrPyX+R9HftD/ABVtPgB+z944+OGoRW8kPgzwhqWuSx3UxSN1tLWSch2AJVT5&#10;eC2DgGvn3/giB8GL/wCFP/BNT4e+MvF1/JqXjL4p2L/ETx9rk2zzdV1fWz9vkmcRgIuI5YYlVFUB&#10;IVGM5Jot/wAF/wD/AII6Pw37cXh3/wAFOpf/ACNTv+IgH/gjtjH/AA3H4d/8FOpf/I1dh84fA/7Q&#10;XjX/AIIH/EP/AIJi/EnSvhH+yb4L8F/HS8uNY0Hwl8NZdFtj8SdN8eNdzwaeqvDI960gvhDNmOZ4&#10;/Jyh3LmI/r/+zPoXxf8AC/7MXw98MftCeI4tZ8fab4E0m18caxbtlL7WI7OJLydSETIecSMPlXhv&#10;ujoPlk/8Ftv+CE8nxAHxLP7Unw/bxVHY/Zh4g/4RS8/tBbY5/d+f9k8wRnn5d2Otbx/4OAP+COp6&#10;/tx+Hf8AwU6l/wDI1TJc0Wg6nwV+xV/wSDk+N3/BP/8A4bu/Zf8AiNrWi/tPaF8WPFmtfC/xZqOr&#10;F7PTYrHxDrFqNAEEkcsK6fcb7ueRRHve4uiXdol8qv0k/YB/b28C/wDBQr4G+E/i5o2iyeHfFWl+&#10;I7jRviR4Bvps33hTXre1uo7qwuFIV12yKxRmVS8ZViqnKrx//D/7/gjp/wBHxeHf/BTqX/yNWZr3&#10;/BfL/gkBPqei3Fn+254eZbfUmknYaTqPyIbWdM/8e395lH41UfdjYXn6n23RXxs3/BwT/wAEc4to&#10;n/bo8NoXbagbS9RG4+g/0bk0/wD4iAv+CO//AEfJ4d/8FOpf/I1AH2NRXxz/AMRAX/BHf/o+Tw7/&#10;AOCnUv8A5Go/4iAv+CO//R8nh3/wU6l/8jUAfY1FfHDf8HAv/BHVFLv+3N4cVVGSTpOpcf8AktRH&#10;/wAHA3/BHSWNZYv25/DjKy5Vl0nUSCPX/j2oA+x6K+Of+IgL/gjv/wBHyeHf/BTqX/yNR/xEBf8A&#10;BHf/AKPk8O/+CnUv/kagD7Gor45/4iAv+CO//R8nh3/wU6l/8jU2L/g4K/4I4T7vI/bq8NvsYq+3&#10;S9RO1vQ/6NwaAPsiivjn/iIC/wCCO/8A0fJ4d/8ABTqX/wAjUf8AEQF/wR3/AOj5PDv/AIKdS/8A&#10;kagD7Gor45/4iAv+CO//AEfJ4d/8FOpf/I1N/wCIgr/gjh5/2X/hurw35m3f5f8AZeo7tucZx9m6&#10;ZoA+yKK+Of8AiIC/4I7/APR8nh3/AMFOpf8AyNR/xEBf8Ed/+j5PDv8A4KdS/wDkagD7Gor45/4i&#10;Av8Agjv/ANHyeHf/AAU6l/8AI1Nm/wCDgn/gjjbqHuP26vDcaswVWfS9RGSeg/49utAH2RRXxz/x&#10;EBf8Ed/+j5PDv/gp1L/5Go/4iAv+CO//AEfJ4d/8FOpf/I1AH2NRXxz/AMRAX/BHf/o+Tw7/AOCn&#10;Uv8A5GoP/BwH/wAEdgMn9uTw7/4KdS/+RqAPsaivjeH/AIOCP+CONxEs1v8At0+G5EblWTStRIP4&#10;/Zqd/wARAX/BHf8A6Pk8O/8Agp1L/wCRqAPsaivjn/iIC/4I7/8AR8nh3/wU6l/8jUf8RAX/AAR3&#10;/wCj5PDv/gp1L/5GoA+xqK+N1/4OBv8Agjo7Mqftz+GyVbDAaTqPynGcH/RvQg/jTv8AiIC/4I7/&#10;APR8nh3/AMFOpf8AyNQB9jUV8c/8RAX/AAR3/wCj5PDv/gp1L/5Go/4iAv8Agjv/ANHyeHf/AAU6&#10;l/8AI1AH2NRXxu3/AAcD/wDBHJZFhb9ujw2GYEqp0rUcnHXH+je4/Onf8RAX/BHf/o+Tw7/4KdS/&#10;+RqAPsaivjn/AIiAv+CO/wD0fJ4d/wDBTqX/AMjUf8RAX/BHf/o+Tw7/AOCnUv8A5GoA+xqK+N5f&#10;+Dgj/gjlBGZZ/wBunw2ijqzaVqIA/wDJanf8RAX/AAR3/wCj5PDv/gp1L/5GoA+xqK+Of+IgL/gj&#10;v/0fJ4d/8FOpf/I1H/EQF/wR3/6Pk8O/+CnUv/kagD7Gor45/wCIgL/gjv8A9HyeHf8AwU6l/wDI&#10;1Ni/4OCP+COU6ebB+3T4bdeRuXStRI4OD/y7etAH2RRXxz/xEBf8Ed/+j5PDv/gp1L/5Go/4iAv+&#10;CO//AEfJ4d/8FOpf/I1AH2NRXxz/AMRAX/BHf/o+Tw7/AOCnUv8A5Gpo/wCDgf8A4I5NI0K/t0eG&#10;y6gFl/srUcgHp/y7exoA+yKK+Of+IgL/AII7/wDR8nh3/wAFOpf/ACNR/wARAX/BHf8A6Pk8O/8A&#10;gp1L/wCRqAPsaivjn/iIC/4I7/8AR8nh3/wU6l/8jU1/+Dgn/gjjHIkL/t0+G1eTPlq2l6jlsDJx&#10;/o3NAH2RRXxz/wARAX/BHf8A6Pk8O/8Agp1L/wCRqP8AiIC/4I7/APR8nh3/AMFOpf8AyNQB9jUV&#10;8c/8RAX/AAR3/wCj5PDv/gp1L/5Gps3/AAcEf8EcreJpp/26fDcaLyzPpWogD8fs1AH2RRXxyP8A&#10;g4D/AOCOzDcv7cvh3B5B/snUuf8AyWo/4iAv+CO//R8nh3/wU6l/8jUAfY1FfHD/APBwH/wR5x8v&#10;7cfh3/wU6l/8jV80eO/+Dw//AIJj+CvHGs+DNP8Agx8dfEMOk6tcWUOv6D4P0trHU0ilZBc27Tan&#10;HIYZAu9C8aOVZdyKcqAD2z/ggD/yRf8AaE/7PC+IX/pdHX3lX5z/APBsx8U9C+Of7G3xY+Nfhawv&#10;rXS/GH7TnjPXNNtdThSO5ht7ua3njSVUZ1WQLIAwVmAYEBiOT+jFABRRRQAUUUUAFFFFABRRRQAU&#10;UUUAFFFFABRRRQAUUUUAFFFFABRRRQAUUUUAFFFFABRRRQAU1138Zp1FAGT4x8F+HvH/AIS1TwJ4&#10;v01L7Sda02ew1SykZgtxbzRtHJGSpBAZGI4IPPGK+HLL/gh7rmpeDNH/AGXfif8At8ePPFn7OOi6&#10;rDLa/A/UNBsIo59NtpFlsdKn1WJVvJrWGSKA4LBnWLBILFq++aKAGqpUYr5l/wCC0Gk6rr3/AASi&#10;/aE0XQ9NuLy8uvhPrEdraWsDSSzObZsKqqCWJ9ACa+nM4615/wDtF/tT/s2fskeBF+J37Tvxu8M+&#10;BdBku1tLfUvE2rR2qXFwwLCGIOd0sm1WbYgZtqM2MKSADpdE8HeFRo1mG8Mafn7LHn/QY/7o/wBm&#10;rP8Awh/hP/oWNP8A/AGP/wCJrN+Evxg+FHx6+Hum/Fn4I/EnQ/F3hfWI3fSvEHhvVIryzugkjRPs&#10;liZlYpIjxsAcq6MpwVIHSUAZv/CH+E/+hY0//wAAY/8A4mg+D/Cf/Qsaf/4Ax/4VpUUAea/s9/sx&#10;+CfgD4E1DwPZrb6qt/438TeI2urrTYkZH1jXb7V2gAGflia+MKnqViUkDOB3H/CH+E/+hY0//wAA&#10;Y/8A4mtKigDN/wCEP8J/9Cxp/wD4Ax//ABNDeEPCYXP/AAjGn/8AgDH/AIVpE4615p8bP2zv2PP2&#10;atdtPC37Rv7V3w18AanqFp9qsdN8beOtP0qe5g3FPNjjupkZ03Ky7gCMgjORQB454P8AAWnJ/wAF&#10;jPiJqkngiEabJ+zR4NihuG00eQ048Q+Jy6K23aXCtGSByAVzxivpweD/AAnj/kWNP/8AAGP/AAri&#10;7b9rv9k2/wDgfeftM6f+0z8P7r4cafuF74+tfGFlLo0BEixFWvUlMIPmMseN+d7KvUgVP+zr+1T+&#10;zd+1z4Fb4l/sxfG/wz460KG7a0uNR8M6tHdJb3CgMYZQhLRSbWVtjhW2urYwwJAOt/4Q/wAJ/wDQ&#10;saf/AOAMf/xNH/CH+E/+hY0//wAAY/8A4mtKigDxL9qL9iDwF+034m+FfiS/1RNFb4XfEyz8Y28N&#10;npUTjUpLeC4hFrITjajCcsWGTlRxXrf/AAh/hP8A6FjT/wDwBj/+JrSooAzf+EP8J/8AQsaf/wCA&#10;Mf8A8TR/wh/hP/oWNP8A/AGP/wCJrSrm/iv8X/hf8C/At18TvjB4603w54fsZreG71bVrgRQxyTz&#10;x28KFj/FJNLHGo6szqByRQG2rON/a/8ABGgXP7JfxRttN8J2clxJ8OtbW3jh09C7ObCYKFAXJJOM&#10;Y5zXK/8ABMzwLo9h/wAE4v2f7DXfB9tDfQ/BLwpHeQ3Wnqssco0e1Dq4Zchg2QQeQetepfG34+fB&#10;H9m34dXnxa/aA+LHh/wb4Zsdoutc8SarFZ2ys33Yw8jANIx4WNcs54UE8UnwQ+PnwR/aT+HFn8Xv&#10;2fvipoPjHwxqG4WeueHdSjureRlOHTehOHU8MhwynggHigDd/wCEP8J/9Cxp/wD4Ax//ABNH/CH+&#10;E/8AoWNP/wDAGP8A+Jrzf9nn9vP9i39rTxNrXgz9mT9qTwN481Tw8u7WLHwr4jgvJII92zzcRsd8&#10;W7C+am5CSBu5FetAg9KAM1vBvhNhj/hGdP8A/AGP/CvGf2OP2CvAH7INx8WbjTNbXxB/wtb4zaz8&#10;Qblb7SYo/wCzJdQjto2so8Z3Rx/ZgQxwTvPAxXvFFAGb/wAIf4T/AOhY0/8A8AY//iaP+EP8J/8A&#10;Qsaf/wCAMf8A8TWlQWA4JoAzf+EP8J/9Cxp//gDH/wDE18N3nw5X/iJMsddHgX/iSf8ADEdxA15/&#10;Zn+i/av+Evhby923Z5uznbndt56V9seHvij8OvFvjHxD8PfDHjTTr/XPCU1tF4m0u1ulebS5LiET&#10;wJOo5jZ4WWRVOCUdW6MCfMvGX/BSf/gnR8O/GGofD/4g/t8/BXQtf0m9ez1bQ9Y+KekWt5ZXCNte&#10;GWGS4V45FYYKsAQeCKAPWf8AhD/Cf/Qsaf8A+AMf/wATR/wh/hP/AKFjT/8AwBj/APia4P8AaO/b&#10;R/ZL/ZC0XSfEX7T/AO0V4Q8C2evXDQ6JL4l1yK2N+y7N/kqx3SBPMQsygqgdSxAIz33hPxb4V8ee&#10;F9N8b+BvEun61ous2EN9o+saTeJcWt9ayoJIp4ZYyUljdGVldSVZWBBINADf+EP8J/8AQsaf/wCA&#10;Mf8A8TXiv7c37Afw/wD23fhp4c+G+ra//wAI1H4d+Imi+K47zTdJike4fTrkTrbMCVwkhG0nqB2N&#10;e+UUAZq+DfCi8f8ACM6f/wCAMf8AhR/wh/hP/oWNP/8AAGP/AOJrSoLBRljQBm/8If4T/wChY0//&#10;AMAY/wD4msH4peDPDEnw08QRweFrFnbQ7sKq2KEk+S+MYXrXKftIft6/sWfsf6ppehftQ/tSeB/A&#10;eoa0ofS9P8S+IoLa4uIyxXzliZt/lBlKmUgICMFga6nx1+0J8B/hr8HJf2hfiD8YvDOkeA4dNi1B&#10;vGF/rUEemm1l2+TMtwW8t1k3oEKk7y6hclgCeYHzZ/wQm+H1ppH/AASH+Amm+K/BMdrqUPgWJby3&#10;1DTQk0b+dLw6uu4H619Z/wDCH+E/+hY0/wD8AY//AImuV/Z5/af/AGdP2sPh/wD8LT/Zm+Nfhrx1&#10;4dW9azm1bwxq0V3FBdKiO1vLsJMUoSSNjG4VwsiEjDAnB+Cv7eX7Fv7R3xP1z4LfAX9qXwL4v8We&#10;G43k1rw/4f8AElvdXVvGkixySbEYl0SRkR3XcqM6qxBYAgHpH/CH+E/+hY0//wAAY/8A4mj/AIQ/&#10;wn/0LGn/APgDH/8AE1pAgjIooA8x+E/7Lvgn4V/EX4nfEK2+z30nxM8a23iG4tJtNjVdOaHQ9L0g&#10;QRkZ3KV0xZiSB80zDHAJ7z/hD/Cf/Qsaf/4Ax/8AxNaVFAGb/wAIf4T/AOhY0/8A8AY//iaP+EP8&#10;J/8AQsaf/wCAMf8A8TV+e4gtYXuLmZY441LSSO2FUDqSewryH9nv/goN+w5+1l421b4b/sz/ALWP&#10;gHx1r2h273GpaT4Y8TW93PHbrIkbXCqjEyQB5I1Mybow0iDdl1yAeYfHj4f2M/8AwVg/Zv1Kz8FQ&#10;tp9v8L/iWl9cR6aDDHI03hfyg527Qx2ybQeTtbHQ19Pf8If4T/6FjT//AABj/wDia8v+JP8AwUO/&#10;4J/fBnxvf/DT4v8A7cnwe8J+JNKdE1Tw/wCJfiZpVjfWbOiyKJYJ7hZIyyMrAMoyrAjgitL45ftt&#10;fsg/s0/DjS/i78e/2lvBXhXw1ryxvoGsax4igjh1VXVXU2p3ZuQUZXzEG+Q7vu80Ad9/wh/hP/oW&#10;NP8A/AGP/wCJo/4Q/wAJ/wDQsaf/AOAMf/xNVfhv8T/hv8Y/BGn/ABM+Enj7RvFHh3V4fO0vXvD+&#10;pRXlneR7ipaKaJmRwGBU4JwQR1BrcoA8c/bO/Y08C/tifs5a7+zxqd9F4eh1y606Z9WsNLiklh+y&#10;ahb3oAU4B3G3CHngOT7V6iPB3hMDB8Maf/4Ax/4VpUUAZv8Awh/hP/oWNP8A/AGP/wCJo/4Q/wAJ&#10;/wDQsaf/AOAMf/xNaVeY/tK/to/smfscaXpes/tT/tE+EfAMGtXDw6P/AMJPrcVq98ybPM8lGO6Q&#10;J5ke9lBCCRSxAYZAO8/4Q/wn/wBCxp//AIAx/wDxNfKH/BE/4fWek/8ABO/w3Y+KfBMdrer448cs&#10;8N/poSUI3i/WWjJDrnBQqR6qRjjFfS9x8c/gpZ/CT/hf138YPC8XgT+yl1P/AITWTxBbLpP2EqGF&#10;19sL+T5JUgiTftIOc1z/AOzZ+2H+yr+2F4bvfF/7LXx/8J+PNP024EGpzeGdYiuTZSHO1ZkU7oiw&#10;Viu8DcASMjmgDuP+EP8ACf8A0LGn/wDgDH/8TR/wh/hP/oWNP/8AAGP/AOJrzPwb+39+xF8Q/wBo&#10;PUP2UPAv7VvgPVviRpVxcW994L0/xNbyahHPb7vtEHlBstNDsfzIly8flvvVdrY9eoAzT4P8JkY/&#10;4RjT/wDwBj/wrzbwJ+yH4G8D/tR/EP8AaciuIbq4+IHhnw5o02iyaXEIbFdJfU2WVG6s0v8AaTBh&#10;gY8leuTj1uigDN/4Q/wn/wBCxp//AIAx/wDxNH/CH+E/+hY0/wD8AY//AImtKgsF6mgDN/4Q/wAJ&#10;/wDQsaf/AOAMf/xNfFP/AAUA+HcV3/wVb/YU1LSPAyzafZ+J/Hx1a4ttM3QwK3hiRYzKVXaoL8Dd&#10;jJ6c19GfBD9vf9in9pX4ma58Gv2fv2p/AvjLxV4chebWdB8O+JILq5t4kkWN5diMd8aSOiM6blRn&#10;RWILKCfFn9vv9hD4D+Nbj4a/HP8AbU+EvgzxHZxxyXWgeLPiPpmnXsCSIHjZ4LidJFDKQwJUZBBG&#10;QaAPSh4P8JkZ/wCEY0//AMAY/wDCj/hD/Cf/AELGn/8AgDH/APE1wvxF/bO/ZJ+EnwPs/wBpf4j/&#10;ALSvgfSfh7qSxnSfGd14mtv7N1HzFZoxbThylwzqjsqxliwViAQDXS/B/wCNPwi/aD+HOmfF/wCB&#10;nxL0Pxd4W1mN30vxB4d1KO7tLkI7RuFkjJUskisjLnKOjKwDKQADV/4Q/wAJ/wDQsaf/AOAMf/xN&#10;eV/tu/sW+BP21P2UvHP7LOq6hH4btvG2iNp02uafpcUk1mC6tvRTtBPy45I617NRQBy/gL4R+D/A&#10;vgnRvBcOkWV0mj6Tb2K3EthGGlEUSx7yMHBO3P41rf8ACH+E/wDoWNP/APAGP/4mtKigDN/4Q/wn&#10;/wBCxp//AIAx/wDxNDeD/Ce3/kWNP/8AAGP/AArQeSONDJI4VVGSxPArnND+Mvwg8UfDL/hdPhv4&#10;qeG9R8G/YZr3/hLLHXIJtM+zQ7vNm+1I5i8tNj7n3bV2NkjBoA+Ov+CCfhjW/CvwZ+Pllrfh6603&#10;zv2tfH09nDdWjQ77dr2PZIgYDKEdGHBHSvuqvL/2av21f2R/2xrLV9Q/ZW/aM8H+Po9Bnji1xfC+&#10;uRXUlg0m/wAozIh3RrJ5UuxmAV/LfaW2nENp+3V+xrf/ALSMn7H1n+074Jk+KESMz+BV8RQf2luW&#10;LzWjEO7JlEWZDEPnCAuV2gmgD1aikDKehpaACiiigAooooAKKKKACiiigAooooAKKKKACiiigAoo&#10;ooAKKKKACiiigAooooAKKKKACiiigAooooAR87DXwZ8S/B/gz49f8HAvhz4efGLwPZ+ItF8A/srX&#10;2v8Ahex1y1W7s7bUr7XorO4uY4ZQ0azG3iWNpFAYowUnGBX3pXyz+23+xh+0d46+PHhH9tr9hf4y&#10;eGvCPxY8G+F9S8OXGlePNIur7w74t0i7eOUWV+ttNHNbmC4jFzFPBl942urocLLTbQ0zzD/glfNp&#10;Hwj/AOCif7cH7E/wy8JWOh/D/wAD+PvCXivw3pdksmy0vfEXh+O61KKMFisUBuLXzkhjCpG08gUB&#10;SoH3omcV4P8AsEfsjePv2V/Bfi3VPjd8Zl+InxG+JHja48VePPF8Wj/YIZ7p7e3tYLS2gMsrRWtt&#10;a2tvbxIXPyx7sKWKj3kDHAFUIKKKKACiiigBH+7X54ftX/sv/wDBQDx9/wAFUPEH7QHwI/Zm+D/i&#10;3wza/BXRvDWi6t8bdYaHS0uP7YuLy+SGG0trq5efytqKzJFGhk3bpNvlv+iBz2r5S/aH/Zm/4KK6&#10;D+0hqn7Rf7B37VvhW2tfF9hpun+LPhr8arDVtY0GxNsXX+1NJW1vY2sblomCSW8apBcECSRhIA9A&#10;dD4n8U/tN/D/AP4KF/Ej9jn9nLxv+ztofgjQo/2kfGWlfGj4Nw3MFzY2vinwtpsssdrI9sEjuoBN&#10;MlwY3TZLmPerqoLfUvgnwR4T+BH/AAXZk8I/BrwvY+G9D8ffswSan4s0Pw/p8NnZ3uo6br0MFpqE&#10;0USKHuFt7ya381ssY/LTOEUDLf8A4Iq6r4W/ZT8J+BPhX+1hfab8cPB/xavvifb/ABzvPCFrLNqv&#10;ie/acak91Yq6qbW6huHheBZeFjhJZ/L2t6d+xb+xb+0N4R+PviP9ub9u74seFfFvxg8TeEbPwrY2&#10;Pw/0W40/w94S0KCZrh7GyFxK8921xckXM1xcnzNwSOMJHGAz92+n/Di6f13PqUHPSloopDCiiigA&#10;PPFfmb/wcZfsg+HfHX7LeoftX/EP4meKNWuPAvizwivw/wDBovI7fRdDubrxHpNpdX5ihRZLu7kg&#10;kniD3EkkcUczCKONmeR/0yrxT/goV+yC37dv7KmtfszL8Qv+EW/tjWtDv/7b/sn7d5P9navZ6js8&#10;nzYt3mfZPLzvG3zN2G27TpRly1oyfRr8zOrFypSS7M+af24/Dnhv40f8FqP2Tvgd8VvD2neIPCOm&#10;+CfGniiHw3rVstxZyatDBbQQXTwPmOWSFJHMRdT5bMzphsEfKv8AwV7U/sc/DD/goR4F/Z1tV8N6&#10;D4w+Ffwx1280yxjjg0zTr7V9bu/D+ptDBEqpC13ZW8RkI5aSJ3OSTj9Df29v2Gvir+0J45+G/wC0&#10;5+yz8cbP4e/GD4Q3GoSeFdS1vw+upaRrdneRIt1pGpQhklFtP5MSmaFxLADI8YMm0r594X/4JF6n&#10;8WvgF8ftC/bp+Llj4p+I37TVjYwfEHXvCOkva6ZoUNjbeVpllpdtdSTERWbmSVJZP3ksjtI+GPE8&#10;3l+O5ST5UjI/bJ/Zy+B/7Kn7QX7F/wAQP2dvhJp3hi+0v42L4Djh8MWUVr52hX3hrVfOgnZE3zIj&#10;afayYdj/AKok8ncPvSPpXxX8Ef2A/wBuLxh+0B8NPi3/AMFDv2qfB/jiw+BDXn/CtrbwH4TutKn8&#10;SXk9gtidb10z3MyC7EJnIt7VViD3DtvK4jH2sAB0FLoPqFFFFIYVg/FDwt4l8bfDfxD4P8F+Pbrw&#10;rrOraHd2ek+J7GziuJtIupYXSK8SKUGOR4nZZAjgqxTDAgmt6g5xxQB8B/8ABIv9nnwj+yr+2F+2&#10;F8EPBXibxJrdrpfjrwjPca94w1uTUtU1S7ufDFndXV3dXMnMs0s80sjEBVy+FVVAUfO/hDw7+3z+&#10;wZ+z58Uv2xfjZ/wTM+FXizwrF8QvGXjz4g6b408YQ3PjWexudV86K5tBb2E9lBb22nozvDJcyySE&#10;NIpiCiOT9I/gj+yq/wAG/wBpb42ftDnx1/aX/C4tc0TUP7H/ALN8n+yP7O0e303Z5vmt5/meR5ud&#10;ke3dtw2Nx+VfEX/BMD/gpJ4s+F3ij9gvxZ/wUU03Xv2e/Fq3sd/4o8RaFqF/8SYNNur3zpdCXUbi&#10;9e3ngaAyW/224SSURSsgiAEZjOo+mpZ/Zv8ACHwp/a8/4K6ftBfFP4p+H9F8X6f4R+F/gPRvh7pn&#10;iHR4LhNJ0vUrO41O4McbgqGmmdS7kFsIqbtqhR1n/BEW0/4Q74W/HL4BaHfRf8In8L/2ofGPhvwD&#10;pdvCixaNo/mW19Hp8eBkxwy3s6LuLFVwgIVVUT/Hz/gnr+0z8Pv2jv8Ahrr/AIJkfGbwT4J8Ta34&#10;J0zwd458I/Ejw3calomsWFjIwstQWS2ljuY7+1hkkiXczxzII0by9pdvX/2Af2L9G/YW/Z/X4TJ4&#10;8uvGHiTWPEWo+JfiB461CwitLjxP4g1C4ae91CSGIlItzFUSMFtkUUSFnKl2JayTXb+v68xRuo2Z&#10;7hRQM96KACkZdwwaWmkSHocUAfI/7WHgL/gm9+xZ4w8fft5ftDfDGz8SeNviMul6XFpl5p667rPi&#10;C4toktbLRtC0+bcTLKzKTDbhVd2MsxCoXT43+Cf7HXxF+DWt/sIfsYftW+GbddL1/wCKHxC8dal8&#10;Norpb3RvD7R2F3qWlaOyNGIZvsZuAw2psjmEvlEqqSH6o8c/8EyP2o9e/wCCiGuf8FDND/ay+Guo&#10;a0NJh0f4b6P8QPgffawngHT1idLiPTpLfxFZr510ZZGnuHjMjBjGhjiLRt1f7SX7Cv7S/wC0L4I+&#10;HvxC1T9pTwlY/HL4Q+NpPEngPxpofw9ubLQ7gPA8E2l32mTandSva3MDmKWSO6WVfleIoVKuryt9&#10;w9EfDP8AwUZ8WH9iD9tP9rr4Zfst+DLfw1pHj7/gnzN468Qaf4WhNsyeIbTV7nRYdUhCHbbGOzum&#10;aTylUP8AZldvnBY+w/8ABSD9ln4C/sS6d+wxqH7O3w40PQNY8HftUeBvBGmeIbXS4Yb+40e+guLC&#10;9gllhVPNaeFVaQsPmZN2PX2P4J/8Exvih48sfjN8Sv8Ago/8XfD/AI6+IXx0+H8fgjXP+EF0B9P0&#10;zwj4bWG5RtJ0mS4eW5MbzXc9xJJIV8yTyy0f7oE8t8L/APgmB+2z4t+IPwf8O/tr/td+EPF3wu/Z&#10;z1yz1b4aaT4X8EzWureK9RtLT7PY6hr091cTRxzWgLlFtVAmeZ5HZSqKD7W/bp5i+zt3/Q++I/uC&#10;nUiAhQDS0wCiiigDgv2mv2evh5+1j8BfFX7OPxZOo/8ACM+MNKfTtbTS79raeS2cjeiyLyoYDafV&#10;SR3r4e1nw1+zJ+0d/wAFM/gz4I/4J/fB/wALrH+zb4m1G8+LXxN8FWtva2GhQy6Rc2MfhgPEvlXt&#10;xNLJE8sa72tRZ4Yxs5FfaX7Y/wAGfiz+0N+zJ4x+CfwN/aAvPhZ4o8TaWLHTfiBp2myXVzooaRPN&#10;lhSK5tnExhEiJIsyGN3WQbtm1vI/2Lf2Lf2qf2N/BvhP4JeEfjb8DLb4b+Gwsd14b8I/s+6lpN5e&#10;Jj95ILp/E1wi3Ej/ADvM8EpZixKknILdQ8j41uPhd/wUW/Y/1z9pv9sbxd/wTk+BPjrwXcfGrxP4&#10;01CPxb4nVfFOseFYIIba1ewAtJ7a3VLe0a8K3Ewd/MlRYY2Klu+/Zs8Y/Az/AIKGf8Fh2+KOr/Dq&#10;z1/wL4b/AGRfC+sfCXRfE2lpNb6RFrd1JcT3UdnIXgtrt4VgtnliAbyoFi3FQQe4+MH/AATi/wCC&#10;m/inTPHn7LPw3/4KMaWvwJ+J19qcuqal448M3mt+OPCen3jhp9D029nu/JurSRWnhSa7UzW0M+1P&#10;MaNHHSfFf/gmZ8cfgz4o+G/xu/4JffGTwz4N8ZfDj4U23w3ufD/xM0a41LQvF3h22ZWsob37JLFJ&#10;aT2sjXFwlxbIHkeXynxESoO39dBlP/gkFZaX8K/j1+11+yt4C8PNpfgfwL8eBfeD9Mhkf7Jpaarp&#10;Nne3VjaRf6u2t1uTLMsEQVEN2+FGa+5Ac9K8M/YE/Y91v9jr4Ua5onxC+Llz8QfHnjjxnf8Ai34i&#10;eOrqxa0/tnVrry490dqZpUtIIraC1tooY2CLHbrhQS2fc6qTuyUFFFFSMK+Z/wBrz9mzw5Y+L9X/&#10;AGyPh5+xrpvxw+K58M2vhjR/DvibxBaWdrbaalzLcOIHvI3ht8ySF5GCmSXZGucIoH0xXyz+1P8A&#10;sxft623x/f8Aag/YD/al0HS9S1bw/b6J4n+GfxhtNR1XwrcLFcb01OzS1uY5dOvUjaSNliHk3I2e&#10;YqOplYA/NnwdL4S8W/sm/sy/seeLNEaPTte/byvNN+NHwb1DTVt9K8LXS3N9q3/CKxWqfuptLt5J&#10;LdkUmWCcr5i4QrGn0X/wUal0n9gP9tDVvjh+yx8NYdE1Txf+xf8AE6XxBa+H4fsenfavD0NpqOl6&#10;jPb24VXmSSee1Exw+y6RAwCqp9HsP+CIWpWX7KF98OV/bN16T43X3xkT4r/8L8k8H2Ili8WqFjFy&#10;ulIVgNr5AaL7I8jL+8Y7sBUXuv2bP2Dv2k/EPxs8UftXf8FH/i94R8X+NvEPw3m8AaX4U+HOk31j&#10;4c8P6DNc+feLCl3cSyXFxePHbPLNIoZfISNSUUVXNHmbt0/SxPLorP8Aq9z42+LXwD+CX7P/APwb&#10;j/s+/tRfCn4J6dD458C6Z8J/HOh6jotosOpXes3uqaSbzNwi+cxuP7RvFZdxyZumABX7Er0r88fh&#10;t/wSb/bXt/C3w3/Y2+OP7ZnhnxB+zn8H/Emi6z4Wt9L8J3Vn4t8RQaXcNcadouq3H2trRbO1ZbQC&#10;SCISTCyiyIm3Mf0OouuX+vIf2goooqRhXOfF74aeHPjP8LvEPwi8YT38ek+KNFutK1OTS76S1uRb&#10;zxNFJ5c0ZDxPtY4ZSCDyK6Oua+Mfw8f4t/CnxJ8Lk8WaxoLeItCu9NXXPD2oyWd/pzTQtGLm3miZ&#10;XimjLb0dSCGUHNAH5sftSfCfwp+zD+27+yb8NLD9jXT/AIX/AAa+H/xU0vR/B/xu8Ox2l/ea3qVx&#10;or2Njo95BbtHcWFtcTzywyXcwnDzW8BYIszONDxR+zt/wUf8N/tmftKftRfD79hH4R/EDRvEHirT&#10;JdEt/i54mjiv9b0fTNBWBLXR4rWzulgmlujJia8ljUhUQxDLSx+leEf+Cd//AAUe+I+ufDr4Vftm&#10;/ts+D/EXwl+D/inQdc0SPwh4V1Cz8QeP7jSSktmfEM097JCFjuoYLho4VkWeWNXbYVUDe+KH7G//&#10;AAVH8NfFjx9Z/slft7eHdP8Ahz8V9Wur/UoPiboOqa5rnw7mns1hlk8Ozm/CMjSjz47ScJbWrgeV&#10;GULxsvQPU+e/gv8AGX4H/wDBTv8A4KO/sr+N5vhro/8Awre3/ZX1vxz4T+H+o2tvcWuj65canBpt&#10;ydiKIp2gSKSBdyYQ7nVI3Jx9Cf8ABP7wxpPwf/4KS/tffAH4cw2eleB7a68EeLNL8J6Xp8FvZ6Vq&#10;mqaZdxajLEkaDb9oOnW8zqeDIXcAGRy2L4v/AOCQXjD4JeBfgX4n/wCCcnxp0nwV8S/2ffBF14W0&#10;W88aeH/t2k+NNLuVie4s9XWBknjEl1ELlZYH/cvLMVjbepT2T9gz9ivxn+zPc/EH41/Hv4nWPjj4&#10;w/GHxFBrPxG8U6Tov9nWMa29sttYaTYwF3ZbKzgUxxNKzTSF5JJG3PtWpWvoKN+p9FDpxRQKKQwo&#10;bpRRQB8T/wDBQ346WHx4+Nelf8EwPB3xV0/wrY6xp0GtfHzxVNrCWk2k+FJGkVNKtZfPiZL7U3ha&#10;Hcu8wWonkZMyQsfjz4byeFPG/wDwQO/ZX/Z20jxPayeH/Fnx38JeEfGumWd1HMJNJuPFMzPZ3Ctu&#10;/dyLGgZHGHXg7lYg/qD8YP2Cv2G/2g/GT/EX48fsZfCfxt4hkt44JNe8XfDrTNSvHiQYSMzXEDuV&#10;UdFzgdq+cPCn/BC34F+C/wDgm5b/ALCPg/xLpvhvxJZ6tZ6/a/Frwj4Hs7C+bX7HUGvdP1Ge2LSL&#10;dGHKwGOaR98O5FePcrJP2gexzH7UHgvwN+y5/wAFs/2SPFH7P/g3QfCt18VvCHxD8K/EC10XTUt/&#10;7c03T9Ji1ayBjQCNWgu48+aqiQibYWKYUfNfx4/Zo+EXw+/4NafD/wC0jptjoj/Emz8G+GvilbfE&#10;jUNLg/tRPEt7qlpqss32hEDtKZbua2XcT8rKrZ5r7h/Z0/YV/a18Uftdab+3B/wUd+NHw/8AFnif&#10;wV4b1Lw98LfCPw38J3Flo3h6G9kT7XqvmX081w1/cwRRQOFZUijEiBpQ5I8bf/gij+05ffCaw/4J&#10;t6j+1f4XX9kPS/ECaxHosHg6RvGV/arqb6gnh24upJms/sKzMjfaVgEzCFIigUsxdnbf/gFXXMnb&#10;bfzP0htz+5Vi33lqYHjpTEj2psx04FPpkhRRRQAUUUUAFFFFABRRRQAUUUUAFFFFABRRRQAUUUUA&#10;FFFFABRRRQAUUUUAFFFFABRRRQAUUUUAFFFFABRRRQAUUUUAFFFFABQc9qKKAGlM96dRRQAUUUUA&#10;FFFFABQeaKKAADAxSBcUtFABRRRQAUUUUAFFFFAARk5oxRRQAmPelAxRWF8R/ih8N/g94MvviP8A&#10;Frx7o/hjw9paq2pa74g1KKzs7RWdUUyTTMqIC7KoJIyWA6mgDdorwcf8FTf+CZh/5yHfA/8A8Otp&#10;H/yRXoei/tJfs8+JNR8JaP4e+Ovg++uvH1nPeeBbaz8TWskniK3hj82aaxVZCbtI4/nZotwVeSQO&#10;aAO1oIJGM0VhfEL4ofDb4SeHl8XfFX4gaL4Z0pryG0XUvEGqQ2dubiZxHFF5krKu93IVVzlmIABJ&#10;oA3QMCgjNIrhulYWm/FL4aaz8QNS+E+kfEHRLrxRo9jDeat4bt9Uhe/sreYkRTS24bzI43IO1mUB&#10;sHBNAG6VzSbPenE45rC8EfE/4cfEtNUl+HPj3R9fXQ9Yn0nWW0XU4roWGoQ4860mMbHy5o9y7o2w&#10;y5GQM0Abo4GKKTeOtV9W1jStB0y41rW9Rhs7Ozgee6u7qURxwxKpZndmICqACSTwAKALNFeCn/gq&#10;d/wTKH/OQ74H/wDh1tI/+SK3PCX/AAUB/YR8fadrmr+Bf20PhTrVn4Z0iTVfEl1pPxC024j0qwRg&#10;r3Vy0cxEEKllBkfCgkZIzQB69SEZplpe2t9bx3dlcJNDNGHhljYMrqRkMCOoI6GpKADBx1pMN/ep&#10;aKAAZ7miiigAooooAKCAe1FFACbR6UpGetFFABjHSiiigAooooAKKKKAAADpSbV9KWigBNvrS0UU&#10;AFFFFABRRRQAUUUUAFFFFAAQT3oHAxRRQAUUUUAFFFFABRRRQAUUUUAFFFFABRRRQAUUUUAFFFFA&#10;BRRRQAUUUUAFFFFABRRRQAUUUUAFFFFABRRRQAUUUUAFFFFABRRRQAUUUUAFFFFABRRRQAUUUUAF&#10;FFFABRRRQAUUUUAFFFFABRRRQAUUUUAFfCv/AAcqqo/4IlfHZlHP9k6X/wCnmxr7qr4f/wCDjjQ9&#10;e8Uf8EXvjhoXhvRrvUL2fSdMEFnY27TSyEavZEhUUEnABPA6A1MvhNKP8RHw38A/25/+DQzR/gV4&#10;L0b4peFvhO3ie18J6bD4ja6+AeszyG/W1jW43yLpbLI3mB8sGIY8gkHNfafxl8c/Br4Df8FQf2J/&#10;2Yfhf+zF8Pv7G8ReGfGy+E/ER0Z4r7wja2miibytM2sqQJOh8uVWQ5TgbTX1P+xza3Np+yL8K7O8&#10;gkhmh+HGhpNDKhVkYafACCDyCD2NfIv7eHhzXtT/AOC8v7CevWGhXk+n6fo3xKXUL6G1dobYvoIV&#10;BI4G1Cx4G4jJ6USey8/0ZMUndvsWf+HhH/BSP9sn4n/ELRv+CXn7OfwtXwP8K/F974T1nxz8bvEF&#10;9B/wk2tWrBLmDTrXTlaSCG3YENNOcS+fHsVSkgHhv/BR79unRv8AgoD/AMEcY/iqnw21DwT4m8N/&#10;tHeGfCnxD8C6reR3Nx4c8QWGv2iXdi8sYAlClkZX2oWSRSUUkqPnz9mT9l7/AIJvf8E//Fnxg/Zf&#10;/wCCpXwo+M2k+ItF8farrnw/8X6Xr3i6ax8ZeG7h91m8L6JKsT3iiNll8yOMl2ALEhlTv/ir8HrX&#10;T/8Aghzd618Kf2CvEHwVsvG37UmgeJdP8Eat4g1XWtavrU6zp8I1bUBfr59tPOlsHaEF0VFjk3ky&#10;NilrqJ6M+3f2nv8AgoD+1dr/AO2hdf8ABPP/AIJsfCDwH4o8c+FfCdt4l+JnjD4ka7dQ6H4Yt7hw&#10;tppzx2KPM99Oh+0KjNGFhCuBIHJj8N/4JdfE749/E7/guX+01dftPfA618A+ONH+EvhPStc0fStc&#10;/tLTroxTTmK+srny42ktriJ45UV0WSIu0Ug3xtW14q+Jkf8AwSp/4LH/ABp/aP8A2i/CviKT4R/t&#10;QeFfC0+nfELQ/Ct5qVv4e1zQLNtPOlXaWaTSJ50EjXKSsihsbFDeXIy1f+CZHx01H9qr/gtX+0Z+&#10;0fo3wc8Y+GfBus/CXwvaeC9Q8Y6DLp02u2UFxcINQSGUBoopnDyQq+HeAxSsqeaFE22Yu6PqD/gr&#10;9+2bqH7AP/BOL4rftR6CHOtaF4eFr4Z8uON2TVb2eOys5SkhCukc9wkrryTHE+Aeh+fv2q/2mNe/&#10;4N9v+CXvwPuI/DFr4y/s/wAdaD4d+Jt0zTXNzqJvlurzW9RtmZ4jLezXC3EqPMcPJNmQEkmtz/g5&#10;j+DfjD4v/wDBHr4l3vgLS5L7VPBVzpfixbFNm2W2sb2KW7ZwxAKR2pnmI5JEOACSAeS/4L63ul/t&#10;B/sXfs4+NPhZZT+KNB1/9pPwHrFlcWNhJMtxpkyXMizshTcsZjkUneowG5x0pxjzabXaXydv82Ep&#10;cqv5My/jB/wV3/4Kb/sT/Hj4c+D/ANtT9hXwDf6H8ddWuNG+FOh/DHxvPLrGnaw5i+xadqs15Gls&#10;zO9xBDJPCFjQiWVQyoI29C+AX7eX7bNp+3Xpv/BNf/gqJ8B/hLZ33xM+Huoa74K174Xa5f3Wn3kV&#10;uzR3Wm3MN/EHaQxb5NwKoFXGHLnZyv8AwW58M+JNe/bf/YDvtE8PX15Bpv7Q6TahNa2jyJax/wCi&#10;fPIVBCLweTgVqftfeHfEV5/wcSfsi+JrPQb6bTbP4a+NUvNQitXaCBms5QqvIBtUnsCRntVqMZWv&#10;1uvuVwj8Lfkn+Njx3/gtP/wTR/4J9fB0fsl/8Kq/Y0+HPh7/AISr9tjwH4d8Sf2R4UtoP7S0m5+3&#10;faLGbag8yCTYm6Nsq20ZHFfoL8Kv+CdP7CHwIXXl+C/7I/gHwqfFGhzaN4hbQPDcFq2oafLjzLaU&#10;xqC8bYGVPHFfO3/BdzQNf8Rf8Mbf2Bod5ffYf28vh5d3v2O1aTyLdP7Q3zPtB2ouRljgDPJr70Dq&#10;oqegHxH/AMEMviV4rHwL+I37GnjTxDNrFx+zX8XNY+HGi6zdSK1xeaHaFJNMM7KFDSx2sqW5YIgY&#10;W4PzNuY/b1fnh/wQ58Gw3/7QP7bX7Q2m3E0mneMP2otX03TZGXbFKmmr5byKOufOnlQkgA+WMZr9&#10;D1yBzR2DuFFFFABRRRQAUUUUAFFFFABRRRQAUUUUAFFFFABRRRQAUUUUAFFFFABRRRQAUUUUAFFF&#10;FABRRRQAUUUUAFFFFABRRRQAUUUUAFFFFABRRRQAUUUUAFFFFABRRRQAUUUUAFFFFABRRRQAUUUU&#10;AFFFFABRRRQAUUUUAFFFFABRRRQAUUUUAFFFFABRRRQAUUUUAFFFFABRRRQAUUUUAFFFFABRRRQA&#10;UUUUAFFFFABTTGhOSKdRQAgRV6Ck8tfSnUUAN8tPSjy0H8NOooAb5aelLsUHIFLRQBm+LvCXhzx3&#10;4V1PwV4u0iHUNK1jT5rHUrG4BKXFvKhjkjb2ZWIPsa8p/YM/Zd8QfsZfs4aV+zDqXxIbxVovhG6u&#10;rTwVqF1Y+TeW+h+cz2VlcsGKzy28TCDzlCCRIoyUDbmb2iigBvlpjGKPKQ/w06igBvlp6Vzfxk8P&#10;ePvFXwq8SeFvhV4tt/D3iTU9DurTQvEF1ZtcR6XdyRMkV0YgymXymYSeXuTfs27lzuHTUUAeWfsY&#10;/sofDX9iD9mHwX+yp8IYJBoPg3R1tILi4A828mZmluLqTHHmTTySzPjjdI2OK9TGQOTQo20c96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P/9lQSwMEFAAGAAgAAAAhAKKIYfKL&#10;SwAAriUBABQAAABkcnMvbWVkaWEvaW1hZ2UyLndtZuxcB5QVRdZ+8+bN6+6qe6uqu2eIEgXJeRSY&#10;ARkykgUlKFlAUECSEgxDDgsCigQFxVGigCQBAUGQICAiiCAigoCACEiOEv5b816/eeC67u6/e87u&#10;WerM17de1de3u6u+W91d3T3ffrnpLV962urP65+ZnmvdNMZn+Xyx2173+dCXSelCvXwgKH15czet&#10;V6NqjC7yxfguFtbW1IvcPl+njYSjutzn66LLwmmzn6oJXhpFa43LTWXV69XQbL3OV1RP27wjDTB8&#10;vnIBny8/OZxxR43PN6JvwDdiiN9HDnxFCbkJ5K5ITEqM7z7KK4Jfrf1e70vfMDS3BaEhQXPzpsT6&#10;gPI65UmJi+RzpgQj+Xzkz+OUTPGn+6VdojSgUiDFF6lL992DfBO0bzPFFweU9xH0fujD1+ud7Z7R&#10;Pjmo8FCMz5cjk8/3hEOV4fRsaoxvGx201z56nQXEpea4I/03tU9+2nPdjtQGA7w8Hc+APFSm9aPb&#10;Lx8hgZDSoGfnpzt3a12lAy2L123br0PPklTs89aLo/V0c2l/1Hy+1oRy4by2OnnWFxNDGv7ryfOn&#10;fTQl6O33oh28KX2++bQjCYr6jspSA5ZKS7CUtx1d5vn3rM//59vR63nb6UPbiSH/w8mWIettJzVQ&#10;RHmcWXSgmrOcrMdZEGepBXEZnGnBEGcBWY8zK2ipWcEMTk9qaO1nEFmP09+wVH8jg1PADHHKkvU4&#10;JUxLlTAzOJvDnL1RnB3E2RHFMamx9baykPX8KLSUwgw/Jal9NSeFrMcpJy1VTmZwPqZ6zdlM8Dhr&#10;laXWqgzOCTvEuUbW45yzLXXOzuAcckKcc2Q9zgnHUiecDM4SN8RZT9bjrHIttcrN4HSOD3H6kfU4&#10;PeIt1SM+g2ORZvQ+ZyXrcWzSjZ2QwWlGg5zmdCLbhKzu9zaWpdpY9SP9/mbYzxyyHkfrLy2hvspP&#10;fE/3nk60ZkuQI63ZmmS1z9RAsj8tIdnv8XWZx9faK0MFWnsdovipgZZ+j6O1pzlaex5nQVyyf0Fc&#10;BkdrT3O09jzOrGCyf1Ywg6O1pzlaex6nv5Hs729kcLT2NEdrz+OUMJP9JcwMjtae5mjteZwdxNkR&#10;xdHa0xytPY+jMNmvMMOP1p7maO15nHIy2V9OZnC09jRHa8/jrFXJ/rUqg6O1pzlaex7nnJ3sP2dn&#10;cLT2NEdrz+OccJL9J5wMjtae5mjteZxVbrJ/lZvB0drTHK09j9MjPtnfIz6Do7WnOVp7Hsem/rcT&#10;Mjhae5qjtTeCLP2R9pL9bawBkX7X2tMcrT2Po3WUljAgoqWYKC152htFWooeL7X+8hNPa1Vvx9PV&#10;48RrSG2vtdeGrK5LDTSTLQnRnDPUh5pzm2yIcwVbBq5gNGcMOdecd8iGOBOhZWAiRHOK8hCnAtkQ&#10;J5G3DCTyaM4X1B7az/dkQ5xdVsvALiua05l0pzn9yIY4PcyWgR5mNMc0QpwsZEMcZbQMKCOao+NK&#10;+9FxFeJQRAUWxEVzqlO95ui2CnHqBVoG6gWiOT9RheZcJBvinPK3DJyK9GNpqtPjjObYZEMcSyXR&#10;uczzoznvihBnIdkQZ7ZICswW0ZyHw31RP9IXNTApUCPSF9rPD+F2Ph1p56M8KXA00s6a8yILbWsU&#10;2dC2BrOkwGAWva1s4b4oHOmLvFZSIG+kL7SfFUbIzxayIT/rjKTAukg7a05TGpP0sT9NNsRpHUwK&#10;tA5Gb+sy1WtOMNIXtwJJgVuRdtZ+3ogNcaaTDfmZGpsUmBob7UfHi/ZTlWyIk+xPitJ/dLxMSMgY&#10;q714CY3tfz1e+hBfx4uORy9e0hKayVSCtw+ao+NFc7x4SUu4gqmEaI6OF83x4iUtYSKkEqI5Ol40&#10;x4uXtIREnkqI5uh40RwvXtISdlmphGiOjhfN8eIlLaGHmUqI5uh40RwvXtISlJFKiOboeNEcL17S&#10;EhbEpRKiOTpeNMeLl7SEeoFUQjRHx4vmePGSlnDKn0rwOI9RnY4XzfHiRfdLC0I0R8eL5njxkpYw&#10;W7QgRHN0vGiOFy9pCTWwBSGao+NFc7x4SUs4ylsQojk6XjTHi5e0hMGsBSGao+NFc7x4SUvIa7Ug&#10;RHN0vGiOFy9pCeuMFoRojo4XzfHiJS2hdbAFIZqj40VzvHhJS7gVaEGI5uh40RwvXtISpsa2IERz&#10;vPOLFy/6/NKC0IjOBd0pWMiF75nbt2+TiaRxOojSU0zeyr6evs6+tnfcY3q1f69tuPepRM1d+PP8&#10;dOu5r14nK7VERjlFVPp+6Lj+Z1KtmX3T/d297rjTXdOLKtxYfkf9wQN3/mZj8+rm+MN09IBKr393&#10;b0z6cZSbFOJ3KvwoqZDaM1x+9tfQ9rZcULHtXwjdsuenen1+1g7yEChkfZkIuiwLIW84T11x+5+p&#10;1z60L52yEnRed6sTzus29/qcpPVv7/NxJ0NtUGnDgytupPp8I2PGGLRZX269oNTd901pbW+81W+Z&#10;rvc65v1neqX/fi5zjG6GSNLtE0okeEpe/dlnDxbSvweEt6fzOtWv/EgoE17m++ZwOu+BnCG+V+kP&#10;Z3KHrd4fnY0nWOEybT4JE2P8/ryNff18vXy9fR18oWOMoqVn7+5z3d6PEZoRkJx2UT7fYrKuTeMg&#10;lc0t3Lvy5z16V9Z1F6hOb6ouITppXejUkApL+Ur6GpPV8HRFAhxQkH7rftfb0+0V1sA/pac/W/8/&#10;XW8jYj78n9dbG9JAfgoXrTc973W33nSd1psek/5Ib1q3Wm8lyXqau6c7aoxwunucGxEz739ed1oz&#10;y0lUCySNoTQY6XmV6HFO1z0ULvsj3TUkHyVptXtao4YIp99r7d17WqO20XqqT/cKWmuXyN6ttd3h&#10;sr+ltdLk557WPKXRM6O7rt9GxHxwT2thrZ2iCyuttfF00XW31nqFy/6W1hLvaS1DaJT7vdb0XbTP&#10;l1svKP0v3is8Rsetx7VRNHehtVaaNHe31pxw2d/S2kPk5964plUUSr/X2tz/aq1lUn/tXYHQsZra&#10;5KZnEDNC7wr8K+5hPV0WovkyrcsdZO/W5cJw2d/SZTnfbXlPl6F+0svf63LWf7Uu/xVa0/Ml7WkM&#10;1M8jtdaeo/mRaK3pugZUdm++JENHf2/u93obf09vYb09TS2h9SZId3fr7Veq+3O9lY7Mldybnwsp&#10;8vd6G3ZPb2G9xdHkt9bbPLJ36200lf253hLv6e2uge/3envzP0tvJe9P3+NqaQ+lPx8ZGjM1ff/+&#10;3c8f9DlzOmlN661O3O/1VoTK/lxvD93T25/qbfp/lt7C+6v7Vqfc6cvQ8zedjSfQpVQk/Suv36qQ&#10;5rTeTpC9e3zbQmV/rrdy9/QW6ZlQ5vfj21/u6Y2aRo9vh0hkWm/6nbq79daJyv5Mb6X/A56v5qVj&#10;oekd/Qz/3/L89p7/e+17T1/34ut/YXzx7sHpBBn5HoZOD5G8fnfGCY+3+txQg5Cb4BK872Oqd2sf&#10;+TpG1+cjJETV3/39jOYUJGT/A07xhl2e610y412wnMTLQkilHUumnXiPnDMV2pf2VN6MEP7WKVCB&#10;8iUJ+lsnMvocp3KHf9PqPl+b0DcJ79F7fu8lMJUaIE8xMQMTU0JjnqYEovLx9FuPBdQOvgcI9xHS&#10;/ZClKZBI8tpR1zUidKcNx5GtRSKKkCgzjsp1ivXH5P1XvD9oh3emRkvQm/M1zJcr/VJ1zpIq6e+K&#10;6TKdRm7vGsr8wfJgzxp38HOH+R+LD0vqVbx31bzVK2DpoJfXtuGDZdPv1XS+jV6EU6eYaulHXGVq&#10;mXB9//SaNh7BF/rt/Qw3j69ip4Yf63ffvMabNGXuHdtrRjq4+10y3QBZCeGx+473+7R+dLlOmQhe&#10;3usr7fzf21e3b3vHFt8hR+R2opbw+2uJLnq3fJfSlxmLNz9uO28+ib9vRtEdue61QvdRddeFjsaM&#10;8htN/E/sK93e/2hfObSOPlLq+vTxwOvD/OFyPVYVDOe1/wJhns5HJ4+vywsTtDZ60I/DdH28n2w9&#10;iimvvBE9Y9xn+nyryVanXvPKe9F7E29T2QGyJu2IVz6E3uvJSr/PkB0SVV7EpvcOaQcnkn2VrMdf&#10;Qge1jn7npAG1KPnyyo/Qb/3eRv14+s6ArLfPepz2jlGHvldO2Ui5Pq5/pK3iiE+bSW9b2pX0MT6F&#10;bCIhNK7GBHQb6fb2xlVqKpWYkvFNaiAlI6byhrn6/FmD8np/dV///nzhjfShbWpe9ihe9HkjnVnq&#10;P/ecoNtQJ8/qvNc3uszrDz0G/D26bEq8fIT3qTMPUGPr0e8aWT+VzQpeip0VPBx5l30g1Z2jui+j&#10;OEOJs4UQ7acsCUb7aUQ25Cc5MCtYP/LevPajOdpPpTBnaDA5sIXg+RlCmt9j+nyjyZ4jq/2M4KfN&#10;EXxf5JuKdlR3guo+jOJ0JM4HhGg/JSmetJ/aZEN+Eq0RvEbkmwHtR3O0n3JhTkeeaH1A8PzMoNh4&#10;k+rnk/2IrPYzRyzkc8TbkW8YBlPdPKr7KooznDhfEKL9nA/7QRJ6yM9l8mNFvkvRfjRH+7ke3tZw&#10;cZn8XI74WUZxn0DrryFbIuxnpSwCK2XWiJ83qK4A1f0YxZlMnP0Eb3+0n25hPyMjfnqSn6ERjvaj&#10;OdrPC2HOZNmT/PSMcFrSeJOTgroD2fJk9XG1tR/EtnbeyHcgyVRXiuqGR3EqEWcwwdsf7adP2M/r&#10;ET8vkp8xEY72oznaT2qYU8l+kfy8GOEcdWgspbrTZPeGOSecb/CEsy7CWU91O6hOuhmcz4nD3W8i&#10;HO0nE/WD9lOKrJ+O64STTZxwikW+gdF+NEf7yRnmfE4c7maLcBLiSX9U93e9KzA09K5ADlqnQ9hf&#10;1vi2Imt8/Yi/C7StllRXKYpzxW0rkonntaXe5nTiaD9rIn5mk5+VEY72oznaz7ww54o7m/zMFt64&#10;Qod8x5jvlRtR5dFjj24jcvc3xnn/H4zz/vR1aNU7ro3zhn39neN8Kb1+DcKfjvOl/5lxPvb/ce2f&#10;8f8XAikZ57HotnqA9vs+gm5PnUha6ek2Lb12j27rGCovQMhCoOE0PWmuTh5fl2tNAI0lb9OPmADp&#10;ihyvJO3rOeZZQR5YHswR2BQsEdgTrBw4GmwUuBh8KuA3egdsY2ggtzExUNyYGahgLAvUNjYFmhl7&#10;Ah2NY4FexuXAQCMubowRHzfFuD9utlE6bqlROe4zo0HcV0aruO+NLnE/G/3jLhoj4nzmxDgwp8dl&#10;MRfF5TM/jStpbourYH4XV9M8FtfYvBDXyvQFnzEh+LyZNTjAzB8cZZYKTjQfDqaZtYPzzCbBZWbb&#10;4Dqza/ALs19wjzkk+KM5NnjSnBK8ZM4M3jYXBS3rk6BrfR7MYX0dLGDtD5a0jgeTrHPBataNYD0r&#10;aDS1lNHGymY8Y+UzelnFjZescsZQq4ox1qpjTLYeN9KsVsYHVidjsdXDWGX1NzZYQ4wvrVeN3dZE&#10;44A1zThuzTbOWAuNqxa9F8c+M0y21bDZLiMr+97Iw34yCrFTRil20SjPbhqVWZz5CEPzUZZgNmc5&#10;zLYsv9mZFTW7s0SzL6tgDmDVzOGsjjmWNTYnsifMd1g7cwbrbM5n3c2PWB9zFUs117Nh5lb2qrmT&#10;vWHuZVPMg+w98xibY55mC8yLbJn5G1tt+vkG0+JbTcV3mpn5t2ZOfsDMx38yi/CTZml+zizPr5iV&#10;+C2zBg9YdTmzGnNlNeeZrDb8Pqsjv9/qygtavXhxqx+d5wbwJGsYT6HzYhVrNJ0bx/O61pv8UWsa&#10;b2rN4C2tubydtYh3spbzrtYa3svawPtaW/kr1ld8sLWbj7C+52OsQ3y8dZxPtk7zt60L/H3rGp9t&#10;3eLzrQAsthgstyR8YiXAOis7bLJywxfWA7DDKgq7rVLwnVUWDlgV4IhVBX62asIpqx6csxrBZasp&#10;XLdawm2rHQTY02CyroCsJ9isD2RiL0M2NghyseFwPxsNBdhrUJRNgpJsKiSyNCjPZkJFNhcqs4VQ&#10;nS2FR9hKqM8+hUZsAzRhW+AJth1asV3Qju2FjuwHeIYdhm7sGPRkJ+EFdhb6s0vwCrsOA9ktGMpi&#10;cSQz8VWG+Bqz8Q2WCSez7DiV5cJ3WT58nxXCWawYzmWl8UNWFhezZFzKUnAFq4ar2SO4ltXDDawR&#10;fs6a4BfsSdzOWuNO1h53s064l3XB/awHHmTP42HWD4+xV/AEG4Sn2DA8y0bhBTYWL7PxeI1Nxpts&#10;Kvr4uxjLp2OQz0GLz0fgi1DxpejyFZiJr8as/DO8j2/CXHwr5uXbMT//GgvyPViE78Pi/ACW4ocx&#10;kR/DsvwXTOK/YkV+HlP4ZazCr2N1fgtrcb+ow4OiPmfiUS5EY+6IJjyTaM6ziRY8h2jN84i2PL9o&#10;zwuJp3kx0ZmXEl14oniOlxM9eAXRm6eIPryq6Mdripd4HZHKG4iBvJEYwpuIYfwJMZK3EqN4WzGG&#10;dxDjeGcxnncRE3h3MZn3Em/xPnQ99aKYxl8R7/FBYjofKmbxkWIOf1XM4+PEh/wNupaaJJbwKWIp&#10;f0cs5++JlXyG+ISun9bweWIdXyjW8yViI18uNvOVYitfI7bxdWI73yB28s1iF11D7eZfiW/512If&#10;3y328+/EAb5f/MgPisP8iPiJHxPH+Qlxgp8WJ/lZcZpfEGf4FXGOXxcX+E1xicfIqzwgr3ND3uBM&#10;3uJC+sCWfoiXAcgsg5BNmpBTMsgjAfJJAQWkgsLSgeIyHkrJTJAos0BZmQ2S5H1QUeaEFJkbqsq8&#10;UFPmg9oyP9STBaChLASN6RqtiSwGzWUJaCFLQWtZBtrJROggH4JOshw8K5Ogm6wAPeTD0FtWgj6y&#10;MvSXVeFlWR0GyJowWNaCYbI2jJR1YbSsD2NlA3hdPgoTZGOYLB+HKbIJvCObQZp8AqbLJ2GmbAlz&#10;ZGuYJ9vCAtkOFsv2sFR2hI/l03Qt2BlWEVbLZ2Gt7ALrZTfYJLvDFtkDtslesF32hp3yBfhG9oVv&#10;ZT/YJ1+ka8OX4KB8BQ7LAXBUDoTjcjD8IofAaTkMzsrhcF6OhEvyL3BVjobf5Bi4KceCT70Gsep1&#10;iFNvgKkmAFeTQKjJoNRb4KopkEm9DVnUO5BdTYOcKg1yq/fgfjUd8qsZUFDNgiJqNhRTH0BJNRfK&#10;qHnwoPoQyqkFkKQWQUW1GFLUR1BFLYXqahnUVB9DbbUC6qpV0EB9Ao3UanhMfQpN1VportZBC7Ue&#10;WqkN0FZthKfU59BRbYZOags8q76ArmobdFdfQk/1FTyvdkAftRP6q13wkvoGUtVuGKj2wBC1F4ap&#10;72Ck2gej1H4Yo36AceoAvK4OwgR1CCapw/CWOgJT1U8wTR2DNHUc3lc/w0x1AmarkzBXnYL56jQs&#10;UL/CYnUGPlLnYJk6DyvUBVilLsIadQnWqivwmboKG9U1+Fxdhy3qN9imbsJ2dQt2qNuwS/lwt4rB&#10;b5Uf96kA7ldxeEAF8Udl4BFl4lFl4XHF8BfF8ZRC/FUJPKskXqD/XnNJ2XhFOXhNuXhDxeMtlYA+&#10;OzP67SwYZ2dFw86Glp0duX0fCjsHKjsnOnYujLdzYyY7D2al6/7s9v2Yw86PuewHMI9dAPPZBfEB&#10;uxAWtAtjYbsIFrWLYgm7GJayi2MZuwQ+aJfEsnYpLG+Xxgp2GXzYTsQUujeoYj+E1eyyWMMuh7Xs&#10;8ljHTsJ6djI2sCvgo3ZFbGw/jI/blbCpnYLN7cr4pF0FW9lVsY1dje4bqmE7uzq2t2tgR7smdrJr&#10;4TP2I9jFro3d7DrYndDTrou97Xr4gl0f+9oN8EW7Ib5sP4qpdiMcaDem+4rHcKj9OA63m+BIuymO&#10;spvhq4SxdnN8zX4Cx9tP4gS7BU6yW+KbdiucYrfGt+02OM1ui2mE9+12OMN+CmfZ7XGO3QHn2h1x&#10;vv00LrA74SK7My4hLLWfweX2s7jC7oKr7K642u6Gn9rP4TrCers7brB74Ca7J262e+FWuzduI2y3&#10;n8cd9gv4td0Hv7H74h67H+4l7LP74366F/rBfgkP2i/jIfsVPEI4aqficXsAnrAH4kl7EJ4mnLEH&#10;41l7CJ63h+JFexheJly1h+N1ewTesEfiLfsveJsQ44zCWGc0xjmvokGwnDHInbEIzjgUzmuoCI7z&#10;OsY74zGT8wZmJmR1JmB2ZyLmcCZhLkIeZzLmdd7EfM5b+AChoDMFCztTsYjzNhYjlHDewVLONCzj&#10;vIuJhIecNCznvIdJzvtYgVDRmY6VnBlYmVDVmYnVnFlYw5mNtQi1nTlYx/kA6xEaOHPxUWceNnLm&#10;42OEJs6H2MxZgM0JTzoL0+/tNtM18KN0DTyTroHvpwvwJnTvU4QupnV9S2cRtia0cRZjO2cJtid0&#10;dD7Cp52l2NlZhs8SujrLsZvzMXYn9HRWYC9nJT5P6OOswr7OJ9if8JKzGl9x1mAqYaDzKQ521uIQ&#10;wjC6Bx3hfIYjCaOc9fgqYYyzAcc5G/F1wnhnE05wPsdJhMnOZnzL2YJTCW87W3Ga8wWmEd5ztuF0&#10;wkznS5zlbMc5hLnOVzjP2YEfEhY6O3ERYYnzNX7k7MJlhI/p3naFsxtXEVY7e3ANYa3zLa5z9uJ6&#10;wkbnO9xE2Ozswy3O9/gF4UtnP24n7HB+wJ3OAdxF2O0cxD2Evc6P+J1zCL8n/OAcxgOEH50jeIhw&#10;xPkJjzpH8RjhZ+cY3Xcfw5POcTxF+NX5Gc84J/Ac4YLzC14kXHZO4hXCNecUXndO4w3CTedXvE2I&#10;cc+gnxBwz2IcwXDPoemeR0bg7gVEgnAvoiLY7iV0CfHuZczkXsHMhKzuVcxOuM+9hjkJudzrmIeQ&#10;1/0N8xHyuzewAKGgexMLE4q4t7AYobh7G0u6PlGKUNqNEYmEB12/KEso58aKJEKyGxAVCQ+7cSKF&#10;UNkNiqqEaq4hahBquqZ4hFDbtURdQj2XifqEhi4XjxIauyAeIzRxUTQlNHeFeILwpCtFS0IrV4k2&#10;hLauLZ4itHcd0ZHwtOuKToRn3HjxLKGrmyC6Ebq7mUQPQk83s+hNeJ7Qx80i+hL6uVnFi4SXaF7i&#10;FUKqm10MIAxy7xODCUPdHGIYYbibU4wk/MXNJUYTXiWMcXOLcYTX3DxiPOENN6+YQJjk3i8mE95y&#10;84kphKmEd9z8YhrhXfcB8R7hfbeAmE6Y6RYUswhzCB+4hcRcwny3sPiQsMAtIhYRFrtFxRLCUsIy&#10;t5hYTljhFhcrCZ+4JcRqwhrCWrekWEf4zC0lNhA2uqXFJsJmwha3jNhK2OYmii8J290HxQ7CTsLX&#10;7kPiG8Jut6zYQ/jWLSe+I+wjfO+WFz8QDrhJ4iDhEOGwmyyOEI66FcQxwnHCz25F8QvhpPuwOEX4&#10;1a0kzhDOEs67KeIC4aJbWVwiXCFcdauIa4Tf3KriBuEm4ZZbTfjiq4mY+OrCTwgQ4uJriCDBIFjx&#10;NQUj8PhaAgiCIOMfEYpgx9emOZy6/8b5mcAfzM8E/hXzM6X13EQNwp/Oz5T5Z+Zn4v4f8zMZ/xMz&#10;kPKPzc/oJ4jefMufzc94Txs9/t3zM7NpTkbPz0ymc1Jofmaxf3nwO/+m4G3/nmC+2KPBWrEXg11i&#10;/cbYWNtYFJvb+Dq2uHE+toLh0PxMaZqfaUjzM91ofmY0zc/MCYwxNgamGIcCs40bgaVGZpqfKUXz&#10;M3VofqY9zc+8TPMzE2h+Zj7Nz2yk+Zn9ND9znuZnrGAFM1ewppkYbGw+EmxltqL5mV40PzOc5mfe&#10;ovmZD2l+Zh3Nz3xD8zPHaX7mGs3PcOMLM4exxyxu/GhWMk6aDY1LZlvjttnDsKxBhmu9ZuSw0owC&#10;1iKjpLXWSLK+MqpZB4x61mman/mN5mcs8xkrs9nLym++ZJUxh1op5lirnjnZetJMszqZH1i9zcXW&#10;QHOV9aq5wXrL/NKaae62FpsHrDXmcWuLecbabV61fjR97KRpsiumzfxWVgZWHpbZKsTyWqVYUas8&#10;K2tVZpWtR1gd61H2uNWctbbask5WZ9bT6s5esvqyodYANsYaziZbY1maNZF9YL3Dllgz2CfWfLbB&#10;+oh9aa1iu6317IC1lR2zdrIz1l52xTrIblvHmMFOM8kusszsN5aT+fkDzOLFmeIPssy8IsvJq7F8&#10;vA4rwhuz0vwJVp63ZZV4J1aDP8fq8hdYY/4ya84Hszb8L6wjf4115ZNYL/4O68enswF8LhvGF7ER&#10;fAkbzZez8XwNe5NvYNP4VjaD72Bz+R62iO9ny/lhtob/zDbw02wrv8C+4tfYbn6Lfc8D/BBn/DiX&#10;/DSP5xd4Nn6N5+K3eH4egMKcQQkuIZEnQHmeHR7mdFfKH4BavCjU46WgES8LTXkFaMGrQFteEzry&#10;evAMbwTP8abQm7eEvrwdvMyfhkG8KwzjPWEU7wNj+cswng+CyXw4TOWj4V3+Gszgk2AOnwrzeRos&#10;4jNhKZ8LK/lCWMOXwmd8JWzin8JWvgG28y3wNd8Oe/gu+I7vhR/4D3CIH4aj/Bic4CfhFD8LZ/kl&#10;uMivw1V+C37jsXibm+gHxCDYyCATImRHG+iOBPJhZiiE2aEY5oTSmBfKYn5IxoKQgkWhGpaAR7A0&#10;1MMHoRGWhyZYAZ7EStAaq0B7rA6d8BHognWhBzaA57ER9MPH4RVsBoPwSRiGrWAUtoWx2B7G49Mw&#10;GZ+BqdgF3sXnYDr2hDn4PMzHvrAIX4Sl+DKswAGwGgfDZzgMNuEI2IqjYDuOga9xHOzB8bAPJ8IB&#10;nAyHcQocw3fgF3wXfsX34TzOgMs4G67jB3AL54NfLICgWAxMfARCLAdHrIBMYhVkE2sgh1gLecR6&#10;yC82QiHxORQTW6GU2AZ0FoRyYidUELsgReyGquJbqCn2QR2xHxqIA9BI/AhNxBF4QhyFVuI4tBUn&#10;oIM4CZ3FaegizkB3cR56iYvQR1yGF8VVeEVch0HiBgwVt2Ck8OGrwo/jRADfEEGcJEycIhi+IwDf&#10;EwJnCIVzhIPzRDwuFJlwiciCy0U2XCnuwzUiB64TuXCDyIObxf34hciPX4kC+LUohLtFYfxOFMX9&#10;ojgeFCXxiCiNx0QZPCEexNOiLJ4V5fGCSMIrogJeFw/jTZGCMbIyBmRVNGR1ZLIGClkLbVkb42Ud&#10;zCzrYTbZAHPKhphHNsJ88jEsIB/HwrIpFpfNsJR8AhNlCywrW2KSbI0VZRtMke2wqnwKa8oOWFs+&#10;jfVkJ2won8HG8llsIrtic9kNW8ju2Fr2wHayF3aQvbGTfAGflX2wm+yLPWR/7C1fxD7yZewvX8GX&#10;5QAcIAfiYDkIh8khOFIOxdFyOI6VI/B1ORInyFE4WY7GKXIMviPHYpoch9Pl6zhTjsc58g2cJyfi&#10;AjkJF8vJuFS+hR/LKbhSTsVVhNXybVwrp+F6+S5ukmm4Rb6P2+R03C5n4E45E7+Rs/FbOQf3yQ9w&#10;v5yLB+V8PCw/xKNyAR6XC/EXuRhPyyV4Vn6E5+VSvCSX4VX5Mf4mV+BNSU8L1CqMVZ9gnFqNpvoU&#10;uVqLQq1DpT5DV63HTGoDZlEbMbv6HHOqzZhbbcH71VbMr77Agmob/UfcL7GY2o4l1VdYRu3EB9XX&#10;WE7twiT1DVZUuzFF7cEq6lusrvZiTfUd1lb7sK76Hhuo/dhI/YCPqQPYVB3E5upHbKEOYSt1GNuq&#10;I/iU+gk7qmPYSR3HZ9XP2FWdwO7qF+ypTuLz6hT2IfRXp/El9SumqjM4UJ3FIeocDlPncaS6gKPU&#10;RRyjLuE4dRlfV1dwgrqKk9Q1fEtdx6nqN5ymbmCauonvq1s4U93G2YS5yifmqxixQPnFYhUrPlIB&#10;sUzFiRUqKFYpQ6xRpqD/3ys+I2xUTHyuuNiiQGxTKLYrIXYoKXYRdislvlW22KccsV+54oCKFz+q&#10;BHGEcFRlEsdVZvGLyiJOqf9j7zwApCiyBtw1LLAsWG73EpagLEiWbCAIgqJgPDmCYAZkUe7E2yMo&#10;ciQJiiJJRcyImM4cOBUVE4qAghkDKiqiICAgiIoo//e6u2ZqmhlcEO//+ZnWj6pX9aa6uvpVzdTb&#10;nnmV9Xe5VfRG2JxbVf+QW03/mHuQ/jn3YL09t7r+DRy3QMfcGrqkW1OXdg/RZaCsW0trt7bOdeto&#10;z62ry0NFt56u7NbXVd0G+iCo7h6qa7gNdS23ka4D9dzGuoHbRDd0m+om0Mxtpg9zm+sj3MN0C2jl&#10;Hq7buEfoo90jdXs41m2hj3Nb6o5uK41/RuOf0fhnNP4Z/Vfo6rbV3d2jdQ84w22nz3Lb63Ohl3uM&#10;7u0eq/tAX7eD7gcXusfpv7nH64vgYrejLnI76YEw2D1BX+KeqIfCv9yT9AgXzzJc7p6ix7qn6vFw&#10;pfsXfZV7mp4Ik9zOeor7Vz0NrnO76OluVz0DbnK76Vvc7vo2mOmerme5PfRsuNvtqe+Ff7tn6Afc&#10;M/VD8Ih7ln7MPVs/Af9xz9FPwVz3XP2se56eBy+4vfRLbm89H15x++gFsNA9Xy92++o3YKlbqN+C&#10;d9x++j1Y5l6gP3Qv1B/DJ25//SmscP+mv3D/rlfCKvci/Q2scQfotbDevVhvcP+hN8L3bpHeAlvd&#10;f+qfYJs7UG93B+nfYIc7WCtvsC7hDdElobR3iS4DZb1LdTnQ3lCd612mPSjvDdMVoZL3L10ZqnrD&#10;9UFQ3Ruha0BNb6SuBXW8UboeNPBG60O9y3UjaOKN0c3gMG+sPhyO9MbpltDaG6/bQFvvCt0OjvGu&#10;1B3gOG+C7ggneFfpk+Bk72p9KpzmTdR/hS7eNbobnO5N0j3hDG+yPgvkb5VvhP6ZcXwGFv9MjGcP&#10;Gvr+mcn6HG+KPg96QR9vqu4L/bxp+gLo712r/w4DvOv0xVDkXa8HwiBvuh4Cl3o36KEwzJuhh8NI&#10;GOXdqC+Hsd5Nehxc4d2sJ8BV3i16IkzybtWTYSpc692mr4Pp3u16BtzozdQ3w63eHfo2mAmzvFn6&#10;TrjLu1PfA/d6s/W/4QHvLv0gPAyPenfrx+AJ7x49B5707tVPw1x41rtPz4NiPStQGDwr8Lz3b/0i&#10;vATzvfv1q7DAe0AvhEXeg/p1WAJLvYf0W/C297B+F96HZd4j+kP4yHtUL4dP4TPvMf05fOE9rlfC&#10;Kvjae0KvhjU+c/Rab45eB995/9EbYJP3pN4MW2Cr95T+EX6Gbd7Tejv86s3VO0DlzdWxvGd0FpSE&#10;0nnP6mzIyXuOZyae0weAzpunc8GFvLzndXmomPeCrgSVoWrei7oaHAzV817SNaBm3su6FtSGunnz&#10;dT1oAIfmvaIbQWNomvcq/pxX8ee8ij9nAf6cBfhzFuDPeQ1/zmv4cxbiz1mIP2ch/pxF+HMW4c9Z&#10;hD9nMf6cxfhzFuPPeR1/zuv4c17Hn/MG/pw38Oe8gT9nCf6cJfhzluDPWYo/Zyn+nKX4c97En/Mm&#10;/pw38ee8hT/nLfw5b+HPeRt/ztv4c97Gn/MO/px38Oe8gz/nXfw57+LPeRd/znv4c97Dn/Me/pz3&#10;8ee8jz/nffw5y/DnLMOfswx/zjL8OR/gz/kAf84H+HM+xJ/zIf6cD/HnfIQ/5yP8OR/hz/kYf87H&#10;+HM+xp+zHH/Ocvw5y/HnLMef8wn+nE/w53yCP+dT/Dmf4s/5FH/OZ/hzPsOf8xn+nBX4c1bgz1mB&#10;P2cF/pzP8ed8jj/nc/w5X+DP+QJ/zhf4c77An/Ml/pwv8ed8iT9nJf6clfhzVuLP+Qp/zlf4c77C&#10;n/MV/pxV+HNW4c9ZhT/na/w5X+PP+Rp/ztf4c77Bn/MN/pxv8Oesxp+zGn/Oavw5q/HnrMGfswZ/&#10;zhr8OWvw53yLP+db/Dnf4s9Ziz9nLf6ctfhz1uLPWYc/Zx3+nHX4c9bjz1mPP2c9/pz1+HO+w5/z&#10;Hf6c7/DnfIc/ZwP+nA34czbgz9mAP2cj/pyN+HM24s/ZhD9nE/6cTfhzNuHP+R5/zvf4c77Hn/M9&#10;/pzN+HM248/ZjD9nM/6cLfhztuDP2YI/Zwv+nB/w5/yAP+cH/Dlb8edsxZ+zFX/OVvw5P+1Vf474&#10;VuQ5kuOJzXF4+73it8EbE/htCkh5bCjFc5ZBfS3qKlj19vOVFMf9JNk8P2R8IBTHY2NUROAxM/+Z&#10;FnmuRfJyVAbJy6PuuEf8vDz/0gXMc/B1pZJjXIkA8xx8lrM3noNPfsZezjP622GSpD3EtyOH+U3V&#10;5ZVqvC/PMQWljGH4m6hSJoepN7+pmvvjAKPqp+Y3VQPtHTtS/abqNJ71nqa7+vo/JL16737HtCRt&#10;dwuR2C4dc3i+jXH/gFTui/lN1VXUmbJTIv0x19GZ8mNgGpj7KWN3EQokf9r9XH3J1ony/P/ovj/e&#10;4qd/8v189Pu9ez//iL1Hv9cg4y33syfM4J7dybOwx3A/5b7a97MgLEMl7W+WdqauiP/kXgpmnovN&#10;yNok89icbyh5sZ+LeKBQ7EfOa59P7EfKqE57vrOpK6Dl3k5jZwjUR24DJ8BlYd6kUmb6w5//Rpv+&#10;SN9qgvRN7NLoZKNj8lTt1XWK9vxjqlywf+yNdcq09fspw+0fv7dOBSt68PyrvKC469RN4fqVap2S&#10;dkZvS54Pf8ZvL8h9zQe5r3JUhvAeJ72PiO3fB1vKOE5/l/1GbhCnyrZFqWvo8awveqeAfZi17CIK&#10;u/m/TF3EvwOxycHY5EDyYqEn+7Y5Hh2xx/+EqeRPCPNtwtSWJT8t1DG2uCvbrYtuPsi1yxEuo3G7&#10;l/LzoCXIvZdUDpM6NVT8tUFN4l9zfnnd6dAQ+rBPm8w8HVKBZ6mzgu+uzdDzY+0rCLOzZujZWeZ1&#10;qMfnUzb5ehSUA+mTyUvbRl90TJ7iPzz/pO1038Fi5am5N74vxymKdewP80/GuwZwH5PWV1Nm0jrU&#10;VwOxAzmYZv4hHwDM/Zc68Q/UgnuwuZYMYLdc5iIp5kecimNLnJR7bAmjz3tGkn3VREdsTeaqnZe5&#10;/yCclMt3s2iobgXWAtpUlJnPMVJ3OWUku5z7BU4Hf773Z8Y3oreFRG8YxH8FTj9yg53DeP146Adt&#10;ob6VfzjMS9nZIaIvSJmkZrzs/psyk6YbS6487VhWYd7KWDYmZQgYy1pZJ+XWis/b3RnLCbxexuv5&#10;Enzf0HOcq2lTUWaP5fmU8dEi7Vj2os4ey98bv+g4GRuw10mxRXvcOvrn+GP7md9rw6xpcv0mL+Nr&#10;8gxRUp/MPYz2U+ZGLsieLtY+8X7GNPC/b0Hi15cnrdqevQXp4SC2Luczx6+lFx3/7IqbjpfzMj1a&#10;+rRvflwin32c6UMfNGS+SN9NmUkHhXUk/rzNJjVjTja+ZovdmHL6OroyldIm3Up6X/bCculrXpiX&#10;88r1iD730d9Xmv5UDMtJ/LpcyYRHa1LRE/uqCrlgjkPIFMDHc76U6ecf1U7z86MRRtfiHyFdfRZ1&#10;9rVLv3LBHF3IFNFx6XsucP3xw/ymT+lixLCIv2gXmYIyFWV4kr4XLfL0uW/4+xr5nCJH45wSfroj&#10;SJxeY0b6cvQfoydjJ0eufxV8T+rco5+S/ZFckxwm7R2IjjvUGS1ZzuefcugvA/yaFuey5HE8df42&#10;f3/FvZXbGz9yc+PZeBuJEjtnzhiUyWVE9y+iIXNR5lU16HTciRJyJ34UYHhH5QWisUfuZdw2xU5r&#10;UC12LO3Uggpgvk+azo9Rktd56Bm7PI88k8q/UEnlMKmjdi9u5nBeO58Lk9/MWUQq1xONzyljYdo3&#10;aXHic8rreoBc5wiQ84whfcM6jx2fc2aoM9vSicbnfCbUecHSicbnfCfUWWbpRONzfh3qfGvpRONz&#10;/hTqbLd0ovE5i7gWua7BYK4rGp/zoVDnMUsnGp/zo1DnU0snGp9zW6gjX8A354rG56zIDZT+VCE1&#10;OtH4nI1CnWaWTjQ+5zGhzvGWTjQ+Z9dQp4el4xLfy47PmR32uRzpm4DqTvE5zw/buYDU6MyiHTs+&#10;p7zO2JLYbBsQmz2WVOqi8TmjticL8Rg43tK343OK7YmO2J7RicbnFNsTHbE9oxONz/lOqCO2Z3Si&#10;8TnF9qQdsT2jE43PKbYnOmJ7Rican1NsT3TE9oxOND6n2J7oiO0ZnWh8TrE90RHbMzrR+Jxie6Ij&#10;tmd0ovE5xfZER2zP6ETjc4rtiY7YntGJxucU2xMdsT2jE43PKbYnOmJ7Rican1NsT3TE9k4kRXWn&#10;+Jxie6Ijtmd0ovE55XVR2xtDmb1e2vE5bdu7DL1HOb/ozyGVtqLxOUXnqlBnUlwnOT6n6PQJdfrF&#10;dZLjc4rOUaFOu7hOcnxO0Skf6uTHdZLjc4rOepA+b4Kgz8nxOUVnQaizOK6THJ9TdGReSTsyr4J2&#10;kuNzis7QUEfmdaCTHJ9TdDqHOt3jOsnxOS+h3Ly/LIxfV3J8TtG5Nbz2WXGd5PicojMk1BkW10mO&#10;zyk6fwl1usZ1kuNzik7dUKdhXCc5PqfoyAcdGZ+ScZ3k+Jyi8xGIzmcQjE9yfE7ReTzUeTKukxyf&#10;U3QmhjpT4jrJ8TlFp2+oc2FcJzk+p+jIfJH+HBPXSY7PKX0086UPglmrzXwJ1vZEfE57vpyHvswX&#10;mY9mvkTjc4qOzBfRMfMlGp9TdGS+iI6ZL9H4nKIj80V0zHyJxucUHZkvomPmSzQ+p+jIfBGdTeGY&#10;RONzis6CUMfMl2h8TtGR+SLtmPkSjc8pOjJfRMfMl2h8TtHpHOqY+RKNz3kWOjJfpB0zX+S+2PE5&#10;RUfmi+gU61kBFuILVzmOmVvRWJ7Snswtac/MrWgsT9GRuSU6Zm5FY3mKjswt0TFzKxrLU3RkbomO&#10;mVvRWJ6iI3NLdMzcisbyFJ3HQ50nSRGdaCxP0ZG5Je2YuRWN5Sk6MrdEx8ytaCxP0THvRcfEz5Uc&#10;yzOL8nSxPEs7qube8C1mYnkm/Awy3jUgGypCOciHmmFefB97Ui9tSFtyVAbJi7/CC/OYbvzvlCXJ&#10;/9n3fGokFtT+HMtTxrsb9ATFjXgb8mAl8H/cx7gnsTy78PoiGilFWh7KgDn2tu/mrVfkr5r89lD2&#10;lJaS8je1ZWKvZRYNTvqNPFP+4pO+a8OpF+rfUeaGPHmdOWQuyDFzQBC/NfB+OU71Kjm9g5rkf5dX&#10;8k+3o9vRzKFlyjHtVa/SW7qxozvlOb1znIU3b8uVV5YOX945TE3/Gzw48nbbN/Tph0H/q4X9NP0y&#10;+qfdNfL2qO9GxrseyDyT+/tH5+/vvf7/+vzen2OnmvndCzvoEQvm90DS6PzeG7FTM3Y3gFHm83UY&#10;I3p/jp1q7E7eW/rDc7wPDCRdSsr/8feV4sdOHdSiK6+rDbKuZWwtamt3+G8pBYyNHPtTjMGorU0P&#10;be3eFLa2J7FTM7YWtbX9N3Zq1NYGhLY2KoWt7Uns1IytRW1t/42dGrW1jqGt9Uxhax5vihSnff6j&#10;M3VHQuY9lEEIj6gfYILat2Onmj21KsbzENE9Y9TWqoe21iyFrRUvHmrm85qxM0l3trX9Nx6qsTXx&#10;OfWCn0D2BjkRW/sj8VAz76PR99H9Nx5q1N7eDu1tJSkmF9+Lir3taTzUjL1F7W3/jYcatbf7Q3t7&#10;LoW97Wk81Iy9Re1t/42HGrW3saG9TU9hb3saDzVjb1F7C+L4FOtZgdrBswIF3A859kffnPmsdzbX&#10;L5/1Loboe++exk7N2GbUNvff2KnRtfCI0N46pbA3eaaW/3fpM0kVO/W/bW816aP8zUP+jlyDNBsq&#10;hmX5pJn6zPhk7CMzPzLrw++vj3wU89dS/lga/64Sz9TE87K2e6GOvDd0hALIA/Pdpf+t2Knl6YPM&#10;8wOgDlQDeb+TQ94TzGGuUeq6QBEftOSPw+m+p106E9c0HLphYRok8vlUjrZ7ENdUxjvds47yni33&#10;UQ7zPi55c6/kXv659yoT11TG28wTGe/dvVf2GmHfT9OmrCP1QO6ztF8XRE/y9mH0pbwBiM6+GNdU&#10;1hpzLWRH1+Mfc+27M1Yyb+x1rmbYjry3yVos7cq92nkt3vtxSe1+mPVW+ieHXK85zHVLnblWWTuK&#10;c897oFcLngPZxc2DIohBNGbo05T9A16CIhCdaMxQaedSkHZkNQvaSY4ZKu2IjrQzNNSJxgyVvzVv&#10;o64T6a+hTjRmaAfqtlN3sqUTjRkq7WSBtFMapD8TiJFmxwyVdkRH2jHfX4jGDJ1J3QlwR6gn7URj&#10;ht5C3Ulwl6UTjRkq7XQBaac7BO0kxwyVdkRH2uka6kRjhs6j/HR4Hs4IdZ4hzpQdM3Qu5fK3+pct&#10;nWjMUGmnF0g754P05xligdoxQ6Ud0ZF2eoc60Zih6ygfBOvhklAnGjN0NeVDYJOlE40ZKu2MAGln&#10;NEh/ehP/xo4ZKu2IjrQzMtSJxgytxAvHU5dPOiHUicYMLU/dldRVs3SiMUOlnclhO9Pi7STHDJV2&#10;REfamRLqRGOGtqLueupak84IdaJxQI+g7gbqjrZ0onFApZ3bw3ZmxdtJjgMq7YiOtCP2RuLsKg5o&#10;NvXWGhJfO0tT7oGso9KGvR7VDMuLuS42Qz3+fX75DQezftrfw/dX0OaJ74AcjF4+jMriu2N04M4K&#10;/I02N7kf0XXRQ1+OHWBdU/w6GI6d1kXRlcPoy3jIuigxNp8hLYKynP8KXizPOGRibGZibGZibGZi&#10;bGZibGZibGZibGZibGZibGZibO4LMTaL9axAyeBZgT8aj7MUn5Mv5/NyG1LZ7xwKmXicmXicmXic&#10;mXic+2o8zv+Cn6Q5robi+UkO2zt+EvGUGL+H7e9hud7JTxJ4VdL7SU4K/STiewr8JJlYl5lYl5lY&#10;l5lYl5lYl5lYl5lYl5lYl5lYl5lYl///Y12K7+MmPgOL7+N+UvndRImFub/EuszEr8zEr8zEr/z/&#10;F7/yv+D/wKuxd555Nj4N+jza5Gl6dA3+keuoCPJcS36I5OVI9xxmF+qKWMfFR5IuTt/e+U3YRDxJ&#10;6Y8c+3NcShnvbiFHkR7CPZBncw4j5f/4d+dX8V5bvLiUg1pM43XmfootpItLubfuZyYuZbLPUO5n&#10;TzgRcrmJZ5PKfbXvZ0EJ1oGc4LmzU6i3D3nmTI7OFBbxn9xLwcxzsZl6IHNa7q+cbyiI/bwDYj9u&#10;5HxiP/ILrvLadOeTfhbQ8u7GpSzF60x/pP2aIH2TazB9pp9/2jrFqfxjqgwwx96x66Ct4vzLrfQP&#10;GQc50sXPDSL0BPdc9PaluJRyX/NB7qsc6d5HxBbvgyrcC3nGdTGUxvbk1ph4ansnLuWgFuNp8zL4&#10;T5hK/oQw3yZMbVny00IdY5e7st266OaDXLscmLOfmtdK+XnQErLDlCQe36g4cSnldadDQ7iaQZI5&#10;PIDxuoE0C3Y3LqX0qR7IfZK2TV/J79X5J22n/Q6No2rujd+O5xTFOvZk/i1mjOuUOtC5umSPUzt2&#10;EOsMbFRSubYLS0oueFZA0n1prkr/a4Ck9lpsykxah/pqYOzbIy9H9NniHpTVAvm715mkb5GK3TOE&#10;u4xhKe3a57fzsk48CEtpqzOp/HZyP1LE+DqxL8awjI6ljKaZg1Jnj+UgZBnLoaTBWKaPYfl7YzmB&#10;NmQs+5NWprFRpNGx/G/FsCzFueuBWYPs+96R8gLIA/OM/J5833NXbZhzy5iavKwRJi/rqt2nGsjZ&#10;kTLpZ/mwXGLzyevt19h5c38PYI0155CxN3kZD1tf2u4LPUHiYzZsH8yvfCn7NRHncdlDkh/dUmhg&#10;6SC3QzU8Evms9on3Z3NNfdCS+yD9OQXkvOZYGONegDkWka8B9Z37TRFpov3kvKViZWuSl/PJZz+5&#10;zmqQC8WJAyr3pYTK9r/7Jd9HCL4FVi5WM7Y4JuN/sGP/KzNiO1rBu7K8thEXmU26zX8tGY6gXPn9&#10;+CWWG6518td7xkR+x/GyQYMLB4iU+gheH/P7pGJyLnljKOO/XupiKuafo5RSfpqlDvDT0qHcmD7J&#10;K+Q7NMFo/BKL+XcjeIZAPh0Vtxcl/N7LNQdH0Les+DUGoxOMi9xvOQKdkn4ao09mfJLrS/nltUvE&#10;WDcWqMLYAu5CMI7JeqWT9EYRtUz05HWzeN0sS56HPM+S30N+z5JXI6+25G3I2yx5oFqgBqpE+48g&#10;P2LJy5GXW/J25O2WnM815McSr2+C3MSSOyB3sOTuyN0tOYf2ctSS+PXJmBTGlqhgPO3xaucUxtqF&#10;42yPTzvGskN8vGY57RijhDwPeZ4lv4f8niWvRl5tyduQt1nyQNXOGagS7T2C/IglL0debsnbkbdb&#10;cj59zo8lXt8EuYkld0DuYMndkbtbcg7t5ahO8euTMSiMdQrHwR6fBWoUfQ/GzR6fx9Vw5/H4+I5y&#10;JiJPtOS+yH0tuS1yW0uuiFzRkjcQw2pDvD+jnIXICy15FvIsSx6GPMySuyJ3teQFaig2aex7FN80&#10;GwoJ+VLkSy25M3JnS66PXN+SY8gxS17O+/5y63xzkOdY8iTkSZbcD7mfJbdDNuOaGO/ATk15YrwL&#10;Y4+r3mD6XxibiJwY78JYX+TEeBfG2iInxrswVhE5Md6FsQ1Ob0i0txA5Md6FsVnIifEujA1DTox3&#10;YawrcmK8pd/nQKK9mciJ8S6MXYqcGO/CWGfkxHgXxuojJ8a7MBZDTox3YWy5cw4k2p+DnBjvwtgk&#10;5MR4F8b6ISfGW+z7HJD3s19iG+QjMsdUf3n0/Q0D+/e+KChM+W9g/9lOsEaL1Fjl+7OirtrhBzo+&#10;2JfSlybedyQXvBdJO7Kq/7FelfEjTzfPWaFolhabNc0hllDQ5p6+V+X4V7NRldmta5Tr2Xk8/swr&#10;L8cZ5cp7xOTONGvalCuXqw/u175yFWX8q3hd9fc/Wcg17Iv9vyvsf/N9tP/Dw/4fvo/2v3vY/yP3&#10;0f43Dvvfcp/rP38IYBUqrXr5foBmTcvso1fwuRNeQfN99Qrmmis4fF+9gmvNFRy5r17B380VtNxX&#10;r+C48Aqa/0kzOfXnpEzp7n+qzoxZZszEsyh2kH7vtSdWIq9pFHoBG+E3CuRgRxFjn1WC+uC88vyk&#10;eO0qZomPSfxGoiueRNmtijcz2Qtn9mbrkneh8iuDxdqFlrW8mXIm2UEm9lhSIl7LYP+3p+coV6xz&#10;BGcPvKsJn2ojZfZd5VJ6PIPS/Kx/OfP5neunfJ38rNLqL3gQj1EykvlZ3dU96kR1Uyidr15Vp6un&#10;Q2m02qwGq29C6VpVPTZeebHgdbNU+9h0dXhMembuntnFin9Zyjeqcn4qdzF53BI9Lxu/h/KK5D3t&#10;7t/vYJxUytEoG/dpzONZkXmMiPFxzEV+EYw8D4/RPMvnNRf5RTD1ndR2fkdsW1zugHwyJOqzVCdV&#10;Ku6j6aCy1Mlg6mcizWTUjXwr8mww8kzVhfpucflW5Nlg6p9XPdXz3CcjP4P8Ehj5edWL+j5x+Rnk&#10;l8DUr1OXqHXcWSOvQd4IRl6nRlA/Ki6vQd4Ipj4/diU+4/FxuTxyNUjUT6F+WlwuH5tC/ZS43Do2&#10;Q7XGeoz+kchtwcit8We1js2Ky0cit4XA1oxtBZYTtT2xNdEzf1/YXYsSv44sF8G5Av+AzPvgrwVB&#10;nakt6wzHrGuXeC42j9+Sf94ZjJVc4ryMpczHel7FT/qaMxLf6mhnsTPGed0Z6yxxxjtvOlc6bzlX&#10;8QTSROdd5xrnfWeys8yZ6nzIMxcfOdc5HzvTnU94ruFT50ZnhXOT87lzi/OFc6uz0rnd+cq5w1mF&#10;d/YbZzZe77ucNc7dzlrnXmcdz5Ks569R3zkPOBv5e/Em52Hne+cRZ7PzmPOD87iz1XnC+RGv6U/O&#10;k87PrATbnKf5xbxn+EW9Z53f+M2/HfI7feoFR6kXWeVe4q9LLzOC8/kVvFf4tbwFTrZ6zSmjFuLJ&#10;XuSUVYudcup15wD1hqPVEudAtZSnt97kSaq3HE+9Q9Tud53y/A2jgnofv/Myp5L6wMlXHzqV1Uc8&#10;7SJ87FRVy51q6hPnIPWpc7D6zKmuVjgF6nMeBPnCqam+5CmwlfCVU0utcmqrr506UFd949TjbyH1&#10;1RqngfoW1vJrAmt5qn4dK9B61uLvnCZqg09TtdFppjY5zdX3PCG42edwtcU5Qv3gHKm2+rRQPzot&#10;1U9OK/WzT2tm9FHqF6cNM1loq351jla/Oe18djjt8fodA8cqBTHVAY5TJSBLHQ8dVUl/1svMF05Q&#10;pWWO+5ykyjC/hRx1iiqrTvUpx0p8gDrNR6vOSqu/qgN9uqhc1VW5Pt2Up7r75DHnhfKqB/RUFaCi&#10;OsOnkjpTVVJnqXyfs1VldY5PFXWuEqqq83yqsQ5UU73VQT591MGsEwer81V11denQBUqoYbq51NT&#10;XaBqqgvVIT79VS0l/M2ntvq7Euqoi2CAqutzMenFqp76h099VaSEBuqfIQPVofzF6lA1SDX0Gawa&#10;sRY1UkN8GrMOCU3UpSFDVVMlXKaa+QwjHaaaq3+FDFeHKWGEOtxnJOlIdQTrV8BodaQSLvdpocYo&#10;oaUaGzJOtVKG8aq1Eq7wOUpdqQImqDZKuMqnLWlbdbXP0WqiCriG9BrVTk2K015NVgFTsBxhqs+x&#10;pMeqaT4d1LVYkuE6rEm43ud4NR3LMtyAhQkzfDqRdlI3htyEtRluxuKEW+KcpG5VAbeR3oYVCreH&#10;zMQiDXdgmcIsizuxUsNs8rOx2Lss7sZyDfeQvwcLvtfiPt65DP8m/2+s+n6LB8g/wLud8GCc7uoh&#10;rN7wMPmHsXzhkTg91KPMBMNj5B9jRjxu8QT5J5ghwhyL/zBbDE+SDzhLPcXsMTxN/ml1ts9cUsMz&#10;zCzDs+QDziU9Vz1nMY8ZZ3ievM0LzELDi+QDevMunczLyC8zQ4X5Fq+Qf4VZK7waYQEz2fAaecNC&#10;ZrXNIuSAfmoxs93mdeSAC9QbrAA2S5CXsBoISyO8yepgeIu8zdusGjbvIBveZRWxeQ/Z8D6ri80y&#10;5AQD1AesOjYfIgdcrD5iJbL5GDnBP/jLeDKfIAcUkRapTy0+I5/gn2oFK5rN58gJBqovWOVsvkRO&#10;MEitZPWz+QrZZhWrYpSvKUswhM/myaxGtlmDLJ/ubL5FtlmLvJbV1rCOfJT1lAUMJQ34jtRmA3KC&#10;y/jEuDObKLP5npU8ymbKbLYgb2G1t/kB2WYrcsBw0oAfSaP8RFnACNIR6ucUbKMsmZHqF95RbLYj&#10;R/mVsl9517H5DTnKDsoSjCY/WjmxZBRylBhlsdjlSZRAjpJFWYIx5MeokikoRdnOjFWlYzuTTZnN&#10;mXxMrl3i0HhZGeoDxpEmyCEfpSxlyYxX5dhNRDmAslRoygOuIA04kDQVuZRHcdmpRPEoS0Ue5clM&#10;QJ6gyqegAmWpqEh5wFWkAZVIU5FPeSoqUx5wNWmCKuSjVKUsFdUor8aTDFEOoiwVB1Oeiuqxa/AE&#10;7EwBZamoQfnOTFI1Y6k5hPJ01KIumcnIk1XtXVCHulTUpTzBFPIB9UjTUZ+6VDSgPJmpyAGHkqai&#10;IeXpaERdMtOQp6nGu6AJdeloSl0y1yJfq5rtgubUpeMw6lJzHT6h9BxBXTqOpC4dLWLXq3S0pC4d&#10;ragTWsN/y3sgPoJ03gPbt2B7D07Be/BXvAfd8R6cgffgHLwHvfEeFOI9uBDvwUV4D4rwHgzCe3Ap&#10;3oNheA9G4D24HO/BOLwHV+I9uBrvwSS8B1PxHlyH9+AGvAc3ht6D2/EezMJ7MBvvwT14D+7De/AA&#10;3oOH8B48gvfgcbwHc/AePIn3YC7eg2fxHszDe/AC3oOX8B7Mx3vwKt6D1/AeLMJ78DregyV4D97E&#10;e/A21/su3oP3HMVuP8ZOvwQ7/Cx2+CXZ3ZdmZ5/Nzr4Mu/ocdvVl2dGXYzd/ADt5zU7+QHbwuezg&#10;XXbvHrv3PHbt5dm1V2DXXpHdeiV26/ns1CuzS6/CDr0KO/Sq7M6rsSs/SO3Ae+Cwb1XsWWPsV0uw&#10;Vy3JXrUUlGaPms3+tAx70xz2pGXZj5ZjL3oA+1ANB7IHzWUP6rLv9Nhz5rHfLA8V2GtWZI9Zif1l&#10;PvvKylCFPWVV9pPV2EMe5NOCXXNLztyKM7fizK0581HQhjO34cxtOfPRnLmdT132gfXY+9Vnzyc0&#10;YM93KHu8hj7H04OO9KCTTxPSJuznmrJ/a+ZzEj05mV4Ip9CTU+mJ8Bd6cppPC/ZdLdlzCa3YY7Vi&#10;T9UajmI/dRR7pzY+p9MroQc960nPhDPomXAmvTvL51j2Oseyr+ngcy49FM5jJ3oevewFvemh0Mfn&#10;BPYfJ7DPONGnkB2m0I/eChfQ4wt9TmU/EPA3ei78nd4LF9H7ASEXcwXCP7gKoYirEP7p043P0EJ3&#10;PisHDOaKhCE+PfgsK/Tk82rAUK5OuMznTD5LBvyLqxWGc7XCCJ9z+AwXMIqrFkb7nIf3IGAM6RhG&#10;YWzIOEbCMJ4REa4IuZKRESb49MVrYCjEexAwkXQiI3VNyCRGzDCZ/GRGb0rIVNKpjKIwLeRaRtJw&#10;HaMpXB8ynZE13ED+BkZ5hsWN5G9ktG+yuJlRF26JU4T3IOA20oB/4j0ImEk6kzsi3BEyi3QWd0i4&#10;02I2d0q4y+Ju7pzhHvLCvdxBw33kAy7FcxBwP6nhAe6u4UHyAZfhOUjwMPmAYXgPEjxK/lGsQHgs&#10;5HHSgOF4DRLMIR8wAs9BgifJB4zEc5DgafKGuViS4RnyhmexLpvnkA3zsDjD8+RtXkB+ASsUXrR4&#10;iXzAWNKxeA0SzCcfMA6vQYJXydsswIINr5E3LCQfcAXpFXgOEiwmn+BKPAcJ3iBvs4TZYFhK3uZN&#10;5ICr8Bwk8zayzTvMIMO75G3eQza8z+yyWYZs8wHyB8w+w4fkDR+Rt/mYmWmzHNnmE+SAyaST8R4k&#10;+Iy8zQrkgCmkU/AcJPMFss2XyF8y8w0rydt8hWyzihUiyteU2XyDnOBatZqVxGYNcpRvKQu4jvQ6&#10;vAbJrEOOsp6yBNeTv159F2EDss1G5ATTyU9XmyJ8jxxlM2UJblBbWPWi/ECZzVbkZGbgOdiZnyiz&#10;+Rk5yjZW1Ci/UGazHTnKr5QF3EQa8BtplB2URXFi/MpQnJvxHOxMjLIoJSiLkkVZVuyWJEoiRylF&#10;WSpKU57gVvK34iVI5mzfe9AwXl6G+lTkUB6lLGVlY7clUQ45ygGUpUJTHuXA2O14D3Yml7IoLmVR&#10;PMpSkUd5Hn+3jFKesigVKEtFRcqjVKKsUuyOncinLB2VqUtFFcqjVKWsKn9/jVKNslQcRHkqDqY8&#10;FdUprx67cycKKEtFDcpTUZPyVBxCeYLZ5BPUIp+K2pSnow51qahLeTJ3Id+F9yA99alLRQPK03Eo&#10;daloSHnD2N0paUR5KhpTno4m1KWjKXU7cw8ehPQ0py4dh1GXjsOpS8cR1CVzL3LAkaTpaEFdOlpS&#10;l45W1AmtYU89CPJcw7aYPAHD/p9vRtreAXlWJvGEkzxZJXrBMz6SS/X9ldU8oDCuxLgSU3mtPBGl&#10;iv08U/D9h8NUF0deegzfOA2eXtq4hy2WC78Rc4g6w38iu6go8SRq8HyGPAPkca7mObmcVZ6iKKjX&#10;u/GQxvXJZxNBtrRPdjgm5nmm4LXy7MbeGCtO6uz+WO3qPkhEsuY5sVgVdSC5boUDigoH9h48ZGBh&#10;Qb2T6zsHck3lHc2/5gqzkeS7Z7kQXNHOVypjI99Ztb+nGzyztPOTbeX87w7XKpHl3Kb+4pwZE8aS&#10;Hxu2bp5QCZ5f2agS9+KPjmfkObfdsL2ElSeeyQnKgvnh+BaUePamHGMVfGf2DnW2sxSCvgffHzbP&#10;lhkbkbS6f1fORzeXXEGHIQP7FzbqUdh/0KCCfv0Hl+S+lMXeSvr/5vFvSaw3h/tSkv9KWbNwV/1L&#10;ePfs/g3hnEN+t38V/f4NR1e+xxD0L9oz6Yn0J52VSPlGVcqv38iTeYEcWFWi31Jqj4yRg9lenm9N&#10;yPEc1iYrTHG/V23OWiI8a2DDibOWo7X2ZRLfiq8Rk2/KB7ZotBznfwAAAP//AwBQSwMEFAAGAAgA&#10;AAAhADelzhneAAAABgEAAA8AAABkcnMvZG93bnJldi54bWxMj0FLw0AQhe+C/2EZwZvdJK3SxkxK&#10;KeqpCLaCeJsm0yQ0uxuy2yT9944nvc3jPd77JltPplUD975xFiGeRaDYFq5sbIXweXh9WILygWxJ&#10;rbOMcGUP6/z2JqO0dKP94GEfKiUl1qeEUIfQpVr7omZDfuY6tuKdXG8oiOwrXfY0SrlpdRJFT9pQ&#10;Y2Whpo63NRfn/cUgvI00bubxy7A7n7bX78Pj+9cuZsT7u2nzDCrwFP7C8Isv6JAL09FdbOlViyCP&#10;BIRkAUrM1WopxxFhESdz0Hmm/+PnPwAAAP//AwBQSwMEFAAGAAgAAAAhANvsDqnKAAAApgEAABkA&#10;AABkcnMvX3JlbHMvZTJvRG9jLnhtbC5yZWxzvJBNi8IwEIbvC/6HMHebtgeRxbQXEbyK/oAhmabR&#10;5oMk6vbfb5a9WBD2tseZ4X3eh9n1X3ZiD4rJeCegqWpg5KRXxmkBl/NhvQWWMjqFk3ckYKYEfbf6&#10;2J1owlxCaTQhsUJxScCYc/jkPMmRLKbKB3LlMvhoMZcxah5Q3lATb+t6w+MrA7oFkx2VgHhULbDz&#10;HErz32w/DEbS3su7JZffVHBjS3cBYtSUBVhSBn+XbfW0A/D3Ds3/ODTVNZD+keCL73bfAAAA//8D&#10;AFBLAQItABQABgAIAAAAIQB3z3srGAEAAEkCAAATAAAAAAAAAAAAAAAAAAAAAABbQ29udGVudF9U&#10;eXBlc10ueG1sUEsBAi0AFAAGAAgAAAAhADj9If/WAAAAlAEAAAsAAAAAAAAAAAAAAAAASQEAAF9y&#10;ZWxzLy5yZWxzUEsBAi0AFAAGAAgAAAAhAFx5YojAAgAAvgcAAA4AAAAAAAAAAAAAAAAASAIAAGRy&#10;cy9lMm9Eb2MueG1sUEsBAi0ACgAAAAAAAAAhAI7flZDEWgEAxFoBABUAAAAAAAAAAAAAAAAANAUA&#10;AGRycy9tZWRpYS9pbWFnZTEuanBlZ1BLAQItABQABgAIAAAAIQCiiGHyi0sAAK4lAQAUAAAAAAAA&#10;AAAAAAAAACtgAQBkcnMvbWVkaWEvaW1hZ2UyLndtZlBLAQItABQABgAIAAAAIQA3pc4Z3gAAAAYB&#10;AAAPAAAAAAAAAAAAAAAAAOirAQBkcnMvZG93bnJldi54bWxQSwECLQAUAAYACAAAACEA2+wOqcoA&#10;AACmAQAAGQAAAAAAAAAAAAAAAADzrAEAZHJzL19yZWxzL2Uyb0RvYy54bWwucmVsc1BLBQYAAAAA&#10;BwAHAL8BAAD0rQ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alt="A close up of a map&#10;&#10;Description automatically generated" style="position:absolute;width:33280;height:254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eJJ3xAAAANsAAAAPAAAAZHJzL2Rvd25yZXYueG1sRI9Pa8JA&#10;EMXvBb/DMkJvdaOISHQVURQpSKl/7kN2TKLZ2ZBdY9pP7xwKvc3w3rz3m/myc5VqqQmlZwPDQQKK&#10;OPO25NzA+bT9mIIKEdli5ZkM/FCA5aL3NsfU+id/U3uMuZIQDikaKGKsU61DVpDDMPA1sWhX3ziM&#10;sja5tg0+JdxVepQkE+2wZGkosKZ1Qdn9+HAGbofT2F5uWf67+Qqf01V7neyS1pj3freagYrUxX/z&#10;3/XeCr7Qyy8ygF68AAAA//8DAFBLAQItABQABgAIAAAAIQDb4fbL7gAAAIUBAAATAAAAAAAAAAAA&#10;AAAAAAAAAABbQ29udGVudF9UeXBlc10ueG1sUEsBAi0AFAAGAAgAAAAhAFr0LFu/AAAAFQEAAAsA&#10;AAAAAAAAAAAAAAAAHwEAAF9yZWxzLy5yZWxzUEsBAi0AFAAGAAgAAAAhAI54knfEAAAA2wAAAA8A&#10;AAAAAAAAAAAAAAAABwIAAGRycy9kb3ducmV2LnhtbFBLBQYAAAAAAwADALcAAAD4AgAAAAA=&#10;">
                  <v:imagedata r:id="rId12" o:title="A close up of a map&#10;&#10;Description automatically generated"/>
                </v:shape>
                <v:shape id="Picture 1" o:spid="_x0000_s1028" type="#_x0000_t75" style="position:absolute;left:29516;top:109;width:33884;height:259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MVJCwgAAANsAAAAPAAAAZHJzL2Rvd25yZXYueG1sRE9NS8NA&#10;EL0L/Q/LFLzZTXsIErstpaVQEBFbL97G7JgNZmdDdky2/npXELzN433Oept8p0YaYhvYwHJRgCKu&#10;g225MfB6Od7dg4qCbLELTAauFGG7md2ssbJh4hcaz9KoHMKxQgNOpK+0jrUjj3EReuLMfYTBo2Q4&#10;NNoOOOVw3+lVUZTaY8u5wWFPe0f15/nLGzg8Xp6/y3J6W9mDXMt3SU9jcsbcztPuAZRQkn/xn/tk&#10;8/wl/P6SD9CbHwAAAP//AwBQSwECLQAUAAYACAAAACEA2+H2y+4AAACFAQAAEwAAAAAAAAAAAAAA&#10;AAAAAAAAW0NvbnRlbnRfVHlwZXNdLnhtbFBLAQItABQABgAIAAAAIQBa9CxbvwAAABUBAAALAAAA&#10;AAAAAAAAAAAAAB8BAABfcmVscy8ucmVsc1BLAQItABQABgAIAAAAIQD2MVJCwgAAANsAAAAPAAAA&#10;AAAAAAAAAAAAAAcCAABkcnMvZG93bnJldi54bWxQSwUGAAAAAAMAAwC3AAAA9gIAAAAA&#10;">
                  <v:imagedata r:id="rId13" o:title=""/>
                </v:shape>
                <w10:wrap type="topAndBottom" anchorx="margin"/>
              </v:group>
            </w:pict>
          </mc:Fallback>
        </mc:AlternateContent>
      </w:r>
    </w:p>
    <w:p w14:paraId="45D807C4" w14:textId="0605AABA" w:rsidR="008417D7" w:rsidRPr="008417D7" w:rsidRDefault="008417D7" w:rsidP="008417D7">
      <w:pPr>
        <w:pStyle w:val="Caption"/>
        <w:spacing w:line="360" w:lineRule="auto"/>
        <w:rPr>
          <w:rFonts w:asciiTheme="majorBidi" w:hAnsiTheme="majorBidi" w:cstheme="majorBidi"/>
          <w:b/>
          <w:noProof/>
          <w:color w:val="000000" w:themeColor="text1"/>
          <w:sz w:val="22"/>
          <w:szCs w:val="20"/>
          <w:lang w:val="en-US"/>
        </w:rPr>
      </w:pPr>
      <w:r w:rsidRPr="008417D7">
        <w:rPr>
          <w:rFonts w:asciiTheme="majorBidi" w:hAnsiTheme="majorBidi" w:cstheme="majorBidi"/>
          <w:b/>
          <w:bCs/>
          <w:color w:val="000000" w:themeColor="text1"/>
          <w:sz w:val="22"/>
          <w:szCs w:val="20"/>
          <w:lang w:val="en-US"/>
        </w:rPr>
        <w:t xml:space="preserve">Figure </w:t>
      </w:r>
      <w:r w:rsidR="0066698E" w:rsidRPr="008417D7">
        <w:rPr>
          <w:rFonts w:asciiTheme="majorBidi" w:hAnsiTheme="majorBidi" w:cstheme="majorBidi"/>
          <w:b/>
          <w:bCs/>
          <w:color w:val="000000" w:themeColor="text1"/>
          <w:sz w:val="22"/>
          <w:szCs w:val="20"/>
          <w:lang w:val="en-US"/>
        </w:rPr>
        <w:t>S</w:t>
      </w:r>
      <w:r w:rsidR="0066698E" w:rsidRPr="00D12582">
        <w:rPr>
          <w:rFonts w:asciiTheme="majorBidi" w:hAnsiTheme="majorBidi" w:cstheme="majorBidi"/>
          <w:b/>
          <w:bCs/>
          <w:color w:val="000000" w:themeColor="text1"/>
          <w:sz w:val="22"/>
          <w:szCs w:val="20"/>
          <w:lang w:val="en-GB"/>
        </w:rPr>
        <w:t>3</w:t>
      </w:r>
      <w:r w:rsidRPr="008417D7">
        <w:rPr>
          <w:rFonts w:asciiTheme="majorBidi" w:hAnsiTheme="majorBidi" w:cstheme="majorBidi"/>
          <w:b/>
          <w:bCs/>
          <w:color w:val="000000" w:themeColor="text1"/>
          <w:sz w:val="22"/>
          <w:szCs w:val="20"/>
          <w:lang w:val="en-US"/>
        </w:rPr>
        <w:t>. Results of the temperature-dependent study of the putamen tissue block.</w:t>
      </w:r>
      <w:r w:rsidRPr="008417D7">
        <w:rPr>
          <w:rFonts w:asciiTheme="majorBidi" w:hAnsiTheme="majorBidi" w:cstheme="majorBidi"/>
          <w:color w:val="000000" w:themeColor="text1"/>
          <w:sz w:val="22"/>
          <w:szCs w:val="20"/>
          <w:lang w:val="en-US"/>
        </w:rPr>
        <w:t xml:space="preserve"> The left panel shows the spectra acquired at different temperatures in identical experimental conditions. The right panel shows the amplitude peak-to-peak of the g’=4.3 band (black circles) and the fit of the data </w:t>
      </w:r>
      <w:r w:rsidR="00565DB4">
        <w:rPr>
          <w:rFonts w:asciiTheme="majorBidi" w:hAnsiTheme="majorBidi" w:cstheme="majorBidi"/>
          <w:color w:val="000000" w:themeColor="text1"/>
          <w:sz w:val="22"/>
          <w:szCs w:val="20"/>
          <w:lang w:val="en-US"/>
        </w:rPr>
        <w:t>to</w:t>
      </w:r>
      <w:r w:rsidRPr="008417D7">
        <w:rPr>
          <w:rFonts w:asciiTheme="majorBidi" w:hAnsiTheme="majorBidi" w:cstheme="majorBidi"/>
          <w:color w:val="000000" w:themeColor="text1"/>
          <w:sz w:val="22"/>
          <w:szCs w:val="20"/>
          <w:lang w:val="en-US"/>
        </w:rPr>
        <w:t xml:space="preserve"> the Curie law (blue line) and the Curie-Weiss law (red line). The Curie-Weiss temperature extracted from the fit was </w:t>
      </w:r>
      <w:r w:rsidR="00565DB4">
        <w:rPr>
          <w:rFonts w:asciiTheme="majorBidi" w:hAnsiTheme="majorBidi" w:cstheme="majorBidi"/>
          <w:color w:val="000000" w:themeColor="text1"/>
          <w:sz w:val="22"/>
          <w:szCs w:val="20"/>
          <w:lang w:val="en-US"/>
        </w:rPr>
        <w:t>-</w:t>
      </w:r>
      <w:r w:rsidRPr="008417D7">
        <w:rPr>
          <w:rFonts w:asciiTheme="majorBidi" w:hAnsiTheme="majorBidi" w:cstheme="majorBidi"/>
          <w:color w:val="000000" w:themeColor="text1"/>
          <w:sz w:val="22"/>
          <w:szCs w:val="20"/>
          <w:lang w:val="en-US"/>
        </w:rPr>
        <w:t xml:space="preserve">5.7 ±0.4 K. </w:t>
      </w:r>
    </w:p>
    <w:p w14:paraId="27E576C9" w14:textId="0A343344" w:rsidR="008417D7" w:rsidRDefault="008417D7" w:rsidP="007E5AD4">
      <w:pPr>
        <w:spacing w:line="360" w:lineRule="auto"/>
        <w:rPr>
          <w:rFonts w:ascii="Times New Roman" w:hAnsi="Times New Roman" w:cs="Times New Roman"/>
          <w:b/>
          <w:sz w:val="28"/>
          <w:lang w:val="en-GB"/>
        </w:rPr>
      </w:pPr>
    </w:p>
    <w:tbl>
      <w:tblPr>
        <w:tblStyle w:val="PlainTable21"/>
        <w:tblpPr w:leftFromText="180" w:rightFromText="180" w:vertAnchor="page" w:horzAnchor="margin" w:tblpY="1606"/>
        <w:tblW w:w="9168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828"/>
        <w:gridCol w:w="1442"/>
        <w:gridCol w:w="1471"/>
        <w:gridCol w:w="3417"/>
        <w:gridCol w:w="10"/>
      </w:tblGrid>
      <w:tr w:rsidR="0066698E" w:rsidRPr="00654024" w14:paraId="26666A5E" w14:textId="77777777" w:rsidTr="0066698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" w:type="dxa"/>
          <w:trHeight w:val="4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8" w:type="dxa"/>
            <w:gridSpan w:val="4"/>
            <w:tcBorders>
              <w:bottom w:val="single" w:sz="12" w:space="0" w:color="auto"/>
            </w:tcBorders>
          </w:tcPr>
          <w:p w14:paraId="7CE94DD4" w14:textId="77777777" w:rsidR="0066698E" w:rsidRPr="008417D7" w:rsidRDefault="0066698E" w:rsidP="0066698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32"/>
                <w:lang w:val="en-US"/>
              </w:rPr>
            </w:pPr>
            <w:r w:rsidRPr="008417D7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Fit of the EPR spectra</w:t>
            </w:r>
          </w:p>
          <w:p w14:paraId="1D5BBBD3" w14:textId="77777777" w:rsidR="0066698E" w:rsidRPr="002879DB" w:rsidRDefault="0066698E" w:rsidP="0066698E">
            <w:pPr>
              <w:rPr>
                <w:rFonts w:ascii="Times New Roman" w:hAnsi="Times New Roman" w:cs="Times New Roman"/>
                <w:sz w:val="28"/>
                <w:szCs w:val="32"/>
                <w:lang w:val="en-US"/>
              </w:rPr>
            </w:pPr>
          </w:p>
          <w:p w14:paraId="6341403A" w14:textId="7B1CE723" w:rsidR="0066698E" w:rsidRDefault="0066698E" w:rsidP="0066698E">
            <w:p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BE4C1C">
              <w:rPr>
                <w:rFonts w:asciiTheme="majorBidi" w:hAnsiTheme="majorBidi" w:cstheme="majorBidi"/>
                <w:b w:val="0"/>
                <w:bCs w:val="0"/>
                <w:lang w:val="en-US"/>
              </w:rPr>
              <w:t xml:space="preserve">Baseline-corrected EPR spectra were fit in </w:t>
            </w:r>
            <w:proofErr w:type="spellStart"/>
            <w:r w:rsidRPr="00BE4C1C">
              <w:rPr>
                <w:rFonts w:asciiTheme="majorBidi" w:hAnsiTheme="majorBidi" w:cstheme="majorBidi"/>
                <w:b w:val="0"/>
                <w:bCs w:val="0"/>
                <w:lang w:val="en-US"/>
              </w:rPr>
              <w:t>EasySpin</w:t>
            </w:r>
            <w:proofErr w:type="spellEnd"/>
            <w:r w:rsidRPr="00BE4C1C">
              <w:rPr>
                <w:rFonts w:asciiTheme="majorBidi" w:hAnsiTheme="majorBidi" w:cstheme="majorBidi"/>
                <w:b w:val="0"/>
                <w:bCs w:val="0"/>
                <w:lang w:val="en-US"/>
              </w:rPr>
              <w:t xml:space="preserve"> to the Hamiltonian below</w:t>
            </w:r>
            <w:r w:rsidR="001128C2">
              <w:rPr>
                <w:rFonts w:asciiTheme="majorBidi" w:hAnsiTheme="majorBidi" w:cstheme="majorBidi"/>
                <w:b w:val="0"/>
                <w:bCs w:val="0"/>
                <w:lang w:val="en-US"/>
              </w:rPr>
              <w:t>:</w:t>
            </w:r>
          </w:p>
          <w:p w14:paraId="5949E236" w14:textId="77777777" w:rsidR="0066698E" w:rsidRPr="00BE4C1C" w:rsidRDefault="0066698E" w:rsidP="0066698E">
            <w:pPr>
              <w:rPr>
                <w:rFonts w:asciiTheme="majorBidi" w:hAnsiTheme="majorBidi" w:cstheme="majorBidi"/>
                <w:lang w:val="en-US"/>
              </w:rPr>
            </w:pPr>
          </w:p>
          <w:p w14:paraId="0278161A" w14:textId="4C07D8DC" w:rsidR="0066698E" w:rsidRPr="008E4DF2" w:rsidRDefault="00353D0C" w:rsidP="0066698E">
            <w:pPr>
              <w:rPr>
                <w:rFonts w:asciiTheme="majorBidi" w:hAnsiTheme="majorBidi" w:cstheme="majorBidi"/>
                <w:b w:val="0"/>
                <w:bCs w:val="0"/>
                <w:noProof/>
                <w:lang w:val="en-US" w:eastAsia="nl-NL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theme="majorBidi"/>
                        <w:b w:val="0"/>
                        <w:bCs w:val="0"/>
                        <w:i/>
                        <w:iCs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  <w:lang w:val="en-US"/>
                      </w:rPr>
                      <m:t>H</m:t>
                    </m:r>
                  </m:e>
                </m:acc>
                <m:r>
                  <w:rPr>
                    <w:rFonts w:ascii="Cambria Math" w:hAnsi="Cambria Math" w:cstheme="majorBidi"/>
                    <w:noProof/>
                    <w:lang w:val="en-US" w:eastAsia="nl-NL"/>
                  </w:rPr>
                  <m:t>=g</m:t>
                </m:r>
                <m:sSub>
                  <m:sSubPr>
                    <m:ctrlPr>
                      <w:rPr>
                        <w:rFonts w:ascii="Cambria Math" w:hAnsi="Cambria Math" w:cstheme="majorBidi"/>
                        <w:b w:val="0"/>
                        <w:bCs w:val="0"/>
                        <w:i/>
                        <w:noProof/>
                        <w:lang w:val="en-US" w:eastAsia="nl-NL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noProof/>
                        <w:lang w:val="en-US" w:eastAsia="nl-NL"/>
                      </w:rPr>
                      <m:t>⋅μ</m:t>
                    </m:r>
                  </m:e>
                  <m:sub>
                    <m:r>
                      <w:rPr>
                        <w:rFonts w:ascii="Cambria Math" w:hAnsi="Cambria Math" w:cstheme="majorBidi"/>
                        <w:noProof/>
                        <w:lang w:val="en-US" w:eastAsia="nl-NL"/>
                      </w:rPr>
                      <m:t>B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ajorBidi"/>
                        <w:b w:val="0"/>
                        <w:bCs w:val="0"/>
                        <w:i/>
                        <w:noProof/>
                        <w:lang w:val="en-US" w:eastAsia="nl-NL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noProof/>
                        <w:lang w:val="en-US" w:eastAsia="nl-NL"/>
                      </w:rPr>
                      <m:t>B⋅S</m:t>
                    </m:r>
                  </m:e>
                </m:d>
                <m:r>
                  <w:rPr>
                    <w:rFonts w:ascii="Cambria Math" w:hAnsi="Cambria Math" w:cstheme="majorBidi"/>
                    <w:noProof/>
                    <w:lang w:val="en-US" w:eastAsia="nl-NL"/>
                  </w:rPr>
                  <m:t>+D</m:t>
                </m:r>
                <m:d>
                  <m:dPr>
                    <m:ctrlPr>
                      <w:rPr>
                        <w:rFonts w:ascii="Cambria Math" w:hAnsi="Cambria Math" w:cstheme="majorBidi"/>
                        <w:b w:val="0"/>
                        <w:bCs w:val="0"/>
                        <w:i/>
                        <w:noProof/>
                        <w:lang w:val="en-US" w:eastAsia="nl-NL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theme="majorBidi"/>
                            <w:b w:val="0"/>
                            <w:bCs w:val="0"/>
                            <w:i/>
                            <w:noProof/>
                            <w:lang w:val="en-US" w:eastAsia="nl-NL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  <w:noProof/>
                            <w:lang w:val="en-US" w:eastAsia="nl-N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noProof/>
                            <w:lang w:val="en-US" w:eastAsia="nl-NL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  <w:noProof/>
                            <w:lang w:val="en-US" w:eastAsia="nl-NL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theme="majorBidi"/>
                        <w:noProof/>
                        <w:lang w:val="en-US" w:eastAsia="nl-NL"/>
                      </w:rPr>
                      <m:t>-S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b w:val="0"/>
                            <w:bCs w:val="0"/>
                            <w:i/>
                            <w:noProof/>
                            <w:lang w:val="en-US" w:eastAsia="nl-NL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noProof/>
                            <w:lang w:val="en-US" w:eastAsia="nl-NL"/>
                          </w:rPr>
                          <m:t>S+1</m:t>
                        </m:r>
                      </m:e>
                    </m:d>
                    <m:r>
                      <w:rPr>
                        <w:rFonts w:ascii="Cambria Math" w:hAnsi="Cambria Math" w:cstheme="majorBidi"/>
                        <w:noProof/>
                        <w:lang w:val="en-US" w:eastAsia="nl-NL"/>
                      </w:rPr>
                      <m:t>∕3</m:t>
                    </m:r>
                  </m:e>
                </m:d>
                <m:r>
                  <w:rPr>
                    <w:rFonts w:ascii="Cambria Math" w:hAnsi="Cambria Math" w:cstheme="majorBidi"/>
                    <w:noProof/>
                    <w:lang w:val="en-US" w:eastAsia="nl-NL"/>
                  </w:rPr>
                  <m:t>+E</m:t>
                </m:r>
                <m:d>
                  <m:dPr>
                    <m:ctrlPr>
                      <w:rPr>
                        <w:rFonts w:ascii="Cambria Math" w:hAnsi="Cambria Math" w:cstheme="majorBidi"/>
                        <w:b w:val="0"/>
                        <w:bCs w:val="0"/>
                        <w:i/>
                        <w:noProof/>
                        <w:lang w:val="en-US" w:eastAsia="nl-NL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theme="majorBidi"/>
                            <w:b w:val="0"/>
                            <w:bCs w:val="0"/>
                            <w:i/>
                            <w:noProof/>
                            <w:lang w:val="en-US" w:eastAsia="nl-NL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  <w:noProof/>
                            <w:lang w:val="en-US" w:eastAsia="nl-N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noProof/>
                            <w:lang w:val="en-US" w:eastAsia="nl-NL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  <w:noProof/>
                            <w:lang w:val="en-US" w:eastAsia="nl-NL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theme="majorBidi"/>
                        <w:noProof/>
                        <w:lang w:val="en-US" w:eastAsia="nl-NL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 w:cstheme="majorBidi"/>
                            <w:b w:val="0"/>
                            <w:bCs w:val="0"/>
                            <w:i/>
                            <w:noProof/>
                            <w:lang w:val="en-US" w:eastAsia="nl-NL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  <w:noProof/>
                            <w:lang w:val="en-US" w:eastAsia="nl-N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noProof/>
                            <w:lang w:val="en-US" w:eastAsia="nl-NL"/>
                          </w:rPr>
                          <m:t>y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  <w:noProof/>
                            <w:lang w:val="en-US" w:eastAsia="nl-NL"/>
                          </w:rPr>
                          <m:t>2</m:t>
                        </m:r>
                      </m:sup>
                    </m:sSubSup>
                  </m:e>
                </m:d>
              </m:oMath>
            </m:oMathPara>
          </w:p>
          <w:p w14:paraId="53F486D0" w14:textId="77777777" w:rsidR="0066698E" w:rsidRPr="00BE4C1C" w:rsidRDefault="0066698E" w:rsidP="0066698E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</w:p>
          <w:p w14:paraId="66E4A936" w14:textId="77777777" w:rsidR="0066698E" w:rsidRPr="00F83B99" w:rsidRDefault="0066698E" w:rsidP="0066698E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F83B99">
              <w:rPr>
                <w:rFonts w:asciiTheme="majorBidi" w:hAnsiTheme="majorBidi" w:cstheme="majorBidi"/>
                <w:b w:val="0"/>
                <w:bCs w:val="0"/>
                <w:lang w:val="en-US"/>
              </w:rPr>
              <w:t xml:space="preserve">where g is the </w:t>
            </w:r>
            <w:proofErr w:type="spellStart"/>
            <w:r w:rsidRPr="00F83B99">
              <w:rPr>
                <w:rFonts w:asciiTheme="majorBidi" w:hAnsiTheme="majorBidi" w:cstheme="majorBidi"/>
                <w:b w:val="0"/>
                <w:bCs w:val="0"/>
                <w:lang w:val="en-US"/>
              </w:rPr>
              <w:t>Landé</w:t>
            </w:r>
            <w:proofErr w:type="spellEnd"/>
            <w:r w:rsidRPr="00F83B99">
              <w:rPr>
                <w:rFonts w:asciiTheme="majorBidi" w:hAnsiTheme="majorBidi" w:cstheme="majorBidi"/>
                <w:b w:val="0"/>
                <w:bCs w:val="0"/>
                <w:lang w:val="en-US"/>
              </w:rPr>
              <w:t xml:space="preserve"> factor, </w:t>
            </w:r>
            <w:proofErr w:type="spellStart"/>
            <w:r w:rsidRPr="00F83B99">
              <w:rPr>
                <w:rFonts w:asciiTheme="majorBidi" w:hAnsiTheme="majorBidi" w:cstheme="majorBidi"/>
                <w:b w:val="0"/>
                <w:bCs w:val="0"/>
                <w:lang w:val="en-US"/>
              </w:rPr>
              <w:t>μ</w:t>
            </w:r>
            <w:r w:rsidRPr="00F83B99">
              <w:rPr>
                <w:rFonts w:asciiTheme="majorBidi" w:hAnsiTheme="majorBidi" w:cstheme="majorBidi"/>
                <w:b w:val="0"/>
                <w:bCs w:val="0"/>
                <w:vertAlign w:val="subscript"/>
                <w:lang w:val="en-US"/>
              </w:rPr>
              <w:t>B</w:t>
            </w:r>
            <w:proofErr w:type="spellEnd"/>
            <w:r w:rsidRPr="00F83B99">
              <w:rPr>
                <w:rFonts w:asciiTheme="majorBidi" w:hAnsiTheme="majorBidi" w:cstheme="majorBidi"/>
                <w:b w:val="0"/>
                <w:bCs w:val="0"/>
                <w:lang w:val="en-US"/>
              </w:rPr>
              <w:t xml:space="preserve"> the Bohr magneton, </w:t>
            </w:r>
            <w:r w:rsidRPr="00F83B99">
              <w:rPr>
                <w:rFonts w:asciiTheme="majorBidi" w:hAnsiTheme="majorBidi" w:cstheme="majorBidi"/>
                <w:b w:val="0"/>
                <w:lang w:val="en-US"/>
              </w:rPr>
              <w:t>B</w:t>
            </w:r>
            <w:r w:rsidRPr="00F83B99">
              <w:rPr>
                <w:rFonts w:asciiTheme="majorBidi" w:hAnsiTheme="majorBidi" w:cstheme="majorBidi"/>
                <w:b w:val="0"/>
                <w:bCs w:val="0"/>
                <w:lang w:val="en-US"/>
              </w:rPr>
              <w:t xml:space="preserve"> is the applied field and </w:t>
            </w:r>
            <w:r w:rsidRPr="00F83B99">
              <w:rPr>
                <w:rFonts w:asciiTheme="majorBidi" w:hAnsiTheme="majorBidi" w:cstheme="majorBidi"/>
                <w:b w:val="0"/>
                <w:lang w:val="en-US"/>
              </w:rPr>
              <w:t>S</w:t>
            </w:r>
            <w:r w:rsidRPr="00F83B99">
              <w:rPr>
                <w:rFonts w:asciiTheme="majorBidi" w:hAnsiTheme="majorBidi" w:cstheme="majorBidi"/>
                <w:b w:val="0"/>
                <w:bCs w:val="0"/>
                <w:lang w:val="en-US"/>
              </w:rPr>
              <w:t xml:space="preserve"> the spin operator. The two final terms represent the zero-field splitting, where D is the axial splitting, and E the rhombic splitting. </w:t>
            </w:r>
          </w:p>
          <w:p w14:paraId="6D3C70AE" w14:textId="77777777" w:rsidR="0066698E" w:rsidRPr="00BE4C1C" w:rsidRDefault="0066698E" w:rsidP="0066698E">
            <w:pPr>
              <w:spacing w:line="360" w:lineRule="auto"/>
              <w:rPr>
                <w:rFonts w:asciiTheme="majorBidi" w:hAnsiTheme="majorBidi" w:cstheme="majorBidi"/>
                <w:lang w:val="en-US"/>
              </w:rPr>
            </w:pPr>
          </w:p>
          <w:p w14:paraId="42BBAAE9" w14:textId="77777777" w:rsidR="0066698E" w:rsidRDefault="0066698E" w:rsidP="006669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4C1C">
              <w:rPr>
                <w:rFonts w:asciiTheme="majorBidi" w:hAnsiTheme="majorBidi" w:cstheme="majorBidi"/>
                <w:b w:val="0"/>
                <w:bCs w:val="0"/>
                <w:lang w:val="en-US"/>
              </w:rPr>
              <w:t>An example of data fitting and best fitting parameters is reported below. The second integral of the fitted spectrum was used to estimate iron concentrations in this work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.</w:t>
            </w:r>
          </w:p>
          <w:p w14:paraId="34989578" w14:textId="77777777" w:rsidR="0066698E" w:rsidRDefault="0066698E" w:rsidP="0066698E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lang w:val="en-US"/>
              </w:rPr>
            </w:pPr>
          </w:p>
          <w:p w14:paraId="5CAAFADA" w14:textId="0459D99F" w:rsidR="0066698E" w:rsidRPr="008417D7" w:rsidRDefault="0066698E" w:rsidP="0066698E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417D7">
              <w:rPr>
                <w:rFonts w:ascii="Times New Roman" w:hAnsi="Times New Roman" w:cs="Times New Roman"/>
                <w:i/>
                <w:iCs/>
                <w:lang w:val="en-US"/>
              </w:rPr>
              <w:t>Table S1.</w:t>
            </w:r>
            <w:r w:rsidR="00EE610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gramStart"/>
            <w:r w:rsidRPr="008417D7">
              <w:rPr>
                <w:rFonts w:ascii="Times New Roman" w:hAnsi="Times New Roman" w:cs="Times New Roman"/>
                <w:i/>
                <w:iCs/>
                <w:lang w:val="en-US"/>
              </w:rPr>
              <w:t>Best</w:t>
            </w:r>
            <w:proofErr w:type="gramEnd"/>
            <w:r w:rsidRPr="008417D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fitting parameters of the </w:t>
            </w:r>
            <w:r w:rsidRPr="00E54018">
              <w:rPr>
                <w:rFonts w:ascii="Times New Roman" w:hAnsi="Times New Roman" w:cs="Times New Roman"/>
                <w:i/>
                <w:lang w:val="en-US"/>
              </w:rPr>
              <w:t>high-spin Fe</w:t>
            </w:r>
            <w:r w:rsidRPr="00E54018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3+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Pr="008417D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Hamiltonian 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iCs/>
                      <w:lang w:val="en-US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en-US"/>
                    </w:rPr>
                    <m:t>H</m:t>
                  </m:r>
                </m:e>
              </m:acc>
            </m:oMath>
            <w:r w:rsidRPr="008417D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, for the medial division of the thalamus. </w:t>
            </w:r>
          </w:p>
        </w:tc>
      </w:tr>
      <w:tr w:rsidR="0066698E" w:rsidRPr="00654024" w14:paraId="7A329232" w14:textId="77777777" w:rsidTr="00666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20B6493" w14:textId="77777777" w:rsidR="0066698E" w:rsidRPr="008213FB" w:rsidRDefault="0066698E" w:rsidP="0066698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213F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g</w:t>
            </w:r>
            <w:r w:rsidRPr="008213FB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  <w:lang w:val="en-US"/>
              </w:rPr>
              <w:t>x</w:t>
            </w:r>
            <w:proofErr w:type="spellEnd"/>
            <w:r w:rsidRPr="008213F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213F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g</w:t>
            </w:r>
            <w:r w:rsidRPr="008213FB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  <w:lang w:val="en-US"/>
              </w:rPr>
              <w:t>y</w:t>
            </w:r>
            <w:proofErr w:type="spellEnd"/>
            <w:r w:rsidRPr="008213F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213F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g</w:t>
            </w:r>
            <w:r w:rsidRPr="008213FB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  <w:lang w:val="en-US"/>
              </w:rPr>
              <w:t>z</w:t>
            </w:r>
            <w:proofErr w:type="spellEnd"/>
          </w:p>
        </w:tc>
        <w:tc>
          <w:tcPr>
            <w:tcW w:w="1442" w:type="dxa"/>
            <w:tcBorders>
              <w:top w:val="single" w:sz="12" w:space="0" w:color="auto"/>
              <w:bottom w:val="single" w:sz="12" w:space="0" w:color="auto"/>
            </w:tcBorders>
          </w:tcPr>
          <w:p w14:paraId="4A1E3FBB" w14:textId="77777777" w:rsidR="0066698E" w:rsidRPr="008213FB" w:rsidRDefault="0066698E" w:rsidP="0066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13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 (MHz)</w:t>
            </w:r>
          </w:p>
        </w:tc>
        <w:tc>
          <w:tcPr>
            <w:tcW w:w="1471" w:type="dxa"/>
            <w:tcBorders>
              <w:top w:val="single" w:sz="12" w:space="0" w:color="auto"/>
              <w:bottom w:val="single" w:sz="12" w:space="0" w:color="auto"/>
            </w:tcBorders>
          </w:tcPr>
          <w:p w14:paraId="057FCB18" w14:textId="77777777" w:rsidR="0066698E" w:rsidRPr="008213FB" w:rsidRDefault="0066698E" w:rsidP="0066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13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/D</w:t>
            </w:r>
          </w:p>
        </w:tc>
        <w:tc>
          <w:tcPr>
            <w:tcW w:w="3427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29F0940" w14:textId="77777777" w:rsidR="0066698E" w:rsidRPr="008213FB" w:rsidRDefault="0066698E" w:rsidP="00666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213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 w:rsidRPr="008213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x</w:t>
            </w:r>
            <w:proofErr w:type="spellEnd"/>
            <w:r w:rsidRPr="008213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strain, </w:t>
            </w:r>
            <w:proofErr w:type="spellStart"/>
            <w:r w:rsidRPr="008213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 w:rsidRPr="002C168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y</w:t>
            </w:r>
            <w:proofErr w:type="spellEnd"/>
            <w:r w:rsidRPr="008213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strain, </w:t>
            </w:r>
            <w:proofErr w:type="spellStart"/>
            <w:r w:rsidRPr="008213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 w:rsidRPr="002C168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z</w:t>
            </w:r>
            <w:proofErr w:type="spellEnd"/>
            <w:r w:rsidRPr="008213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train</w:t>
            </w:r>
          </w:p>
        </w:tc>
      </w:tr>
      <w:tr w:rsidR="0066698E" w14:paraId="16B3BC08" w14:textId="77777777" w:rsidTr="0066698E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011F7FFB" w14:textId="127FEA4A" w:rsidR="0066698E" w:rsidRPr="008213FB" w:rsidRDefault="0066698E" w:rsidP="00F83B9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13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.80</w:t>
            </w:r>
            <w:r w:rsidR="00F83B9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46</w:t>
            </w:r>
            <w:r w:rsidRPr="008213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, 1.</w:t>
            </w:r>
            <w:r w:rsidR="00F83B9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9816</w:t>
            </w:r>
            <w:r w:rsidRPr="008213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, 2.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0102</w:t>
            </w:r>
          </w:p>
        </w:tc>
        <w:tc>
          <w:tcPr>
            <w:tcW w:w="1442" w:type="dxa"/>
            <w:tcBorders>
              <w:top w:val="single" w:sz="12" w:space="0" w:color="auto"/>
              <w:bottom w:val="single" w:sz="4" w:space="0" w:color="auto"/>
            </w:tcBorders>
          </w:tcPr>
          <w:p w14:paraId="307D5E62" w14:textId="77777777" w:rsidR="0066698E" w:rsidRPr="008213FB" w:rsidRDefault="0066698E" w:rsidP="0066698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13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960</w:t>
            </w:r>
          </w:p>
          <w:p w14:paraId="549A90CC" w14:textId="77777777" w:rsidR="0066698E" w:rsidRPr="008213FB" w:rsidRDefault="0066698E" w:rsidP="0066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tcBorders>
              <w:top w:val="single" w:sz="12" w:space="0" w:color="auto"/>
              <w:bottom w:val="single" w:sz="4" w:space="0" w:color="auto"/>
            </w:tcBorders>
          </w:tcPr>
          <w:p w14:paraId="48B1B41E" w14:textId="77777777" w:rsidR="0066698E" w:rsidRPr="008213FB" w:rsidRDefault="0066698E" w:rsidP="00666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13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24</w:t>
            </w:r>
          </w:p>
        </w:tc>
        <w:tc>
          <w:tcPr>
            <w:tcW w:w="3427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457C880" w14:textId="39ADFCDB" w:rsidR="0066698E" w:rsidRPr="008213FB" w:rsidRDefault="0066698E" w:rsidP="00F83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13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F83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5, 0.0962</w:t>
            </w:r>
            <w:r w:rsidRPr="008213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</w:tr>
      <w:tr w:rsidR="0066698E" w:rsidRPr="00654024" w14:paraId="48EBC320" w14:textId="77777777" w:rsidTr="00666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8" w:type="dxa"/>
            <w:gridSpan w:val="5"/>
            <w:tcBorders>
              <w:top w:val="single" w:sz="4" w:space="0" w:color="auto"/>
            </w:tcBorders>
          </w:tcPr>
          <w:p w14:paraId="0841371B" w14:textId="72F93E48" w:rsidR="0066698E" w:rsidRPr="00C92DC1" w:rsidRDefault="00C92DC1" w:rsidP="0066698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92DC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The g-strain is used here phenomenologically to </w:t>
            </w:r>
            <w:proofErr w:type="gramStart"/>
            <w:r w:rsidRPr="00C92DC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take into account</w:t>
            </w:r>
            <w:proofErr w:type="gramEnd"/>
            <w:r w:rsidRPr="00C92DC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the broadening of the line. Its high value shows that the actual line-broadening mechanism is probably a different factor, such as a distribution of D-values for example. Broad lines are expected, because the</w:t>
            </w:r>
            <w:r w:rsidRPr="00C92DC1">
              <w:rPr>
                <w:rFonts w:ascii="Times New Roman" w:hAnsi="Times New Roman" w:cs="Times New Roman"/>
                <w:b w:val="0"/>
                <w:i/>
                <w:sz w:val="20"/>
                <w:lang w:val="en-US"/>
              </w:rPr>
              <w:t xml:space="preserve"> Fe</w:t>
            </w:r>
            <w:r w:rsidRPr="00C92DC1">
              <w:rPr>
                <w:rFonts w:ascii="Times New Roman" w:hAnsi="Times New Roman" w:cs="Times New Roman"/>
                <w:b w:val="0"/>
                <w:i/>
                <w:sz w:val="20"/>
                <w:vertAlign w:val="superscript"/>
                <w:lang w:val="en-US"/>
              </w:rPr>
              <w:t>3+</w:t>
            </w:r>
            <w:r w:rsidRPr="00C92DC1">
              <w:rPr>
                <w:rFonts w:ascii="Times New Roman" w:hAnsi="Times New Roman" w:cs="Times New Roman"/>
                <w:b w:val="0"/>
                <w:sz w:val="20"/>
                <w:vertAlign w:val="superscript"/>
                <w:lang w:val="en-US"/>
              </w:rPr>
              <w:t xml:space="preserve"> </w:t>
            </w:r>
            <w:r w:rsidRPr="00C92DC1">
              <w:rPr>
                <w:rFonts w:ascii="Times New Roman" w:hAnsi="Times New Roman" w:cs="Times New Roman"/>
                <w:b w:val="0"/>
                <w:i/>
                <w:sz w:val="20"/>
                <w:lang w:val="en-US"/>
              </w:rPr>
              <w:t xml:space="preserve">complexes giving rise to this signal can be expected to have a </w:t>
            </w:r>
            <w:r w:rsidRPr="00C92DC1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  <w:lang w:val="en-US"/>
              </w:rPr>
              <w:t>distribution</w:t>
            </w:r>
            <w:r w:rsidR="005E2C34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7A6764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  <w:lang w:val="en-US"/>
              </w:rPr>
              <w:t>of</w:t>
            </w:r>
            <w:r w:rsidRPr="00C92DC1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  <w:lang w:val="en-US"/>
              </w:rPr>
              <w:t xml:space="preserve"> ligand environments that give rise to different EPR parameters.</w:t>
            </w:r>
          </w:p>
        </w:tc>
      </w:tr>
    </w:tbl>
    <w:p w14:paraId="56A684BE" w14:textId="77777777" w:rsidR="008417D7" w:rsidRPr="008417D7" w:rsidRDefault="008417D7" w:rsidP="008417D7">
      <w:pPr>
        <w:rPr>
          <w:rFonts w:ascii="Times New Roman" w:hAnsi="Times New Roman" w:cs="Times New Roman"/>
          <w:sz w:val="28"/>
          <w:lang w:val="en-GB"/>
        </w:rPr>
      </w:pPr>
    </w:p>
    <w:p w14:paraId="108592D7" w14:textId="77777777" w:rsidR="008417D7" w:rsidRPr="008417D7" w:rsidRDefault="008417D7" w:rsidP="008417D7">
      <w:pPr>
        <w:rPr>
          <w:rFonts w:ascii="Times New Roman" w:hAnsi="Times New Roman" w:cs="Times New Roman"/>
          <w:sz w:val="28"/>
          <w:lang w:val="en-GB"/>
        </w:rPr>
      </w:pPr>
    </w:p>
    <w:p w14:paraId="2790375B" w14:textId="77777777" w:rsidR="008417D7" w:rsidRPr="008417D7" w:rsidRDefault="008417D7" w:rsidP="008417D7">
      <w:pPr>
        <w:rPr>
          <w:rFonts w:ascii="Times New Roman" w:hAnsi="Times New Roman" w:cs="Times New Roman"/>
          <w:sz w:val="28"/>
          <w:lang w:val="en-GB"/>
        </w:rPr>
      </w:pPr>
    </w:p>
    <w:p w14:paraId="728B558E" w14:textId="77777777" w:rsidR="008417D7" w:rsidRPr="008417D7" w:rsidRDefault="008417D7" w:rsidP="008417D7">
      <w:pPr>
        <w:rPr>
          <w:rFonts w:ascii="Times New Roman" w:hAnsi="Times New Roman" w:cs="Times New Roman"/>
          <w:sz w:val="28"/>
          <w:lang w:val="en-GB"/>
        </w:rPr>
      </w:pPr>
    </w:p>
    <w:p w14:paraId="41C347FF" w14:textId="77777777" w:rsidR="008417D7" w:rsidRPr="008417D7" w:rsidRDefault="008417D7" w:rsidP="008417D7">
      <w:pPr>
        <w:rPr>
          <w:rFonts w:ascii="Times New Roman" w:hAnsi="Times New Roman" w:cs="Times New Roman"/>
          <w:sz w:val="28"/>
          <w:lang w:val="en-GB"/>
        </w:rPr>
      </w:pPr>
    </w:p>
    <w:p w14:paraId="5873415C" w14:textId="77777777" w:rsidR="008417D7" w:rsidRPr="008417D7" w:rsidRDefault="008417D7" w:rsidP="008417D7">
      <w:pPr>
        <w:rPr>
          <w:rFonts w:ascii="Times New Roman" w:hAnsi="Times New Roman" w:cs="Times New Roman"/>
          <w:sz w:val="28"/>
          <w:lang w:val="en-GB"/>
        </w:rPr>
      </w:pPr>
    </w:p>
    <w:p w14:paraId="743130D0" w14:textId="77777777" w:rsidR="008417D7" w:rsidRPr="008417D7" w:rsidRDefault="008417D7" w:rsidP="008417D7">
      <w:pPr>
        <w:rPr>
          <w:rFonts w:ascii="Times New Roman" w:hAnsi="Times New Roman" w:cs="Times New Roman"/>
          <w:sz w:val="28"/>
          <w:lang w:val="en-GB"/>
        </w:rPr>
      </w:pPr>
    </w:p>
    <w:p w14:paraId="644778B5" w14:textId="53205D4D" w:rsidR="008417D7" w:rsidRPr="008417D7" w:rsidRDefault="008417D7" w:rsidP="008417D7">
      <w:pPr>
        <w:rPr>
          <w:rFonts w:ascii="Times New Roman" w:hAnsi="Times New Roman" w:cs="Times New Roman"/>
          <w:sz w:val="28"/>
          <w:lang w:val="en-GB"/>
        </w:rPr>
      </w:pPr>
    </w:p>
    <w:p w14:paraId="1D194F58" w14:textId="54CBF40F" w:rsidR="008417D7" w:rsidRDefault="008417D7" w:rsidP="008417D7">
      <w:pPr>
        <w:pStyle w:val="Caption"/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US"/>
        </w:rPr>
      </w:pPr>
    </w:p>
    <w:p w14:paraId="3E3C685F" w14:textId="77777777" w:rsidR="0066698E" w:rsidRDefault="0066698E" w:rsidP="008417D7">
      <w:pPr>
        <w:pStyle w:val="Caption"/>
        <w:spacing w:line="360" w:lineRule="auto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US"/>
        </w:rPr>
      </w:pPr>
    </w:p>
    <w:p w14:paraId="49BAE49F" w14:textId="77777777" w:rsidR="0066698E" w:rsidRDefault="0066698E" w:rsidP="008417D7">
      <w:pPr>
        <w:pStyle w:val="Caption"/>
        <w:spacing w:line="360" w:lineRule="auto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US"/>
        </w:rPr>
      </w:pPr>
    </w:p>
    <w:p w14:paraId="0E6DA912" w14:textId="77777777" w:rsidR="0066698E" w:rsidRDefault="0066698E" w:rsidP="008417D7">
      <w:pPr>
        <w:pStyle w:val="Caption"/>
        <w:spacing w:line="360" w:lineRule="auto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US"/>
        </w:rPr>
      </w:pPr>
    </w:p>
    <w:p w14:paraId="70375BAC" w14:textId="020C9A50" w:rsidR="008417D7" w:rsidRPr="00F25797" w:rsidRDefault="008417D7" w:rsidP="00F25797">
      <w:pPr>
        <w:pStyle w:val="Caption"/>
        <w:spacing w:line="360" w:lineRule="auto"/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  <w:r w:rsidRPr="00442BC8">
        <w:rPr>
          <w:rFonts w:ascii="Times New Roman" w:hAnsi="Times New Roman" w:cs="Times New Roman"/>
          <w:b/>
          <w:noProof/>
          <w:color w:val="FF0000"/>
          <w:lang w:eastAsia="nl-NL"/>
        </w:rPr>
        <w:drawing>
          <wp:anchor distT="0" distB="0" distL="114300" distR="114300" simplePos="0" relativeHeight="251666432" behindDoc="1" locked="0" layoutInCell="1" allowOverlap="1" wp14:anchorId="3F6ED53A" wp14:editId="66B2F2CA">
            <wp:simplePos x="0" y="0"/>
            <wp:positionH relativeFrom="margin">
              <wp:align>center</wp:align>
            </wp:positionH>
            <wp:positionV relativeFrom="paragraph">
              <wp:posOffset>102870</wp:posOffset>
            </wp:positionV>
            <wp:extent cx="5067935" cy="3876675"/>
            <wp:effectExtent l="0" t="0" r="0" b="0"/>
            <wp:wrapTopAndBottom/>
            <wp:docPr id="7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F97C3F2D-94AA-4C04-99B7-9E0F62FD221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F97C3F2D-94AA-4C04-99B7-9E0F62FD221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7935" cy="3876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417D7"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US"/>
        </w:rPr>
        <w:t>Figure S</w:t>
      </w:r>
      <w:r w:rsidR="0066698E"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US"/>
        </w:rPr>
        <w:t>4</w:t>
      </w:r>
      <w:r w:rsidRPr="008417D7"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US"/>
        </w:rPr>
        <w:t>. EPR spectrum acquired on the medial division of the thalamus at 6 K (blue line).</w:t>
      </w:r>
      <w:r w:rsidR="00E54018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 Fit to the high-spin</w:t>
      </w:r>
      <w:r w:rsidR="00E54018" w:rsidRPr="00E54018">
        <w:rPr>
          <w:rFonts w:ascii="Times New Roman" w:hAnsi="Times New Roman" w:cs="Times New Roman"/>
          <w:sz w:val="22"/>
          <w:lang w:val="en-US"/>
        </w:rPr>
        <w:t xml:space="preserve"> </w:t>
      </w:r>
      <w:r w:rsidR="00E54018" w:rsidRPr="0066698E">
        <w:rPr>
          <w:rFonts w:ascii="Times New Roman" w:hAnsi="Times New Roman" w:cs="Times New Roman"/>
          <w:color w:val="auto"/>
          <w:sz w:val="22"/>
          <w:lang w:val="en-US"/>
        </w:rPr>
        <w:t>Fe</w:t>
      </w:r>
      <w:r w:rsidR="00E54018" w:rsidRPr="0066698E">
        <w:rPr>
          <w:rFonts w:ascii="Times New Roman" w:hAnsi="Times New Roman" w:cs="Times New Roman"/>
          <w:color w:val="auto"/>
          <w:sz w:val="22"/>
          <w:vertAlign w:val="superscript"/>
          <w:lang w:val="en-US"/>
        </w:rPr>
        <w:t>3</w:t>
      </w:r>
      <w:r w:rsidR="00E54018" w:rsidRPr="0066698E">
        <w:rPr>
          <w:rFonts w:ascii="Times New Roman" w:hAnsi="Times New Roman" w:cs="Times New Roman"/>
          <w:color w:val="auto"/>
          <w:vertAlign w:val="superscript"/>
          <w:lang w:val="en-US"/>
        </w:rPr>
        <w:t xml:space="preserve">+ </w:t>
      </w:r>
      <w:r w:rsidRPr="008417D7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in red. The best fitting parameters are reported in Table</w:t>
      </w:r>
      <w:r w:rsidR="00E54018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 S</w:t>
      </w:r>
      <w:r w:rsidRPr="008417D7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1.</w:t>
      </w:r>
      <w:r>
        <w:rPr>
          <w:rFonts w:ascii="Times New Roman" w:hAnsi="Times New Roman" w:cs="Times New Roman"/>
          <w:sz w:val="28"/>
          <w:lang w:val="en-GB"/>
        </w:rPr>
        <w:tab/>
      </w:r>
      <w:r w:rsidR="005567CA">
        <w:rPr>
          <w:rFonts w:ascii="Times New Roman" w:hAnsi="Times New Roman" w:cs="Times New Roman"/>
          <w:sz w:val="28"/>
          <w:lang w:val="en-GB"/>
        </w:rPr>
        <w:fldChar w:fldCharType="begin"/>
      </w:r>
      <w:r w:rsidR="005567CA">
        <w:rPr>
          <w:rFonts w:ascii="Times New Roman" w:hAnsi="Times New Roman" w:cs="Times New Roman"/>
          <w:sz w:val="28"/>
          <w:lang w:val="en-GB"/>
        </w:rPr>
        <w:instrText xml:space="preserve"> ADDIN </w:instrText>
      </w:r>
      <w:r w:rsidR="005567CA">
        <w:rPr>
          <w:rFonts w:ascii="Times New Roman" w:hAnsi="Times New Roman" w:cs="Times New Roman"/>
          <w:sz w:val="28"/>
          <w:lang w:val="en-GB"/>
        </w:rPr>
        <w:fldChar w:fldCharType="end"/>
      </w:r>
    </w:p>
    <w:sectPr w:rsidR="008417D7" w:rsidRPr="00F25797" w:rsidSect="00E44318">
      <w:footerReference w:type="default" r:id="rId15"/>
      <w:pgSz w:w="11906" w:h="16838"/>
      <w:pgMar w:top="720" w:right="720" w:bottom="720" w:left="720" w:header="708" w:footer="708" w:gutter="0"/>
      <w:lnNumType w:countBy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139FF2" w14:textId="77777777" w:rsidR="00353D0C" w:rsidRDefault="00353D0C" w:rsidP="0093797D">
      <w:pPr>
        <w:spacing w:after="0" w:line="240" w:lineRule="auto"/>
      </w:pPr>
      <w:r>
        <w:separator/>
      </w:r>
    </w:p>
  </w:endnote>
  <w:endnote w:type="continuationSeparator" w:id="0">
    <w:p w14:paraId="520B6769" w14:textId="77777777" w:rsidR="00353D0C" w:rsidRDefault="00353D0C" w:rsidP="0093797D">
      <w:pPr>
        <w:spacing w:after="0" w:line="240" w:lineRule="auto"/>
      </w:pPr>
      <w:r>
        <w:continuationSeparator/>
      </w:r>
    </w:p>
  </w:endnote>
  <w:endnote w:type="continuationNotice" w:id="1">
    <w:p w14:paraId="64049A72" w14:textId="77777777" w:rsidR="00353D0C" w:rsidRDefault="00353D0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78563496"/>
      <w:docPartObj>
        <w:docPartGallery w:val="Page Numbers (Bottom of Page)"/>
        <w:docPartUnique/>
      </w:docPartObj>
    </w:sdtPr>
    <w:sdtEndPr/>
    <w:sdtContent>
      <w:p w14:paraId="2BFC625B" w14:textId="5DDEA58B" w:rsidR="00C92DC1" w:rsidRDefault="00C92DC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71077">
          <w:rPr>
            <w:noProof/>
          </w:rPr>
          <w:t>2</w:t>
        </w:r>
        <w:r>
          <w:fldChar w:fldCharType="end"/>
        </w:r>
      </w:p>
    </w:sdtContent>
  </w:sdt>
  <w:p w14:paraId="21A5410F" w14:textId="77777777" w:rsidR="00C92DC1" w:rsidRPr="005063CD" w:rsidRDefault="00C92DC1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25EFF6" w14:textId="77777777" w:rsidR="00353D0C" w:rsidRDefault="00353D0C" w:rsidP="0093797D">
      <w:pPr>
        <w:spacing w:after="0" w:line="240" w:lineRule="auto"/>
      </w:pPr>
      <w:r>
        <w:separator/>
      </w:r>
    </w:p>
  </w:footnote>
  <w:footnote w:type="continuationSeparator" w:id="0">
    <w:p w14:paraId="31D7ACF2" w14:textId="77777777" w:rsidR="00353D0C" w:rsidRDefault="00353D0C" w:rsidP="0093797D">
      <w:pPr>
        <w:spacing w:after="0" w:line="240" w:lineRule="auto"/>
      </w:pPr>
      <w:r>
        <w:continuationSeparator/>
      </w:r>
    </w:p>
  </w:footnote>
  <w:footnote w:type="continuationNotice" w:id="1">
    <w:p w14:paraId="749BEA10" w14:textId="77777777" w:rsidR="00353D0C" w:rsidRDefault="00353D0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6E7C32"/>
    <w:multiLevelType w:val="hybridMultilevel"/>
    <w:tmpl w:val="F9B4F898"/>
    <w:lvl w:ilvl="0" w:tplc="54B2AB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422293"/>
    <w:multiLevelType w:val="hybridMultilevel"/>
    <w:tmpl w:val="10AAB2B4"/>
    <w:lvl w:ilvl="0" w:tplc="8B5CCD64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B404298"/>
    <w:multiLevelType w:val="hybridMultilevel"/>
    <w:tmpl w:val="A2F2AE8C"/>
    <w:lvl w:ilvl="0" w:tplc="440AB7D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B05A2F"/>
    <w:multiLevelType w:val="hybridMultilevel"/>
    <w:tmpl w:val="07000944"/>
    <w:lvl w:ilvl="0" w:tplc="BE6CBAF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087557"/>
    <w:multiLevelType w:val="hybridMultilevel"/>
    <w:tmpl w:val="E49849D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B6553B"/>
    <w:multiLevelType w:val="hybridMultilevel"/>
    <w:tmpl w:val="97BA2D8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9D5D59"/>
    <w:multiLevelType w:val="hybridMultilevel"/>
    <w:tmpl w:val="BF887F6E"/>
    <w:lvl w:ilvl="0" w:tplc="AB08D4BC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50797B"/>
    <w:multiLevelType w:val="hybridMultilevel"/>
    <w:tmpl w:val="F7F64A6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4D7FD9"/>
    <w:multiLevelType w:val="hybridMultilevel"/>
    <w:tmpl w:val="E1B45A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7B4F99"/>
    <w:multiLevelType w:val="hybridMultilevel"/>
    <w:tmpl w:val="F2F8B4B2"/>
    <w:lvl w:ilvl="0" w:tplc="378451D0">
      <w:start w:val="23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536AF9"/>
    <w:multiLevelType w:val="hybridMultilevel"/>
    <w:tmpl w:val="53461102"/>
    <w:lvl w:ilvl="0" w:tplc="D322526C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7B6E8A"/>
    <w:multiLevelType w:val="hybridMultilevel"/>
    <w:tmpl w:val="4DC02E50"/>
    <w:lvl w:ilvl="0" w:tplc="5E0C4FCA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DCB57ED"/>
    <w:multiLevelType w:val="hybridMultilevel"/>
    <w:tmpl w:val="E69A4708"/>
    <w:lvl w:ilvl="0" w:tplc="B0F8C666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6F79A9"/>
    <w:multiLevelType w:val="hybridMultilevel"/>
    <w:tmpl w:val="599C1288"/>
    <w:lvl w:ilvl="0" w:tplc="06647F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0817B7"/>
    <w:multiLevelType w:val="hybridMultilevel"/>
    <w:tmpl w:val="8578CF9A"/>
    <w:lvl w:ilvl="0" w:tplc="CEB6D51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0E61B7"/>
    <w:multiLevelType w:val="hybridMultilevel"/>
    <w:tmpl w:val="0108DA7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9742076"/>
    <w:multiLevelType w:val="hybridMultilevel"/>
    <w:tmpl w:val="AE4C18A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FB2155F"/>
    <w:multiLevelType w:val="hybridMultilevel"/>
    <w:tmpl w:val="5238948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8"/>
  </w:num>
  <w:num w:numId="3">
    <w:abstractNumId w:val="1"/>
  </w:num>
  <w:num w:numId="4">
    <w:abstractNumId w:val="16"/>
  </w:num>
  <w:num w:numId="5">
    <w:abstractNumId w:val="13"/>
  </w:num>
  <w:num w:numId="6">
    <w:abstractNumId w:val="17"/>
  </w:num>
  <w:num w:numId="7">
    <w:abstractNumId w:val="5"/>
  </w:num>
  <w:num w:numId="8">
    <w:abstractNumId w:val="6"/>
  </w:num>
  <w:num w:numId="9">
    <w:abstractNumId w:val="11"/>
  </w:num>
  <w:num w:numId="10">
    <w:abstractNumId w:val="9"/>
  </w:num>
  <w:num w:numId="11">
    <w:abstractNumId w:val="14"/>
  </w:num>
  <w:num w:numId="12">
    <w:abstractNumId w:val="12"/>
  </w:num>
  <w:num w:numId="13">
    <w:abstractNumId w:val="4"/>
  </w:num>
  <w:num w:numId="14">
    <w:abstractNumId w:val="7"/>
  </w:num>
  <w:num w:numId="15">
    <w:abstractNumId w:val="2"/>
  </w:num>
  <w:num w:numId="16">
    <w:abstractNumId w:val="15"/>
  </w:num>
  <w:num w:numId="17">
    <w:abstractNumId w:val="10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pztx091v2zvde2vfivzdpn0rvvsww09tf9&quot;&gt;MRI iron quantification&lt;record-ids&gt;&lt;item&gt;1&lt;/item&gt;&lt;item&gt;2&lt;/item&gt;&lt;item&gt;7&lt;/item&gt;&lt;item&gt;8&lt;/item&gt;&lt;item&gt;10&lt;/item&gt;&lt;item&gt;12&lt;/item&gt;&lt;item&gt;17&lt;/item&gt;&lt;item&gt;18&lt;/item&gt;&lt;item&gt;19&lt;/item&gt;&lt;item&gt;21&lt;/item&gt;&lt;item&gt;23&lt;/item&gt;&lt;item&gt;24&lt;/item&gt;&lt;item&gt;25&lt;/item&gt;&lt;item&gt;28&lt;/item&gt;&lt;item&gt;29&lt;/item&gt;&lt;item&gt;35&lt;/item&gt;&lt;item&gt;36&lt;/item&gt;&lt;item&gt;38&lt;/item&gt;&lt;item&gt;46&lt;/item&gt;&lt;item&gt;49&lt;/item&gt;&lt;item&gt;58&lt;/item&gt;&lt;item&gt;59&lt;/item&gt;&lt;item&gt;60&lt;/item&gt;&lt;item&gt;61&lt;/item&gt;&lt;item&gt;63&lt;/item&gt;&lt;item&gt;64&lt;/item&gt;&lt;item&gt;65&lt;/item&gt;&lt;item&gt;67&lt;/item&gt;&lt;item&gt;68&lt;/item&gt;&lt;item&gt;69&lt;/item&gt;&lt;item&gt;70&lt;/item&gt;&lt;item&gt;71&lt;/item&gt;&lt;item&gt;72&lt;/item&gt;&lt;item&gt;73&lt;/item&gt;&lt;item&gt;77&lt;/item&gt;&lt;item&gt;82&lt;/item&gt;&lt;item&gt;83&lt;/item&gt;&lt;item&gt;84&lt;/item&gt;&lt;item&gt;86&lt;/item&gt;&lt;item&gt;87&lt;/item&gt;&lt;item&gt;88&lt;/item&gt;&lt;item&gt;89&lt;/item&gt;&lt;item&gt;92&lt;/item&gt;&lt;item&gt;93&lt;/item&gt;&lt;item&gt;94&lt;/item&gt;&lt;item&gt;96&lt;/item&gt;&lt;item&gt;97&lt;/item&gt;&lt;item&gt;98&lt;/item&gt;&lt;item&gt;99&lt;/item&gt;&lt;item&gt;100&lt;/item&gt;&lt;item&gt;124&lt;/item&gt;&lt;item&gt;129&lt;/item&gt;&lt;item&gt;130&lt;/item&gt;&lt;item&gt;131&lt;/item&gt;&lt;item&gt;132&lt;/item&gt;&lt;item&gt;133&lt;/item&gt;&lt;/record-ids&gt;&lt;/item&gt;&lt;/Libraries&gt;"/>
  </w:docVars>
  <w:rsids>
    <w:rsidRoot w:val="008E4C6D"/>
    <w:rsid w:val="00000A1B"/>
    <w:rsid w:val="00001AEB"/>
    <w:rsid w:val="00001ED1"/>
    <w:rsid w:val="000020AE"/>
    <w:rsid w:val="00003CC7"/>
    <w:rsid w:val="00005418"/>
    <w:rsid w:val="000054A2"/>
    <w:rsid w:val="0000629B"/>
    <w:rsid w:val="0000669A"/>
    <w:rsid w:val="00007624"/>
    <w:rsid w:val="00010B7E"/>
    <w:rsid w:val="00012CD8"/>
    <w:rsid w:val="00014895"/>
    <w:rsid w:val="00016B9A"/>
    <w:rsid w:val="0001721D"/>
    <w:rsid w:val="000176CE"/>
    <w:rsid w:val="0001793B"/>
    <w:rsid w:val="00017E9B"/>
    <w:rsid w:val="00017F04"/>
    <w:rsid w:val="00020C2A"/>
    <w:rsid w:val="00020DA3"/>
    <w:rsid w:val="00021759"/>
    <w:rsid w:val="00021F21"/>
    <w:rsid w:val="0002246B"/>
    <w:rsid w:val="000224BC"/>
    <w:rsid w:val="00022528"/>
    <w:rsid w:val="00022B62"/>
    <w:rsid w:val="00023013"/>
    <w:rsid w:val="000234C1"/>
    <w:rsid w:val="00023B97"/>
    <w:rsid w:val="00024B1E"/>
    <w:rsid w:val="00025674"/>
    <w:rsid w:val="00025B6E"/>
    <w:rsid w:val="00025D0C"/>
    <w:rsid w:val="00027009"/>
    <w:rsid w:val="00027278"/>
    <w:rsid w:val="0003215C"/>
    <w:rsid w:val="00032D54"/>
    <w:rsid w:val="0003328C"/>
    <w:rsid w:val="0003389A"/>
    <w:rsid w:val="0003576D"/>
    <w:rsid w:val="00035DE3"/>
    <w:rsid w:val="00036F1C"/>
    <w:rsid w:val="0003758C"/>
    <w:rsid w:val="000375B0"/>
    <w:rsid w:val="00037A6A"/>
    <w:rsid w:val="00037E51"/>
    <w:rsid w:val="00040A48"/>
    <w:rsid w:val="00040F5B"/>
    <w:rsid w:val="000414FE"/>
    <w:rsid w:val="000427C9"/>
    <w:rsid w:val="00042ABD"/>
    <w:rsid w:val="00042BEB"/>
    <w:rsid w:val="00043742"/>
    <w:rsid w:val="00043FA1"/>
    <w:rsid w:val="000440F4"/>
    <w:rsid w:val="00044424"/>
    <w:rsid w:val="00046178"/>
    <w:rsid w:val="00046C7E"/>
    <w:rsid w:val="0005030E"/>
    <w:rsid w:val="00050495"/>
    <w:rsid w:val="000506FA"/>
    <w:rsid w:val="000533D4"/>
    <w:rsid w:val="000534FB"/>
    <w:rsid w:val="00053759"/>
    <w:rsid w:val="00053C17"/>
    <w:rsid w:val="00053FA0"/>
    <w:rsid w:val="000557BD"/>
    <w:rsid w:val="00056D3C"/>
    <w:rsid w:val="00057E78"/>
    <w:rsid w:val="000600FE"/>
    <w:rsid w:val="000606B4"/>
    <w:rsid w:val="00060B48"/>
    <w:rsid w:val="00064CF0"/>
    <w:rsid w:val="00065050"/>
    <w:rsid w:val="0006580D"/>
    <w:rsid w:val="0006597C"/>
    <w:rsid w:val="00065C6B"/>
    <w:rsid w:val="00066431"/>
    <w:rsid w:val="0006656B"/>
    <w:rsid w:val="00066619"/>
    <w:rsid w:val="00070897"/>
    <w:rsid w:val="00070C2D"/>
    <w:rsid w:val="00073C9F"/>
    <w:rsid w:val="00074166"/>
    <w:rsid w:val="00074C31"/>
    <w:rsid w:val="000777CE"/>
    <w:rsid w:val="00080A4A"/>
    <w:rsid w:val="00082128"/>
    <w:rsid w:val="00082BE9"/>
    <w:rsid w:val="00084365"/>
    <w:rsid w:val="00084B1A"/>
    <w:rsid w:val="0008519F"/>
    <w:rsid w:val="00086800"/>
    <w:rsid w:val="00086CFB"/>
    <w:rsid w:val="0009071E"/>
    <w:rsid w:val="00090ADF"/>
    <w:rsid w:val="000919D6"/>
    <w:rsid w:val="000938A7"/>
    <w:rsid w:val="00093A7A"/>
    <w:rsid w:val="00093CDA"/>
    <w:rsid w:val="00095259"/>
    <w:rsid w:val="00096B03"/>
    <w:rsid w:val="00096C7D"/>
    <w:rsid w:val="000A14CC"/>
    <w:rsid w:val="000A14F0"/>
    <w:rsid w:val="000A3121"/>
    <w:rsid w:val="000A3D08"/>
    <w:rsid w:val="000A3D9B"/>
    <w:rsid w:val="000A48D5"/>
    <w:rsid w:val="000A5C0D"/>
    <w:rsid w:val="000A74D2"/>
    <w:rsid w:val="000A7E59"/>
    <w:rsid w:val="000B00B1"/>
    <w:rsid w:val="000B06AA"/>
    <w:rsid w:val="000B077A"/>
    <w:rsid w:val="000B080D"/>
    <w:rsid w:val="000B0E9B"/>
    <w:rsid w:val="000B1BC5"/>
    <w:rsid w:val="000B1C50"/>
    <w:rsid w:val="000B1CB7"/>
    <w:rsid w:val="000B23E8"/>
    <w:rsid w:val="000B26A0"/>
    <w:rsid w:val="000B4601"/>
    <w:rsid w:val="000B5A8B"/>
    <w:rsid w:val="000B6E6E"/>
    <w:rsid w:val="000B77DA"/>
    <w:rsid w:val="000C069B"/>
    <w:rsid w:val="000C2358"/>
    <w:rsid w:val="000C3C7E"/>
    <w:rsid w:val="000C60D1"/>
    <w:rsid w:val="000C69A7"/>
    <w:rsid w:val="000D0FC1"/>
    <w:rsid w:val="000D12B7"/>
    <w:rsid w:val="000D2AA5"/>
    <w:rsid w:val="000D384C"/>
    <w:rsid w:val="000D4186"/>
    <w:rsid w:val="000D4465"/>
    <w:rsid w:val="000D4D84"/>
    <w:rsid w:val="000D5EE9"/>
    <w:rsid w:val="000D6AB2"/>
    <w:rsid w:val="000E05E9"/>
    <w:rsid w:val="000E2921"/>
    <w:rsid w:val="000E4331"/>
    <w:rsid w:val="000E6173"/>
    <w:rsid w:val="000F0506"/>
    <w:rsid w:val="000F0889"/>
    <w:rsid w:val="000F121F"/>
    <w:rsid w:val="000F1ABD"/>
    <w:rsid w:val="000F21BB"/>
    <w:rsid w:val="000F27C0"/>
    <w:rsid w:val="000F3444"/>
    <w:rsid w:val="000F44CE"/>
    <w:rsid w:val="000F5092"/>
    <w:rsid w:val="000F745F"/>
    <w:rsid w:val="000F75CC"/>
    <w:rsid w:val="0010013B"/>
    <w:rsid w:val="00100D65"/>
    <w:rsid w:val="00101040"/>
    <w:rsid w:val="0010135A"/>
    <w:rsid w:val="00101673"/>
    <w:rsid w:val="00102123"/>
    <w:rsid w:val="00102A36"/>
    <w:rsid w:val="00103AAF"/>
    <w:rsid w:val="00104EEF"/>
    <w:rsid w:val="00105FC9"/>
    <w:rsid w:val="00106911"/>
    <w:rsid w:val="00106ABD"/>
    <w:rsid w:val="00106D77"/>
    <w:rsid w:val="001072ED"/>
    <w:rsid w:val="00107D48"/>
    <w:rsid w:val="001101B0"/>
    <w:rsid w:val="00110716"/>
    <w:rsid w:val="00110AD3"/>
    <w:rsid w:val="00111F9F"/>
    <w:rsid w:val="001128C2"/>
    <w:rsid w:val="001134AD"/>
    <w:rsid w:val="001138B3"/>
    <w:rsid w:val="001154B3"/>
    <w:rsid w:val="001166AB"/>
    <w:rsid w:val="001170AE"/>
    <w:rsid w:val="0011742D"/>
    <w:rsid w:val="001200DF"/>
    <w:rsid w:val="00120991"/>
    <w:rsid w:val="001209A2"/>
    <w:rsid w:val="00120A7A"/>
    <w:rsid w:val="00120E34"/>
    <w:rsid w:val="00120EF2"/>
    <w:rsid w:val="00121AD0"/>
    <w:rsid w:val="00122A23"/>
    <w:rsid w:val="00123315"/>
    <w:rsid w:val="00123A70"/>
    <w:rsid w:val="0012493A"/>
    <w:rsid w:val="00125392"/>
    <w:rsid w:val="00125DBA"/>
    <w:rsid w:val="00125EB7"/>
    <w:rsid w:val="001275AB"/>
    <w:rsid w:val="00130A11"/>
    <w:rsid w:val="00130FBE"/>
    <w:rsid w:val="00134CC0"/>
    <w:rsid w:val="001352AD"/>
    <w:rsid w:val="00135736"/>
    <w:rsid w:val="001359B6"/>
    <w:rsid w:val="00135A17"/>
    <w:rsid w:val="00136977"/>
    <w:rsid w:val="0013699B"/>
    <w:rsid w:val="001405A4"/>
    <w:rsid w:val="00141D26"/>
    <w:rsid w:val="00141E84"/>
    <w:rsid w:val="00142DE9"/>
    <w:rsid w:val="001435CE"/>
    <w:rsid w:val="00143BB7"/>
    <w:rsid w:val="00144C5F"/>
    <w:rsid w:val="00146875"/>
    <w:rsid w:val="00146B1B"/>
    <w:rsid w:val="00150151"/>
    <w:rsid w:val="00150A25"/>
    <w:rsid w:val="00150A3E"/>
    <w:rsid w:val="00150E18"/>
    <w:rsid w:val="00151E22"/>
    <w:rsid w:val="00153690"/>
    <w:rsid w:val="00153F86"/>
    <w:rsid w:val="001550AB"/>
    <w:rsid w:val="001550C0"/>
    <w:rsid w:val="00156317"/>
    <w:rsid w:val="00156366"/>
    <w:rsid w:val="0015653B"/>
    <w:rsid w:val="00156FFE"/>
    <w:rsid w:val="00157042"/>
    <w:rsid w:val="001571ED"/>
    <w:rsid w:val="00157FBD"/>
    <w:rsid w:val="001607F2"/>
    <w:rsid w:val="00160B46"/>
    <w:rsid w:val="0016141F"/>
    <w:rsid w:val="00162E64"/>
    <w:rsid w:val="001636F9"/>
    <w:rsid w:val="00164047"/>
    <w:rsid w:val="00165AAE"/>
    <w:rsid w:val="00166C85"/>
    <w:rsid w:val="00167B05"/>
    <w:rsid w:val="00167F47"/>
    <w:rsid w:val="00170623"/>
    <w:rsid w:val="00171099"/>
    <w:rsid w:val="001710EE"/>
    <w:rsid w:val="0017399D"/>
    <w:rsid w:val="00175679"/>
    <w:rsid w:val="001764EB"/>
    <w:rsid w:val="001771C4"/>
    <w:rsid w:val="00177B3D"/>
    <w:rsid w:val="00180734"/>
    <w:rsid w:val="00181643"/>
    <w:rsid w:val="00181CD0"/>
    <w:rsid w:val="0018205B"/>
    <w:rsid w:val="00184942"/>
    <w:rsid w:val="00185607"/>
    <w:rsid w:val="0018658F"/>
    <w:rsid w:val="001877E4"/>
    <w:rsid w:val="0019018F"/>
    <w:rsid w:val="00190633"/>
    <w:rsid w:val="00190A6F"/>
    <w:rsid w:val="001926BC"/>
    <w:rsid w:val="001944CF"/>
    <w:rsid w:val="001970A0"/>
    <w:rsid w:val="001972D0"/>
    <w:rsid w:val="0019730E"/>
    <w:rsid w:val="001A23DD"/>
    <w:rsid w:val="001A2425"/>
    <w:rsid w:val="001A3FD5"/>
    <w:rsid w:val="001A4B59"/>
    <w:rsid w:val="001A4DB2"/>
    <w:rsid w:val="001B0A53"/>
    <w:rsid w:val="001B1A95"/>
    <w:rsid w:val="001B301B"/>
    <w:rsid w:val="001B3828"/>
    <w:rsid w:val="001B4B14"/>
    <w:rsid w:val="001B6110"/>
    <w:rsid w:val="001B69AE"/>
    <w:rsid w:val="001C0008"/>
    <w:rsid w:val="001C031C"/>
    <w:rsid w:val="001C1433"/>
    <w:rsid w:val="001C3558"/>
    <w:rsid w:val="001C35B5"/>
    <w:rsid w:val="001C3CD0"/>
    <w:rsid w:val="001C3E97"/>
    <w:rsid w:val="001C3F6A"/>
    <w:rsid w:val="001C6053"/>
    <w:rsid w:val="001D03B5"/>
    <w:rsid w:val="001D04B8"/>
    <w:rsid w:val="001D2BDC"/>
    <w:rsid w:val="001D33A1"/>
    <w:rsid w:val="001D39CC"/>
    <w:rsid w:val="001D4200"/>
    <w:rsid w:val="001D430E"/>
    <w:rsid w:val="001D58CF"/>
    <w:rsid w:val="001D66FC"/>
    <w:rsid w:val="001D6D00"/>
    <w:rsid w:val="001D71BA"/>
    <w:rsid w:val="001E0018"/>
    <w:rsid w:val="001E094B"/>
    <w:rsid w:val="001E1146"/>
    <w:rsid w:val="001E2BF7"/>
    <w:rsid w:val="001E33D9"/>
    <w:rsid w:val="001E4159"/>
    <w:rsid w:val="001E421C"/>
    <w:rsid w:val="001E46C8"/>
    <w:rsid w:val="001E51D8"/>
    <w:rsid w:val="001E5625"/>
    <w:rsid w:val="001E7870"/>
    <w:rsid w:val="001F052E"/>
    <w:rsid w:val="001F0DAC"/>
    <w:rsid w:val="001F2309"/>
    <w:rsid w:val="001F27D7"/>
    <w:rsid w:val="001F3DF9"/>
    <w:rsid w:val="001F4119"/>
    <w:rsid w:val="001F528A"/>
    <w:rsid w:val="001F5C99"/>
    <w:rsid w:val="001F5DDB"/>
    <w:rsid w:val="001F6065"/>
    <w:rsid w:val="001F61AB"/>
    <w:rsid w:val="001F7357"/>
    <w:rsid w:val="001F79BC"/>
    <w:rsid w:val="002000E4"/>
    <w:rsid w:val="00201E13"/>
    <w:rsid w:val="00202CD2"/>
    <w:rsid w:val="00202E04"/>
    <w:rsid w:val="00203C72"/>
    <w:rsid w:val="00204CD3"/>
    <w:rsid w:val="00206799"/>
    <w:rsid w:val="002073D9"/>
    <w:rsid w:val="002104CA"/>
    <w:rsid w:val="0021095A"/>
    <w:rsid w:val="00210BB7"/>
    <w:rsid w:val="0021259F"/>
    <w:rsid w:val="0021399C"/>
    <w:rsid w:val="002141AA"/>
    <w:rsid w:val="0021466E"/>
    <w:rsid w:val="00214F65"/>
    <w:rsid w:val="0021588B"/>
    <w:rsid w:val="0021600C"/>
    <w:rsid w:val="00216486"/>
    <w:rsid w:val="00216AF4"/>
    <w:rsid w:val="002175C1"/>
    <w:rsid w:val="00217B37"/>
    <w:rsid w:val="00220161"/>
    <w:rsid w:val="00221D4E"/>
    <w:rsid w:val="002224FB"/>
    <w:rsid w:val="0022350F"/>
    <w:rsid w:val="00223B0C"/>
    <w:rsid w:val="00224E9B"/>
    <w:rsid w:val="00224ED6"/>
    <w:rsid w:val="00225460"/>
    <w:rsid w:val="00225798"/>
    <w:rsid w:val="0022597C"/>
    <w:rsid w:val="0022646B"/>
    <w:rsid w:val="00226D1B"/>
    <w:rsid w:val="00230BB9"/>
    <w:rsid w:val="00230D4B"/>
    <w:rsid w:val="002322CE"/>
    <w:rsid w:val="002329AF"/>
    <w:rsid w:val="00232B8D"/>
    <w:rsid w:val="00233601"/>
    <w:rsid w:val="00234020"/>
    <w:rsid w:val="00234EDC"/>
    <w:rsid w:val="002353B4"/>
    <w:rsid w:val="002361C8"/>
    <w:rsid w:val="002363C2"/>
    <w:rsid w:val="00241359"/>
    <w:rsid w:val="00241852"/>
    <w:rsid w:val="00242140"/>
    <w:rsid w:val="00242A4E"/>
    <w:rsid w:val="002435AC"/>
    <w:rsid w:val="002438E9"/>
    <w:rsid w:val="00244063"/>
    <w:rsid w:val="00245751"/>
    <w:rsid w:val="00245C49"/>
    <w:rsid w:val="00245ECD"/>
    <w:rsid w:val="00247577"/>
    <w:rsid w:val="00247B38"/>
    <w:rsid w:val="002511C9"/>
    <w:rsid w:val="00251515"/>
    <w:rsid w:val="002523F4"/>
    <w:rsid w:val="0025247D"/>
    <w:rsid w:val="00252C21"/>
    <w:rsid w:val="002530EA"/>
    <w:rsid w:val="002546AC"/>
    <w:rsid w:val="0025689C"/>
    <w:rsid w:val="00256A58"/>
    <w:rsid w:val="00257463"/>
    <w:rsid w:val="00257E35"/>
    <w:rsid w:val="00260C8D"/>
    <w:rsid w:val="00262280"/>
    <w:rsid w:val="0026300C"/>
    <w:rsid w:val="00264376"/>
    <w:rsid w:val="00264E93"/>
    <w:rsid w:val="00265D56"/>
    <w:rsid w:val="00266471"/>
    <w:rsid w:val="002665B2"/>
    <w:rsid w:val="00266EC2"/>
    <w:rsid w:val="0026753F"/>
    <w:rsid w:val="0027022F"/>
    <w:rsid w:val="00270ECD"/>
    <w:rsid w:val="00271138"/>
    <w:rsid w:val="002715D9"/>
    <w:rsid w:val="002715DF"/>
    <w:rsid w:val="00271761"/>
    <w:rsid w:val="002723A5"/>
    <w:rsid w:val="00272500"/>
    <w:rsid w:val="002735E8"/>
    <w:rsid w:val="00274E7E"/>
    <w:rsid w:val="00275AD9"/>
    <w:rsid w:val="002768D4"/>
    <w:rsid w:val="002779CD"/>
    <w:rsid w:val="0028055B"/>
    <w:rsid w:val="002807FD"/>
    <w:rsid w:val="00281D1C"/>
    <w:rsid w:val="00281F08"/>
    <w:rsid w:val="002821B0"/>
    <w:rsid w:val="00282BB1"/>
    <w:rsid w:val="00284591"/>
    <w:rsid w:val="00284A0E"/>
    <w:rsid w:val="00285020"/>
    <w:rsid w:val="0028508C"/>
    <w:rsid w:val="002852E2"/>
    <w:rsid w:val="002853EC"/>
    <w:rsid w:val="0028734C"/>
    <w:rsid w:val="00287650"/>
    <w:rsid w:val="002905D9"/>
    <w:rsid w:val="002907C2"/>
    <w:rsid w:val="00290A44"/>
    <w:rsid w:val="00291D99"/>
    <w:rsid w:val="0029426E"/>
    <w:rsid w:val="00296BA2"/>
    <w:rsid w:val="00296EC1"/>
    <w:rsid w:val="0029711F"/>
    <w:rsid w:val="00297583"/>
    <w:rsid w:val="002A19A1"/>
    <w:rsid w:val="002A2EF8"/>
    <w:rsid w:val="002A38D4"/>
    <w:rsid w:val="002A3D0E"/>
    <w:rsid w:val="002A4067"/>
    <w:rsid w:val="002A6417"/>
    <w:rsid w:val="002A6BC8"/>
    <w:rsid w:val="002A710D"/>
    <w:rsid w:val="002A716D"/>
    <w:rsid w:val="002A75D6"/>
    <w:rsid w:val="002A77A5"/>
    <w:rsid w:val="002A7F0A"/>
    <w:rsid w:val="002B1065"/>
    <w:rsid w:val="002B19E1"/>
    <w:rsid w:val="002B3929"/>
    <w:rsid w:val="002B3A8B"/>
    <w:rsid w:val="002B3D99"/>
    <w:rsid w:val="002B3F45"/>
    <w:rsid w:val="002B46A3"/>
    <w:rsid w:val="002B64E0"/>
    <w:rsid w:val="002C00B2"/>
    <w:rsid w:val="002C06F1"/>
    <w:rsid w:val="002C1FCD"/>
    <w:rsid w:val="002C266A"/>
    <w:rsid w:val="002C2F75"/>
    <w:rsid w:val="002C43CC"/>
    <w:rsid w:val="002C43CD"/>
    <w:rsid w:val="002C488F"/>
    <w:rsid w:val="002C5A2B"/>
    <w:rsid w:val="002C5AC8"/>
    <w:rsid w:val="002C6A66"/>
    <w:rsid w:val="002C6CBE"/>
    <w:rsid w:val="002C6F4E"/>
    <w:rsid w:val="002C6FA4"/>
    <w:rsid w:val="002D0E8D"/>
    <w:rsid w:val="002D151B"/>
    <w:rsid w:val="002D1A07"/>
    <w:rsid w:val="002D1DAE"/>
    <w:rsid w:val="002D421C"/>
    <w:rsid w:val="002D457E"/>
    <w:rsid w:val="002D5205"/>
    <w:rsid w:val="002D5592"/>
    <w:rsid w:val="002E105A"/>
    <w:rsid w:val="002E132B"/>
    <w:rsid w:val="002E2C03"/>
    <w:rsid w:val="002E37E8"/>
    <w:rsid w:val="002E49AF"/>
    <w:rsid w:val="002E60D2"/>
    <w:rsid w:val="002E60FE"/>
    <w:rsid w:val="002E732B"/>
    <w:rsid w:val="002E7557"/>
    <w:rsid w:val="002F0886"/>
    <w:rsid w:val="002F18FA"/>
    <w:rsid w:val="002F1A18"/>
    <w:rsid w:val="002F3D29"/>
    <w:rsid w:val="002F4B71"/>
    <w:rsid w:val="002F5035"/>
    <w:rsid w:val="002F5146"/>
    <w:rsid w:val="002F52A7"/>
    <w:rsid w:val="002F56F6"/>
    <w:rsid w:val="002F7C21"/>
    <w:rsid w:val="002F7E17"/>
    <w:rsid w:val="003004D7"/>
    <w:rsid w:val="00300963"/>
    <w:rsid w:val="00300C4D"/>
    <w:rsid w:val="00300D62"/>
    <w:rsid w:val="003013F7"/>
    <w:rsid w:val="00301535"/>
    <w:rsid w:val="00302208"/>
    <w:rsid w:val="00302D5A"/>
    <w:rsid w:val="00302D65"/>
    <w:rsid w:val="00303749"/>
    <w:rsid w:val="003039CC"/>
    <w:rsid w:val="00304575"/>
    <w:rsid w:val="00304B31"/>
    <w:rsid w:val="0030668E"/>
    <w:rsid w:val="00307919"/>
    <w:rsid w:val="00307E01"/>
    <w:rsid w:val="00310F2B"/>
    <w:rsid w:val="003117DC"/>
    <w:rsid w:val="003145D4"/>
    <w:rsid w:val="0031495F"/>
    <w:rsid w:val="003149AA"/>
    <w:rsid w:val="00316B9B"/>
    <w:rsid w:val="0031782E"/>
    <w:rsid w:val="00317E2F"/>
    <w:rsid w:val="00321B4A"/>
    <w:rsid w:val="00322077"/>
    <w:rsid w:val="0032220A"/>
    <w:rsid w:val="003223B0"/>
    <w:rsid w:val="00322AFA"/>
    <w:rsid w:val="00322F38"/>
    <w:rsid w:val="0032476C"/>
    <w:rsid w:val="00325FE1"/>
    <w:rsid w:val="00327E11"/>
    <w:rsid w:val="00327F5D"/>
    <w:rsid w:val="00330DCA"/>
    <w:rsid w:val="00331B49"/>
    <w:rsid w:val="00331DF5"/>
    <w:rsid w:val="003326D2"/>
    <w:rsid w:val="00332E45"/>
    <w:rsid w:val="00333687"/>
    <w:rsid w:val="00333B4E"/>
    <w:rsid w:val="003344AC"/>
    <w:rsid w:val="00334641"/>
    <w:rsid w:val="00334805"/>
    <w:rsid w:val="003355EF"/>
    <w:rsid w:val="0033644D"/>
    <w:rsid w:val="003373C3"/>
    <w:rsid w:val="00340F09"/>
    <w:rsid w:val="00342C19"/>
    <w:rsid w:val="0034306A"/>
    <w:rsid w:val="00343205"/>
    <w:rsid w:val="00344A98"/>
    <w:rsid w:val="00344CAA"/>
    <w:rsid w:val="00346D1F"/>
    <w:rsid w:val="003502C7"/>
    <w:rsid w:val="0035081E"/>
    <w:rsid w:val="0035281F"/>
    <w:rsid w:val="00352FD4"/>
    <w:rsid w:val="00353065"/>
    <w:rsid w:val="0035347C"/>
    <w:rsid w:val="00353888"/>
    <w:rsid w:val="00353D0C"/>
    <w:rsid w:val="00353F5C"/>
    <w:rsid w:val="00354453"/>
    <w:rsid w:val="003545D5"/>
    <w:rsid w:val="003554D3"/>
    <w:rsid w:val="00355A02"/>
    <w:rsid w:val="00355EE6"/>
    <w:rsid w:val="003562C0"/>
    <w:rsid w:val="003567B6"/>
    <w:rsid w:val="003569C0"/>
    <w:rsid w:val="00357C33"/>
    <w:rsid w:val="00360299"/>
    <w:rsid w:val="00361EFE"/>
    <w:rsid w:val="00362405"/>
    <w:rsid w:val="003624AB"/>
    <w:rsid w:val="003649FF"/>
    <w:rsid w:val="00365B11"/>
    <w:rsid w:val="00365C50"/>
    <w:rsid w:val="0036709F"/>
    <w:rsid w:val="00367166"/>
    <w:rsid w:val="00370035"/>
    <w:rsid w:val="0037111A"/>
    <w:rsid w:val="0037159C"/>
    <w:rsid w:val="00371A67"/>
    <w:rsid w:val="0037222A"/>
    <w:rsid w:val="00372500"/>
    <w:rsid w:val="00372A4F"/>
    <w:rsid w:val="00373B68"/>
    <w:rsid w:val="00373DEE"/>
    <w:rsid w:val="00373F6D"/>
    <w:rsid w:val="00374608"/>
    <w:rsid w:val="00374B65"/>
    <w:rsid w:val="0037542A"/>
    <w:rsid w:val="003766A2"/>
    <w:rsid w:val="00376DB1"/>
    <w:rsid w:val="00377185"/>
    <w:rsid w:val="00377447"/>
    <w:rsid w:val="00377C89"/>
    <w:rsid w:val="00377D90"/>
    <w:rsid w:val="003816F4"/>
    <w:rsid w:val="0038181D"/>
    <w:rsid w:val="003864D6"/>
    <w:rsid w:val="00386919"/>
    <w:rsid w:val="00391200"/>
    <w:rsid w:val="0039174D"/>
    <w:rsid w:val="003926AE"/>
    <w:rsid w:val="00394413"/>
    <w:rsid w:val="003949CF"/>
    <w:rsid w:val="00394E3B"/>
    <w:rsid w:val="0039505F"/>
    <w:rsid w:val="00396CA7"/>
    <w:rsid w:val="00396D07"/>
    <w:rsid w:val="00396DA7"/>
    <w:rsid w:val="003970B5"/>
    <w:rsid w:val="00397FAB"/>
    <w:rsid w:val="003A0EBE"/>
    <w:rsid w:val="003A0F96"/>
    <w:rsid w:val="003A14FB"/>
    <w:rsid w:val="003A2C28"/>
    <w:rsid w:val="003A2E32"/>
    <w:rsid w:val="003A38FD"/>
    <w:rsid w:val="003A4EA3"/>
    <w:rsid w:val="003A5B2A"/>
    <w:rsid w:val="003A6111"/>
    <w:rsid w:val="003A6581"/>
    <w:rsid w:val="003A6590"/>
    <w:rsid w:val="003A671B"/>
    <w:rsid w:val="003A6A24"/>
    <w:rsid w:val="003A6A73"/>
    <w:rsid w:val="003B08AF"/>
    <w:rsid w:val="003B3063"/>
    <w:rsid w:val="003B3352"/>
    <w:rsid w:val="003B3AF3"/>
    <w:rsid w:val="003B3D9A"/>
    <w:rsid w:val="003B53FA"/>
    <w:rsid w:val="003B665A"/>
    <w:rsid w:val="003B66AB"/>
    <w:rsid w:val="003B6B48"/>
    <w:rsid w:val="003B70D8"/>
    <w:rsid w:val="003C075D"/>
    <w:rsid w:val="003C21A4"/>
    <w:rsid w:val="003C253C"/>
    <w:rsid w:val="003C3CD4"/>
    <w:rsid w:val="003C405C"/>
    <w:rsid w:val="003C569E"/>
    <w:rsid w:val="003C604A"/>
    <w:rsid w:val="003C6241"/>
    <w:rsid w:val="003C6376"/>
    <w:rsid w:val="003C6D14"/>
    <w:rsid w:val="003C6D98"/>
    <w:rsid w:val="003C73E4"/>
    <w:rsid w:val="003C7E40"/>
    <w:rsid w:val="003D0066"/>
    <w:rsid w:val="003D2091"/>
    <w:rsid w:val="003D2929"/>
    <w:rsid w:val="003D3905"/>
    <w:rsid w:val="003D3D03"/>
    <w:rsid w:val="003D4289"/>
    <w:rsid w:val="003D5260"/>
    <w:rsid w:val="003D6718"/>
    <w:rsid w:val="003D7956"/>
    <w:rsid w:val="003D7A2D"/>
    <w:rsid w:val="003E0FCD"/>
    <w:rsid w:val="003E1522"/>
    <w:rsid w:val="003E21CB"/>
    <w:rsid w:val="003E25F9"/>
    <w:rsid w:val="003E30D5"/>
    <w:rsid w:val="003E3B39"/>
    <w:rsid w:val="003E3DDE"/>
    <w:rsid w:val="003E47CA"/>
    <w:rsid w:val="003E54E6"/>
    <w:rsid w:val="003F0F60"/>
    <w:rsid w:val="003F1A0B"/>
    <w:rsid w:val="003F1CFD"/>
    <w:rsid w:val="003F28CD"/>
    <w:rsid w:val="003F3965"/>
    <w:rsid w:val="003F4286"/>
    <w:rsid w:val="003F588E"/>
    <w:rsid w:val="003F7D4F"/>
    <w:rsid w:val="00400071"/>
    <w:rsid w:val="00400740"/>
    <w:rsid w:val="00400EB4"/>
    <w:rsid w:val="00401D05"/>
    <w:rsid w:val="00401DB6"/>
    <w:rsid w:val="00403560"/>
    <w:rsid w:val="004038B2"/>
    <w:rsid w:val="00403E07"/>
    <w:rsid w:val="00403F67"/>
    <w:rsid w:val="00405430"/>
    <w:rsid w:val="00405C43"/>
    <w:rsid w:val="004066CE"/>
    <w:rsid w:val="00406A87"/>
    <w:rsid w:val="00406A98"/>
    <w:rsid w:val="00407957"/>
    <w:rsid w:val="00407983"/>
    <w:rsid w:val="00410A81"/>
    <w:rsid w:val="004112C0"/>
    <w:rsid w:val="00411D80"/>
    <w:rsid w:val="00411F38"/>
    <w:rsid w:val="004137B1"/>
    <w:rsid w:val="00413901"/>
    <w:rsid w:val="0041527D"/>
    <w:rsid w:val="004155BC"/>
    <w:rsid w:val="0041689A"/>
    <w:rsid w:val="00416983"/>
    <w:rsid w:val="004209DC"/>
    <w:rsid w:val="00421265"/>
    <w:rsid w:val="00422189"/>
    <w:rsid w:val="00424059"/>
    <w:rsid w:val="004242EE"/>
    <w:rsid w:val="004248D0"/>
    <w:rsid w:val="00427A2C"/>
    <w:rsid w:val="0043012E"/>
    <w:rsid w:val="004305D5"/>
    <w:rsid w:val="00434B7B"/>
    <w:rsid w:val="00434DF1"/>
    <w:rsid w:val="004352B1"/>
    <w:rsid w:val="00435359"/>
    <w:rsid w:val="00436314"/>
    <w:rsid w:val="0043696A"/>
    <w:rsid w:val="004379F4"/>
    <w:rsid w:val="00437D69"/>
    <w:rsid w:val="00437EFB"/>
    <w:rsid w:val="00440BD6"/>
    <w:rsid w:val="00442381"/>
    <w:rsid w:val="00442418"/>
    <w:rsid w:val="004425C3"/>
    <w:rsid w:val="004432E5"/>
    <w:rsid w:val="00443445"/>
    <w:rsid w:val="00446E2C"/>
    <w:rsid w:val="0044717C"/>
    <w:rsid w:val="00451946"/>
    <w:rsid w:val="00451D06"/>
    <w:rsid w:val="0045215D"/>
    <w:rsid w:val="00452510"/>
    <w:rsid w:val="004533BE"/>
    <w:rsid w:val="00453902"/>
    <w:rsid w:val="00453F8E"/>
    <w:rsid w:val="00454ACE"/>
    <w:rsid w:val="00454F61"/>
    <w:rsid w:val="00454FCD"/>
    <w:rsid w:val="004551E3"/>
    <w:rsid w:val="00455E53"/>
    <w:rsid w:val="004568BD"/>
    <w:rsid w:val="00456EAD"/>
    <w:rsid w:val="004576BE"/>
    <w:rsid w:val="004605B2"/>
    <w:rsid w:val="00460833"/>
    <w:rsid w:val="00461D38"/>
    <w:rsid w:val="0046403E"/>
    <w:rsid w:val="004640E7"/>
    <w:rsid w:val="004670F8"/>
    <w:rsid w:val="00467913"/>
    <w:rsid w:val="00470719"/>
    <w:rsid w:val="0047211A"/>
    <w:rsid w:val="0047262D"/>
    <w:rsid w:val="00474B7F"/>
    <w:rsid w:val="00475799"/>
    <w:rsid w:val="00475A29"/>
    <w:rsid w:val="00476A81"/>
    <w:rsid w:val="00480061"/>
    <w:rsid w:val="004804F0"/>
    <w:rsid w:val="00480E2D"/>
    <w:rsid w:val="00484084"/>
    <w:rsid w:val="004848A4"/>
    <w:rsid w:val="004863A3"/>
    <w:rsid w:val="0048716D"/>
    <w:rsid w:val="00490315"/>
    <w:rsid w:val="00492F2C"/>
    <w:rsid w:val="004937F5"/>
    <w:rsid w:val="00494862"/>
    <w:rsid w:val="00495874"/>
    <w:rsid w:val="00495D67"/>
    <w:rsid w:val="00496719"/>
    <w:rsid w:val="004969CF"/>
    <w:rsid w:val="00496D6F"/>
    <w:rsid w:val="00496EB4"/>
    <w:rsid w:val="004A02EE"/>
    <w:rsid w:val="004A119E"/>
    <w:rsid w:val="004A46BE"/>
    <w:rsid w:val="004A46DC"/>
    <w:rsid w:val="004A4F27"/>
    <w:rsid w:val="004A5A9C"/>
    <w:rsid w:val="004A6FED"/>
    <w:rsid w:val="004A706C"/>
    <w:rsid w:val="004A70B2"/>
    <w:rsid w:val="004A7258"/>
    <w:rsid w:val="004B074F"/>
    <w:rsid w:val="004B17BD"/>
    <w:rsid w:val="004B1A49"/>
    <w:rsid w:val="004B2DCE"/>
    <w:rsid w:val="004B30F7"/>
    <w:rsid w:val="004B31FA"/>
    <w:rsid w:val="004B3ED9"/>
    <w:rsid w:val="004B538D"/>
    <w:rsid w:val="004B6A41"/>
    <w:rsid w:val="004B6C50"/>
    <w:rsid w:val="004B7ABB"/>
    <w:rsid w:val="004C0AA5"/>
    <w:rsid w:val="004C1522"/>
    <w:rsid w:val="004C1560"/>
    <w:rsid w:val="004C24FA"/>
    <w:rsid w:val="004C372B"/>
    <w:rsid w:val="004C4B9C"/>
    <w:rsid w:val="004C4FDB"/>
    <w:rsid w:val="004C5E6C"/>
    <w:rsid w:val="004C5F4A"/>
    <w:rsid w:val="004C674F"/>
    <w:rsid w:val="004C6A3E"/>
    <w:rsid w:val="004C7BE7"/>
    <w:rsid w:val="004D0C41"/>
    <w:rsid w:val="004D0E05"/>
    <w:rsid w:val="004D108F"/>
    <w:rsid w:val="004D1C73"/>
    <w:rsid w:val="004D312B"/>
    <w:rsid w:val="004D319C"/>
    <w:rsid w:val="004D4853"/>
    <w:rsid w:val="004D4920"/>
    <w:rsid w:val="004D4AEB"/>
    <w:rsid w:val="004D53BD"/>
    <w:rsid w:val="004D5E31"/>
    <w:rsid w:val="004D7038"/>
    <w:rsid w:val="004D7E6C"/>
    <w:rsid w:val="004E0968"/>
    <w:rsid w:val="004E09D5"/>
    <w:rsid w:val="004E14AC"/>
    <w:rsid w:val="004E1591"/>
    <w:rsid w:val="004E173A"/>
    <w:rsid w:val="004E45EF"/>
    <w:rsid w:val="004E4913"/>
    <w:rsid w:val="004F0085"/>
    <w:rsid w:val="004F0E7F"/>
    <w:rsid w:val="004F1072"/>
    <w:rsid w:val="004F17F9"/>
    <w:rsid w:val="004F1F7A"/>
    <w:rsid w:val="004F23A4"/>
    <w:rsid w:val="004F3044"/>
    <w:rsid w:val="004F307A"/>
    <w:rsid w:val="004F3628"/>
    <w:rsid w:val="004F460E"/>
    <w:rsid w:val="004F5ABD"/>
    <w:rsid w:val="004F67A4"/>
    <w:rsid w:val="004F771D"/>
    <w:rsid w:val="0050025C"/>
    <w:rsid w:val="00500B19"/>
    <w:rsid w:val="0050156A"/>
    <w:rsid w:val="00501B04"/>
    <w:rsid w:val="00501CDE"/>
    <w:rsid w:val="0050318A"/>
    <w:rsid w:val="00503AFC"/>
    <w:rsid w:val="00504A52"/>
    <w:rsid w:val="00506394"/>
    <w:rsid w:val="005063CD"/>
    <w:rsid w:val="0050669B"/>
    <w:rsid w:val="00506F9F"/>
    <w:rsid w:val="00510BE7"/>
    <w:rsid w:val="00512129"/>
    <w:rsid w:val="0051235E"/>
    <w:rsid w:val="00512876"/>
    <w:rsid w:val="00513B15"/>
    <w:rsid w:val="00514C15"/>
    <w:rsid w:val="00514E50"/>
    <w:rsid w:val="00515117"/>
    <w:rsid w:val="005166EF"/>
    <w:rsid w:val="00516A77"/>
    <w:rsid w:val="00516FFA"/>
    <w:rsid w:val="005206E7"/>
    <w:rsid w:val="0052091D"/>
    <w:rsid w:val="00520A55"/>
    <w:rsid w:val="0052130C"/>
    <w:rsid w:val="0052209A"/>
    <w:rsid w:val="00522CD2"/>
    <w:rsid w:val="00524B6F"/>
    <w:rsid w:val="00524E97"/>
    <w:rsid w:val="00525221"/>
    <w:rsid w:val="005253F4"/>
    <w:rsid w:val="00525529"/>
    <w:rsid w:val="00525719"/>
    <w:rsid w:val="005258CC"/>
    <w:rsid w:val="00526189"/>
    <w:rsid w:val="0052661F"/>
    <w:rsid w:val="00527DCC"/>
    <w:rsid w:val="00530067"/>
    <w:rsid w:val="00530495"/>
    <w:rsid w:val="00530B6F"/>
    <w:rsid w:val="0053151D"/>
    <w:rsid w:val="005317CE"/>
    <w:rsid w:val="00531ACD"/>
    <w:rsid w:val="00531B9E"/>
    <w:rsid w:val="00532291"/>
    <w:rsid w:val="00532553"/>
    <w:rsid w:val="0053272C"/>
    <w:rsid w:val="00532B0E"/>
    <w:rsid w:val="005334D3"/>
    <w:rsid w:val="00533DDB"/>
    <w:rsid w:val="00535D5F"/>
    <w:rsid w:val="005360A9"/>
    <w:rsid w:val="00536F14"/>
    <w:rsid w:val="005401D3"/>
    <w:rsid w:val="0054024F"/>
    <w:rsid w:val="00540A02"/>
    <w:rsid w:val="00541A31"/>
    <w:rsid w:val="00543972"/>
    <w:rsid w:val="00544282"/>
    <w:rsid w:val="005453A1"/>
    <w:rsid w:val="005453E6"/>
    <w:rsid w:val="00546265"/>
    <w:rsid w:val="00546585"/>
    <w:rsid w:val="00546EF1"/>
    <w:rsid w:val="005502CF"/>
    <w:rsid w:val="00550382"/>
    <w:rsid w:val="00550602"/>
    <w:rsid w:val="00550C97"/>
    <w:rsid w:val="00550E44"/>
    <w:rsid w:val="005514F7"/>
    <w:rsid w:val="00551F80"/>
    <w:rsid w:val="005526E4"/>
    <w:rsid w:val="005528BD"/>
    <w:rsid w:val="00552F5B"/>
    <w:rsid w:val="005534AC"/>
    <w:rsid w:val="00554D1B"/>
    <w:rsid w:val="00555637"/>
    <w:rsid w:val="005567C1"/>
    <w:rsid w:val="005567CA"/>
    <w:rsid w:val="00556874"/>
    <w:rsid w:val="00557DC1"/>
    <w:rsid w:val="00560966"/>
    <w:rsid w:val="005609FA"/>
    <w:rsid w:val="0056149D"/>
    <w:rsid w:val="005630D3"/>
    <w:rsid w:val="00563F8F"/>
    <w:rsid w:val="0056450B"/>
    <w:rsid w:val="00565779"/>
    <w:rsid w:val="00565B62"/>
    <w:rsid w:val="00565C58"/>
    <w:rsid w:val="00565DB4"/>
    <w:rsid w:val="0056728F"/>
    <w:rsid w:val="0056780E"/>
    <w:rsid w:val="00567BEF"/>
    <w:rsid w:val="00567C9C"/>
    <w:rsid w:val="005700BB"/>
    <w:rsid w:val="005708F2"/>
    <w:rsid w:val="00570913"/>
    <w:rsid w:val="005713C8"/>
    <w:rsid w:val="00573915"/>
    <w:rsid w:val="00573D0A"/>
    <w:rsid w:val="00576A43"/>
    <w:rsid w:val="00580968"/>
    <w:rsid w:val="005811B3"/>
    <w:rsid w:val="00582B05"/>
    <w:rsid w:val="00584287"/>
    <w:rsid w:val="00584392"/>
    <w:rsid w:val="00584DE9"/>
    <w:rsid w:val="005867EE"/>
    <w:rsid w:val="00591088"/>
    <w:rsid w:val="00594398"/>
    <w:rsid w:val="005947F4"/>
    <w:rsid w:val="00595286"/>
    <w:rsid w:val="0059535E"/>
    <w:rsid w:val="00595CFB"/>
    <w:rsid w:val="005962C9"/>
    <w:rsid w:val="00597ACE"/>
    <w:rsid w:val="00597B60"/>
    <w:rsid w:val="005A01DC"/>
    <w:rsid w:val="005A0F36"/>
    <w:rsid w:val="005A16E8"/>
    <w:rsid w:val="005A1FFA"/>
    <w:rsid w:val="005A2D98"/>
    <w:rsid w:val="005A38AC"/>
    <w:rsid w:val="005A38D2"/>
    <w:rsid w:val="005A39DC"/>
    <w:rsid w:val="005A43E7"/>
    <w:rsid w:val="005A4C68"/>
    <w:rsid w:val="005A4D99"/>
    <w:rsid w:val="005A649B"/>
    <w:rsid w:val="005A666D"/>
    <w:rsid w:val="005A700D"/>
    <w:rsid w:val="005B01DD"/>
    <w:rsid w:val="005B06CB"/>
    <w:rsid w:val="005B16A8"/>
    <w:rsid w:val="005B246D"/>
    <w:rsid w:val="005B24AF"/>
    <w:rsid w:val="005B3294"/>
    <w:rsid w:val="005B3725"/>
    <w:rsid w:val="005B3E95"/>
    <w:rsid w:val="005B3F08"/>
    <w:rsid w:val="005B569E"/>
    <w:rsid w:val="005C0328"/>
    <w:rsid w:val="005C07D5"/>
    <w:rsid w:val="005C08E2"/>
    <w:rsid w:val="005C0F78"/>
    <w:rsid w:val="005C1056"/>
    <w:rsid w:val="005C1DE7"/>
    <w:rsid w:val="005C2CC6"/>
    <w:rsid w:val="005C3645"/>
    <w:rsid w:val="005C387E"/>
    <w:rsid w:val="005C4D78"/>
    <w:rsid w:val="005C62CC"/>
    <w:rsid w:val="005C62DE"/>
    <w:rsid w:val="005C6E11"/>
    <w:rsid w:val="005C708C"/>
    <w:rsid w:val="005C7DE2"/>
    <w:rsid w:val="005D01A4"/>
    <w:rsid w:val="005D0738"/>
    <w:rsid w:val="005D0AFE"/>
    <w:rsid w:val="005D1763"/>
    <w:rsid w:val="005D304A"/>
    <w:rsid w:val="005D590A"/>
    <w:rsid w:val="005D5BC2"/>
    <w:rsid w:val="005D5DEB"/>
    <w:rsid w:val="005D5E9D"/>
    <w:rsid w:val="005D5EB6"/>
    <w:rsid w:val="005D732C"/>
    <w:rsid w:val="005D7ED1"/>
    <w:rsid w:val="005E220B"/>
    <w:rsid w:val="005E220C"/>
    <w:rsid w:val="005E2484"/>
    <w:rsid w:val="005E2B53"/>
    <w:rsid w:val="005E2C34"/>
    <w:rsid w:val="005E336B"/>
    <w:rsid w:val="005E358C"/>
    <w:rsid w:val="005E7419"/>
    <w:rsid w:val="005F1C75"/>
    <w:rsid w:val="005F2B2E"/>
    <w:rsid w:val="005F377B"/>
    <w:rsid w:val="005F426D"/>
    <w:rsid w:val="005F5C1A"/>
    <w:rsid w:val="005F6662"/>
    <w:rsid w:val="005F77C9"/>
    <w:rsid w:val="005F7C25"/>
    <w:rsid w:val="005F7D72"/>
    <w:rsid w:val="0060067B"/>
    <w:rsid w:val="00602379"/>
    <w:rsid w:val="006038F6"/>
    <w:rsid w:val="00603C86"/>
    <w:rsid w:val="0060463A"/>
    <w:rsid w:val="00605332"/>
    <w:rsid w:val="00606D54"/>
    <w:rsid w:val="00606D5B"/>
    <w:rsid w:val="006074AA"/>
    <w:rsid w:val="00607973"/>
    <w:rsid w:val="00610807"/>
    <w:rsid w:val="00610DE5"/>
    <w:rsid w:val="00611DA3"/>
    <w:rsid w:val="006125DC"/>
    <w:rsid w:val="006126DF"/>
    <w:rsid w:val="00615637"/>
    <w:rsid w:val="00615832"/>
    <w:rsid w:val="00616096"/>
    <w:rsid w:val="0061615E"/>
    <w:rsid w:val="00616A91"/>
    <w:rsid w:val="00616D6D"/>
    <w:rsid w:val="00617074"/>
    <w:rsid w:val="006173CE"/>
    <w:rsid w:val="0062018C"/>
    <w:rsid w:val="00620FFB"/>
    <w:rsid w:val="00620FFD"/>
    <w:rsid w:val="00621E7D"/>
    <w:rsid w:val="00622033"/>
    <w:rsid w:val="006226A0"/>
    <w:rsid w:val="00622A39"/>
    <w:rsid w:val="00622FD8"/>
    <w:rsid w:val="00623B9F"/>
    <w:rsid w:val="00625CCB"/>
    <w:rsid w:val="00625F24"/>
    <w:rsid w:val="00625F84"/>
    <w:rsid w:val="00627788"/>
    <w:rsid w:val="00627F21"/>
    <w:rsid w:val="006308C9"/>
    <w:rsid w:val="00630AF9"/>
    <w:rsid w:val="00630CDB"/>
    <w:rsid w:val="00631794"/>
    <w:rsid w:val="00631A17"/>
    <w:rsid w:val="0063325D"/>
    <w:rsid w:val="006332E9"/>
    <w:rsid w:val="00633C7A"/>
    <w:rsid w:val="00634BF1"/>
    <w:rsid w:val="00634C7A"/>
    <w:rsid w:val="00635705"/>
    <w:rsid w:val="00635FEE"/>
    <w:rsid w:val="0063617D"/>
    <w:rsid w:val="00636229"/>
    <w:rsid w:val="00636495"/>
    <w:rsid w:val="0063722E"/>
    <w:rsid w:val="0064100D"/>
    <w:rsid w:val="00641AD0"/>
    <w:rsid w:val="00643137"/>
    <w:rsid w:val="006442AA"/>
    <w:rsid w:val="006454A5"/>
    <w:rsid w:val="00645655"/>
    <w:rsid w:val="00645963"/>
    <w:rsid w:val="006464A1"/>
    <w:rsid w:val="00647A32"/>
    <w:rsid w:val="0065027B"/>
    <w:rsid w:val="006504C7"/>
    <w:rsid w:val="00650BE3"/>
    <w:rsid w:val="00650FBA"/>
    <w:rsid w:val="00651AE1"/>
    <w:rsid w:val="00654024"/>
    <w:rsid w:val="00654C54"/>
    <w:rsid w:val="0065508E"/>
    <w:rsid w:val="006553FB"/>
    <w:rsid w:val="00655F5A"/>
    <w:rsid w:val="00656F42"/>
    <w:rsid w:val="00657222"/>
    <w:rsid w:val="00661999"/>
    <w:rsid w:val="0066220A"/>
    <w:rsid w:val="00662593"/>
    <w:rsid w:val="00664A6F"/>
    <w:rsid w:val="00664DDF"/>
    <w:rsid w:val="00665B8B"/>
    <w:rsid w:val="006664BD"/>
    <w:rsid w:val="006665C6"/>
    <w:rsid w:val="0066698E"/>
    <w:rsid w:val="00666A7F"/>
    <w:rsid w:val="00666E43"/>
    <w:rsid w:val="00670011"/>
    <w:rsid w:val="00670AA0"/>
    <w:rsid w:val="00671810"/>
    <w:rsid w:val="00671CAD"/>
    <w:rsid w:val="00672619"/>
    <w:rsid w:val="00673FC1"/>
    <w:rsid w:val="0067585C"/>
    <w:rsid w:val="00675A8B"/>
    <w:rsid w:val="00675AB7"/>
    <w:rsid w:val="006769D7"/>
    <w:rsid w:val="00676F9B"/>
    <w:rsid w:val="00677393"/>
    <w:rsid w:val="0068058D"/>
    <w:rsid w:val="00680DC6"/>
    <w:rsid w:val="00681324"/>
    <w:rsid w:val="00681B5F"/>
    <w:rsid w:val="00681ECA"/>
    <w:rsid w:val="006828D7"/>
    <w:rsid w:val="00683053"/>
    <w:rsid w:val="0068313A"/>
    <w:rsid w:val="00683642"/>
    <w:rsid w:val="00685BBF"/>
    <w:rsid w:val="00686E62"/>
    <w:rsid w:val="00686EC0"/>
    <w:rsid w:val="00687E59"/>
    <w:rsid w:val="00687FE4"/>
    <w:rsid w:val="00690E7E"/>
    <w:rsid w:val="00690EF1"/>
    <w:rsid w:val="0069199D"/>
    <w:rsid w:val="00691C00"/>
    <w:rsid w:val="006937C4"/>
    <w:rsid w:val="00693BC6"/>
    <w:rsid w:val="0069410B"/>
    <w:rsid w:val="00694DDE"/>
    <w:rsid w:val="00694E73"/>
    <w:rsid w:val="006977B4"/>
    <w:rsid w:val="006978D2"/>
    <w:rsid w:val="006A0155"/>
    <w:rsid w:val="006A1576"/>
    <w:rsid w:val="006A245B"/>
    <w:rsid w:val="006A390A"/>
    <w:rsid w:val="006A3BD0"/>
    <w:rsid w:val="006A4304"/>
    <w:rsid w:val="006A4D3B"/>
    <w:rsid w:val="006A4E53"/>
    <w:rsid w:val="006A4F6A"/>
    <w:rsid w:val="006A5540"/>
    <w:rsid w:val="006A5AE0"/>
    <w:rsid w:val="006A604A"/>
    <w:rsid w:val="006B1C5B"/>
    <w:rsid w:val="006B1EA3"/>
    <w:rsid w:val="006B360A"/>
    <w:rsid w:val="006B3EE5"/>
    <w:rsid w:val="006B413F"/>
    <w:rsid w:val="006B4BD0"/>
    <w:rsid w:val="006B4C72"/>
    <w:rsid w:val="006B56C3"/>
    <w:rsid w:val="006B612A"/>
    <w:rsid w:val="006B7107"/>
    <w:rsid w:val="006C00D5"/>
    <w:rsid w:val="006C041D"/>
    <w:rsid w:val="006C0B54"/>
    <w:rsid w:val="006C2992"/>
    <w:rsid w:val="006C30B9"/>
    <w:rsid w:val="006C39BD"/>
    <w:rsid w:val="006C3F0E"/>
    <w:rsid w:val="006C41DF"/>
    <w:rsid w:val="006C4991"/>
    <w:rsid w:val="006C4B85"/>
    <w:rsid w:val="006C5A23"/>
    <w:rsid w:val="006C7522"/>
    <w:rsid w:val="006C7AC7"/>
    <w:rsid w:val="006D03FB"/>
    <w:rsid w:val="006D0539"/>
    <w:rsid w:val="006D1076"/>
    <w:rsid w:val="006D34B6"/>
    <w:rsid w:val="006D4283"/>
    <w:rsid w:val="006D44C2"/>
    <w:rsid w:val="006D46FA"/>
    <w:rsid w:val="006D4AB6"/>
    <w:rsid w:val="006D5B77"/>
    <w:rsid w:val="006D5E98"/>
    <w:rsid w:val="006D71FE"/>
    <w:rsid w:val="006E13FC"/>
    <w:rsid w:val="006E198B"/>
    <w:rsid w:val="006E1A38"/>
    <w:rsid w:val="006E1CB7"/>
    <w:rsid w:val="006E2117"/>
    <w:rsid w:val="006E2233"/>
    <w:rsid w:val="006E33FF"/>
    <w:rsid w:val="006E3CBD"/>
    <w:rsid w:val="006E46EB"/>
    <w:rsid w:val="006E54B0"/>
    <w:rsid w:val="006E7075"/>
    <w:rsid w:val="006E727A"/>
    <w:rsid w:val="006E75AF"/>
    <w:rsid w:val="006F01F5"/>
    <w:rsid w:val="006F0A54"/>
    <w:rsid w:val="006F0FD2"/>
    <w:rsid w:val="006F2771"/>
    <w:rsid w:val="006F4C16"/>
    <w:rsid w:val="006F500B"/>
    <w:rsid w:val="006F69D4"/>
    <w:rsid w:val="006F7769"/>
    <w:rsid w:val="00703F04"/>
    <w:rsid w:val="007052BA"/>
    <w:rsid w:val="00705BB3"/>
    <w:rsid w:val="00710125"/>
    <w:rsid w:val="0071164C"/>
    <w:rsid w:val="00712DA3"/>
    <w:rsid w:val="00713773"/>
    <w:rsid w:val="00714706"/>
    <w:rsid w:val="0071533E"/>
    <w:rsid w:val="0071550F"/>
    <w:rsid w:val="00715B48"/>
    <w:rsid w:val="00716C2C"/>
    <w:rsid w:val="00716D53"/>
    <w:rsid w:val="00717924"/>
    <w:rsid w:val="00717F6F"/>
    <w:rsid w:val="007200B6"/>
    <w:rsid w:val="00722A70"/>
    <w:rsid w:val="00723EB4"/>
    <w:rsid w:val="00724761"/>
    <w:rsid w:val="00724FC2"/>
    <w:rsid w:val="00725092"/>
    <w:rsid w:val="00730FBD"/>
    <w:rsid w:val="0073114A"/>
    <w:rsid w:val="00731D65"/>
    <w:rsid w:val="00734841"/>
    <w:rsid w:val="00734C76"/>
    <w:rsid w:val="00735759"/>
    <w:rsid w:val="007360AE"/>
    <w:rsid w:val="00737D5F"/>
    <w:rsid w:val="00740DDE"/>
    <w:rsid w:val="0074292F"/>
    <w:rsid w:val="00742DB1"/>
    <w:rsid w:val="00742F51"/>
    <w:rsid w:val="00743BF5"/>
    <w:rsid w:val="00744C59"/>
    <w:rsid w:val="00746547"/>
    <w:rsid w:val="007478CB"/>
    <w:rsid w:val="00750620"/>
    <w:rsid w:val="00750CDB"/>
    <w:rsid w:val="00752693"/>
    <w:rsid w:val="007535EB"/>
    <w:rsid w:val="00753713"/>
    <w:rsid w:val="0075394C"/>
    <w:rsid w:val="00754000"/>
    <w:rsid w:val="00754581"/>
    <w:rsid w:val="00754EBA"/>
    <w:rsid w:val="0075552D"/>
    <w:rsid w:val="00755FF6"/>
    <w:rsid w:val="0076054D"/>
    <w:rsid w:val="007605C7"/>
    <w:rsid w:val="00760726"/>
    <w:rsid w:val="00760CE3"/>
    <w:rsid w:val="0076174B"/>
    <w:rsid w:val="0076277C"/>
    <w:rsid w:val="00762C3C"/>
    <w:rsid w:val="00763B3C"/>
    <w:rsid w:val="00764DAB"/>
    <w:rsid w:val="00764DD3"/>
    <w:rsid w:val="007657F5"/>
    <w:rsid w:val="00765E58"/>
    <w:rsid w:val="007661A4"/>
    <w:rsid w:val="0076781C"/>
    <w:rsid w:val="00767912"/>
    <w:rsid w:val="007725FF"/>
    <w:rsid w:val="0077281F"/>
    <w:rsid w:val="0077296C"/>
    <w:rsid w:val="00772AF3"/>
    <w:rsid w:val="00773744"/>
    <w:rsid w:val="0077496E"/>
    <w:rsid w:val="00775FDE"/>
    <w:rsid w:val="00776001"/>
    <w:rsid w:val="00776998"/>
    <w:rsid w:val="00776F9F"/>
    <w:rsid w:val="00777026"/>
    <w:rsid w:val="00780F98"/>
    <w:rsid w:val="007812CC"/>
    <w:rsid w:val="00781563"/>
    <w:rsid w:val="007852C7"/>
    <w:rsid w:val="00786D7F"/>
    <w:rsid w:val="00787F9B"/>
    <w:rsid w:val="0079048B"/>
    <w:rsid w:val="00790928"/>
    <w:rsid w:val="0079092E"/>
    <w:rsid w:val="007923AF"/>
    <w:rsid w:val="00792930"/>
    <w:rsid w:val="0079317C"/>
    <w:rsid w:val="007936F9"/>
    <w:rsid w:val="007946D9"/>
    <w:rsid w:val="00794E91"/>
    <w:rsid w:val="007956F8"/>
    <w:rsid w:val="00795922"/>
    <w:rsid w:val="00796258"/>
    <w:rsid w:val="0079668D"/>
    <w:rsid w:val="0079677E"/>
    <w:rsid w:val="0079739E"/>
    <w:rsid w:val="00797D75"/>
    <w:rsid w:val="007A05E5"/>
    <w:rsid w:val="007A08C2"/>
    <w:rsid w:val="007A0F2E"/>
    <w:rsid w:val="007A1A4B"/>
    <w:rsid w:val="007A1F04"/>
    <w:rsid w:val="007A22CC"/>
    <w:rsid w:val="007A2E67"/>
    <w:rsid w:val="007A35A3"/>
    <w:rsid w:val="007A38D3"/>
    <w:rsid w:val="007A5DD0"/>
    <w:rsid w:val="007A6329"/>
    <w:rsid w:val="007A6764"/>
    <w:rsid w:val="007A752E"/>
    <w:rsid w:val="007A7A98"/>
    <w:rsid w:val="007A7FEF"/>
    <w:rsid w:val="007B1E38"/>
    <w:rsid w:val="007B2C8E"/>
    <w:rsid w:val="007B4547"/>
    <w:rsid w:val="007B4E59"/>
    <w:rsid w:val="007B50A2"/>
    <w:rsid w:val="007B6B9C"/>
    <w:rsid w:val="007B7334"/>
    <w:rsid w:val="007C0578"/>
    <w:rsid w:val="007C1BCB"/>
    <w:rsid w:val="007C1D43"/>
    <w:rsid w:val="007C1D8E"/>
    <w:rsid w:val="007C22DE"/>
    <w:rsid w:val="007C2EAE"/>
    <w:rsid w:val="007C3ED0"/>
    <w:rsid w:val="007C3FBB"/>
    <w:rsid w:val="007C6E1E"/>
    <w:rsid w:val="007D0E6A"/>
    <w:rsid w:val="007D0FF3"/>
    <w:rsid w:val="007D16E1"/>
    <w:rsid w:val="007D29AA"/>
    <w:rsid w:val="007D2E25"/>
    <w:rsid w:val="007D31A5"/>
    <w:rsid w:val="007D4F32"/>
    <w:rsid w:val="007D6044"/>
    <w:rsid w:val="007D6BC1"/>
    <w:rsid w:val="007D6D20"/>
    <w:rsid w:val="007D7061"/>
    <w:rsid w:val="007D7825"/>
    <w:rsid w:val="007D7BDE"/>
    <w:rsid w:val="007D7C93"/>
    <w:rsid w:val="007D7EC7"/>
    <w:rsid w:val="007D7FA7"/>
    <w:rsid w:val="007E0200"/>
    <w:rsid w:val="007E0456"/>
    <w:rsid w:val="007E0D4B"/>
    <w:rsid w:val="007E129D"/>
    <w:rsid w:val="007E15C8"/>
    <w:rsid w:val="007E176D"/>
    <w:rsid w:val="007E1975"/>
    <w:rsid w:val="007E1CF0"/>
    <w:rsid w:val="007E244A"/>
    <w:rsid w:val="007E57DA"/>
    <w:rsid w:val="007E5AD4"/>
    <w:rsid w:val="007E5B01"/>
    <w:rsid w:val="007E657A"/>
    <w:rsid w:val="007E6AD7"/>
    <w:rsid w:val="007F0076"/>
    <w:rsid w:val="007F0497"/>
    <w:rsid w:val="007F1050"/>
    <w:rsid w:val="007F1605"/>
    <w:rsid w:val="007F26E4"/>
    <w:rsid w:val="007F349F"/>
    <w:rsid w:val="007F5AE8"/>
    <w:rsid w:val="007F7C05"/>
    <w:rsid w:val="00801B0F"/>
    <w:rsid w:val="00801DDD"/>
    <w:rsid w:val="00802840"/>
    <w:rsid w:val="00802890"/>
    <w:rsid w:val="00803702"/>
    <w:rsid w:val="008044BB"/>
    <w:rsid w:val="00804BE0"/>
    <w:rsid w:val="00805C11"/>
    <w:rsid w:val="00805FB0"/>
    <w:rsid w:val="00806BC6"/>
    <w:rsid w:val="00807023"/>
    <w:rsid w:val="00807D5E"/>
    <w:rsid w:val="00807DD8"/>
    <w:rsid w:val="0081004B"/>
    <w:rsid w:val="008114D7"/>
    <w:rsid w:val="0081168D"/>
    <w:rsid w:val="0081232D"/>
    <w:rsid w:val="00812E58"/>
    <w:rsid w:val="008134A6"/>
    <w:rsid w:val="00814937"/>
    <w:rsid w:val="00815246"/>
    <w:rsid w:val="008160A9"/>
    <w:rsid w:val="00816553"/>
    <w:rsid w:val="00816DD8"/>
    <w:rsid w:val="00816FD8"/>
    <w:rsid w:val="008172AD"/>
    <w:rsid w:val="008214D7"/>
    <w:rsid w:val="008256C1"/>
    <w:rsid w:val="0082602D"/>
    <w:rsid w:val="00827CCC"/>
    <w:rsid w:val="00831654"/>
    <w:rsid w:val="00831696"/>
    <w:rsid w:val="00831A83"/>
    <w:rsid w:val="00831BCE"/>
    <w:rsid w:val="00833FA0"/>
    <w:rsid w:val="00834483"/>
    <w:rsid w:val="00836186"/>
    <w:rsid w:val="00836916"/>
    <w:rsid w:val="008371ED"/>
    <w:rsid w:val="008372E5"/>
    <w:rsid w:val="00841159"/>
    <w:rsid w:val="008417D7"/>
    <w:rsid w:val="00846810"/>
    <w:rsid w:val="00847269"/>
    <w:rsid w:val="008473DB"/>
    <w:rsid w:val="00850554"/>
    <w:rsid w:val="00850F53"/>
    <w:rsid w:val="00852CF9"/>
    <w:rsid w:val="0085324A"/>
    <w:rsid w:val="008534CB"/>
    <w:rsid w:val="00854632"/>
    <w:rsid w:val="00854F6A"/>
    <w:rsid w:val="00855FBB"/>
    <w:rsid w:val="00856171"/>
    <w:rsid w:val="00862D17"/>
    <w:rsid w:val="008644B8"/>
    <w:rsid w:val="00865F8E"/>
    <w:rsid w:val="00867111"/>
    <w:rsid w:val="00870BDD"/>
    <w:rsid w:val="00870C7F"/>
    <w:rsid w:val="00870DB4"/>
    <w:rsid w:val="0087128A"/>
    <w:rsid w:val="00871F46"/>
    <w:rsid w:val="00872011"/>
    <w:rsid w:val="00872824"/>
    <w:rsid w:val="00873928"/>
    <w:rsid w:val="00874376"/>
    <w:rsid w:val="0087464C"/>
    <w:rsid w:val="00874DCE"/>
    <w:rsid w:val="00875030"/>
    <w:rsid w:val="00875CB8"/>
    <w:rsid w:val="00875D0D"/>
    <w:rsid w:val="008773EC"/>
    <w:rsid w:val="0087768F"/>
    <w:rsid w:val="008778A3"/>
    <w:rsid w:val="008805F9"/>
    <w:rsid w:val="0088070C"/>
    <w:rsid w:val="00880A86"/>
    <w:rsid w:val="00880DE0"/>
    <w:rsid w:val="00881725"/>
    <w:rsid w:val="00881D97"/>
    <w:rsid w:val="00881F80"/>
    <w:rsid w:val="008846D2"/>
    <w:rsid w:val="008847C6"/>
    <w:rsid w:val="008849A3"/>
    <w:rsid w:val="00884F67"/>
    <w:rsid w:val="00886B38"/>
    <w:rsid w:val="0089073A"/>
    <w:rsid w:val="00890A52"/>
    <w:rsid w:val="0089117D"/>
    <w:rsid w:val="008915A5"/>
    <w:rsid w:val="0089226C"/>
    <w:rsid w:val="00892DD7"/>
    <w:rsid w:val="0089377C"/>
    <w:rsid w:val="00894C4A"/>
    <w:rsid w:val="008952BE"/>
    <w:rsid w:val="00895481"/>
    <w:rsid w:val="008955C7"/>
    <w:rsid w:val="008962BA"/>
    <w:rsid w:val="008962EF"/>
    <w:rsid w:val="0089662C"/>
    <w:rsid w:val="008966B6"/>
    <w:rsid w:val="00897749"/>
    <w:rsid w:val="00897E7D"/>
    <w:rsid w:val="008A077F"/>
    <w:rsid w:val="008A1B8B"/>
    <w:rsid w:val="008A1C48"/>
    <w:rsid w:val="008A270C"/>
    <w:rsid w:val="008A36A6"/>
    <w:rsid w:val="008A47B6"/>
    <w:rsid w:val="008A4F2D"/>
    <w:rsid w:val="008A5A19"/>
    <w:rsid w:val="008A61B1"/>
    <w:rsid w:val="008A7A3E"/>
    <w:rsid w:val="008B03D6"/>
    <w:rsid w:val="008B04C5"/>
    <w:rsid w:val="008B079F"/>
    <w:rsid w:val="008B3C78"/>
    <w:rsid w:val="008B46E0"/>
    <w:rsid w:val="008B48A0"/>
    <w:rsid w:val="008B6BB9"/>
    <w:rsid w:val="008B6C88"/>
    <w:rsid w:val="008B76DA"/>
    <w:rsid w:val="008C010D"/>
    <w:rsid w:val="008C09C1"/>
    <w:rsid w:val="008C0A2D"/>
    <w:rsid w:val="008C1F6B"/>
    <w:rsid w:val="008C1F94"/>
    <w:rsid w:val="008C3472"/>
    <w:rsid w:val="008C4AD2"/>
    <w:rsid w:val="008C5377"/>
    <w:rsid w:val="008C5EB3"/>
    <w:rsid w:val="008C6079"/>
    <w:rsid w:val="008C749D"/>
    <w:rsid w:val="008C7B78"/>
    <w:rsid w:val="008C7C28"/>
    <w:rsid w:val="008C7FE0"/>
    <w:rsid w:val="008D06B0"/>
    <w:rsid w:val="008D1206"/>
    <w:rsid w:val="008D18F7"/>
    <w:rsid w:val="008D20E8"/>
    <w:rsid w:val="008D373E"/>
    <w:rsid w:val="008D5E63"/>
    <w:rsid w:val="008D61C4"/>
    <w:rsid w:val="008D7A06"/>
    <w:rsid w:val="008D7D2C"/>
    <w:rsid w:val="008E00D4"/>
    <w:rsid w:val="008E2195"/>
    <w:rsid w:val="008E2E12"/>
    <w:rsid w:val="008E4C0F"/>
    <w:rsid w:val="008E4C6D"/>
    <w:rsid w:val="008E4DF2"/>
    <w:rsid w:val="008E5B46"/>
    <w:rsid w:val="008F0642"/>
    <w:rsid w:val="008F1AAD"/>
    <w:rsid w:val="008F1BE4"/>
    <w:rsid w:val="008F1E36"/>
    <w:rsid w:val="008F21F0"/>
    <w:rsid w:val="008F288F"/>
    <w:rsid w:val="008F30F5"/>
    <w:rsid w:val="008F443A"/>
    <w:rsid w:val="008F5C44"/>
    <w:rsid w:val="008F644B"/>
    <w:rsid w:val="008F67D8"/>
    <w:rsid w:val="008F7889"/>
    <w:rsid w:val="008F78E5"/>
    <w:rsid w:val="00900019"/>
    <w:rsid w:val="00901DF2"/>
    <w:rsid w:val="0090269F"/>
    <w:rsid w:val="00903C1C"/>
    <w:rsid w:val="00904FEC"/>
    <w:rsid w:val="009057F8"/>
    <w:rsid w:val="00905AAB"/>
    <w:rsid w:val="00906EBB"/>
    <w:rsid w:val="00907813"/>
    <w:rsid w:val="00907B54"/>
    <w:rsid w:val="009107C2"/>
    <w:rsid w:val="00910C4A"/>
    <w:rsid w:val="00911395"/>
    <w:rsid w:val="00911F46"/>
    <w:rsid w:val="00912C0C"/>
    <w:rsid w:val="009130FF"/>
    <w:rsid w:val="00913BF4"/>
    <w:rsid w:val="00914281"/>
    <w:rsid w:val="00914826"/>
    <w:rsid w:val="009153CC"/>
    <w:rsid w:val="009156AC"/>
    <w:rsid w:val="00915746"/>
    <w:rsid w:val="009166EC"/>
    <w:rsid w:val="00917407"/>
    <w:rsid w:val="009214B4"/>
    <w:rsid w:val="0092288F"/>
    <w:rsid w:val="00923ADF"/>
    <w:rsid w:val="00923B66"/>
    <w:rsid w:val="00923C74"/>
    <w:rsid w:val="00925633"/>
    <w:rsid w:val="0092640B"/>
    <w:rsid w:val="009276DC"/>
    <w:rsid w:val="00930006"/>
    <w:rsid w:val="009300FF"/>
    <w:rsid w:val="009305D3"/>
    <w:rsid w:val="00930AA1"/>
    <w:rsid w:val="00930F03"/>
    <w:rsid w:val="00931589"/>
    <w:rsid w:val="00931F0B"/>
    <w:rsid w:val="009326E2"/>
    <w:rsid w:val="00932F9F"/>
    <w:rsid w:val="00933272"/>
    <w:rsid w:val="009335CF"/>
    <w:rsid w:val="00933C56"/>
    <w:rsid w:val="009341FF"/>
    <w:rsid w:val="00934AA0"/>
    <w:rsid w:val="00934C8C"/>
    <w:rsid w:val="0093559D"/>
    <w:rsid w:val="00935D48"/>
    <w:rsid w:val="00935F57"/>
    <w:rsid w:val="009368C5"/>
    <w:rsid w:val="00936C8D"/>
    <w:rsid w:val="0093797D"/>
    <w:rsid w:val="00937C7B"/>
    <w:rsid w:val="00937F40"/>
    <w:rsid w:val="00940600"/>
    <w:rsid w:val="00940CF1"/>
    <w:rsid w:val="009413DD"/>
    <w:rsid w:val="009426E1"/>
    <w:rsid w:val="00943C71"/>
    <w:rsid w:val="00944C8B"/>
    <w:rsid w:val="009453AB"/>
    <w:rsid w:val="00945E4B"/>
    <w:rsid w:val="0094603A"/>
    <w:rsid w:val="00946767"/>
    <w:rsid w:val="0094683D"/>
    <w:rsid w:val="00953BDD"/>
    <w:rsid w:val="00954385"/>
    <w:rsid w:val="009549FF"/>
    <w:rsid w:val="00955478"/>
    <w:rsid w:val="009560B7"/>
    <w:rsid w:val="009568AA"/>
    <w:rsid w:val="00962DE7"/>
    <w:rsid w:val="00963E70"/>
    <w:rsid w:val="00964455"/>
    <w:rsid w:val="00964691"/>
    <w:rsid w:val="00964E4F"/>
    <w:rsid w:val="009661A9"/>
    <w:rsid w:val="00966807"/>
    <w:rsid w:val="00966F35"/>
    <w:rsid w:val="0096764C"/>
    <w:rsid w:val="00967E44"/>
    <w:rsid w:val="0097060B"/>
    <w:rsid w:val="00970CEC"/>
    <w:rsid w:val="009717B6"/>
    <w:rsid w:val="00971AB9"/>
    <w:rsid w:val="00972636"/>
    <w:rsid w:val="00972AE5"/>
    <w:rsid w:val="009731FC"/>
    <w:rsid w:val="0097443E"/>
    <w:rsid w:val="00974E87"/>
    <w:rsid w:val="00975A74"/>
    <w:rsid w:val="00976152"/>
    <w:rsid w:val="00977A80"/>
    <w:rsid w:val="0098099B"/>
    <w:rsid w:val="00980E97"/>
    <w:rsid w:val="0098121B"/>
    <w:rsid w:val="0098174B"/>
    <w:rsid w:val="009817F0"/>
    <w:rsid w:val="00981D76"/>
    <w:rsid w:val="00981DF8"/>
    <w:rsid w:val="00981E1B"/>
    <w:rsid w:val="009820F1"/>
    <w:rsid w:val="0098291E"/>
    <w:rsid w:val="00984065"/>
    <w:rsid w:val="0098529A"/>
    <w:rsid w:val="0098640A"/>
    <w:rsid w:val="0098692C"/>
    <w:rsid w:val="009879C2"/>
    <w:rsid w:val="00987A50"/>
    <w:rsid w:val="00990D78"/>
    <w:rsid w:val="00991204"/>
    <w:rsid w:val="009922D3"/>
    <w:rsid w:val="00992A6C"/>
    <w:rsid w:val="00992B6D"/>
    <w:rsid w:val="00994FEB"/>
    <w:rsid w:val="009952F2"/>
    <w:rsid w:val="009966A1"/>
    <w:rsid w:val="00997693"/>
    <w:rsid w:val="00997D1D"/>
    <w:rsid w:val="00997EDA"/>
    <w:rsid w:val="009A0490"/>
    <w:rsid w:val="009A183E"/>
    <w:rsid w:val="009A2C47"/>
    <w:rsid w:val="009A2DB8"/>
    <w:rsid w:val="009A34E1"/>
    <w:rsid w:val="009A3BFB"/>
    <w:rsid w:val="009A4A38"/>
    <w:rsid w:val="009A561D"/>
    <w:rsid w:val="009A6384"/>
    <w:rsid w:val="009A67AD"/>
    <w:rsid w:val="009A67C9"/>
    <w:rsid w:val="009B0527"/>
    <w:rsid w:val="009B0C4D"/>
    <w:rsid w:val="009B1EB2"/>
    <w:rsid w:val="009B3FD3"/>
    <w:rsid w:val="009B45EE"/>
    <w:rsid w:val="009B4B11"/>
    <w:rsid w:val="009B4EBA"/>
    <w:rsid w:val="009B5781"/>
    <w:rsid w:val="009B5930"/>
    <w:rsid w:val="009B5992"/>
    <w:rsid w:val="009B6DCB"/>
    <w:rsid w:val="009B7090"/>
    <w:rsid w:val="009B710B"/>
    <w:rsid w:val="009B7B8A"/>
    <w:rsid w:val="009B7E61"/>
    <w:rsid w:val="009C00E5"/>
    <w:rsid w:val="009C0D6D"/>
    <w:rsid w:val="009C2437"/>
    <w:rsid w:val="009C3209"/>
    <w:rsid w:val="009C361B"/>
    <w:rsid w:val="009C3EFD"/>
    <w:rsid w:val="009C3F9C"/>
    <w:rsid w:val="009C51F7"/>
    <w:rsid w:val="009C64ED"/>
    <w:rsid w:val="009C6949"/>
    <w:rsid w:val="009C7507"/>
    <w:rsid w:val="009D0A9C"/>
    <w:rsid w:val="009D19CC"/>
    <w:rsid w:val="009D1CDB"/>
    <w:rsid w:val="009D4572"/>
    <w:rsid w:val="009D46E8"/>
    <w:rsid w:val="009D4E19"/>
    <w:rsid w:val="009D7524"/>
    <w:rsid w:val="009D77FE"/>
    <w:rsid w:val="009D7EEA"/>
    <w:rsid w:val="009E008A"/>
    <w:rsid w:val="009E00BF"/>
    <w:rsid w:val="009E018E"/>
    <w:rsid w:val="009E059A"/>
    <w:rsid w:val="009E1B62"/>
    <w:rsid w:val="009E2670"/>
    <w:rsid w:val="009E3A2B"/>
    <w:rsid w:val="009E3C4A"/>
    <w:rsid w:val="009E5923"/>
    <w:rsid w:val="009E618B"/>
    <w:rsid w:val="009E701A"/>
    <w:rsid w:val="009E715D"/>
    <w:rsid w:val="009E7449"/>
    <w:rsid w:val="009F047C"/>
    <w:rsid w:val="009F24EC"/>
    <w:rsid w:val="009F250B"/>
    <w:rsid w:val="009F25C7"/>
    <w:rsid w:val="009F2F53"/>
    <w:rsid w:val="009F38AC"/>
    <w:rsid w:val="009F38F1"/>
    <w:rsid w:val="009F6CCD"/>
    <w:rsid w:val="00A006A5"/>
    <w:rsid w:val="00A02578"/>
    <w:rsid w:val="00A0259B"/>
    <w:rsid w:val="00A0306E"/>
    <w:rsid w:val="00A0338A"/>
    <w:rsid w:val="00A03534"/>
    <w:rsid w:val="00A035FE"/>
    <w:rsid w:val="00A0367F"/>
    <w:rsid w:val="00A04963"/>
    <w:rsid w:val="00A04971"/>
    <w:rsid w:val="00A05692"/>
    <w:rsid w:val="00A0680B"/>
    <w:rsid w:val="00A116B9"/>
    <w:rsid w:val="00A1213D"/>
    <w:rsid w:val="00A13216"/>
    <w:rsid w:val="00A140D0"/>
    <w:rsid w:val="00A141BD"/>
    <w:rsid w:val="00A14DBD"/>
    <w:rsid w:val="00A15BD6"/>
    <w:rsid w:val="00A16AC2"/>
    <w:rsid w:val="00A16D95"/>
    <w:rsid w:val="00A2022A"/>
    <w:rsid w:val="00A2184A"/>
    <w:rsid w:val="00A22370"/>
    <w:rsid w:val="00A2316B"/>
    <w:rsid w:val="00A238DE"/>
    <w:rsid w:val="00A239A5"/>
    <w:rsid w:val="00A242F9"/>
    <w:rsid w:val="00A268A9"/>
    <w:rsid w:val="00A26BF3"/>
    <w:rsid w:val="00A26EA3"/>
    <w:rsid w:val="00A2760C"/>
    <w:rsid w:val="00A27A54"/>
    <w:rsid w:val="00A27B94"/>
    <w:rsid w:val="00A315E5"/>
    <w:rsid w:val="00A3240F"/>
    <w:rsid w:val="00A3263D"/>
    <w:rsid w:val="00A32DC8"/>
    <w:rsid w:val="00A33F28"/>
    <w:rsid w:val="00A344CF"/>
    <w:rsid w:val="00A36100"/>
    <w:rsid w:val="00A36B65"/>
    <w:rsid w:val="00A3770C"/>
    <w:rsid w:val="00A37C5B"/>
    <w:rsid w:val="00A405D5"/>
    <w:rsid w:val="00A40E8D"/>
    <w:rsid w:val="00A429D7"/>
    <w:rsid w:val="00A43597"/>
    <w:rsid w:val="00A44EA5"/>
    <w:rsid w:val="00A467E1"/>
    <w:rsid w:val="00A46AD5"/>
    <w:rsid w:val="00A46EB5"/>
    <w:rsid w:val="00A47DB6"/>
    <w:rsid w:val="00A51D10"/>
    <w:rsid w:val="00A5274D"/>
    <w:rsid w:val="00A527A6"/>
    <w:rsid w:val="00A52D84"/>
    <w:rsid w:val="00A54D57"/>
    <w:rsid w:val="00A5617C"/>
    <w:rsid w:val="00A57B54"/>
    <w:rsid w:val="00A60522"/>
    <w:rsid w:val="00A61322"/>
    <w:rsid w:val="00A61457"/>
    <w:rsid w:val="00A618EA"/>
    <w:rsid w:val="00A63BA4"/>
    <w:rsid w:val="00A63E82"/>
    <w:rsid w:val="00A6538C"/>
    <w:rsid w:val="00A65B4B"/>
    <w:rsid w:val="00A66229"/>
    <w:rsid w:val="00A7098C"/>
    <w:rsid w:val="00A70D07"/>
    <w:rsid w:val="00A71274"/>
    <w:rsid w:val="00A7185E"/>
    <w:rsid w:val="00A721A4"/>
    <w:rsid w:val="00A72614"/>
    <w:rsid w:val="00A7265A"/>
    <w:rsid w:val="00A7285B"/>
    <w:rsid w:val="00A72889"/>
    <w:rsid w:val="00A72E06"/>
    <w:rsid w:val="00A73B72"/>
    <w:rsid w:val="00A74598"/>
    <w:rsid w:val="00A75212"/>
    <w:rsid w:val="00A7539E"/>
    <w:rsid w:val="00A75D76"/>
    <w:rsid w:val="00A7661D"/>
    <w:rsid w:val="00A76755"/>
    <w:rsid w:val="00A76E3C"/>
    <w:rsid w:val="00A820BC"/>
    <w:rsid w:val="00A82D23"/>
    <w:rsid w:val="00A84732"/>
    <w:rsid w:val="00A84C22"/>
    <w:rsid w:val="00A84C29"/>
    <w:rsid w:val="00A86C36"/>
    <w:rsid w:val="00A918FD"/>
    <w:rsid w:val="00A91A8B"/>
    <w:rsid w:val="00A9213A"/>
    <w:rsid w:val="00A93163"/>
    <w:rsid w:val="00A93292"/>
    <w:rsid w:val="00A933BC"/>
    <w:rsid w:val="00A94D7A"/>
    <w:rsid w:val="00A95A0B"/>
    <w:rsid w:val="00A96040"/>
    <w:rsid w:val="00A96221"/>
    <w:rsid w:val="00A970CD"/>
    <w:rsid w:val="00A97276"/>
    <w:rsid w:val="00A97E93"/>
    <w:rsid w:val="00AA1948"/>
    <w:rsid w:val="00AA2520"/>
    <w:rsid w:val="00AA3CDD"/>
    <w:rsid w:val="00AA4416"/>
    <w:rsid w:val="00AA5100"/>
    <w:rsid w:val="00AA55CC"/>
    <w:rsid w:val="00AA64B5"/>
    <w:rsid w:val="00AA6A9C"/>
    <w:rsid w:val="00AA6E13"/>
    <w:rsid w:val="00AA78A0"/>
    <w:rsid w:val="00AB029B"/>
    <w:rsid w:val="00AB02E7"/>
    <w:rsid w:val="00AB1BEC"/>
    <w:rsid w:val="00AB25CD"/>
    <w:rsid w:val="00AB300C"/>
    <w:rsid w:val="00AB3256"/>
    <w:rsid w:val="00AB3A9A"/>
    <w:rsid w:val="00AB3B00"/>
    <w:rsid w:val="00AB3F38"/>
    <w:rsid w:val="00AB4307"/>
    <w:rsid w:val="00AB45D4"/>
    <w:rsid w:val="00AB515B"/>
    <w:rsid w:val="00AB51B0"/>
    <w:rsid w:val="00AB6496"/>
    <w:rsid w:val="00AB701B"/>
    <w:rsid w:val="00AB739F"/>
    <w:rsid w:val="00AB7AF1"/>
    <w:rsid w:val="00AC0B78"/>
    <w:rsid w:val="00AC1232"/>
    <w:rsid w:val="00AC1298"/>
    <w:rsid w:val="00AC1478"/>
    <w:rsid w:val="00AC1705"/>
    <w:rsid w:val="00AC1B94"/>
    <w:rsid w:val="00AC32F4"/>
    <w:rsid w:val="00AC577D"/>
    <w:rsid w:val="00AC5B16"/>
    <w:rsid w:val="00AC6578"/>
    <w:rsid w:val="00AC7F3F"/>
    <w:rsid w:val="00AD0020"/>
    <w:rsid w:val="00AD04FF"/>
    <w:rsid w:val="00AD07CE"/>
    <w:rsid w:val="00AD139D"/>
    <w:rsid w:val="00AD1556"/>
    <w:rsid w:val="00AD2619"/>
    <w:rsid w:val="00AD2952"/>
    <w:rsid w:val="00AD302D"/>
    <w:rsid w:val="00AD3AE9"/>
    <w:rsid w:val="00AD43E4"/>
    <w:rsid w:val="00AD4C83"/>
    <w:rsid w:val="00AD4CB2"/>
    <w:rsid w:val="00AD4D1D"/>
    <w:rsid w:val="00AD6837"/>
    <w:rsid w:val="00AD7022"/>
    <w:rsid w:val="00AD76D2"/>
    <w:rsid w:val="00AD7EE1"/>
    <w:rsid w:val="00AE036E"/>
    <w:rsid w:val="00AE2622"/>
    <w:rsid w:val="00AE2B14"/>
    <w:rsid w:val="00AE30E3"/>
    <w:rsid w:val="00AE32FC"/>
    <w:rsid w:val="00AE43DE"/>
    <w:rsid w:val="00AE45E2"/>
    <w:rsid w:val="00AE4868"/>
    <w:rsid w:val="00AE5453"/>
    <w:rsid w:val="00AE58A2"/>
    <w:rsid w:val="00AE6FFF"/>
    <w:rsid w:val="00AF1030"/>
    <w:rsid w:val="00AF1A44"/>
    <w:rsid w:val="00AF1C00"/>
    <w:rsid w:val="00AF1E14"/>
    <w:rsid w:val="00AF2255"/>
    <w:rsid w:val="00AF3C6D"/>
    <w:rsid w:val="00AF41E9"/>
    <w:rsid w:val="00AF5C54"/>
    <w:rsid w:val="00AF6FC2"/>
    <w:rsid w:val="00AF7303"/>
    <w:rsid w:val="00AF7834"/>
    <w:rsid w:val="00B00396"/>
    <w:rsid w:val="00B01318"/>
    <w:rsid w:val="00B027CD"/>
    <w:rsid w:val="00B0358B"/>
    <w:rsid w:val="00B0384C"/>
    <w:rsid w:val="00B054EE"/>
    <w:rsid w:val="00B055B6"/>
    <w:rsid w:val="00B05C75"/>
    <w:rsid w:val="00B07E47"/>
    <w:rsid w:val="00B100F8"/>
    <w:rsid w:val="00B107CD"/>
    <w:rsid w:val="00B123B7"/>
    <w:rsid w:val="00B12A1D"/>
    <w:rsid w:val="00B1427F"/>
    <w:rsid w:val="00B142F9"/>
    <w:rsid w:val="00B14A8A"/>
    <w:rsid w:val="00B1509F"/>
    <w:rsid w:val="00B16AE8"/>
    <w:rsid w:val="00B16D31"/>
    <w:rsid w:val="00B2038B"/>
    <w:rsid w:val="00B20C69"/>
    <w:rsid w:val="00B217DA"/>
    <w:rsid w:val="00B2437E"/>
    <w:rsid w:val="00B2471B"/>
    <w:rsid w:val="00B24FCC"/>
    <w:rsid w:val="00B25694"/>
    <w:rsid w:val="00B25C00"/>
    <w:rsid w:val="00B25CC1"/>
    <w:rsid w:val="00B2673E"/>
    <w:rsid w:val="00B26A8E"/>
    <w:rsid w:val="00B27373"/>
    <w:rsid w:val="00B276DC"/>
    <w:rsid w:val="00B314CF"/>
    <w:rsid w:val="00B334C9"/>
    <w:rsid w:val="00B340AB"/>
    <w:rsid w:val="00B3496C"/>
    <w:rsid w:val="00B34B2E"/>
    <w:rsid w:val="00B36B86"/>
    <w:rsid w:val="00B36FC2"/>
    <w:rsid w:val="00B3723E"/>
    <w:rsid w:val="00B37503"/>
    <w:rsid w:val="00B37E2C"/>
    <w:rsid w:val="00B42A76"/>
    <w:rsid w:val="00B43408"/>
    <w:rsid w:val="00B43897"/>
    <w:rsid w:val="00B441C7"/>
    <w:rsid w:val="00B4434D"/>
    <w:rsid w:val="00B445AC"/>
    <w:rsid w:val="00B449C5"/>
    <w:rsid w:val="00B44F52"/>
    <w:rsid w:val="00B4598C"/>
    <w:rsid w:val="00B466BB"/>
    <w:rsid w:val="00B47969"/>
    <w:rsid w:val="00B50A03"/>
    <w:rsid w:val="00B50C7E"/>
    <w:rsid w:val="00B524B8"/>
    <w:rsid w:val="00B53FAD"/>
    <w:rsid w:val="00B5408B"/>
    <w:rsid w:val="00B54E6E"/>
    <w:rsid w:val="00B55149"/>
    <w:rsid w:val="00B55202"/>
    <w:rsid w:val="00B55E3A"/>
    <w:rsid w:val="00B574E6"/>
    <w:rsid w:val="00B578F4"/>
    <w:rsid w:val="00B57AB4"/>
    <w:rsid w:val="00B60CFC"/>
    <w:rsid w:val="00B611A1"/>
    <w:rsid w:val="00B63202"/>
    <w:rsid w:val="00B63289"/>
    <w:rsid w:val="00B63290"/>
    <w:rsid w:val="00B63484"/>
    <w:rsid w:val="00B636E3"/>
    <w:rsid w:val="00B642D3"/>
    <w:rsid w:val="00B64585"/>
    <w:rsid w:val="00B648B9"/>
    <w:rsid w:val="00B64DD3"/>
    <w:rsid w:val="00B650C4"/>
    <w:rsid w:val="00B66968"/>
    <w:rsid w:val="00B66A09"/>
    <w:rsid w:val="00B66DB6"/>
    <w:rsid w:val="00B71C91"/>
    <w:rsid w:val="00B71D8E"/>
    <w:rsid w:val="00B72033"/>
    <w:rsid w:val="00B7299A"/>
    <w:rsid w:val="00B73D3E"/>
    <w:rsid w:val="00B74FA9"/>
    <w:rsid w:val="00B758AC"/>
    <w:rsid w:val="00B75D6D"/>
    <w:rsid w:val="00B76044"/>
    <w:rsid w:val="00B7623B"/>
    <w:rsid w:val="00B7685A"/>
    <w:rsid w:val="00B77C33"/>
    <w:rsid w:val="00B80A0B"/>
    <w:rsid w:val="00B8149B"/>
    <w:rsid w:val="00B822D2"/>
    <w:rsid w:val="00B82F25"/>
    <w:rsid w:val="00B845E0"/>
    <w:rsid w:val="00B85F0E"/>
    <w:rsid w:val="00B8759C"/>
    <w:rsid w:val="00B877EF"/>
    <w:rsid w:val="00B93028"/>
    <w:rsid w:val="00B9562F"/>
    <w:rsid w:val="00B962C2"/>
    <w:rsid w:val="00B972CD"/>
    <w:rsid w:val="00BA3378"/>
    <w:rsid w:val="00BA3BCD"/>
    <w:rsid w:val="00BA5404"/>
    <w:rsid w:val="00BA6182"/>
    <w:rsid w:val="00BA6271"/>
    <w:rsid w:val="00BA7C78"/>
    <w:rsid w:val="00BA7F8B"/>
    <w:rsid w:val="00BB2314"/>
    <w:rsid w:val="00BB4D40"/>
    <w:rsid w:val="00BB546D"/>
    <w:rsid w:val="00BB64D4"/>
    <w:rsid w:val="00BC067B"/>
    <w:rsid w:val="00BC0B0A"/>
    <w:rsid w:val="00BC1090"/>
    <w:rsid w:val="00BC328A"/>
    <w:rsid w:val="00BC4A3A"/>
    <w:rsid w:val="00BC5498"/>
    <w:rsid w:val="00BC5DC7"/>
    <w:rsid w:val="00BC6416"/>
    <w:rsid w:val="00BC6675"/>
    <w:rsid w:val="00BC7246"/>
    <w:rsid w:val="00BC788E"/>
    <w:rsid w:val="00BC7CC0"/>
    <w:rsid w:val="00BD0CA1"/>
    <w:rsid w:val="00BD0CB6"/>
    <w:rsid w:val="00BD0CD1"/>
    <w:rsid w:val="00BD1A98"/>
    <w:rsid w:val="00BD1BDB"/>
    <w:rsid w:val="00BD1E4A"/>
    <w:rsid w:val="00BD2676"/>
    <w:rsid w:val="00BD3009"/>
    <w:rsid w:val="00BD359C"/>
    <w:rsid w:val="00BD3751"/>
    <w:rsid w:val="00BD4642"/>
    <w:rsid w:val="00BD6101"/>
    <w:rsid w:val="00BD69A7"/>
    <w:rsid w:val="00BD6A14"/>
    <w:rsid w:val="00BE018A"/>
    <w:rsid w:val="00BE08A3"/>
    <w:rsid w:val="00BE21A7"/>
    <w:rsid w:val="00BE3BAC"/>
    <w:rsid w:val="00BE5714"/>
    <w:rsid w:val="00BE6FC3"/>
    <w:rsid w:val="00BE7561"/>
    <w:rsid w:val="00BE7711"/>
    <w:rsid w:val="00BF002C"/>
    <w:rsid w:val="00BF07B9"/>
    <w:rsid w:val="00BF11F4"/>
    <w:rsid w:val="00BF2990"/>
    <w:rsid w:val="00BF2B69"/>
    <w:rsid w:val="00BF2C1B"/>
    <w:rsid w:val="00BF2E44"/>
    <w:rsid w:val="00BF2EE5"/>
    <w:rsid w:val="00BF36F1"/>
    <w:rsid w:val="00BF3753"/>
    <w:rsid w:val="00BF48AD"/>
    <w:rsid w:val="00BF4967"/>
    <w:rsid w:val="00BF623F"/>
    <w:rsid w:val="00C01DC7"/>
    <w:rsid w:val="00C01E2A"/>
    <w:rsid w:val="00C02A83"/>
    <w:rsid w:val="00C04A36"/>
    <w:rsid w:val="00C05A67"/>
    <w:rsid w:val="00C060D1"/>
    <w:rsid w:val="00C066A2"/>
    <w:rsid w:val="00C0705B"/>
    <w:rsid w:val="00C072BF"/>
    <w:rsid w:val="00C109B5"/>
    <w:rsid w:val="00C10ABF"/>
    <w:rsid w:val="00C10BD1"/>
    <w:rsid w:val="00C131DE"/>
    <w:rsid w:val="00C13595"/>
    <w:rsid w:val="00C138AA"/>
    <w:rsid w:val="00C139AB"/>
    <w:rsid w:val="00C13AA6"/>
    <w:rsid w:val="00C145DC"/>
    <w:rsid w:val="00C16C8D"/>
    <w:rsid w:val="00C20704"/>
    <w:rsid w:val="00C20BFF"/>
    <w:rsid w:val="00C20DEB"/>
    <w:rsid w:val="00C21913"/>
    <w:rsid w:val="00C21FCD"/>
    <w:rsid w:val="00C226BF"/>
    <w:rsid w:val="00C22C10"/>
    <w:rsid w:val="00C22E14"/>
    <w:rsid w:val="00C23035"/>
    <w:rsid w:val="00C23113"/>
    <w:rsid w:val="00C23442"/>
    <w:rsid w:val="00C24D94"/>
    <w:rsid w:val="00C25B87"/>
    <w:rsid w:val="00C27959"/>
    <w:rsid w:val="00C302AE"/>
    <w:rsid w:val="00C310AF"/>
    <w:rsid w:val="00C318EA"/>
    <w:rsid w:val="00C32FF8"/>
    <w:rsid w:val="00C3386F"/>
    <w:rsid w:val="00C350CC"/>
    <w:rsid w:val="00C35AEB"/>
    <w:rsid w:val="00C35F01"/>
    <w:rsid w:val="00C36DD6"/>
    <w:rsid w:val="00C404A3"/>
    <w:rsid w:val="00C40F55"/>
    <w:rsid w:val="00C4173B"/>
    <w:rsid w:val="00C41AF2"/>
    <w:rsid w:val="00C424E3"/>
    <w:rsid w:val="00C43464"/>
    <w:rsid w:val="00C442B0"/>
    <w:rsid w:val="00C44606"/>
    <w:rsid w:val="00C448BF"/>
    <w:rsid w:val="00C450DA"/>
    <w:rsid w:val="00C45629"/>
    <w:rsid w:val="00C45C50"/>
    <w:rsid w:val="00C45FF9"/>
    <w:rsid w:val="00C46A7D"/>
    <w:rsid w:val="00C46AF2"/>
    <w:rsid w:val="00C4793F"/>
    <w:rsid w:val="00C508A4"/>
    <w:rsid w:val="00C53389"/>
    <w:rsid w:val="00C553B6"/>
    <w:rsid w:val="00C55DCA"/>
    <w:rsid w:val="00C55FDE"/>
    <w:rsid w:val="00C56315"/>
    <w:rsid w:val="00C563E5"/>
    <w:rsid w:val="00C57970"/>
    <w:rsid w:val="00C57E7B"/>
    <w:rsid w:val="00C57FC1"/>
    <w:rsid w:val="00C613FC"/>
    <w:rsid w:val="00C61CD4"/>
    <w:rsid w:val="00C62213"/>
    <w:rsid w:val="00C632E1"/>
    <w:rsid w:val="00C63AF3"/>
    <w:rsid w:val="00C650CB"/>
    <w:rsid w:val="00C65CE7"/>
    <w:rsid w:val="00C66BB1"/>
    <w:rsid w:val="00C67DD6"/>
    <w:rsid w:val="00C70762"/>
    <w:rsid w:val="00C71077"/>
    <w:rsid w:val="00C7234F"/>
    <w:rsid w:val="00C746A8"/>
    <w:rsid w:val="00C747CA"/>
    <w:rsid w:val="00C74F21"/>
    <w:rsid w:val="00C75544"/>
    <w:rsid w:val="00C75FAF"/>
    <w:rsid w:val="00C7644C"/>
    <w:rsid w:val="00C76C34"/>
    <w:rsid w:val="00C775BC"/>
    <w:rsid w:val="00C777C7"/>
    <w:rsid w:val="00C779B4"/>
    <w:rsid w:val="00C8012E"/>
    <w:rsid w:val="00C80D52"/>
    <w:rsid w:val="00C8159C"/>
    <w:rsid w:val="00C83772"/>
    <w:rsid w:val="00C84A04"/>
    <w:rsid w:val="00C84E9F"/>
    <w:rsid w:val="00C84F43"/>
    <w:rsid w:val="00C8521E"/>
    <w:rsid w:val="00C8637C"/>
    <w:rsid w:val="00C8672B"/>
    <w:rsid w:val="00C877B4"/>
    <w:rsid w:val="00C87B8C"/>
    <w:rsid w:val="00C9096F"/>
    <w:rsid w:val="00C914E2"/>
    <w:rsid w:val="00C922DF"/>
    <w:rsid w:val="00C92DC1"/>
    <w:rsid w:val="00C95C76"/>
    <w:rsid w:val="00C96858"/>
    <w:rsid w:val="00C9696D"/>
    <w:rsid w:val="00CA06E7"/>
    <w:rsid w:val="00CA233A"/>
    <w:rsid w:val="00CA32E8"/>
    <w:rsid w:val="00CA3E8C"/>
    <w:rsid w:val="00CA433C"/>
    <w:rsid w:val="00CA4778"/>
    <w:rsid w:val="00CA4DA0"/>
    <w:rsid w:val="00CA5719"/>
    <w:rsid w:val="00CA589A"/>
    <w:rsid w:val="00CA60CD"/>
    <w:rsid w:val="00CA6A8F"/>
    <w:rsid w:val="00CA76C4"/>
    <w:rsid w:val="00CA79C1"/>
    <w:rsid w:val="00CB1F5F"/>
    <w:rsid w:val="00CB202E"/>
    <w:rsid w:val="00CB336D"/>
    <w:rsid w:val="00CB4C7B"/>
    <w:rsid w:val="00CB558B"/>
    <w:rsid w:val="00CB5835"/>
    <w:rsid w:val="00CB5961"/>
    <w:rsid w:val="00CB5BE7"/>
    <w:rsid w:val="00CC154B"/>
    <w:rsid w:val="00CC1DCF"/>
    <w:rsid w:val="00CC26E5"/>
    <w:rsid w:val="00CC2C24"/>
    <w:rsid w:val="00CC3225"/>
    <w:rsid w:val="00CC32A0"/>
    <w:rsid w:val="00CC4959"/>
    <w:rsid w:val="00CC4B35"/>
    <w:rsid w:val="00CC505D"/>
    <w:rsid w:val="00CC6213"/>
    <w:rsid w:val="00CC644C"/>
    <w:rsid w:val="00CC757F"/>
    <w:rsid w:val="00CD069B"/>
    <w:rsid w:val="00CD08BB"/>
    <w:rsid w:val="00CD1896"/>
    <w:rsid w:val="00CD1E35"/>
    <w:rsid w:val="00CD4385"/>
    <w:rsid w:val="00CD4840"/>
    <w:rsid w:val="00CD49FE"/>
    <w:rsid w:val="00CD5B4A"/>
    <w:rsid w:val="00CD6048"/>
    <w:rsid w:val="00CD65BB"/>
    <w:rsid w:val="00CD7299"/>
    <w:rsid w:val="00CD744A"/>
    <w:rsid w:val="00CE03DA"/>
    <w:rsid w:val="00CE0CF4"/>
    <w:rsid w:val="00CE14ED"/>
    <w:rsid w:val="00CE1B83"/>
    <w:rsid w:val="00CE28AC"/>
    <w:rsid w:val="00CE2FB6"/>
    <w:rsid w:val="00CE3106"/>
    <w:rsid w:val="00CE3F35"/>
    <w:rsid w:val="00CE3F54"/>
    <w:rsid w:val="00CE49A6"/>
    <w:rsid w:val="00CE5D8B"/>
    <w:rsid w:val="00CE6F8C"/>
    <w:rsid w:val="00CE6F9C"/>
    <w:rsid w:val="00CE79DC"/>
    <w:rsid w:val="00CE7DDD"/>
    <w:rsid w:val="00CF024B"/>
    <w:rsid w:val="00CF0F71"/>
    <w:rsid w:val="00CF1A95"/>
    <w:rsid w:val="00CF1D44"/>
    <w:rsid w:val="00CF240F"/>
    <w:rsid w:val="00CF37D3"/>
    <w:rsid w:val="00CF4E57"/>
    <w:rsid w:val="00CF51A8"/>
    <w:rsid w:val="00CF52CB"/>
    <w:rsid w:val="00CF536F"/>
    <w:rsid w:val="00CF56A6"/>
    <w:rsid w:val="00CF5E50"/>
    <w:rsid w:val="00CF612C"/>
    <w:rsid w:val="00D00CDB"/>
    <w:rsid w:val="00D014EC"/>
    <w:rsid w:val="00D01916"/>
    <w:rsid w:val="00D02BD3"/>
    <w:rsid w:val="00D02FD7"/>
    <w:rsid w:val="00D03060"/>
    <w:rsid w:val="00D03A08"/>
    <w:rsid w:val="00D0500E"/>
    <w:rsid w:val="00D05EC0"/>
    <w:rsid w:val="00D06026"/>
    <w:rsid w:val="00D06A49"/>
    <w:rsid w:val="00D07DD6"/>
    <w:rsid w:val="00D12582"/>
    <w:rsid w:val="00D12BAD"/>
    <w:rsid w:val="00D13B61"/>
    <w:rsid w:val="00D13EF2"/>
    <w:rsid w:val="00D14022"/>
    <w:rsid w:val="00D14850"/>
    <w:rsid w:val="00D14898"/>
    <w:rsid w:val="00D15107"/>
    <w:rsid w:val="00D169FC"/>
    <w:rsid w:val="00D17943"/>
    <w:rsid w:val="00D1795D"/>
    <w:rsid w:val="00D20390"/>
    <w:rsid w:val="00D21A2D"/>
    <w:rsid w:val="00D21F9C"/>
    <w:rsid w:val="00D220CB"/>
    <w:rsid w:val="00D22646"/>
    <w:rsid w:val="00D24C94"/>
    <w:rsid w:val="00D24DDD"/>
    <w:rsid w:val="00D27E6A"/>
    <w:rsid w:val="00D27F00"/>
    <w:rsid w:val="00D32E21"/>
    <w:rsid w:val="00D33735"/>
    <w:rsid w:val="00D33EF8"/>
    <w:rsid w:val="00D345B8"/>
    <w:rsid w:val="00D348E7"/>
    <w:rsid w:val="00D35077"/>
    <w:rsid w:val="00D35D0A"/>
    <w:rsid w:val="00D36C7A"/>
    <w:rsid w:val="00D401B4"/>
    <w:rsid w:val="00D401EF"/>
    <w:rsid w:val="00D42EE8"/>
    <w:rsid w:val="00D430F7"/>
    <w:rsid w:val="00D43320"/>
    <w:rsid w:val="00D44285"/>
    <w:rsid w:val="00D4575C"/>
    <w:rsid w:val="00D45E38"/>
    <w:rsid w:val="00D46615"/>
    <w:rsid w:val="00D47E32"/>
    <w:rsid w:val="00D509DF"/>
    <w:rsid w:val="00D50D67"/>
    <w:rsid w:val="00D50E84"/>
    <w:rsid w:val="00D5123F"/>
    <w:rsid w:val="00D527E7"/>
    <w:rsid w:val="00D53DFF"/>
    <w:rsid w:val="00D540A7"/>
    <w:rsid w:val="00D54413"/>
    <w:rsid w:val="00D560D2"/>
    <w:rsid w:val="00D5661C"/>
    <w:rsid w:val="00D566A4"/>
    <w:rsid w:val="00D56E8F"/>
    <w:rsid w:val="00D60376"/>
    <w:rsid w:val="00D615B9"/>
    <w:rsid w:val="00D625A2"/>
    <w:rsid w:val="00D6265C"/>
    <w:rsid w:val="00D6437E"/>
    <w:rsid w:val="00D64BC5"/>
    <w:rsid w:val="00D64F41"/>
    <w:rsid w:val="00D658FA"/>
    <w:rsid w:val="00D65E4F"/>
    <w:rsid w:val="00D66014"/>
    <w:rsid w:val="00D662CA"/>
    <w:rsid w:val="00D67645"/>
    <w:rsid w:val="00D676CE"/>
    <w:rsid w:val="00D7117B"/>
    <w:rsid w:val="00D7188C"/>
    <w:rsid w:val="00D71C01"/>
    <w:rsid w:val="00D72F16"/>
    <w:rsid w:val="00D73A35"/>
    <w:rsid w:val="00D73DBB"/>
    <w:rsid w:val="00D74BC0"/>
    <w:rsid w:val="00D7519B"/>
    <w:rsid w:val="00D757C3"/>
    <w:rsid w:val="00D762E0"/>
    <w:rsid w:val="00D76544"/>
    <w:rsid w:val="00D76DC1"/>
    <w:rsid w:val="00D77CCC"/>
    <w:rsid w:val="00D77F95"/>
    <w:rsid w:val="00D81581"/>
    <w:rsid w:val="00D81E32"/>
    <w:rsid w:val="00D84064"/>
    <w:rsid w:val="00D84A6A"/>
    <w:rsid w:val="00D85EE2"/>
    <w:rsid w:val="00D864B1"/>
    <w:rsid w:val="00D86879"/>
    <w:rsid w:val="00D86E1A"/>
    <w:rsid w:val="00D86EF4"/>
    <w:rsid w:val="00D9034D"/>
    <w:rsid w:val="00D90421"/>
    <w:rsid w:val="00D920E1"/>
    <w:rsid w:val="00D9213B"/>
    <w:rsid w:val="00D92619"/>
    <w:rsid w:val="00D92D72"/>
    <w:rsid w:val="00D9374D"/>
    <w:rsid w:val="00D93A21"/>
    <w:rsid w:val="00D95769"/>
    <w:rsid w:val="00D95798"/>
    <w:rsid w:val="00D958A4"/>
    <w:rsid w:val="00D970C9"/>
    <w:rsid w:val="00D97E8A"/>
    <w:rsid w:val="00DA0403"/>
    <w:rsid w:val="00DA0925"/>
    <w:rsid w:val="00DA1103"/>
    <w:rsid w:val="00DA163C"/>
    <w:rsid w:val="00DA2B9D"/>
    <w:rsid w:val="00DA2E7A"/>
    <w:rsid w:val="00DA3AA2"/>
    <w:rsid w:val="00DA3AE6"/>
    <w:rsid w:val="00DA4471"/>
    <w:rsid w:val="00DA4C2E"/>
    <w:rsid w:val="00DA4E70"/>
    <w:rsid w:val="00DA5680"/>
    <w:rsid w:val="00DA59FE"/>
    <w:rsid w:val="00DA5B17"/>
    <w:rsid w:val="00DB0A3A"/>
    <w:rsid w:val="00DB1A80"/>
    <w:rsid w:val="00DB2319"/>
    <w:rsid w:val="00DB3E22"/>
    <w:rsid w:val="00DB40BF"/>
    <w:rsid w:val="00DB5C6A"/>
    <w:rsid w:val="00DB6411"/>
    <w:rsid w:val="00DB726B"/>
    <w:rsid w:val="00DB7C43"/>
    <w:rsid w:val="00DC0023"/>
    <w:rsid w:val="00DC0AFA"/>
    <w:rsid w:val="00DC0DE2"/>
    <w:rsid w:val="00DC0FF8"/>
    <w:rsid w:val="00DC1512"/>
    <w:rsid w:val="00DC3AC9"/>
    <w:rsid w:val="00DC3BBA"/>
    <w:rsid w:val="00DC4010"/>
    <w:rsid w:val="00DC42D4"/>
    <w:rsid w:val="00DC490F"/>
    <w:rsid w:val="00DC57AC"/>
    <w:rsid w:val="00DC58A8"/>
    <w:rsid w:val="00DC5E6C"/>
    <w:rsid w:val="00DC5FC8"/>
    <w:rsid w:val="00DC669C"/>
    <w:rsid w:val="00DC6CD1"/>
    <w:rsid w:val="00DC741B"/>
    <w:rsid w:val="00DC7F18"/>
    <w:rsid w:val="00DD0046"/>
    <w:rsid w:val="00DD0069"/>
    <w:rsid w:val="00DD1316"/>
    <w:rsid w:val="00DD24F9"/>
    <w:rsid w:val="00DD255B"/>
    <w:rsid w:val="00DD2DEE"/>
    <w:rsid w:val="00DD3C3B"/>
    <w:rsid w:val="00DD438B"/>
    <w:rsid w:val="00DD4435"/>
    <w:rsid w:val="00DD5031"/>
    <w:rsid w:val="00DD5F1D"/>
    <w:rsid w:val="00DD6180"/>
    <w:rsid w:val="00DD67D6"/>
    <w:rsid w:val="00DD7176"/>
    <w:rsid w:val="00DE19C3"/>
    <w:rsid w:val="00DE2F0D"/>
    <w:rsid w:val="00DE3B68"/>
    <w:rsid w:val="00DE4971"/>
    <w:rsid w:val="00DE5A26"/>
    <w:rsid w:val="00DE65F2"/>
    <w:rsid w:val="00DE784A"/>
    <w:rsid w:val="00DF0502"/>
    <w:rsid w:val="00DF066D"/>
    <w:rsid w:val="00DF187A"/>
    <w:rsid w:val="00DF1D5A"/>
    <w:rsid w:val="00DF2428"/>
    <w:rsid w:val="00DF2822"/>
    <w:rsid w:val="00DF31DC"/>
    <w:rsid w:val="00DF33D7"/>
    <w:rsid w:val="00DF7D03"/>
    <w:rsid w:val="00E00754"/>
    <w:rsid w:val="00E0298C"/>
    <w:rsid w:val="00E0357D"/>
    <w:rsid w:val="00E06309"/>
    <w:rsid w:val="00E064FA"/>
    <w:rsid w:val="00E06901"/>
    <w:rsid w:val="00E069E9"/>
    <w:rsid w:val="00E06AF6"/>
    <w:rsid w:val="00E06FF6"/>
    <w:rsid w:val="00E07305"/>
    <w:rsid w:val="00E10887"/>
    <w:rsid w:val="00E10C39"/>
    <w:rsid w:val="00E11555"/>
    <w:rsid w:val="00E12FD2"/>
    <w:rsid w:val="00E13C55"/>
    <w:rsid w:val="00E13CDB"/>
    <w:rsid w:val="00E15514"/>
    <w:rsid w:val="00E15ACA"/>
    <w:rsid w:val="00E15FF0"/>
    <w:rsid w:val="00E16A55"/>
    <w:rsid w:val="00E173F2"/>
    <w:rsid w:val="00E20EAE"/>
    <w:rsid w:val="00E22F48"/>
    <w:rsid w:val="00E25494"/>
    <w:rsid w:val="00E25E33"/>
    <w:rsid w:val="00E263C7"/>
    <w:rsid w:val="00E263F4"/>
    <w:rsid w:val="00E26861"/>
    <w:rsid w:val="00E26A9C"/>
    <w:rsid w:val="00E27ACF"/>
    <w:rsid w:val="00E27B24"/>
    <w:rsid w:val="00E30B47"/>
    <w:rsid w:val="00E31462"/>
    <w:rsid w:val="00E315D1"/>
    <w:rsid w:val="00E31EA2"/>
    <w:rsid w:val="00E3298F"/>
    <w:rsid w:val="00E33E47"/>
    <w:rsid w:val="00E3439E"/>
    <w:rsid w:val="00E3489B"/>
    <w:rsid w:val="00E36489"/>
    <w:rsid w:val="00E3745F"/>
    <w:rsid w:val="00E37720"/>
    <w:rsid w:val="00E406D6"/>
    <w:rsid w:val="00E40FD5"/>
    <w:rsid w:val="00E41111"/>
    <w:rsid w:val="00E41435"/>
    <w:rsid w:val="00E422A0"/>
    <w:rsid w:val="00E42445"/>
    <w:rsid w:val="00E42AB3"/>
    <w:rsid w:val="00E43977"/>
    <w:rsid w:val="00E44318"/>
    <w:rsid w:val="00E44FBB"/>
    <w:rsid w:val="00E46F2A"/>
    <w:rsid w:val="00E4710A"/>
    <w:rsid w:val="00E47211"/>
    <w:rsid w:val="00E47A21"/>
    <w:rsid w:val="00E5053A"/>
    <w:rsid w:val="00E50E7C"/>
    <w:rsid w:val="00E54018"/>
    <w:rsid w:val="00E5482C"/>
    <w:rsid w:val="00E54DF5"/>
    <w:rsid w:val="00E55225"/>
    <w:rsid w:val="00E56C1A"/>
    <w:rsid w:val="00E57E05"/>
    <w:rsid w:val="00E60F7F"/>
    <w:rsid w:val="00E6174B"/>
    <w:rsid w:val="00E6184A"/>
    <w:rsid w:val="00E61868"/>
    <w:rsid w:val="00E61965"/>
    <w:rsid w:val="00E61B73"/>
    <w:rsid w:val="00E63C16"/>
    <w:rsid w:val="00E6438F"/>
    <w:rsid w:val="00E65900"/>
    <w:rsid w:val="00E6707C"/>
    <w:rsid w:val="00E67264"/>
    <w:rsid w:val="00E676D2"/>
    <w:rsid w:val="00E6793D"/>
    <w:rsid w:val="00E7092A"/>
    <w:rsid w:val="00E71BC8"/>
    <w:rsid w:val="00E71E59"/>
    <w:rsid w:val="00E72879"/>
    <w:rsid w:val="00E734A4"/>
    <w:rsid w:val="00E737B7"/>
    <w:rsid w:val="00E73E32"/>
    <w:rsid w:val="00E73E67"/>
    <w:rsid w:val="00E74B4E"/>
    <w:rsid w:val="00E74F3F"/>
    <w:rsid w:val="00E762C2"/>
    <w:rsid w:val="00E76738"/>
    <w:rsid w:val="00E76FBD"/>
    <w:rsid w:val="00E80110"/>
    <w:rsid w:val="00E80F19"/>
    <w:rsid w:val="00E81594"/>
    <w:rsid w:val="00E83C85"/>
    <w:rsid w:val="00E850D0"/>
    <w:rsid w:val="00E8566A"/>
    <w:rsid w:val="00E8635B"/>
    <w:rsid w:val="00E866BC"/>
    <w:rsid w:val="00E873BA"/>
    <w:rsid w:val="00E8771D"/>
    <w:rsid w:val="00E912D4"/>
    <w:rsid w:val="00E9187A"/>
    <w:rsid w:val="00E92E30"/>
    <w:rsid w:val="00E94657"/>
    <w:rsid w:val="00E9566B"/>
    <w:rsid w:val="00E9699A"/>
    <w:rsid w:val="00E96A9B"/>
    <w:rsid w:val="00E9742D"/>
    <w:rsid w:val="00E97CBC"/>
    <w:rsid w:val="00EA0531"/>
    <w:rsid w:val="00EA06A9"/>
    <w:rsid w:val="00EA2757"/>
    <w:rsid w:val="00EA2C74"/>
    <w:rsid w:val="00EA3A89"/>
    <w:rsid w:val="00EA3BA9"/>
    <w:rsid w:val="00EA430B"/>
    <w:rsid w:val="00EA4645"/>
    <w:rsid w:val="00EA497C"/>
    <w:rsid w:val="00EA66DC"/>
    <w:rsid w:val="00EA6B91"/>
    <w:rsid w:val="00EA6F30"/>
    <w:rsid w:val="00EA79E1"/>
    <w:rsid w:val="00EB0851"/>
    <w:rsid w:val="00EB0BDA"/>
    <w:rsid w:val="00EB25D3"/>
    <w:rsid w:val="00EB4B8A"/>
    <w:rsid w:val="00EB4C17"/>
    <w:rsid w:val="00EB4C67"/>
    <w:rsid w:val="00EB5723"/>
    <w:rsid w:val="00EB5997"/>
    <w:rsid w:val="00EB6597"/>
    <w:rsid w:val="00EB6CAB"/>
    <w:rsid w:val="00EB7CD1"/>
    <w:rsid w:val="00EC1498"/>
    <w:rsid w:val="00EC2B1B"/>
    <w:rsid w:val="00EC3932"/>
    <w:rsid w:val="00EC417D"/>
    <w:rsid w:val="00EC485E"/>
    <w:rsid w:val="00EC4F1C"/>
    <w:rsid w:val="00EC5DE5"/>
    <w:rsid w:val="00EC7043"/>
    <w:rsid w:val="00EC77CE"/>
    <w:rsid w:val="00EC7F6A"/>
    <w:rsid w:val="00ED05F7"/>
    <w:rsid w:val="00ED1D3F"/>
    <w:rsid w:val="00ED2F65"/>
    <w:rsid w:val="00ED4015"/>
    <w:rsid w:val="00ED43FD"/>
    <w:rsid w:val="00ED4FFF"/>
    <w:rsid w:val="00ED5083"/>
    <w:rsid w:val="00ED5BE7"/>
    <w:rsid w:val="00ED69C6"/>
    <w:rsid w:val="00ED713E"/>
    <w:rsid w:val="00EE0691"/>
    <w:rsid w:val="00EE16C8"/>
    <w:rsid w:val="00EE37A8"/>
    <w:rsid w:val="00EE393A"/>
    <w:rsid w:val="00EE45A4"/>
    <w:rsid w:val="00EE4A53"/>
    <w:rsid w:val="00EE5870"/>
    <w:rsid w:val="00EE610A"/>
    <w:rsid w:val="00EE682E"/>
    <w:rsid w:val="00EE6DAA"/>
    <w:rsid w:val="00EE6E07"/>
    <w:rsid w:val="00EE6F92"/>
    <w:rsid w:val="00EF07BB"/>
    <w:rsid w:val="00EF176C"/>
    <w:rsid w:val="00EF245A"/>
    <w:rsid w:val="00EF28A7"/>
    <w:rsid w:val="00EF3219"/>
    <w:rsid w:val="00EF355D"/>
    <w:rsid w:val="00EF4F36"/>
    <w:rsid w:val="00EF52B2"/>
    <w:rsid w:val="00EF5945"/>
    <w:rsid w:val="00EF7FF1"/>
    <w:rsid w:val="00F01920"/>
    <w:rsid w:val="00F01936"/>
    <w:rsid w:val="00F03A0E"/>
    <w:rsid w:val="00F03AA4"/>
    <w:rsid w:val="00F03D3D"/>
    <w:rsid w:val="00F0460C"/>
    <w:rsid w:val="00F04CD7"/>
    <w:rsid w:val="00F05009"/>
    <w:rsid w:val="00F059C3"/>
    <w:rsid w:val="00F0684D"/>
    <w:rsid w:val="00F070B1"/>
    <w:rsid w:val="00F10CF0"/>
    <w:rsid w:val="00F12BED"/>
    <w:rsid w:val="00F13BEE"/>
    <w:rsid w:val="00F158C0"/>
    <w:rsid w:val="00F15B81"/>
    <w:rsid w:val="00F15CF3"/>
    <w:rsid w:val="00F164AB"/>
    <w:rsid w:val="00F202AC"/>
    <w:rsid w:val="00F2066B"/>
    <w:rsid w:val="00F214F2"/>
    <w:rsid w:val="00F21E50"/>
    <w:rsid w:val="00F22647"/>
    <w:rsid w:val="00F23487"/>
    <w:rsid w:val="00F24522"/>
    <w:rsid w:val="00F24926"/>
    <w:rsid w:val="00F24DC6"/>
    <w:rsid w:val="00F25797"/>
    <w:rsid w:val="00F27BD3"/>
    <w:rsid w:val="00F32784"/>
    <w:rsid w:val="00F327FB"/>
    <w:rsid w:val="00F34631"/>
    <w:rsid w:val="00F346B0"/>
    <w:rsid w:val="00F35245"/>
    <w:rsid w:val="00F35804"/>
    <w:rsid w:val="00F36427"/>
    <w:rsid w:val="00F368E3"/>
    <w:rsid w:val="00F37D9D"/>
    <w:rsid w:val="00F400EF"/>
    <w:rsid w:val="00F40BF1"/>
    <w:rsid w:val="00F41089"/>
    <w:rsid w:val="00F41A28"/>
    <w:rsid w:val="00F41BA9"/>
    <w:rsid w:val="00F42CBF"/>
    <w:rsid w:val="00F432F1"/>
    <w:rsid w:val="00F43431"/>
    <w:rsid w:val="00F43F34"/>
    <w:rsid w:val="00F44941"/>
    <w:rsid w:val="00F450CD"/>
    <w:rsid w:val="00F468FE"/>
    <w:rsid w:val="00F46A15"/>
    <w:rsid w:val="00F5049B"/>
    <w:rsid w:val="00F50860"/>
    <w:rsid w:val="00F511EC"/>
    <w:rsid w:val="00F51691"/>
    <w:rsid w:val="00F521B0"/>
    <w:rsid w:val="00F52F5F"/>
    <w:rsid w:val="00F54440"/>
    <w:rsid w:val="00F54F0F"/>
    <w:rsid w:val="00F5595D"/>
    <w:rsid w:val="00F56736"/>
    <w:rsid w:val="00F603C9"/>
    <w:rsid w:val="00F607E5"/>
    <w:rsid w:val="00F61F62"/>
    <w:rsid w:val="00F62AEB"/>
    <w:rsid w:val="00F6349B"/>
    <w:rsid w:val="00F64155"/>
    <w:rsid w:val="00F64728"/>
    <w:rsid w:val="00F652E9"/>
    <w:rsid w:val="00F66516"/>
    <w:rsid w:val="00F6683B"/>
    <w:rsid w:val="00F66A3F"/>
    <w:rsid w:val="00F67054"/>
    <w:rsid w:val="00F70BD7"/>
    <w:rsid w:val="00F70FF9"/>
    <w:rsid w:val="00F711D5"/>
    <w:rsid w:val="00F719E5"/>
    <w:rsid w:val="00F71E5C"/>
    <w:rsid w:val="00F7219C"/>
    <w:rsid w:val="00F74787"/>
    <w:rsid w:val="00F769D5"/>
    <w:rsid w:val="00F80740"/>
    <w:rsid w:val="00F81349"/>
    <w:rsid w:val="00F82A80"/>
    <w:rsid w:val="00F8330B"/>
    <w:rsid w:val="00F83B99"/>
    <w:rsid w:val="00F85862"/>
    <w:rsid w:val="00F86097"/>
    <w:rsid w:val="00F86669"/>
    <w:rsid w:val="00F86747"/>
    <w:rsid w:val="00F86B83"/>
    <w:rsid w:val="00F90F16"/>
    <w:rsid w:val="00F92131"/>
    <w:rsid w:val="00F93B35"/>
    <w:rsid w:val="00F9561F"/>
    <w:rsid w:val="00F95845"/>
    <w:rsid w:val="00F964DE"/>
    <w:rsid w:val="00F9692B"/>
    <w:rsid w:val="00F97BF1"/>
    <w:rsid w:val="00FA0E00"/>
    <w:rsid w:val="00FA12BD"/>
    <w:rsid w:val="00FA1CB1"/>
    <w:rsid w:val="00FA2EA2"/>
    <w:rsid w:val="00FA6B5A"/>
    <w:rsid w:val="00FA705F"/>
    <w:rsid w:val="00FA7942"/>
    <w:rsid w:val="00FA7CFA"/>
    <w:rsid w:val="00FB0199"/>
    <w:rsid w:val="00FB08DB"/>
    <w:rsid w:val="00FB0DDF"/>
    <w:rsid w:val="00FB1638"/>
    <w:rsid w:val="00FB2D03"/>
    <w:rsid w:val="00FB423C"/>
    <w:rsid w:val="00FB4BDB"/>
    <w:rsid w:val="00FB5810"/>
    <w:rsid w:val="00FB5ADF"/>
    <w:rsid w:val="00FB63A0"/>
    <w:rsid w:val="00FB6BC0"/>
    <w:rsid w:val="00FB6E4D"/>
    <w:rsid w:val="00FB77F4"/>
    <w:rsid w:val="00FC1FA1"/>
    <w:rsid w:val="00FC3B9E"/>
    <w:rsid w:val="00FC4B5D"/>
    <w:rsid w:val="00FC5794"/>
    <w:rsid w:val="00FC6047"/>
    <w:rsid w:val="00FC63A8"/>
    <w:rsid w:val="00FC6C71"/>
    <w:rsid w:val="00FC7B9D"/>
    <w:rsid w:val="00FC7C40"/>
    <w:rsid w:val="00FD053B"/>
    <w:rsid w:val="00FD056D"/>
    <w:rsid w:val="00FD139E"/>
    <w:rsid w:val="00FD29EA"/>
    <w:rsid w:val="00FD2AE4"/>
    <w:rsid w:val="00FD2CD3"/>
    <w:rsid w:val="00FD317D"/>
    <w:rsid w:val="00FD4508"/>
    <w:rsid w:val="00FD48D3"/>
    <w:rsid w:val="00FD4EAE"/>
    <w:rsid w:val="00FD5619"/>
    <w:rsid w:val="00FD5B9A"/>
    <w:rsid w:val="00FD5EFA"/>
    <w:rsid w:val="00FD677A"/>
    <w:rsid w:val="00FD6DF2"/>
    <w:rsid w:val="00FD70D7"/>
    <w:rsid w:val="00FD72C4"/>
    <w:rsid w:val="00FD7DD3"/>
    <w:rsid w:val="00FE2019"/>
    <w:rsid w:val="00FE30F7"/>
    <w:rsid w:val="00FE446F"/>
    <w:rsid w:val="00FE620E"/>
    <w:rsid w:val="00FE7000"/>
    <w:rsid w:val="00FF2597"/>
    <w:rsid w:val="00FF5890"/>
    <w:rsid w:val="00FF5A8F"/>
    <w:rsid w:val="00FF656C"/>
    <w:rsid w:val="469F5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DA1246"/>
  <w15:docId w15:val="{899832F0-2F3B-4E87-AA76-B10C3025A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10CF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69C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50C97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0C97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50C97"/>
    <w:pPr>
      <w:spacing w:line="36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50C97"/>
    <w:rPr>
      <w:rFonts w:ascii="Times New Roman" w:hAnsi="Times New Roman" w:cs="Times New Roman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B57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5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57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5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57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57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72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379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797D"/>
  </w:style>
  <w:style w:type="paragraph" w:styleId="Footer">
    <w:name w:val="footer"/>
    <w:basedOn w:val="Normal"/>
    <w:link w:val="FooterChar"/>
    <w:uiPriority w:val="99"/>
    <w:unhideWhenUsed/>
    <w:rsid w:val="009379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797D"/>
  </w:style>
  <w:style w:type="paragraph" w:styleId="Caption">
    <w:name w:val="caption"/>
    <w:basedOn w:val="Normal"/>
    <w:next w:val="Normal"/>
    <w:uiPriority w:val="35"/>
    <w:unhideWhenUsed/>
    <w:qFormat/>
    <w:rsid w:val="00E25494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59"/>
    <w:rsid w:val="00FC7C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11">
    <w:name w:val="Grid Table 4 - Accent 11"/>
    <w:basedOn w:val="TableNormal"/>
    <w:uiPriority w:val="49"/>
    <w:rsid w:val="00FC7C40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PlainTable21">
    <w:name w:val="Plain Table 21"/>
    <w:basedOn w:val="TableNormal"/>
    <w:uiPriority w:val="42"/>
    <w:rsid w:val="00E30B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4-Accent111">
    <w:name w:val="Grid Table 4 - Accent 111"/>
    <w:basedOn w:val="TableNormal"/>
    <w:uiPriority w:val="49"/>
    <w:rsid w:val="002905D9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PlainTable211">
    <w:name w:val="Plain Table 211"/>
    <w:basedOn w:val="TableNormal"/>
    <w:uiPriority w:val="42"/>
    <w:rsid w:val="002905D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2905D9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9E618B"/>
    <w:rPr>
      <w:i/>
      <w:iCs/>
    </w:rPr>
  </w:style>
  <w:style w:type="character" w:styleId="Hyperlink">
    <w:name w:val="Hyperlink"/>
    <w:basedOn w:val="DefaultParagraphFont"/>
    <w:uiPriority w:val="99"/>
    <w:unhideWhenUsed/>
    <w:rsid w:val="00933C56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26BF3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F783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783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F7834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44CA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34C76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B46A3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C067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F10CF0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D1A9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65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27515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97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38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7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22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14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33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4265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56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627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160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797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0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7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1458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76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w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wmf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4" Type="http://schemas.openxmlformats.org/officeDocument/2006/relationships/image" Target="media/image7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BF3A52-BF32-4AC4-BF15-B450422919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14</Words>
  <Characters>2931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3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H.P. Vroegindeweij</dc:creator>
  <cp:lastModifiedBy>Lucia Bossoni</cp:lastModifiedBy>
  <cp:revision>9</cp:revision>
  <cp:lastPrinted>2020-10-16T09:47:00Z</cp:lastPrinted>
  <dcterms:created xsi:type="dcterms:W3CDTF">2021-02-24T08:28:00Z</dcterms:created>
  <dcterms:modified xsi:type="dcterms:W3CDTF">2021-02-24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